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61FDC" w14:textId="0C816B57" w:rsidR="008C5F4A" w:rsidRDefault="008C5F4A" w:rsidP="008C5F4A">
      <w:pPr>
        <w:rPr>
          <w:b/>
          <w:bCs/>
          <w:sz w:val="32"/>
          <w:szCs w:val="32"/>
        </w:rPr>
      </w:pPr>
      <w:r w:rsidRPr="00995E9F">
        <w:rPr>
          <w:b/>
          <w:bCs/>
          <w:sz w:val="32"/>
          <w:szCs w:val="32"/>
        </w:rPr>
        <w:t>Participant</w:t>
      </w:r>
      <w:r w:rsidR="009A7BD8">
        <w:rPr>
          <w:b/>
          <w:bCs/>
          <w:sz w:val="32"/>
          <w:szCs w:val="32"/>
        </w:rPr>
        <w:t>-</w:t>
      </w:r>
      <w:r w:rsidRPr="00995E9F">
        <w:rPr>
          <w:b/>
          <w:bCs/>
          <w:sz w:val="32"/>
          <w:szCs w:val="32"/>
        </w:rPr>
        <w:t xml:space="preserve"> </w:t>
      </w:r>
      <w:r>
        <w:rPr>
          <w:b/>
          <w:bCs/>
          <w:sz w:val="32"/>
          <w:szCs w:val="32"/>
        </w:rPr>
        <w:t xml:space="preserve">Dave </w:t>
      </w:r>
    </w:p>
    <w:p w14:paraId="74386FFC" w14:textId="77777777" w:rsidR="00B14DC8" w:rsidRPr="00B14DC8" w:rsidRDefault="00B14DC8" w:rsidP="008C5F4A">
      <w:pPr>
        <w:rPr>
          <w:b/>
          <w:bCs/>
          <w:sz w:val="32"/>
          <w:szCs w:val="32"/>
        </w:rPr>
      </w:pPr>
    </w:p>
    <w:p w14:paraId="15003380" w14:textId="0F235823" w:rsidR="008C5F4A" w:rsidRPr="001C0A1A" w:rsidRDefault="00925C4F" w:rsidP="00885921">
      <w:pPr>
        <w:spacing w:line="360" w:lineRule="auto"/>
      </w:pPr>
      <w:r w:rsidRPr="00EF4B1C">
        <w:rPr>
          <w:b/>
          <w:bCs/>
          <w:noProof/>
          <w:sz w:val="32"/>
          <w:szCs w:val="32"/>
        </w:rPr>
        <mc:AlternateContent>
          <mc:Choice Requires="wps">
            <w:drawing>
              <wp:anchor distT="45720" distB="45720" distL="114300" distR="114300" simplePos="0" relativeHeight="251665408" behindDoc="0" locked="0" layoutInCell="1" allowOverlap="1" wp14:anchorId="0EF5F0EA" wp14:editId="26885E53">
                <wp:simplePos x="0" y="0"/>
                <wp:positionH relativeFrom="page">
                  <wp:align>right</wp:align>
                </wp:positionH>
                <wp:positionV relativeFrom="paragraph">
                  <wp:posOffset>244847</wp:posOffset>
                </wp:positionV>
                <wp:extent cx="1801340" cy="1404620"/>
                <wp:effectExtent l="0" t="0" r="8890" b="63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1340" cy="1404620"/>
                        </a:xfrm>
                        <a:prstGeom prst="rect">
                          <a:avLst/>
                        </a:prstGeom>
                        <a:solidFill>
                          <a:srgbClr val="FFFFFF"/>
                        </a:solidFill>
                        <a:ln w="9525">
                          <a:noFill/>
                          <a:miter lim="800000"/>
                          <a:headEnd/>
                          <a:tailEnd/>
                        </a:ln>
                      </wps:spPr>
                      <wps:txbx>
                        <w:txbxContent>
                          <w:p w14:paraId="4682FD5F" w14:textId="59DBBE20" w:rsidR="0019447D" w:rsidRPr="00EF4B1C" w:rsidRDefault="0029135B" w:rsidP="0019447D">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EF5F0EA" id="_x0000_t202" coordsize="21600,21600" o:spt="202" path="m,l,21600r21600,l21600,xe">
                <v:stroke joinstyle="miter"/>
                <v:path gradientshapeok="t" o:connecttype="rect"/>
              </v:shapetype>
              <v:shape id="Text Box 2" o:spid="_x0000_s1026" type="#_x0000_t202" style="position:absolute;margin-left:90.65pt;margin-top:19.3pt;width:141.85pt;height:110.6pt;z-index:251665408;visibility:visible;mso-wrap-style:square;mso-width-percent:0;mso-height-percent:200;mso-wrap-distance-left:9pt;mso-wrap-distance-top:3.6pt;mso-wrap-distance-right:9pt;mso-wrap-distance-bottom:3.6pt;mso-position-horizontal:right;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" stroked="f">
                <v:textbox style="mso-fit-shape-to-text:t">
                  <w:txbxContent>
                    <w:p w14:paraId="4682FD5F" w14:textId="59DBBE20" w:rsidR="0019447D" w:rsidRPr="00EF4B1C" w:rsidRDefault="0029135B" w:rsidP="0019447D">
                      <w:pPr>
                        <w:rPr>
                          <w:b/>
                          <w:bCs/>
                          <w:color w:val="FF0000"/>
                          <w:sz w:val="32"/>
                          <w:szCs w:val="32"/>
                        </w:rPr>
                      </w:pPr>
                      <w:r>
                        <w:rPr>
                          <w:b/>
                          <w:bCs/>
                          <w:color w:val="FF0000"/>
                          <w:sz w:val="32"/>
                          <w:szCs w:val="32"/>
                        </w:rPr>
                        <w:t>Emerging Themes</w:t>
                      </w:r>
                    </w:p>
                  </w:txbxContent>
                </v:textbox>
                <w10:wrap anchorx="page"/>
              </v:shape>
            </w:pict>
          </mc:Fallback>
        </mc:AlternateContent>
      </w:r>
      <w:r w:rsidRPr="00EF4B1C">
        <w:rPr>
          <w:b/>
          <w:bCs/>
          <w:noProof/>
          <w:sz w:val="32"/>
          <w:szCs w:val="32"/>
        </w:rPr>
        <mc:AlternateContent>
          <mc:Choice Requires="wps">
            <w:drawing>
              <wp:anchor distT="45720" distB="45720" distL="114300" distR="114300" simplePos="0" relativeHeight="251663360" behindDoc="0" locked="0" layoutInCell="1" allowOverlap="1" wp14:anchorId="008C8B27" wp14:editId="21CA6D75">
                <wp:simplePos x="0" y="0"/>
                <wp:positionH relativeFrom="leftMargin">
                  <wp:posOffset>215560</wp:posOffset>
                </wp:positionH>
                <wp:positionV relativeFrom="paragraph">
                  <wp:posOffset>475445</wp:posOffset>
                </wp:positionV>
                <wp:extent cx="1541206" cy="1404620"/>
                <wp:effectExtent l="0" t="0" r="1905" b="63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206" cy="1404620"/>
                        </a:xfrm>
                        <a:prstGeom prst="rect">
                          <a:avLst/>
                        </a:prstGeom>
                        <a:solidFill>
                          <a:srgbClr val="FFFFFF"/>
                        </a:solidFill>
                        <a:ln w="9525">
                          <a:noFill/>
                          <a:miter lim="800000"/>
                          <a:headEnd/>
                          <a:tailEnd/>
                        </a:ln>
                      </wps:spPr>
                      <wps:txbx>
                        <w:txbxContent>
                          <w:p w14:paraId="5A366223" w14:textId="77777777" w:rsidR="0019447D" w:rsidRPr="00EF4B1C" w:rsidRDefault="0019447D" w:rsidP="0019447D">
                            <w:pPr>
                              <w:rPr>
                                <w:b/>
                                <w:bCs/>
                                <w:color w:val="FF0000"/>
                                <w:sz w:val="32"/>
                                <w:szCs w:val="32"/>
                              </w:rPr>
                            </w:pPr>
                            <w:r>
                              <w:rPr>
                                <w:b/>
                                <w:bCs/>
                                <w:color w:val="FF0000"/>
                                <w:sz w:val="32"/>
                                <w:szCs w:val="32"/>
                              </w:rPr>
                              <w:t>Initial phr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08C8B27" id="_x0000_s1027" type="#_x0000_t202" style="position:absolute;margin-left:16.95pt;margin-top:37.45pt;width:121.35pt;height:110.6pt;z-index:25166336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" stroked="f">
                <v:textbox style="mso-fit-shape-to-text:t">
                  <w:txbxContent>
                    <w:p w14:paraId="5A366223" w14:textId="77777777" w:rsidR="0019447D" w:rsidRPr="00EF4B1C" w:rsidRDefault="0019447D" w:rsidP="0019447D">
                      <w:pPr>
                        <w:rPr>
                          <w:b/>
                          <w:bCs/>
                          <w:color w:val="FF0000"/>
                          <w:sz w:val="32"/>
                          <w:szCs w:val="32"/>
                        </w:rPr>
                      </w:pPr>
                      <w:r>
                        <w:rPr>
                          <w:b/>
                          <w:bCs/>
                          <w:color w:val="FF0000"/>
                          <w:sz w:val="32"/>
                          <w:szCs w:val="32"/>
                        </w:rPr>
                        <w:t>Initial phrases</w:t>
                      </w:r>
                    </w:p>
                  </w:txbxContent>
                </v:textbox>
                <w10:wrap anchorx="margin"/>
              </v:shape>
            </w:pict>
          </mc:Fallback>
        </mc:AlternateContent>
      </w:r>
      <w:r w:rsidR="005E7A18">
        <w:t>1</w:t>
      </w:r>
      <w:r w:rsidR="005E7A18">
        <w:tab/>
      </w:r>
      <w:r w:rsidR="008C5F4A" w:rsidRPr="001C0A1A">
        <w:t>INT:</w:t>
      </w:r>
      <w:r w:rsidR="00F52654" w:rsidRPr="001C0A1A">
        <w:t xml:space="preserve"> OK, so that is recording. So, just before we start, have </w:t>
      </w:r>
      <w:r w:rsidR="0019447D">
        <w:tab/>
      </w:r>
      <w:r w:rsidR="00F52654" w:rsidRPr="001C0A1A">
        <w:t>you any questions?</w:t>
      </w:r>
    </w:p>
    <w:p w14:paraId="55E0DA8D" w14:textId="59F8FBA6" w:rsidR="00F52654" w:rsidRPr="001C0A1A" w:rsidRDefault="00672394" w:rsidP="00885921">
      <w:pPr>
        <w:spacing w:line="360" w:lineRule="auto"/>
      </w:pPr>
      <w:r w:rsidRPr="00F933B2">
        <w:rPr>
          <w:b/>
          <w:bCs/>
          <w:noProof/>
          <w:color w:val="FF0000"/>
          <w:sz w:val="32"/>
          <w:szCs w:val="32"/>
        </w:rPr>
        <w:drawing>
          <wp:anchor distT="0" distB="0" distL="114300" distR="114300" simplePos="0" relativeHeight="251685888" behindDoc="0" locked="0" layoutInCell="1" allowOverlap="1" wp14:anchorId="47B7EA4B" wp14:editId="4F82D5C2">
            <wp:simplePos x="0" y="0"/>
            <wp:positionH relativeFrom="column">
              <wp:posOffset>4769021</wp:posOffset>
            </wp:positionH>
            <wp:positionV relativeFrom="paragraph">
              <wp:posOffset>8255</wp:posOffset>
            </wp:positionV>
            <wp:extent cx="241300" cy="40005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F933B2">
        <w:rPr>
          <w:b/>
          <w:bCs/>
          <w:noProof/>
          <w:color w:val="FF0000"/>
          <w:sz w:val="32"/>
          <w:szCs w:val="32"/>
        </w:rPr>
        <w:drawing>
          <wp:anchor distT="0" distB="0" distL="114300" distR="114300" simplePos="0" relativeHeight="251683840" behindDoc="0" locked="0" layoutInCell="1" allowOverlap="1" wp14:anchorId="1BE97F1B" wp14:editId="73189A46">
            <wp:simplePos x="0" y="0"/>
            <wp:positionH relativeFrom="column">
              <wp:posOffset>-1040780</wp:posOffset>
            </wp:positionH>
            <wp:positionV relativeFrom="paragraph">
              <wp:posOffset>255905</wp:posOffset>
            </wp:positionV>
            <wp:extent cx="241300" cy="4000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00925C4F">
        <w:rPr>
          <w:noProof/>
        </w:rPr>
        <mc:AlternateContent>
          <mc:Choice Requires="wps">
            <w:drawing>
              <wp:anchor distT="45720" distB="45720" distL="114300" distR="114300" simplePos="0" relativeHeight="251661312" behindDoc="0" locked="0" layoutInCell="1" allowOverlap="1" wp14:anchorId="0337A714" wp14:editId="19EF36F3">
                <wp:simplePos x="0" y="0"/>
                <wp:positionH relativeFrom="column">
                  <wp:posOffset>4215130</wp:posOffset>
                </wp:positionH>
                <wp:positionV relativeFrom="paragraph">
                  <wp:posOffset>367030</wp:posOffset>
                </wp:positionV>
                <wp:extent cx="1295400" cy="7039610"/>
                <wp:effectExtent l="0" t="0" r="19050" b="279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039610"/>
                        </a:xfrm>
                        <a:prstGeom prst="rect">
                          <a:avLst/>
                        </a:prstGeom>
                        <a:solidFill>
                          <a:srgbClr val="FFFFFF"/>
                        </a:solidFill>
                        <a:ln w="9525">
                          <a:solidFill>
                            <a:srgbClr val="000000"/>
                          </a:solidFill>
                          <a:miter lim="800000"/>
                          <a:headEnd/>
                          <a:tailEnd/>
                        </a:ln>
                      </wps:spPr>
                      <wps:txbx>
                        <w:txbxContent>
                          <w:p w14:paraId="02BB24D8" w14:textId="77777777" w:rsidR="0019447D" w:rsidRDefault="0019447D" w:rsidP="0019447D"/>
                          <w:p w14:paraId="60811861" w14:textId="77777777" w:rsidR="0019447D" w:rsidRDefault="0019447D" w:rsidP="0019447D"/>
                          <w:p w14:paraId="53913DFF" w14:textId="77777777" w:rsidR="0019447D" w:rsidRDefault="0019447D" w:rsidP="0019447D"/>
                          <w:p w14:paraId="06043AAE" w14:textId="77777777" w:rsidR="0019447D" w:rsidRDefault="0019447D" w:rsidP="0019447D"/>
                          <w:p w14:paraId="6B4BCCEC" w14:textId="0BAA8284" w:rsidR="0019447D" w:rsidRDefault="0019447D" w:rsidP="0019447D"/>
                          <w:p w14:paraId="275DB475" w14:textId="15212FEB" w:rsidR="009E105C" w:rsidRDefault="009E105C" w:rsidP="0019447D">
                            <w:r>
                              <w:t>Avoidance behaviour</w:t>
                            </w:r>
                          </w:p>
                          <w:p w14:paraId="35380A23" w14:textId="41E9AA4B" w:rsidR="00D06CDC" w:rsidRDefault="00D06CDC" w:rsidP="0019447D"/>
                          <w:p w14:paraId="3C36E752" w14:textId="21551A18" w:rsidR="00D06CDC" w:rsidRDefault="00D06CDC" w:rsidP="0019447D"/>
                          <w:p w14:paraId="58D6D45F" w14:textId="449E2F8E" w:rsidR="00D06CDC" w:rsidRDefault="00D06CDC" w:rsidP="0019447D"/>
                          <w:p w14:paraId="03933BC6" w14:textId="4268BE99" w:rsidR="00D06CDC" w:rsidRDefault="00D06CDC" w:rsidP="0019447D"/>
                          <w:p w14:paraId="4764B8BE" w14:textId="7E101D99" w:rsidR="00D06CDC" w:rsidRDefault="00D06CDC" w:rsidP="0019447D"/>
                          <w:p w14:paraId="4B4C68D9" w14:textId="4D5F26D2" w:rsidR="00D06CDC" w:rsidRDefault="00D06CDC" w:rsidP="0019447D"/>
                          <w:p w14:paraId="566125E6" w14:textId="67F7B9B3" w:rsidR="00D06CDC" w:rsidRDefault="00D06CDC" w:rsidP="0019447D"/>
                          <w:p w14:paraId="259BFD5E" w14:textId="6C53C3DB" w:rsidR="00D06CDC" w:rsidRDefault="00D06CDC" w:rsidP="0019447D"/>
                          <w:p w14:paraId="648D980D" w14:textId="270F0F5A" w:rsidR="00D06CDC" w:rsidRDefault="00D06CDC" w:rsidP="0019447D"/>
                          <w:p w14:paraId="07CCC75D" w14:textId="56090231" w:rsidR="00D06CDC" w:rsidRDefault="00D06CDC" w:rsidP="0019447D"/>
                          <w:p w14:paraId="32A5EF9D" w14:textId="6ED82AB7" w:rsidR="00D06CDC" w:rsidRDefault="00D06CDC" w:rsidP="0019447D">
                            <w:r>
                              <w:t xml:space="preserve">Loss of </w:t>
                            </w:r>
                            <w:r w:rsidR="00171ABE">
                              <w:t>self-esteem</w:t>
                            </w:r>
                            <w:r>
                              <w:t xml:space="preserve"> </w:t>
                            </w:r>
                            <w:r w:rsidR="00171ABE">
                              <w:t xml:space="preserve">and self-wor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7A714" id="_x0000_s1028" type="#_x0000_t202" style="position:absolute;margin-left:331.9pt;margin-top:28.9pt;width:102pt;height:554.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">
                <v:textbox>
                  <w:txbxContent>
                    <w:p w14:paraId="02BB24D8" w14:textId="77777777" w:rsidR="0019447D" w:rsidRDefault="0019447D" w:rsidP="0019447D"/>
                    <w:p w14:paraId="60811861" w14:textId="77777777" w:rsidR="0019447D" w:rsidRDefault="0019447D" w:rsidP="0019447D"/>
                    <w:p w14:paraId="53913DFF" w14:textId="77777777" w:rsidR="0019447D" w:rsidRDefault="0019447D" w:rsidP="0019447D"/>
                    <w:p w14:paraId="06043AAE" w14:textId="77777777" w:rsidR="0019447D" w:rsidRDefault="0019447D" w:rsidP="0019447D"/>
                    <w:p w14:paraId="6B4BCCEC" w14:textId="0BAA8284" w:rsidR="0019447D" w:rsidRDefault="0019447D" w:rsidP="0019447D"/>
                    <w:p w14:paraId="275DB475" w14:textId="15212FEB" w:rsidR="009E105C" w:rsidRDefault="009E105C" w:rsidP="0019447D">
                      <w:r>
                        <w:t>Avoidance behaviour</w:t>
                      </w:r>
                    </w:p>
                    <w:p w14:paraId="35380A23" w14:textId="41E9AA4B" w:rsidR="00D06CDC" w:rsidRDefault="00D06CDC" w:rsidP="0019447D"/>
                    <w:p w14:paraId="3C36E752" w14:textId="21551A18" w:rsidR="00D06CDC" w:rsidRDefault="00D06CDC" w:rsidP="0019447D"/>
                    <w:p w14:paraId="58D6D45F" w14:textId="449E2F8E" w:rsidR="00D06CDC" w:rsidRDefault="00D06CDC" w:rsidP="0019447D"/>
                    <w:p w14:paraId="03933BC6" w14:textId="4268BE99" w:rsidR="00D06CDC" w:rsidRDefault="00D06CDC" w:rsidP="0019447D"/>
                    <w:p w14:paraId="4764B8BE" w14:textId="7E101D99" w:rsidR="00D06CDC" w:rsidRDefault="00D06CDC" w:rsidP="0019447D"/>
                    <w:p w14:paraId="4B4C68D9" w14:textId="4D5F26D2" w:rsidR="00D06CDC" w:rsidRDefault="00D06CDC" w:rsidP="0019447D"/>
                    <w:p w14:paraId="566125E6" w14:textId="67F7B9B3" w:rsidR="00D06CDC" w:rsidRDefault="00D06CDC" w:rsidP="0019447D"/>
                    <w:p w14:paraId="259BFD5E" w14:textId="6C53C3DB" w:rsidR="00D06CDC" w:rsidRDefault="00D06CDC" w:rsidP="0019447D"/>
                    <w:p w14:paraId="648D980D" w14:textId="270F0F5A" w:rsidR="00D06CDC" w:rsidRDefault="00D06CDC" w:rsidP="0019447D"/>
                    <w:p w14:paraId="07CCC75D" w14:textId="56090231" w:rsidR="00D06CDC" w:rsidRDefault="00D06CDC" w:rsidP="0019447D"/>
                    <w:p w14:paraId="32A5EF9D" w14:textId="6ED82AB7" w:rsidR="00D06CDC" w:rsidRDefault="00D06CDC" w:rsidP="0019447D">
                      <w:r>
                        <w:t xml:space="preserve">Loss of </w:t>
                      </w:r>
                      <w:r w:rsidR="00171ABE">
                        <w:t>self-esteem</w:t>
                      </w:r>
                      <w:r>
                        <w:t xml:space="preserve"> </w:t>
                      </w:r>
                      <w:r w:rsidR="00171ABE">
                        <w:t xml:space="preserve">and self-worth </w:t>
                      </w:r>
                    </w:p>
                  </w:txbxContent>
                </v:textbox>
                <w10:wrap type="square"/>
              </v:shape>
            </w:pict>
          </mc:Fallback>
        </mc:AlternateContent>
      </w:r>
      <w:r w:rsidR="005637DC">
        <w:t>3</w:t>
      </w:r>
      <w:r w:rsidR="005E7A18">
        <w:tab/>
      </w:r>
      <w:r w:rsidR="00F52654" w:rsidRPr="001C0A1A">
        <w:t>DAV: Nope, all good. Fire away [laughs]</w:t>
      </w:r>
    </w:p>
    <w:p w14:paraId="7C84B8D8" w14:textId="349A3290" w:rsidR="00F52654" w:rsidRPr="001C0A1A" w:rsidRDefault="0019447D" w:rsidP="00885921">
      <w:pPr>
        <w:spacing w:line="360" w:lineRule="auto"/>
      </w:pPr>
      <w:r>
        <w:rPr>
          <w:noProof/>
        </w:rPr>
        <mc:AlternateContent>
          <mc:Choice Requires="wps">
            <w:drawing>
              <wp:anchor distT="45720" distB="45720" distL="114300" distR="114300" simplePos="0" relativeHeight="251659264" behindDoc="0" locked="0" layoutInCell="1" allowOverlap="1" wp14:anchorId="3F294FFF" wp14:editId="1DBA4FB6">
                <wp:simplePos x="0" y="0"/>
                <wp:positionH relativeFrom="column">
                  <wp:posOffset>-1561465</wp:posOffset>
                </wp:positionH>
                <wp:positionV relativeFrom="paragraph">
                  <wp:posOffset>366395</wp:posOffset>
                </wp:positionV>
                <wp:extent cx="1295400" cy="6764655"/>
                <wp:effectExtent l="0" t="0" r="19050"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3C39D2ED" w14:textId="627888AC" w:rsidR="0019447D" w:rsidRDefault="0019447D" w:rsidP="0019447D">
                            <w:r>
                              <w:t xml:space="preserve">Symptoms </w:t>
                            </w:r>
                            <w:r w:rsidR="009E105C">
                              <w:t xml:space="preserve">started at age 16 </w:t>
                            </w:r>
                          </w:p>
                          <w:p w14:paraId="452016A2" w14:textId="0E88DC91" w:rsidR="009E105C" w:rsidRDefault="009E105C" w:rsidP="0019447D">
                            <w:r>
                              <w:t>Used to play football, row and run</w:t>
                            </w:r>
                          </w:p>
                          <w:p w14:paraId="338255BB" w14:textId="1AD0B309" w:rsidR="009E105C" w:rsidRDefault="009E105C" w:rsidP="0019447D">
                            <w:r>
                              <w:t>Initially thought symptoms were the flu/a cold</w:t>
                            </w:r>
                          </w:p>
                          <w:p w14:paraId="53711DA3" w14:textId="03471602" w:rsidR="009E105C" w:rsidRDefault="009E105C" w:rsidP="0019447D">
                            <w:r>
                              <w:t xml:space="preserve">Tried to carry on </w:t>
                            </w:r>
                          </w:p>
                          <w:p w14:paraId="592400AC" w14:textId="5FD7405D" w:rsidR="009E105C" w:rsidRDefault="009E105C" w:rsidP="0019447D">
                            <w:r>
                              <w:t>Crashed on the sofa after rowing</w:t>
                            </w:r>
                          </w:p>
                          <w:p w14:paraId="5FCD1490" w14:textId="4C424FFE" w:rsidR="009E105C" w:rsidRDefault="009E105C" w:rsidP="0019447D">
                            <w:r>
                              <w:t xml:space="preserve">Doctors thought it may be glandular fever </w:t>
                            </w:r>
                          </w:p>
                          <w:p w14:paraId="2703AE7F" w14:textId="06E048CC" w:rsidR="009E105C" w:rsidRDefault="009E105C" w:rsidP="0019447D">
                            <w:r>
                              <w:t>Swollen glands and constantly fatigued</w:t>
                            </w:r>
                          </w:p>
                          <w:p w14:paraId="65557D18" w14:textId="3E45B9D8" w:rsidR="0017405A" w:rsidRDefault="0017405A" w:rsidP="0019447D">
                            <w:r>
                              <w:t xml:space="preserve">Didn’t know how to manage it </w:t>
                            </w:r>
                          </w:p>
                          <w:p w14:paraId="14348353" w14:textId="13E40DF7" w:rsidR="009E105C" w:rsidRDefault="009E105C" w:rsidP="0019447D">
                            <w:r>
                              <w:t>Used to leading a busy life</w:t>
                            </w:r>
                          </w:p>
                          <w:p w14:paraId="2EF874EE" w14:textId="2F916260" w:rsidR="002B6A5F" w:rsidRDefault="002B6A5F" w:rsidP="0019447D">
                            <w:r>
                              <w:t xml:space="preserve">Constantly crashing </w:t>
                            </w:r>
                          </w:p>
                          <w:p w14:paraId="7777DBA9" w14:textId="12FE6E43" w:rsidR="002B6A5F" w:rsidRDefault="002B6A5F" w:rsidP="0019447D">
                            <w:r>
                              <w:t xml:space="preserve">Demoralising </w:t>
                            </w:r>
                          </w:p>
                          <w:p w14:paraId="45D8BD68" w14:textId="485FEEA5" w:rsidR="00D06CDC" w:rsidRDefault="00D06CDC" w:rsidP="0019447D">
                            <w:r>
                              <w:t>Kept going back to the GP</w:t>
                            </w:r>
                          </w:p>
                          <w:p w14:paraId="115D992E" w14:textId="1E6B236C" w:rsidR="0019447D" w:rsidRDefault="008533D9" w:rsidP="0019447D">
                            <w:r>
                              <w:t>Doctor said too young to have M.E</w:t>
                            </w:r>
                          </w:p>
                          <w:p w14:paraId="4ECA2D56" w14:textId="77777777" w:rsidR="0019447D" w:rsidRDefault="0019447D" w:rsidP="0019447D"/>
                          <w:p w14:paraId="3D3A1BDA" w14:textId="77777777" w:rsidR="0019447D" w:rsidRDefault="0019447D" w:rsidP="0019447D"/>
                          <w:p w14:paraId="794B4B57" w14:textId="77777777" w:rsidR="0019447D" w:rsidRDefault="0019447D" w:rsidP="001944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294FFF" id="_x0000_s1029" type="#_x0000_t202" style="position:absolute;margin-left:-122.95pt;margin-top:28.85pt;width:102pt;height:532.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">
                <v:textbox>
                  <w:txbxContent>
                    <w:p w14:paraId="3C39D2ED" w14:textId="627888AC" w:rsidR="0019447D" w:rsidRDefault="0019447D" w:rsidP="0019447D">
                      <w:r>
                        <w:t xml:space="preserve">Symptoms </w:t>
                      </w:r>
                      <w:r w:rsidR="009E105C">
                        <w:t xml:space="preserve">started at age </w:t>
                      </w:r>
                      <w:proofErr w:type="gramStart"/>
                      <w:r w:rsidR="009E105C">
                        <w:t>16</w:t>
                      </w:r>
                      <w:proofErr w:type="gramEnd"/>
                      <w:r w:rsidR="009E105C">
                        <w:t xml:space="preserve"> </w:t>
                      </w:r>
                    </w:p>
                    <w:p w14:paraId="452016A2" w14:textId="0E88DC91" w:rsidR="009E105C" w:rsidRDefault="009E105C" w:rsidP="0019447D">
                      <w:r>
                        <w:t xml:space="preserve">Used to play football, row and </w:t>
                      </w:r>
                      <w:proofErr w:type="gramStart"/>
                      <w:r>
                        <w:t>run</w:t>
                      </w:r>
                      <w:proofErr w:type="gramEnd"/>
                    </w:p>
                    <w:p w14:paraId="338255BB" w14:textId="1AD0B309" w:rsidR="009E105C" w:rsidRDefault="009E105C" w:rsidP="0019447D">
                      <w:r>
                        <w:t xml:space="preserve">Initially thought symptoms were the flu/a </w:t>
                      </w:r>
                      <w:proofErr w:type="gramStart"/>
                      <w:r>
                        <w:t>cold</w:t>
                      </w:r>
                      <w:proofErr w:type="gramEnd"/>
                    </w:p>
                    <w:p w14:paraId="53711DA3" w14:textId="03471602" w:rsidR="009E105C" w:rsidRDefault="009E105C" w:rsidP="0019447D">
                      <w:r>
                        <w:t xml:space="preserve">Tried to carry </w:t>
                      </w:r>
                      <w:proofErr w:type="gramStart"/>
                      <w:r>
                        <w:t>on</w:t>
                      </w:r>
                      <w:proofErr w:type="gramEnd"/>
                      <w:r>
                        <w:t xml:space="preserve"> </w:t>
                      </w:r>
                    </w:p>
                    <w:p w14:paraId="592400AC" w14:textId="5FD7405D" w:rsidR="009E105C" w:rsidRDefault="009E105C" w:rsidP="0019447D">
                      <w:r>
                        <w:t xml:space="preserve">Crashed on the sofa after </w:t>
                      </w:r>
                      <w:proofErr w:type="gramStart"/>
                      <w:r>
                        <w:t>rowing</w:t>
                      </w:r>
                      <w:proofErr w:type="gramEnd"/>
                    </w:p>
                    <w:p w14:paraId="5FCD1490" w14:textId="4C424FFE" w:rsidR="009E105C" w:rsidRDefault="009E105C" w:rsidP="0019447D">
                      <w:r>
                        <w:t xml:space="preserve">Doctors thought it may be glandular </w:t>
                      </w:r>
                      <w:proofErr w:type="gramStart"/>
                      <w:r>
                        <w:t>fever</w:t>
                      </w:r>
                      <w:proofErr w:type="gramEnd"/>
                      <w:r>
                        <w:t xml:space="preserve"> </w:t>
                      </w:r>
                    </w:p>
                    <w:p w14:paraId="2703AE7F" w14:textId="06E048CC" w:rsidR="009E105C" w:rsidRDefault="009E105C" w:rsidP="0019447D">
                      <w:r>
                        <w:t xml:space="preserve">Swollen glands and constantly </w:t>
                      </w:r>
                      <w:proofErr w:type="gramStart"/>
                      <w:r>
                        <w:t>fatigued</w:t>
                      </w:r>
                      <w:proofErr w:type="gramEnd"/>
                    </w:p>
                    <w:p w14:paraId="65557D18" w14:textId="3E45B9D8" w:rsidR="0017405A" w:rsidRDefault="0017405A" w:rsidP="0019447D">
                      <w:r>
                        <w:t xml:space="preserve">Didn’t know how to manage </w:t>
                      </w:r>
                      <w:proofErr w:type="gramStart"/>
                      <w:r>
                        <w:t>it</w:t>
                      </w:r>
                      <w:proofErr w:type="gramEnd"/>
                      <w:r>
                        <w:t xml:space="preserve"> </w:t>
                      </w:r>
                    </w:p>
                    <w:p w14:paraId="14348353" w14:textId="13E40DF7" w:rsidR="009E105C" w:rsidRDefault="009E105C" w:rsidP="0019447D">
                      <w:r>
                        <w:t xml:space="preserve">Used to leading a busy </w:t>
                      </w:r>
                      <w:proofErr w:type="gramStart"/>
                      <w:r>
                        <w:t>life</w:t>
                      </w:r>
                      <w:proofErr w:type="gramEnd"/>
                    </w:p>
                    <w:p w14:paraId="2EF874EE" w14:textId="2F916260" w:rsidR="002B6A5F" w:rsidRDefault="002B6A5F" w:rsidP="0019447D">
                      <w:r>
                        <w:t xml:space="preserve">Constantly crashing </w:t>
                      </w:r>
                    </w:p>
                    <w:p w14:paraId="7777DBA9" w14:textId="12FE6E43" w:rsidR="002B6A5F" w:rsidRDefault="002B6A5F" w:rsidP="0019447D">
                      <w:r>
                        <w:t xml:space="preserve">Demoralising </w:t>
                      </w:r>
                    </w:p>
                    <w:p w14:paraId="45D8BD68" w14:textId="485FEEA5" w:rsidR="00D06CDC" w:rsidRDefault="00D06CDC" w:rsidP="0019447D">
                      <w:r>
                        <w:t xml:space="preserve">Kept going back to the </w:t>
                      </w:r>
                      <w:proofErr w:type="gramStart"/>
                      <w:r>
                        <w:t>GP</w:t>
                      </w:r>
                      <w:proofErr w:type="gramEnd"/>
                    </w:p>
                    <w:p w14:paraId="115D992E" w14:textId="1E6B236C" w:rsidR="0019447D" w:rsidRDefault="008533D9" w:rsidP="0019447D">
                      <w:r>
                        <w:t>Doctor said too young to have M.E</w:t>
                      </w:r>
                    </w:p>
                    <w:p w14:paraId="4ECA2D56" w14:textId="77777777" w:rsidR="0019447D" w:rsidRDefault="0019447D" w:rsidP="0019447D"/>
                    <w:p w14:paraId="3D3A1BDA" w14:textId="77777777" w:rsidR="0019447D" w:rsidRDefault="0019447D" w:rsidP="0019447D"/>
                    <w:p w14:paraId="794B4B57" w14:textId="77777777" w:rsidR="0019447D" w:rsidRDefault="0019447D" w:rsidP="0019447D"/>
                  </w:txbxContent>
                </v:textbox>
                <w10:wrap type="square"/>
              </v:shape>
            </w:pict>
          </mc:Fallback>
        </mc:AlternateContent>
      </w:r>
      <w:r w:rsidR="005637DC">
        <w:t>4</w:t>
      </w:r>
      <w:r w:rsidR="005E7A18">
        <w:tab/>
      </w:r>
      <w:r w:rsidR="00F52654" w:rsidRPr="001C0A1A">
        <w:t>INT: Ok, so when did your condition develop?</w:t>
      </w:r>
    </w:p>
    <w:p w14:paraId="0A091DB2" w14:textId="28CC6D54" w:rsidR="005B38EF" w:rsidRPr="001C0A1A" w:rsidRDefault="005637DC" w:rsidP="005E7A18">
      <w:pPr>
        <w:spacing w:line="360" w:lineRule="auto"/>
        <w:ind w:left="720" w:hanging="720"/>
      </w:pPr>
      <w:r>
        <w:t>5</w:t>
      </w:r>
      <w:r w:rsidR="005E7A18">
        <w:tab/>
      </w:r>
      <w:r w:rsidR="00F52654" w:rsidRPr="001C0A1A">
        <w:t>DAV: Ok so, it started when I was about 16. Before that I did lots of sports like football, rowing and running and then I got ill and um I think initially, I thought the symptoms was the flu or a cold or something, so I just tried to carry on doing what I was doing. And I remember quite vividly going to this rowing race and trying to do it, but literally could not and came back and just crashed on the sofa and this was something I had not felt before. [INT:Yeah]. So I went to the doctors and they thought it may have been glandular fever and I did some tests. My doctor told me to rest and it will go in a few weeks, but it just didn’t. My glands were so swollen and I was constantly fatigued but I was aware glandular fever can last a while so I gave it a few more weeks. But during this time, because I didn’t really know what was going or how to manage it- [INT:Yeah] so I was at secondary school and I was used to doing, or leading a life that was quite different, like doing lots of activities etc and because I didn’t know how to manage it,</w:t>
      </w:r>
      <w:r w:rsidR="00F52654" w:rsidRPr="002B6A5F">
        <w:rPr>
          <w:color w:val="000000" w:themeColor="text1"/>
        </w:rPr>
        <w:t xml:space="preserve"> </w:t>
      </w:r>
      <w:r w:rsidR="00F52654" w:rsidRPr="002B6A5F">
        <w:rPr>
          <w:color w:val="000000" w:themeColor="text1"/>
          <w:highlight w:val="yellow"/>
        </w:rPr>
        <w:t xml:space="preserve">I just kept doing things and then crashing and doing things and then crashing. It was so bad and </w:t>
      </w:r>
      <w:r w:rsidR="00F52654" w:rsidRPr="00533BF3">
        <w:rPr>
          <w:color w:val="000000" w:themeColor="text1"/>
          <w:highlight w:val="cyan"/>
        </w:rPr>
        <w:t>demoralising,</w:t>
      </w:r>
      <w:r w:rsidR="00F52654" w:rsidRPr="002B6A5F">
        <w:rPr>
          <w:color w:val="000000" w:themeColor="text1"/>
        </w:rPr>
        <w:t xml:space="preserve"> </w:t>
      </w:r>
      <w:r w:rsidR="00F52654" w:rsidRPr="001C0A1A">
        <w:t>but I didn’t really know what I was doing wrong at the time. So basically, we we kept going back to the GP, but to be honest there wasn’t a huge awareness at the time of what M.E was- [INT:Yeah] so I remember at one point, my Mum,</w:t>
      </w:r>
      <w:r w:rsidR="00D4710C">
        <w:t xml:space="preserve"> who</w:t>
      </w:r>
      <w:r w:rsidR="00F52654" w:rsidRPr="001C0A1A">
        <w:t xml:space="preserve"> works with the NHS explained to a colleague what I was going through and she said “well could it be M.E” so my Mum phoned the doctor and asked him </w:t>
      </w:r>
      <w:r w:rsidR="00F52654" w:rsidRPr="001C0A1A">
        <w:lastRenderedPageBreak/>
        <w:t>whether it could be M.E, but he</w:t>
      </w:r>
      <w:r w:rsidR="00C70F40">
        <w:t xml:space="preserve"> originally</w:t>
      </w:r>
      <w:r w:rsidR="00F52654" w:rsidRPr="001C0A1A">
        <w:t xml:space="preserve"> said </w:t>
      </w:r>
      <w:bookmarkStart w:id="0" w:name="_Hlk75698447"/>
      <w:r w:rsidR="00F52654" w:rsidRPr="008533D9">
        <w:rPr>
          <w:highlight w:val="yellow"/>
        </w:rPr>
        <w:t>that I was too</w:t>
      </w:r>
      <w:bookmarkStart w:id="1" w:name="_Hlk75698426"/>
      <w:r w:rsidR="00D4710C" w:rsidRPr="00D4710C">
        <w:rPr>
          <w:highlight w:val="yellow"/>
        </w:rPr>
        <w:t xml:space="preserve"> </w:t>
      </w:r>
      <w:bookmarkEnd w:id="0"/>
      <w:r w:rsidR="00D4710C" w:rsidRPr="008533D9">
        <w:rPr>
          <w:highlight w:val="yellow"/>
        </w:rPr>
        <w:t>young to have M.</w:t>
      </w:r>
      <w:r w:rsidR="00D4710C" w:rsidRPr="00C70F40">
        <w:rPr>
          <w:highlight w:val="yellow"/>
        </w:rPr>
        <w:t xml:space="preserve">E. But then eventually, they referred me to a hospital to see a chest specialist of all things, </w:t>
      </w:r>
      <w:bookmarkEnd w:id="1"/>
      <w:r w:rsidR="00F52654" w:rsidRPr="00C70F40">
        <w:rPr>
          <w:highlight w:val="yellow"/>
        </w:rPr>
        <w:t xml:space="preserve"> </w:t>
      </w:r>
      <w:r w:rsidR="007F7D6E">
        <w:rPr>
          <w:noProof/>
        </w:rPr>
        <mc:AlternateContent>
          <mc:Choice Requires="wps">
            <w:drawing>
              <wp:anchor distT="45720" distB="45720" distL="114300" distR="114300" simplePos="0" relativeHeight="251669504" behindDoc="0" locked="0" layoutInCell="1" allowOverlap="1" wp14:anchorId="21FA6FC1" wp14:editId="2DD42C9A">
                <wp:simplePos x="0" y="0"/>
                <wp:positionH relativeFrom="column">
                  <wp:posOffset>4152900</wp:posOffset>
                </wp:positionH>
                <wp:positionV relativeFrom="paragraph">
                  <wp:posOffset>69850</wp:posOffset>
                </wp:positionV>
                <wp:extent cx="1295400" cy="7766050"/>
                <wp:effectExtent l="0" t="0" r="19050" b="2540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766050"/>
                        </a:xfrm>
                        <a:prstGeom prst="rect">
                          <a:avLst/>
                        </a:prstGeom>
                        <a:solidFill>
                          <a:srgbClr val="FFFFFF"/>
                        </a:solidFill>
                        <a:ln w="9525">
                          <a:solidFill>
                            <a:srgbClr val="000000"/>
                          </a:solidFill>
                          <a:miter lim="800000"/>
                          <a:headEnd/>
                          <a:tailEnd/>
                        </a:ln>
                      </wps:spPr>
                      <wps:txbx>
                        <w:txbxContent>
                          <w:p w14:paraId="6D3613D2" w14:textId="4276C834" w:rsidR="007F7D6E" w:rsidRDefault="00706D26" w:rsidP="007F7D6E">
                            <w:r>
                              <w:t xml:space="preserve">Lack of understanding by </w:t>
                            </w:r>
                            <w:r w:rsidR="0099321B">
                              <w:t>HP’s</w:t>
                            </w:r>
                          </w:p>
                          <w:p w14:paraId="4EA353E0" w14:textId="6FF2BA1F" w:rsidR="007F7D6E" w:rsidRDefault="007F7D6E" w:rsidP="007F7D6E"/>
                          <w:p w14:paraId="4DDB397D" w14:textId="6E393E8F" w:rsidR="00402C0F" w:rsidRDefault="00402C0F" w:rsidP="007F7D6E"/>
                          <w:p w14:paraId="2521DF19" w14:textId="6BF35E7F" w:rsidR="00402C0F" w:rsidRDefault="00C16559" w:rsidP="007F7D6E">
                            <w:r>
                              <w:t>CFS a</w:t>
                            </w:r>
                            <w:r w:rsidR="00402C0F">
                              <w:t xml:space="preserve">wareness and recognition lowers condition severity </w:t>
                            </w:r>
                          </w:p>
                          <w:p w14:paraId="2C8BC0E0" w14:textId="087316B0" w:rsidR="00407EDA" w:rsidRDefault="00407EDA" w:rsidP="007F7D6E"/>
                          <w:p w14:paraId="29719CFD" w14:textId="06A0656A" w:rsidR="00407EDA" w:rsidRDefault="00407EDA" w:rsidP="007F7D6E"/>
                          <w:p w14:paraId="525F3C45" w14:textId="2A97F5B7" w:rsidR="00407EDA" w:rsidRDefault="00407EDA" w:rsidP="007F7D6E"/>
                          <w:p w14:paraId="0655EC64" w14:textId="295A7938" w:rsidR="00407EDA" w:rsidRDefault="00407EDA" w:rsidP="007F7D6E"/>
                          <w:p w14:paraId="0EE92F5B" w14:textId="5D43A006" w:rsidR="00407EDA" w:rsidRDefault="00204577" w:rsidP="007F7D6E">
                            <w:r>
                              <w:t>Inability to continue with previous hobbies</w:t>
                            </w:r>
                          </w:p>
                          <w:p w14:paraId="5C760AC1" w14:textId="77777777" w:rsidR="00407EDA" w:rsidRDefault="00407EDA" w:rsidP="007F7D6E"/>
                          <w:p w14:paraId="633B2FD3" w14:textId="77777777" w:rsidR="00407EDA" w:rsidRDefault="00407EDA" w:rsidP="007F7D6E"/>
                          <w:p w14:paraId="431C5199" w14:textId="77777777" w:rsidR="00407EDA" w:rsidRDefault="00407EDA" w:rsidP="007F7D6E"/>
                          <w:p w14:paraId="4CF9F890" w14:textId="77777777" w:rsidR="00407EDA" w:rsidRDefault="00407EDA" w:rsidP="007F7D6E"/>
                          <w:p w14:paraId="22BA2E5F" w14:textId="534FA6D8" w:rsidR="00407EDA" w:rsidRDefault="00407EDA" w:rsidP="007F7D6E">
                            <w:r>
                              <w:t>Lack of understanding from peers</w:t>
                            </w:r>
                          </w:p>
                          <w:p w14:paraId="31C0864F" w14:textId="41ED565F" w:rsidR="00007CA3" w:rsidRDefault="00007CA3" w:rsidP="007F7D6E"/>
                          <w:p w14:paraId="491753E7" w14:textId="1EFA9325" w:rsidR="00007CA3" w:rsidRDefault="00007CA3" w:rsidP="007F7D6E"/>
                          <w:p w14:paraId="0DEBBE33" w14:textId="27EC5025" w:rsidR="00007CA3" w:rsidRDefault="00007CA3" w:rsidP="007F7D6E"/>
                          <w:p w14:paraId="2FCB55F6" w14:textId="26AD92E3" w:rsidR="00007CA3" w:rsidRDefault="00007CA3" w:rsidP="007F7D6E"/>
                          <w:p w14:paraId="6BE8E41B" w14:textId="169C2BD4" w:rsidR="00007CA3" w:rsidRDefault="00007CA3" w:rsidP="007F7D6E">
                            <w:r>
                              <w:t>Loss of friendshi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FA6FC1" id="_x0000_s1030" type="#_x0000_t202" style="position:absolute;left:0;text-align:left;margin-left:327pt;margin-top:5.5pt;width:102pt;height:611.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">
                <v:textbox>
                  <w:txbxContent>
                    <w:p w14:paraId="6D3613D2" w14:textId="4276C834" w:rsidR="007F7D6E" w:rsidRDefault="00706D26" w:rsidP="007F7D6E">
                      <w:r>
                        <w:t xml:space="preserve">Lack of understanding by </w:t>
                      </w:r>
                      <w:proofErr w:type="gramStart"/>
                      <w:r w:rsidR="0099321B">
                        <w:t>HP’s</w:t>
                      </w:r>
                      <w:proofErr w:type="gramEnd"/>
                    </w:p>
                    <w:p w14:paraId="4EA353E0" w14:textId="6FF2BA1F" w:rsidR="007F7D6E" w:rsidRDefault="007F7D6E" w:rsidP="007F7D6E"/>
                    <w:p w14:paraId="4DDB397D" w14:textId="6E393E8F" w:rsidR="00402C0F" w:rsidRDefault="00402C0F" w:rsidP="007F7D6E"/>
                    <w:p w14:paraId="2521DF19" w14:textId="6BF35E7F" w:rsidR="00402C0F" w:rsidRDefault="00C16559" w:rsidP="007F7D6E">
                      <w:r>
                        <w:t>CFS a</w:t>
                      </w:r>
                      <w:r w:rsidR="00402C0F">
                        <w:t xml:space="preserve">wareness and recognition lowers condition </w:t>
                      </w:r>
                      <w:proofErr w:type="gramStart"/>
                      <w:r w:rsidR="00402C0F">
                        <w:t>severity</w:t>
                      </w:r>
                      <w:proofErr w:type="gramEnd"/>
                      <w:r w:rsidR="00402C0F">
                        <w:t xml:space="preserve"> </w:t>
                      </w:r>
                    </w:p>
                    <w:p w14:paraId="2C8BC0E0" w14:textId="087316B0" w:rsidR="00407EDA" w:rsidRDefault="00407EDA" w:rsidP="007F7D6E"/>
                    <w:p w14:paraId="29719CFD" w14:textId="06A0656A" w:rsidR="00407EDA" w:rsidRDefault="00407EDA" w:rsidP="007F7D6E"/>
                    <w:p w14:paraId="525F3C45" w14:textId="2A97F5B7" w:rsidR="00407EDA" w:rsidRDefault="00407EDA" w:rsidP="007F7D6E"/>
                    <w:p w14:paraId="0655EC64" w14:textId="295A7938" w:rsidR="00407EDA" w:rsidRDefault="00407EDA" w:rsidP="007F7D6E"/>
                    <w:p w14:paraId="0EE92F5B" w14:textId="5D43A006" w:rsidR="00407EDA" w:rsidRDefault="00204577" w:rsidP="007F7D6E">
                      <w:r>
                        <w:t xml:space="preserve">Inability to continue with previous </w:t>
                      </w:r>
                      <w:proofErr w:type="gramStart"/>
                      <w:r>
                        <w:t>hobbies</w:t>
                      </w:r>
                      <w:proofErr w:type="gramEnd"/>
                    </w:p>
                    <w:p w14:paraId="5C760AC1" w14:textId="77777777" w:rsidR="00407EDA" w:rsidRDefault="00407EDA" w:rsidP="007F7D6E"/>
                    <w:p w14:paraId="633B2FD3" w14:textId="77777777" w:rsidR="00407EDA" w:rsidRDefault="00407EDA" w:rsidP="007F7D6E"/>
                    <w:p w14:paraId="431C5199" w14:textId="77777777" w:rsidR="00407EDA" w:rsidRDefault="00407EDA" w:rsidP="007F7D6E"/>
                    <w:p w14:paraId="4CF9F890" w14:textId="77777777" w:rsidR="00407EDA" w:rsidRDefault="00407EDA" w:rsidP="007F7D6E"/>
                    <w:p w14:paraId="22BA2E5F" w14:textId="534FA6D8" w:rsidR="00407EDA" w:rsidRDefault="00407EDA" w:rsidP="007F7D6E">
                      <w:r>
                        <w:t xml:space="preserve">Lack of understanding from </w:t>
                      </w:r>
                      <w:proofErr w:type="gramStart"/>
                      <w:r>
                        <w:t>peers</w:t>
                      </w:r>
                      <w:proofErr w:type="gramEnd"/>
                    </w:p>
                    <w:p w14:paraId="31C0864F" w14:textId="41ED565F" w:rsidR="00007CA3" w:rsidRDefault="00007CA3" w:rsidP="007F7D6E"/>
                    <w:p w14:paraId="491753E7" w14:textId="1EFA9325" w:rsidR="00007CA3" w:rsidRDefault="00007CA3" w:rsidP="007F7D6E"/>
                    <w:p w14:paraId="0DEBBE33" w14:textId="27EC5025" w:rsidR="00007CA3" w:rsidRDefault="00007CA3" w:rsidP="007F7D6E"/>
                    <w:p w14:paraId="2FCB55F6" w14:textId="26AD92E3" w:rsidR="00007CA3" w:rsidRDefault="00007CA3" w:rsidP="007F7D6E"/>
                    <w:p w14:paraId="6BE8E41B" w14:textId="169C2BD4" w:rsidR="00007CA3" w:rsidRDefault="00007CA3" w:rsidP="007F7D6E">
                      <w:r>
                        <w:t>Loss of friendships</w:t>
                      </w:r>
                    </w:p>
                  </w:txbxContent>
                </v:textbox>
                <w10:wrap type="square"/>
              </v:shape>
            </w:pict>
          </mc:Fallback>
        </mc:AlternateContent>
      </w:r>
      <w:r w:rsidR="007F7D6E">
        <w:rPr>
          <w:noProof/>
        </w:rPr>
        <mc:AlternateContent>
          <mc:Choice Requires="wps">
            <w:drawing>
              <wp:anchor distT="45720" distB="45720" distL="114300" distR="114300" simplePos="0" relativeHeight="251667456" behindDoc="0" locked="0" layoutInCell="1" allowOverlap="1" wp14:anchorId="7BB1CB35" wp14:editId="69EB3BF1">
                <wp:simplePos x="0" y="0"/>
                <wp:positionH relativeFrom="column">
                  <wp:posOffset>-1560892</wp:posOffset>
                </wp:positionH>
                <wp:positionV relativeFrom="paragraph">
                  <wp:posOffset>78105</wp:posOffset>
                </wp:positionV>
                <wp:extent cx="1295400" cy="6764655"/>
                <wp:effectExtent l="0" t="0" r="19050" b="1714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6470B24F" w14:textId="6F610DF0" w:rsidR="007F7D6E" w:rsidRDefault="006B110A" w:rsidP="007F7D6E">
                            <w:r>
                              <w:t xml:space="preserve">Eventually referred to see a chest specialist </w:t>
                            </w:r>
                          </w:p>
                          <w:p w14:paraId="79609A0F" w14:textId="26ABAC02" w:rsidR="006B110A" w:rsidRDefault="006B110A" w:rsidP="007F7D6E">
                            <w:r>
                              <w:t>Had lots of tests to rule other illnesses out</w:t>
                            </w:r>
                          </w:p>
                          <w:p w14:paraId="22F296BB" w14:textId="75440366" w:rsidR="006B110A" w:rsidRDefault="006B110A" w:rsidP="007F7D6E">
                            <w:r>
                              <w:t>Diagnosed when 17</w:t>
                            </w:r>
                          </w:p>
                          <w:p w14:paraId="4D4348E1" w14:textId="3FB3CF11" w:rsidR="006B110A" w:rsidRDefault="006B110A" w:rsidP="007F7D6E">
                            <w:r>
                              <w:t xml:space="preserve">Diagnosis helped understanding </w:t>
                            </w:r>
                          </w:p>
                          <w:p w14:paraId="701B9F15" w14:textId="3A8DCB5F" w:rsidR="004B2496" w:rsidRDefault="004B2496" w:rsidP="007F7D6E">
                            <w:r>
                              <w:t>Can recognise early signs of crashing</w:t>
                            </w:r>
                          </w:p>
                          <w:p w14:paraId="6CBFCB28" w14:textId="7ECD5CCE" w:rsidR="00407EDA" w:rsidRDefault="00407EDA" w:rsidP="007F7D6E">
                            <w:r>
                              <w:t>Football team would not understand</w:t>
                            </w:r>
                          </w:p>
                          <w:p w14:paraId="276E34C9" w14:textId="31831DF3" w:rsidR="00407EDA" w:rsidRDefault="00407EDA" w:rsidP="007F7D6E">
                            <w:r>
                              <w:t xml:space="preserve">Thought condition was seen as an excuse </w:t>
                            </w:r>
                          </w:p>
                          <w:p w14:paraId="0E20C434" w14:textId="596DFA7C" w:rsidR="00407EDA" w:rsidRDefault="00407EDA" w:rsidP="007F7D6E">
                            <w:r>
                              <w:t xml:space="preserve">Was able to move around and go to school </w:t>
                            </w:r>
                          </w:p>
                          <w:p w14:paraId="6B2F5111" w14:textId="0EB24D4B" w:rsidR="00407EDA" w:rsidRDefault="00407EDA" w:rsidP="007F7D6E">
                            <w:r>
                              <w:t xml:space="preserve">Lack of appreciation and understanding </w:t>
                            </w:r>
                          </w:p>
                          <w:p w14:paraId="694BF9C1" w14:textId="6F158347" w:rsidR="00407EDA" w:rsidRDefault="00407EDA" w:rsidP="007F7D6E">
                            <w:r>
                              <w:t xml:space="preserve">Lost male friends because of i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B1CB35" id="_x0000_s1031" type="#_x0000_t202" style="position:absolute;left:0;text-align:left;margin-left:-122.9pt;margin-top:6.15pt;width:102pt;height:532.6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">
                <v:textbox>
                  <w:txbxContent>
                    <w:p w14:paraId="6470B24F" w14:textId="6F610DF0" w:rsidR="007F7D6E" w:rsidRDefault="006B110A" w:rsidP="007F7D6E">
                      <w:r>
                        <w:t xml:space="preserve">Eventually referred to see a chest </w:t>
                      </w:r>
                      <w:proofErr w:type="gramStart"/>
                      <w:r>
                        <w:t>specialist</w:t>
                      </w:r>
                      <w:proofErr w:type="gramEnd"/>
                      <w:r>
                        <w:t xml:space="preserve"> </w:t>
                      </w:r>
                    </w:p>
                    <w:p w14:paraId="79609A0F" w14:textId="26ABAC02" w:rsidR="006B110A" w:rsidRDefault="006B110A" w:rsidP="007F7D6E">
                      <w:r>
                        <w:t xml:space="preserve">Had lots of tests to rule other illnesses </w:t>
                      </w:r>
                      <w:proofErr w:type="gramStart"/>
                      <w:r>
                        <w:t>out</w:t>
                      </w:r>
                      <w:proofErr w:type="gramEnd"/>
                    </w:p>
                    <w:p w14:paraId="22F296BB" w14:textId="75440366" w:rsidR="006B110A" w:rsidRDefault="006B110A" w:rsidP="007F7D6E">
                      <w:r>
                        <w:t xml:space="preserve">Diagnosed when </w:t>
                      </w:r>
                      <w:proofErr w:type="gramStart"/>
                      <w:r>
                        <w:t>17</w:t>
                      </w:r>
                      <w:proofErr w:type="gramEnd"/>
                    </w:p>
                    <w:p w14:paraId="4D4348E1" w14:textId="3FB3CF11" w:rsidR="006B110A" w:rsidRDefault="006B110A" w:rsidP="007F7D6E">
                      <w:r>
                        <w:t xml:space="preserve">Diagnosis helped </w:t>
                      </w:r>
                      <w:proofErr w:type="gramStart"/>
                      <w:r>
                        <w:t>understanding</w:t>
                      </w:r>
                      <w:proofErr w:type="gramEnd"/>
                      <w:r>
                        <w:t xml:space="preserve"> </w:t>
                      </w:r>
                    </w:p>
                    <w:p w14:paraId="701B9F15" w14:textId="3A8DCB5F" w:rsidR="004B2496" w:rsidRDefault="004B2496" w:rsidP="007F7D6E">
                      <w:r>
                        <w:t xml:space="preserve">Can recognise early signs of </w:t>
                      </w:r>
                      <w:proofErr w:type="gramStart"/>
                      <w:r>
                        <w:t>crashing</w:t>
                      </w:r>
                      <w:proofErr w:type="gramEnd"/>
                    </w:p>
                    <w:p w14:paraId="6CBFCB28" w14:textId="7ECD5CCE" w:rsidR="00407EDA" w:rsidRDefault="00407EDA" w:rsidP="007F7D6E">
                      <w:r>
                        <w:t xml:space="preserve">Football team would not </w:t>
                      </w:r>
                      <w:proofErr w:type="gramStart"/>
                      <w:r>
                        <w:t>understand</w:t>
                      </w:r>
                      <w:proofErr w:type="gramEnd"/>
                    </w:p>
                    <w:p w14:paraId="276E34C9" w14:textId="31831DF3" w:rsidR="00407EDA" w:rsidRDefault="00407EDA" w:rsidP="007F7D6E">
                      <w:r>
                        <w:t xml:space="preserve">Thought condition was seen as an </w:t>
                      </w:r>
                      <w:proofErr w:type="gramStart"/>
                      <w:r>
                        <w:t>excuse</w:t>
                      </w:r>
                      <w:proofErr w:type="gramEnd"/>
                      <w:r>
                        <w:t xml:space="preserve"> </w:t>
                      </w:r>
                    </w:p>
                    <w:p w14:paraId="0E20C434" w14:textId="596DFA7C" w:rsidR="00407EDA" w:rsidRDefault="00407EDA" w:rsidP="007F7D6E">
                      <w:r>
                        <w:t xml:space="preserve">Was able to move around and go to </w:t>
                      </w:r>
                      <w:proofErr w:type="gramStart"/>
                      <w:r>
                        <w:t>school</w:t>
                      </w:r>
                      <w:proofErr w:type="gramEnd"/>
                      <w:r>
                        <w:t xml:space="preserve"> </w:t>
                      </w:r>
                    </w:p>
                    <w:p w14:paraId="6B2F5111" w14:textId="0EB24D4B" w:rsidR="00407EDA" w:rsidRDefault="00407EDA" w:rsidP="007F7D6E">
                      <w:r>
                        <w:t xml:space="preserve">Lack of appreciation and </w:t>
                      </w:r>
                      <w:proofErr w:type="gramStart"/>
                      <w:r>
                        <w:t>understanding</w:t>
                      </w:r>
                      <w:proofErr w:type="gramEnd"/>
                      <w:r>
                        <w:t xml:space="preserve"> </w:t>
                      </w:r>
                    </w:p>
                    <w:p w14:paraId="694BF9C1" w14:textId="6F158347" w:rsidR="00407EDA" w:rsidRDefault="00407EDA" w:rsidP="007F7D6E">
                      <w:r>
                        <w:t xml:space="preserve">Lost male friends because of it </w:t>
                      </w:r>
                    </w:p>
                  </w:txbxContent>
                </v:textbox>
                <w10:wrap type="square"/>
              </v:shape>
            </w:pict>
          </mc:Fallback>
        </mc:AlternateContent>
      </w:r>
      <w:r w:rsidR="00F52654" w:rsidRPr="001C0A1A">
        <w:t xml:space="preserve">but they did lots of tests to rule out over things etc. So I first had symptoms when I was 16, but I was diagnosed when I was 17. When I had my diagnosis and knew more about it, it helped me a lot to understand my </w:t>
      </w:r>
      <w:r w:rsidR="005B38EF" w:rsidRPr="001C0A1A">
        <w:t>condition [INT:Yeah] It was definitely worse when I was younger, but I think that is because know I am more aware and I can recognise early signs of a crash for instance.</w:t>
      </w:r>
    </w:p>
    <w:p w14:paraId="1B0E71FE" w14:textId="13D8211E" w:rsidR="005B38EF" w:rsidRPr="001C0A1A" w:rsidRDefault="00814D08" w:rsidP="005E7A18">
      <w:pPr>
        <w:spacing w:line="360" w:lineRule="auto"/>
        <w:ind w:left="720" w:hanging="720"/>
      </w:pPr>
      <w:r>
        <w:t>40</w:t>
      </w:r>
      <w:r w:rsidR="005E7A18">
        <w:tab/>
      </w:r>
      <w:r w:rsidR="005B38EF" w:rsidRPr="001C0A1A">
        <w:t>INT: Yeah definitely. In some ways it is a relief to have a diagnosis. It’s an answer to people for your behaviour.</w:t>
      </w:r>
    </w:p>
    <w:p w14:paraId="5FC9CA5F" w14:textId="3E342A23" w:rsidR="005B38EF" w:rsidRPr="001C0A1A" w:rsidRDefault="00814D08" w:rsidP="005E7A18">
      <w:pPr>
        <w:spacing w:line="360" w:lineRule="auto"/>
        <w:ind w:left="720" w:hanging="720"/>
      </w:pPr>
      <w:r>
        <w:t>42</w:t>
      </w:r>
      <w:r w:rsidR="005E7A18">
        <w:tab/>
      </w:r>
      <w:r w:rsidR="005B38EF" w:rsidRPr="001C0A1A">
        <w:t xml:space="preserve">DAV: Yeah. Yeah. 100% and and I remember telling like the football club that I can’t play anymore as I’m unwell with this condition. They would say “ok, well are you free to play next weekend” and I was like it’s not something that just goes away in a week [laughs]. So yeah, there was a lack of really um understanding and definitely, from some quarters </w:t>
      </w:r>
      <w:r w:rsidR="005B38EF" w:rsidRPr="00407EDA">
        <w:rPr>
          <w:highlight w:val="yellow"/>
        </w:rPr>
        <w:t>it was definitely seen as an excuse I guess as they didn’t view it as a serious thing. Like if I had something like diabetes or a broken leg where you can see it, then I think they would have taken it more seriously instead of “well you look fine and you used to play football all the time”</w:t>
      </w:r>
      <w:r w:rsidR="005B38EF" w:rsidRPr="001C0A1A">
        <w:t xml:space="preserve"> [INT:Yeah] Um, so and and I guess the other thing is that sometimes people get it to different severities, like I was able to go to school and move around and I think they thought that if you can walk to lessons then why can’t you do other things like football. So yeah, there was a lack of appreciation and understanding, which was hard. Yeah I did loose some male friends because of it. </w:t>
      </w:r>
    </w:p>
    <w:p w14:paraId="67253053" w14:textId="2A80DB0B" w:rsidR="005B38EF" w:rsidRPr="001C0A1A" w:rsidRDefault="00814D08" w:rsidP="005E7A18">
      <w:pPr>
        <w:spacing w:line="360" w:lineRule="auto"/>
        <w:ind w:left="720" w:hanging="720"/>
      </w:pPr>
      <w:r>
        <w:t>62</w:t>
      </w:r>
      <w:r w:rsidR="005E7A18">
        <w:tab/>
      </w:r>
      <w:r w:rsidR="005B38EF" w:rsidRPr="001C0A1A">
        <w:t xml:space="preserve">INT: Yeah, that must have been tough, especially like watching them playing football because it’s not as if you didn’t want to do it anymore, you would have if you could have you know? So it’s almost like the condition prevents </w:t>
      </w:r>
      <w:r w:rsidR="0083408A">
        <w:rPr>
          <w:noProof/>
        </w:rPr>
        <mc:AlternateContent>
          <mc:Choice Requires="wps">
            <w:drawing>
              <wp:anchor distT="45720" distB="45720" distL="114300" distR="114300" simplePos="0" relativeHeight="251671552" behindDoc="0" locked="0" layoutInCell="1" allowOverlap="1" wp14:anchorId="730A9D90" wp14:editId="56D84F1B">
                <wp:simplePos x="0" y="0"/>
                <wp:positionH relativeFrom="column">
                  <wp:posOffset>-1561465</wp:posOffset>
                </wp:positionH>
                <wp:positionV relativeFrom="paragraph">
                  <wp:posOffset>59055</wp:posOffset>
                </wp:positionV>
                <wp:extent cx="1295400" cy="8281035"/>
                <wp:effectExtent l="0" t="0" r="19050" b="2476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281035"/>
                        </a:xfrm>
                        <a:prstGeom prst="rect">
                          <a:avLst/>
                        </a:prstGeom>
                        <a:solidFill>
                          <a:srgbClr val="FFFFFF"/>
                        </a:solidFill>
                        <a:ln w="9525">
                          <a:solidFill>
                            <a:srgbClr val="000000"/>
                          </a:solidFill>
                          <a:miter lim="800000"/>
                          <a:headEnd/>
                          <a:tailEnd/>
                        </a:ln>
                      </wps:spPr>
                      <wps:txbx>
                        <w:txbxContent>
                          <w:p w14:paraId="79475EEC" w14:textId="77777777" w:rsidR="002C63EB" w:rsidRDefault="002C63EB" w:rsidP="002C63EB"/>
                          <w:p w14:paraId="42116DE8" w14:textId="50966D85" w:rsidR="002C63EB" w:rsidRDefault="002C63EB" w:rsidP="002C63EB"/>
                          <w:p w14:paraId="35F464E7" w14:textId="78D89D61" w:rsidR="00340E22" w:rsidRDefault="00340E22" w:rsidP="002C63EB">
                            <w:r>
                              <w:t xml:space="preserve">Declared condition at University </w:t>
                            </w:r>
                          </w:p>
                          <w:p w14:paraId="291A7991" w14:textId="4F977666" w:rsidR="00340E22" w:rsidRDefault="00340E22" w:rsidP="002C63EB">
                            <w:r>
                              <w:t xml:space="preserve">No understanding </w:t>
                            </w:r>
                          </w:p>
                          <w:p w14:paraId="00A5F9A1" w14:textId="40B21E48" w:rsidR="00340E22" w:rsidRDefault="00340E22" w:rsidP="002C63EB">
                            <w:r>
                              <w:t>Lack of awareness of what support is needed</w:t>
                            </w:r>
                          </w:p>
                          <w:p w14:paraId="0C408D38" w14:textId="237667C0" w:rsidR="00340E22" w:rsidRDefault="00340E22" w:rsidP="002C63EB"/>
                          <w:p w14:paraId="5CEEBDBF" w14:textId="4DF2370E" w:rsidR="00340E22" w:rsidRDefault="00340E22" w:rsidP="002C63EB"/>
                          <w:p w14:paraId="09524F1B" w14:textId="78A91E8A" w:rsidR="00340E22" w:rsidRDefault="00CD1951" w:rsidP="002C63EB">
                            <w:r>
                              <w:t>First job was in a law firm</w:t>
                            </w:r>
                          </w:p>
                          <w:p w14:paraId="7420E4B0" w14:textId="09D95CA7" w:rsidR="00340E22" w:rsidRDefault="00340E22" w:rsidP="002C63EB">
                            <w:r>
                              <w:t xml:space="preserve">Saw an occupational therapist </w:t>
                            </w:r>
                          </w:p>
                          <w:p w14:paraId="72C43008" w14:textId="5E22BD89" w:rsidR="00340E22" w:rsidRDefault="00340E22" w:rsidP="002C63EB">
                            <w:r>
                              <w:t>Capped hours</w:t>
                            </w:r>
                          </w:p>
                          <w:p w14:paraId="441F5AE7" w14:textId="7B60B8CB" w:rsidR="00D841DC" w:rsidRDefault="00340E22" w:rsidP="002C63EB">
                            <w:r>
                              <w:t>Supervisors weren’t on board with accommodations</w:t>
                            </w:r>
                          </w:p>
                          <w:p w14:paraId="75CE1518" w14:textId="01EF2F61" w:rsidR="00340E22" w:rsidRDefault="00340E22" w:rsidP="002C63EB">
                            <w:r>
                              <w:t xml:space="preserve">Feel employers see leaving early as being lazy  </w:t>
                            </w:r>
                          </w:p>
                          <w:p w14:paraId="4FF95F73" w14:textId="2239AB33" w:rsidR="00D841DC" w:rsidRDefault="00D841DC" w:rsidP="002C63EB">
                            <w:r>
                              <w:t>Lack of understanding</w:t>
                            </w:r>
                          </w:p>
                          <w:p w14:paraId="3B3805BA" w14:textId="23D9792F" w:rsidR="00D841DC" w:rsidRDefault="00D841DC" w:rsidP="002C63E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0A9D90" id="_x0000_s1032" type="#_x0000_t202" style="position:absolute;left:0;text-align:left;margin-left:-122.95pt;margin-top:4.65pt;width:102pt;height:652.0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">
                <v:textbox>
                  <w:txbxContent>
                    <w:p w14:paraId="79475EEC" w14:textId="77777777" w:rsidR="002C63EB" w:rsidRDefault="002C63EB" w:rsidP="002C63EB"/>
                    <w:p w14:paraId="42116DE8" w14:textId="50966D85" w:rsidR="002C63EB" w:rsidRDefault="002C63EB" w:rsidP="002C63EB"/>
                    <w:p w14:paraId="35F464E7" w14:textId="78D89D61" w:rsidR="00340E22" w:rsidRDefault="00340E22" w:rsidP="002C63EB">
                      <w:r>
                        <w:t xml:space="preserve">Declared condition at </w:t>
                      </w:r>
                      <w:proofErr w:type="gramStart"/>
                      <w:r>
                        <w:t>University</w:t>
                      </w:r>
                      <w:proofErr w:type="gramEnd"/>
                      <w:r>
                        <w:t xml:space="preserve"> </w:t>
                      </w:r>
                    </w:p>
                    <w:p w14:paraId="291A7991" w14:textId="4F977666" w:rsidR="00340E22" w:rsidRDefault="00340E22" w:rsidP="002C63EB">
                      <w:r>
                        <w:t xml:space="preserve">No understanding </w:t>
                      </w:r>
                    </w:p>
                    <w:p w14:paraId="00A5F9A1" w14:textId="40B21E48" w:rsidR="00340E22" w:rsidRDefault="00340E22" w:rsidP="002C63EB">
                      <w:r>
                        <w:t xml:space="preserve">Lack of awareness of what support is </w:t>
                      </w:r>
                      <w:proofErr w:type="gramStart"/>
                      <w:r>
                        <w:t>needed</w:t>
                      </w:r>
                      <w:proofErr w:type="gramEnd"/>
                    </w:p>
                    <w:p w14:paraId="0C408D38" w14:textId="237667C0" w:rsidR="00340E22" w:rsidRDefault="00340E22" w:rsidP="002C63EB"/>
                    <w:p w14:paraId="5CEEBDBF" w14:textId="4DF2370E" w:rsidR="00340E22" w:rsidRDefault="00340E22" w:rsidP="002C63EB"/>
                    <w:p w14:paraId="09524F1B" w14:textId="78A91E8A" w:rsidR="00340E22" w:rsidRDefault="00CD1951" w:rsidP="002C63EB">
                      <w:r>
                        <w:t xml:space="preserve">First job was in a law </w:t>
                      </w:r>
                      <w:proofErr w:type="gramStart"/>
                      <w:r>
                        <w:t>firm</w:t>
                      </w:r>
                      <w:proofErr w:type="gramEnd"/>
                    </w:p>
                    <w:p w14:paraId="7420E4B0" w14:textId="09D95CA7" w:rsidR="00340E22" w:rsidRDefault="00340E22" w:rsidP="002C63EB">
                      <w:r>
                        <w:t xml:space="preserve">Saw an occupational </w:t>
                      </w:r>
                      <w:proofErr w:type="gramStart"/>
                      <w:r>
                        <w:t>therapist</w:t>
                      </w:r>
                      <w:proofErr w:type="gramEnd"/>
                      <w:r>
                        <w:t xml:space="preserve"> </w:t>
                      </w:r>
                    </w:p>
                    <w:p w14:paraId="72C43008" w14:textId="5E22BD89" w:rsidR="00340E22" w:rsidRDefault="00340E22" w:rsidP="002C63EB">
                      <w:r>
                        <w:t>Capped hours</w:t>
                      </w:r>
                    </w:p>
                    <w:p w14:paraId="441F5AE7" w14:textId="7B60B8CB" w:rsidR="00D841DC" w:rsidRDefault="00340E22" w:rsidP="002C63EB">
                      <w:r>
                        <w:t xml:space="preserve">Supervisors weren’t on board with </w:t>
                      </w:r>
                      <w:proofErr w:type="gramStart"/>
                      <w:r>
                        <w:t>accommodations</w:t>
                      </w:r>
                      <w:proofErr w:type="gramEnd"/>
                    </w:p>
                    <w:p w14:paraId="75CE1518" w14:textId="01EF2F61" w:rsidR="00340E22" w:rsidRDefault="00340E22" w:rsidP="002C63EB">
                      <w:r>
                        <w:t xml:space="preserve">Feel employers see leaving early as being </w:t>
                      </w:r>
                      <w:proofErr w:type="gramStart"/>
                      <w:r>
                        <w:t>lazy</w:t>
                      </w:r>
                      <w:proofErr w:type="gramEnd"/>
                      <w:r>
                        <w:t xml:space="preserve">  </w:t>
                      </w:r>
                    </w:p>
                    <w:p w14:paraId="4FF95F73" w14:textId="2239AB33" w:rsidR="00D841DC" w:rsidRDefault="00D841DC" w:rsidP="002C63EB">
                      <w:r>
                        <w:t>Lack of understanding</w:t>
                      </w:r>
                    </w:p>
                    <w:p w14:paraId="3B3805BA" w14:textId="23D9792F" w:rsidR="00D841DC" w:rsidRDefault="00D841DC" w:rsidP="002C63EB"/>
                  </w:txbxContent>
                </v:textbox>
                <w10:wrap type="square"/>
              </v:shape>
            </w:pict>
          </mc:Fallback>
        </mc:AlternateContent>
      </w:r>
      <w:r w:rsidR="00EB2291">
        <w:rPr>
          <w:noProof/>
        </w:rPr>
        <mc:AlternateContent>
          <mc:Choice Requires="wps">
            <w:drawing>
              <wp:anchor distT="45720" distB="45720" distL="114300" distR="114300" simplePos="0" relativeHeight="251673600" behindDoc="0" locked="0" layoutInCell="1" allowOverlap="1" wp14:anchorId="12A81D84" wp14:editId="10D93BFF">
                <wp:simplePos x="0" y="0"/>
                <wp:positionH relativeFrom="column">
                  <wp:posOffset>4207510</wp:posOffset>
                </wp:positionH>
                <wp:positionV relativeFrom="paragraph">
                  <wp:posOffset>44450</wp:posOffset>
                </wp:positionV>
                <wp:extent cx="1295400" cy="8229600"/>
                <wp:effectExtent l="0" t="0" r="19050" b="190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229600"/>
                        </a:xfrm>
                        <a:prstGeom prst="rect">
                          <a:avLst/>
                        </a:prstGeom>
                        <a:solidFill>
                          <a:srgbClr val="FFFFFF"/>
                        </a:solidFill>
                        <a:ln w="9525">
                          <a:solidFill>
                            <a:srgbClr val="000000"/>
                          </a:solidFill>
                          <a:miter lim="800000"/>
                          <a:headEnd/>
                          <a:tailEnd/>
                        </a:ln>
                      </wps:spPr>
                      <wps:txbx>
                        <w:txbxContent>
                          <w:p w14:paraId="4899A3AE" w14:textId="77777777" w:rsidR="002C63EB" w:rsidRDefault="002C63EB" w:rsidP="002C63EB"/>
                          <w:p w14:paraId="4929203A" w14:textId="510E6766" w:rsidR="002C63EB" w:rsidRDefault="002C63EB" w:rsidP="002C63EB"/>
                          <w:p w14:paraId="30A1941D" w14:textId="6FF532A2" w:rsidR="00CA2DD4" w:rsidRDefault="00CA2DD4" w:rsidP="002C63EB"/>
                          <w:p w14:paraId="2CA46358" w14:textId="2538D81B" w:rsidR="00CA2DD4" w:rsidRDefault="00EB2291" w:rsidP="002C63EB">
                            <w:r>
                              <w:t xml:space="preserve">Lack of understanding from University staff </w:t>
                            </w:r>
                          </w:p>
                          <w:p w14:paraId="1584F4E1" w14:textId="28B30BC5" w:rsidR="00CA2DD4" w:rsidRDefault="00CA2DD4" w:rsidP="002C63EB"/>
                          <w:p w14:paraId="77D74899" w14:textId="19091317" w:rsidR="00CA2DD4" w:rsidRDefault="00CA2DD4" w:rsidP="002C63EB"/>
                          <w:p w14:paraId="0C2E166D" w14:textId="5F1F087F" w:rsidR="00CA2DD4" w:rsidRDefault="00CA2DD4" w:rsidP="002C63EB"/>
                          <w:p w14:paraId="4495D31E" w14:textId="42D0FDB7" w:rsidR="00CA2DD4" w:rsidRDefault="00CA2DD4" w:rsidP="002C63EB"/>
                          <w:p w14:paraId="66A22AD2" w14:textId="7651B638" w:rsidR="00CA2DD4" w:rsidRDefault="00CA2DD4" w:rsidP="002C63EB"/>
                          <w:p w14:paraId="37C86CD1" w14:textId="1F036C1D" w:rsidR="00CA2DD4" w:rsidRDefault="00CA2DD4" w:rsidP="002C63EB"/>
                          <w:p w14:paraId="6157545F" w14:textId="6E4CB76C" w:rsidR="00CA2DD4" w:rsidRDefault="00CA2DD4" w:rsidP="002C63EB"/>
                          <w:p w14:paraId="10258E31" w14:textId="0BCCAD45" w:rsidR="00CA2DD4" w:rsidRDefault="00CA2DD4" w:rsidP="002C63EB"/>
                          <w:p w14:paraId="461FDDC6" w14:textId="4F8BC720" w:rsidR="00CA2DD4" w:rsidRDefault="00CA2DD4" w:rsidP="002C63EB"/>
                          <w:p w14:paraId="4062FA6E" w14:textId="302E25B4" w:rsidR="00CA2DD4" w:rsidRDefault="00CA2DD4" w:rsidP="002C63EB"/>
                          <w:p w14:paraId="41D8CBE6" w14:textId="77777777" w:rsidR="00136420" w:rsidRDefault="00136420" w:rsidP="002C63EB"/>
                          <w:p w14:paraId="7A00BD97" w14:textId="77777777" w:rsidR="00CD1951" w:rsidRDefault="00CD1951" w:rsidP="002C63EB"/>
                          <w:p w14:paraId="186BA1E6" w14:textId="79E8B8D1" w:rsidR="00CA2DD4" w:rsidRDefault="00CA2DD4" w:rsidP="002C63EB">
                            <w:r>
                              <w:t>Lack of understanding by employers</w:t>
                            </w:r>
                            <w:r w:rsidR="00136420">
                              <w:t xml:space="preserve">/work collegues </w:t>
                            </w:r>
                          </w:p>
                          <w:p w14:paraId="16EF9458" w14:textId="3205CA20" w:rsidR="00EB2291" w:rsidRDefault="00EB2291" w:rsidP="002C63EB"/>
                          <w:p w14:paraId="232807C4" w14:textId="51BEB162" w:rsidR="00EB2291" w:rsidRDefault="00EB2291" w:rsidP="002C63EB"/>
                          <w:p w14:paraId="1BA7EBDF" w14:textId="141099BD" w:rsidR="00EB2291" w:rsidRDefault="00EB2291" w:rsidP="002C63EB"/>
                          <w:p w14:paraId="25A98D8E" w14:textId="77777777" w:rsidR="00EB2291" w:rsidRDefault="00EB2291" w:rsidP="002C63EB"/>
                          <w:p w14:paraId="7771527C" w14:textId="77777777" w:rsidR="00EB2291" w:rsidRDefault="00EB2291" w:rsidP="002C63EB"/>
                          <w:p w14:paraId="5BE6A553" w14:textId="2AFAF6D3" w:rsidR="00EB2291" w:rsidRDefault="00EB2291" w:rsidP="002C63E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A81D84" id="_x0000_s1033" type="#_x0000_t202" style="position:absolute;left:0;text-align:left;margin-left:331.3pt;margin-top:3.5pt;width:102pt;height:9in;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">
                <v:textbox>
                  <w:txbxContent>
                    <w:p w14:paraId="4899A3AE" w14:textId="77777777" w:rsidR="002C63EB" w:rsidRDefault="002C63EB" w:rsidP="002C63EB"/>
                    <w:p w14:paraId="4929203A" w14:textId="510E6766" w:rsidR="002C63EB" w:rsidRDefault="002C63EB" w:rsidP="002C63EB"/>
                    <w:p w14:paraId="30A1941D" w14:textId="6FF532A2" w:rsidR="00CA2DD4" w:rsidRDefault="00CA2DD4" w:rsidP="002C63EB"/>
                    <w:p w14:paraId="2CA46358" w14:textId="2538D81B" w:rsidR="00CA2DD4" w:rsidRDefault="00EB2291" w:rsidP="002C63EB">
                      <w:r>
                        <w:t xml:space="preserve">Lack of understanding from </w:t>
                      </w:r>
                      <w:proofErr w:type="gramStart"/>
                      <w:r>
                        <w:t>University</w:t>
                      </w:r>
                      <w:proofErr w:type="gramEnd"/>
                      <w:r>
                        <w:t xml:space="preserve"> staff </w:t>
                      </w:r>
                    </w:p>
                    <w:p w14:paraId="1584F4E1" w14:textId="28B30BC5" w:rsidR="00CA2DD4" w:rsidRDefault="00CA2DD4" w:rsidP="002C63EB"/>
                    <w:p w14:paraId="77D74899" w14:textId="19091317" w:rsidR="00CA2DD4" w:rsidRDefault="00CA2DD4" w:rsidP="002C63EB"/>
                    <w:p w14:paraId="0C2E166D" w14:textId="5F1F087F" w:rsidR="00CA2DD4" w:rsidRDefault="00CA2DD4" w:rsidP="002C63EB"/>
                    <w:p w14:paraId="4495D31E" w14:textId="42D0FDB7" w:rsidR="00CA2DD4" w:rsidRDefault="00CA2DD4" w:rsidP="002C63EB"/>
                    <w:p w14:paraId="66A22AD2" w14:textId="7651B638" w:rsidR="00CA2DD4" w:rsidRDefault="00CA2DD4" w:rsidP="002C63EB"/>
                    <w:p w14:paraId="37C86CD1" w14:textId="1F036C1D" w:rsidR="00CA2DD4" w:rsidRDefault="00CA2DD4" w:rsidP="002C63EB"/>
                    <w:p w14:paraId="6157545F" w14:textId="6E4CB76C" w:rsidR="00CA2DD4" w:rsidRDefault="00CA2DD4" w:rsidP="002C63EB"/>
                    <w:p w14:paraId="10258E31" w14:textId="0BCCAD45" w:rsidR="00CA2DD4" w:rsidRDefault="00CA2DD4" w:rsidP="002C63EB"/>
                    <w:p w14:paraId="461FDDC6" w14:textId="4F8BC720" w:rsidR="00CA2DD4" w:rsidRDefault="00CA2DD4" w:rsidP="002C63EB"/>
                    <w:p w14:paraId="4062FA6E" w14:textId="302E25B4" w:rsidR="00CA2DD4" w:rsidRDefault="00CA2DD4" w:rsidP="002C63EB"/>
                    <w:p w14:paraId="41D8CBE6" w14:textId="77777777" w:rsidR="00136420" w:rsidRDefault="00136420" w:rsidP="002C63EB"/>
                    <w:p w14:paraId="7A00BD97" w14:textId="77777777" w:rsidR="00CD1951" w:rsidRDefault="00CD1951" w:rsidP="002C63EB"/>
                    <w:p w14:paraId="186BA1E6" w14:textId="79E8B8D1" w:rsidR="00CA2DD4" w:rsidRDefault="00CA2DD4" w:rsidP="002C63EB">
                      <w:r>
                        <w:t>Lack of understanding by employers</w:t>
                      </w:r>
                      <w:r w:rsidR="00136420">
                        <w:t xml:space="preserve">/work </w:t>
                      </w:r>
                      <w:proofErr w:type="gramStart"/>
                      <w:r w:rsidR="00136420">
                        <w:t>collegues</w:t>
                      </w:r>
                      <w:proofErr w:type="gramEnd"/>
                      <w:r w:rsidR="00136420">
                        <w:t xml:space="preserve"> </w:t>
                      </w:r>
                    </w:p>
                    <w:p w14:paraId="16EF9458" w14:textId="3205CA20" w:rsidR="00EB2291" w:rsidRDefault="00EB2291" w:rsidP="002C63EB"/>
                    <w:p w14:paraId="232807C4" w14:textId="51BEB162" w:rsidR="00EB2291" w:rsidRDefault="00EB2291" w:rsidP="002C63EB"/>
                    <w:p w14:paraId="1BA7EBDF" w14:textId="141099BD" w:rsidR="00EB2291" w:rsidRDefault="00EB2291" w:rsidP="002C63EB"/>
                    <w:p w14:paraId="25A98D8E" w14:textId="77777777" w:rsidR="00EB2291" w:rsidRDefault="00EB2291" w:rsidP="002C63EB"/>
                    <w:p w14:paraId="7771527C" w14:textId="77777777" w:rsidR="00EB2291" w:rsidRDefault="00EB2291" w:rsidP="002C63EB"/>
                    <w:p w14:paraId="5BE6A553" w14:textId="2AFAF6D3" w:rsidR="00EB2291" w:rsidRDefault="00EB2291" w:rsidP="002C63EB"/>
                  </w:txbxContent>
                </v:textbox>
                <w10:wrap type="square"/>
              </v:shape>
            </w:pict>
          </mc:Fallback>
        </mc:AlternateContent>
      </w:r>
      <w:r w:rsidR="005B38EF" w:rsidRPr="001C0A1A">
        <w:t xml:space="preserve">you from doing things that you enjoy doing which really, it really sucks. </w:t>
      </w:r>
    </w:p>
    <w:p w14:paraId="43BAEAE6" w14:textId="728970C8" w:rsidR="005B38EF" w:rsidRPr="001C0A1A" w:rsidRDefault="00814D08" w:rsidP="005E7A18">
      <w:pPr>
        <w:spacing w:line="360" w:lineRule="auto"/>
        <w:ind w:left="720" w:hanging="720"/>
      </w:pPr>
      <w:r>
        <w:t>68</w:t>
      </w:r>
      <w:r w:rsidR="005E7A18">
        <w:tab/>
      </w:r>
      <w:r w:rsidR="005B38EF" w:rsidRPr="001C0A1A">
        <w:t xml:space="preserve">DAV: I remember when I went to University I declared the condition and I remember they made me meet somebody and again there wasn’t an understanding and so said “so you don’t any extra help or anything then” and I said well “yeah I could do with some” and then they literally took it to the other extreme and said “ok, so we will have someone sit next to you in lessons so they can write for you” and it was like “no, no I don’t need that either” [laughs] </w:t>
      </w:r>
    </w:p>
    <w:p w14:paraId="4D0576CD" w14:textId="26808BF1" w:rsidR="005B38EF" w:rsidRPr="001C0A1A" w:rsidRDefault="0077472C" w:rsidP="00885921">
      <w:pPr>
        <w:spacing w:line="360" w:lineRule="auto"/>
      </w:pPr>
      <w:r>
        <w:t>75</w:t>
      </w:r>
      <w:r w:rsidR="005E7A18">
        <w:tab/>
      </w:r>
      <w:r w:rsidR="005B38EF" w:rsidRPr="001C0A1A">
        <w:t>INT: How is your work now?</w:t>
      </w:r>
    </w:p>
    <w:p w14:paraId="5191EDC4" w14:textId="39F15C1B" w:rsidR="00B3077F" w:rsidRPr="001C0A1A" w:rsidRDefault="0077472C" w:rsidP="005E7A18">
      <w:pPr>
        <w:spacing w:line="360" w:lineRule="auto"/>
        <w:ind w:left="720" w:hanging="720"/>
      </w:pPr>
      <w:r>
        <w:t>76</w:t>
      </w:r>
      <w:r w:rsidR="005E7A18">
        <w:tab/>
      </w:r>
      <w:r w:rsidR="005B38EF" w:rsidRPr="001C0A1A">
        <w:t xml:space="preserve">DAV: Well the first job I went into after Uni was the law firm and they have a reputation of working the employees really hard. So I got the job first and then I told them I have this condition and originally they made me come in and see them and see an occupational health therapist and they initially agreed that they would cap my hours as some trainees work until 2am in the morning, which I physically could just not do. So we had this agree to cap hours, but in practice it was really really hard because it’s all well in having capped hours, but you need supervisors to be on board with it because if they give you lots of work or didn’t explain to other members of the team, then </w:t>
      </w:r>
      <w:r w:rsidR="005B38EF" w:rsidRPr="00340E22">
        <w:rPr>
          <w:highlight w:val="yellow"/>
        </w:rPr>
        <w:t>they just think I am being lazy by leaving early</w:t>
      </w:r>
      <w:r w:rsidR="005B38EF" w:rsidRPr="001C0A1A">
        <w:t xml:space="preserve">. So again, I feel that is another example of how there is such a lack of understanding there. [INT:Yeah]. </w:t>
      </w:r>
    </w:p>
    <w:p w14:paraId="545AC0C0" w14:textId="10AD752C" w:rsidR="00B3077F" w:rsidRPr="001C0A1A" w:rsidRDefault="00AF3D63" w:rsidP="005E7A18">
      <w:pPr>
        <w:spacing w:line="360" w:lineRule="auto"/>
        <w:ind w:left="720" w:hanging="720"/>
      </w:pPr>
      <w:r>
        <w:rPr>
          <w:noProof/>
        </w:rPr>
        <mc:AlternateContent>
          <mc:Choice Requires="wps">
            <w:drawing>
              <wp:anchor distT="45720" distB="45720" distL="114300" distR="114300" simplePos="0" relativeHeight="251675648" behindDoc="0" locked="0" layoutInCell="1" allowOverlap="1" wp14:anchorId="0D938984" wp14:editId="3DB6A3C7">
                <wp:simplePos x="0" y="0"/>
                <wp:positionH relativeFrom="column">
                  <wp:posOffset>-1605915</wp:posOffset>
                </wp:positionH>
                <wp:positionV relativeFrom="paragraph">
                  <wp:posOffset>0</wp:posOffset>
                </wp:positionV>
                <wp:extent cx="1295400" cy="8229600"/>
                <wp:effectExtent l="0" t="0" r="1905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229600"/>
                        </a:xfrm>
                        <a:prstGeom prst="rect">
                          <a:avLst/>
                        </a:prstGeom>
                        <a:solidFill>
                          <a:srgbClr val="FFFFFF"/>
                        </a:solidFill>
                        <a:ln w="9525">
                          <a:solidFill>
                            <a:srgbClr val="000000"/>
                          </a:solidFill>
                          <a:miter lim="800000"/>
                          <a:headEnd/>
                          <a:tailEnd/>
                        </a:ln>
                      </wps:spPr>
                      <wps:txbx>
                        <w:txbxContent>
                          <w:p w14:paraId="2AFFDB00" w14:textId="77777777" w:rsidR="00A34CF5" w:rsidRDefault="00A34CF5" w:rsidP="00A34CF5"/>
                          <w:p w14:paraId="377C8096" w14:textId="77777777" w:rsidR="004A25A2" w:rsidRDefault="004A25A2" w:rsidP="004A25A2">
                            <w:r>
                              <w:t>Had a bad relapse in 2015</w:t>
                            </w:r>
                          </w:p>
                          <w:p w14:paraId="3E5DC772" w14:textId="77777777" w:rsidR="004A25A2" w:rsidRDefault="004A25A2" w:rsidP="004A25A2">
                            <w:r>
                              <w:t xml:space="preserve">Went to London hospital to recover </w:t>
                            </w:r>
                          </w:p>
                          <w:p w14:paraId="2EB928CC" w14:textId="77777777" w:rsidR="004A25A2" w:rsidRDefault="004A25A2" w:rsidP="004A25A2">
                            <w:r>
                              <w:t>Had vitamin D supplements</w:t>
                            </w:r>
                          </w:p>
                          <w:p w14:paraId="105EDF6C" w14:textId="77777777" w:rsidR="004A25A2" w:rsidRDefault="004A25A2" w:rsidP="004A25A2">
                            <w:r>
                              <w:t xml:space="preserve">Had graded exercise therapy </w:t>
                            </w:r>
                          </w:p>
                          <w:p w14:paraId="34816684" w14:textId="2210C1EA" w:rsidR="00A34CF5" w:rsidRDefault="004A25A2" w:rsidP="00A34CF5">
                            <w:r>
                              <w:t xml:space="preserve">Had to move job to where there was less expectations </w:t>
                            </w:r>
                          </w:p>
                          <w:p w14:paraId="77EC0047" w14:textId="60240CDE" w:rsidR="004A25A2" w:rsidRDefault="004A25A2" w:rsidP="00A34CF5">
                            <w:r>
                              <w:t>Finds it difficult to explain the condition</w:t>
                            </w:r>
                          </w:p>
                          <w:p w14:paraId="620E92B0" w14:textId="05348813" w:rsidR="004A25A2" w:rsidRDefault="004A25A2" w:rsidP="00A34CF5">
                            <w:r>
                              <w:t>Others judge and misinterpret it</w:t>
                            </w:r>
                          </w:p>
                          <w:p w14:paraId="030460B3" w14:textId="1C350E91" w:rsidR="00AF3D63" w:rsidRDefault="004A25A2" w:rsidP="00A34CF5">
                            <w:r>
                              <w:t>Male boss didn’t provide nay support but female boss did</w:t>
                            </w:r>
                          </w:p>
                          <w:p w14:paraId="0CFD5394" w14:textId="6893C453" w:rsidR="00AF3D63" w:rsidRDefault="00AF3D63" w:rsidP="00A34CF5">
                            <w:r>
                              <w:t>Appreciates others trying to understand</w:t>
                            </w:r>
                          </w:p>
                          <w:p w14:paraId="676F16C1" w14:textId="77777777" w:rsidR="00AF3D63" w:rsidRDefault="00AF3D63" w:rsidP="00A34CF5">
                            <w:r>
                              <w:t>People accommodate you as if you are severely disabled</w:t>
                            </w:r>
                          </w:p>
                          <w:p w14:paraId="07DF8EDB" w14:textId="714ECD5F" w:rsidR="00AF3D63" w:rsidRDefault="00AF3D63" w:rsidP="00A34CF5">
                            <w:r>
                              <w:t xml:space="preserve">Doesn’t find it easy talking to collegues about it </w:t>
                            </w:r>
                          </w:p>
                          <w:p w14:paraId="7729AE11" w14:textId="171D4963" w:rsidR="00DA68E9" w:rsidRDefault="00DA68E9" w:rsidP="00A34CF5">
                            <w:r>
                              <w:t>Don’t want to be defined as the guy with M.E</w:t>
                            </w:r>
                          </w:p>
                          <w:p w14:paraId="59950AC5" w14:textId="26212EBA" w:rsidR="00404404" w:rsidRDefault="00404404" w:rsidP="00A34CF5">
                            <w:r>
                              <w:t xml:space="preserve">High expectations that trainees should be cap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938984" id="_x0000_s1034" type="#_x0000_t202" style="position:absolute;left:0;text-align:left;margin-left:-126.45pt;margin-top:0;width:102pt;height:9in;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">
                <v:textbox>
                  <w:txbxContent>
                    <w:p w14:paraId="2AFFDB00" w14:textId="77777777" w:rsidR="00A34CF5" w:rsidRDefault="00A34CF5" w:rsidP="00A34CF5"/>
                    <w:p w14:paraId="377C8096" w14:textId="77777777" w:rsidR="004A25A2" w:rsidRDefault="004A25A2" w:rsidP="004A25A2">
                      <w:r>
                        <w:t xml:space="preserve">Had a bad relapse in </w:t>
                      </w:r>
                      <w:proofErr w:type="gramStart"/>
                      <w:r>
                        <w:t>2015</w:t>
                      </w:r>
                      <w:proofErr w:type="gramEnd"/>
                    </w:p>
                    <w:p w14:paraId="3E5DC772" w14:textId="77777777" w:rsidR="004A25A2" w:rsidRDefault="004A25A2" w:rsidP="004A25A2">
                      <w:r>
                        <w:t xml:space="preserve">Went to London hospital to </w:t>
                      </w:r>
                      <w:proofErr w:type="gramStart"/>
                      <w:r>
                        <w:t>recover</w:t>
                      </w:r>
                      <w:proofErr w:type="gramEnd"/>
                      <w:r>
                        <w:t xml:space="preserve"> </w:t>
                      </w:r>
                    </w:p>
                    <w:p w14:paraId="2EB928CC" w14:textId="77777777" w:rsidR="004A25A2" w:rsidRDefault="004A25A2" w:rsidP="004A25A2">
                      <w:r>
                        <w:t xml:space="preserve">Had vitamin D </w:t>
                      </w:r>
                      <w:proofErr w:type="gramStart"/>
                      <w:r>
                        <w:t>supplements</w:t>
                      </w:r>
                      <w:proofErr w:type="gramEnd"/>
                    </w:p>
                    <w:p w14:paraId="105EDF6C" w14:textId="77777777" w:rsidR="004A25A2" w:rsidRDefault="004A25A2" w:rsidP="004A25A2">
                      <w:r>
                        <w:t xml:space="preserve">Had graded exercise </w:t>
                      </w:r>
                      <w:proofErr w:type="gramStart"/>
                      <w:r>
                        <w:t>therapy</w:t>
                      </w:r>
                      <w:proofErr w:type="gramEnd"/>
                      <w:r>
                        <w:t xml:space="preserve"> </w:t>
                      </w:r>
                    </w:p>
                    <w:p w14:paraId="34816684" w14:textId="2210C1EA" w:rsidR="00A34CF5" w:rsidRDefault="004A25A2" w:rsidP="00A34CF5">
                      <w:r>
                        <w:t xml:space="preserve">Had to move job to where there was less </w:t>
                      </w:r>
                      <w:proofErr w:type="gramStart"/>
                      <w:r>
                        <w:t>expectations</w:t>
                      </w:r>
                      <w:proofErr w:type="gramEnd"/>
                      <w:r>
                        <w:t xml:space="preserve"> </w:t>
                      </w:r>
                    </w:p>
                    <w:p w14:paraId="77EC0047" w14:textId="60240CDE" w:rsidR="004A25A2" w:rsidRDefault="004A25A2" w:rsidP="00A34CF5">
                      <w:r>
                        <w:t xml:space="preserve">Finds it difficult to explain the </w:t>
                      </w:r>
                      <w:proofErr w:type="gramStart"/>
                      <w:r>
                        <w:t>condition</w:t>
                      </w:r>
                      <w:proofErr w:type="gramEnd"/>
                    </w:p>
                    <w:p w14:paraId="620E92B0" w14:textId="05348813" w:rsidR="004A25A2" w:rsidRDefault="004A25A2" w:rsidP="00A34CF5">
                      <w:r>
                        <w:t xml:space="preserve">Others judge and misinterpret </w:t>
                      </w:r>
                      <w:proofErr w:type="gramStart"/>
                      <w:r>
                        <w:t>it</w:t>
                      </w:r>
                      <w:proofErr w:type="gramEnd"/>
                    </w:p>
                    <w:p w14:paraId="030460B3" w14:textId="1C350E91" w:rsidR="00AF3D63" w:rsidRDefault="004A25A2" w:rsidP="00A34CF5">
                      <w:r>
                        <w:t xml:space="preserve">Male boss didn’t provide nay support but female boss </w:t>
                      </w:r>
                      <w:proofErr w:type="gramStart"/>
                      <w:r>
                        <w:t>did</w:t>
                      </w:r>
                      <w:proofErr w:type="gramEnd"/>
                    </w:p>
                    <w:p w14:paraId="0CFD5394" w14:textId="6893C453" w:rsidR="00AF3D63" w:rsidRDefault="00AF3D63" w:rsidP="00A34CF5">
                      <w:r>
                        <w:t xml:space="preserve">Appreciates others trying to </w:t>
                      </w:r>
                      <w:proofErr w:type="gramStart"/>
                      <w:r>
                        <w:t>understand</w:t>
                      </w:r>
                      <w:proofErr w:type="gramEnd"/>
                    </w:p>
                    <w:p w14:paraId="676F16C1" w14:textId="77777777" w:rsidR="00AF3D63" w:rsidRDefault="00AF3D63" w:rsidP="00A34CF5">
                      <w:r>
                        <w:t xml:space="preserve">People accommodate you as if you are severely </w:t>
                      </w:r>
                      <w:proofErr w:type="gramStart"/>
                      <w:r>
                        <w:t>disabled</w:t>
                      </w:r>
                      <w:proofErr w:type="gramEnd"/>
                    </w:p>
                    <w:p w14:paraId="07DF8EDB" w14:textId="714ECD5F" w:rsidR="00AF3D63" w:rsidRDefault="00AF3D63" w:rsidP="00A34CF5">
                      <w:r>
                        <w:t xml:space="preserve">Doesn’t find it easy talking to collegues about </w:t>
                      </w:r>
                      <w:proofErr w:type="gramStart"/>
                      <w:r>
                        <w:t>it</w:t>
                      </w:r>
                      <w:proofErr w:type="gramEnd"/>
                      <w:r>
                        <w:t xml:space="preserve"> </w:t>
                      </w:r>
                    </w:p>
                    <w:p w14:paraId="7729AE11" w14:textId="171D4963" w:rsidR="00DA68E9" w:rsidRDefault="00DA68E9" w:rsidP="00A34CF5">
                      <w:proofErr w:type="gramStart"/>
                      <w:r>
                        <w:t>Don’t</w:t>
                      </w:r>
                      <w:proofErr w:type="gramEnd"/>
                      <w:r>
                        <w:t xml:space="preserve"> want to be defined as the guy with M.E</w:t>
                      </w:r>
                    </w:p>
                    <w:p w14:paraId="59950AC5" w14:textId="26212EBA" w:rsidR="00404404" w:rsidRDefault="00404404" w:rsidP="00A34CF5">
                      <w:r>
                        <w:t xml:space="preserve">High expectations that trainees should be </w:t>
                      </w:r>
                      <w:proofErr w:type="gramStart"/>
                      <w:r>
                        <w:t>capable</w:t>
                      </w:r>
                      <w:proofErr w:type="gramEnd"/>
                      <w:r>
                        <w:t xml:space="preserve"> </w:t>
                      </w:r>
                    </w:p>
                  </w:txbxContent>
                </v:textbox>
                <w10:wrap type="square"/>
              </v:shape>
            </w:pict>
          </mc:Fallback>
        </mc:AlternateContent>
      </w:r>
      <w:r>
        <w:rPr>
          <w:noProof/>
        </w:rPr>
        <mc:AlternateContent>
          <mc:Choice Requires="wps">
            <w:drawing>
              <wp:anchor distT="45720" distB="45720" distL="114300" distR="114300" simplePos="0" relativeHeight="251677696" behindDoc="0" locked="0" layoutInCell="1" allowOverlap="1" wp14:anchorId="1E81AB44" wp14:editId="5EE7842D">
                <wp:simplePos x="0" y="0"/>
                <wp:positionH relativeFrom="column">
                  <wp:posOffset>4199890</wp:posOffset>
                </wp:positionH>
                <wp:positionV relativeFrom="paragraph">
                  <wp:posOffset>88900</wp:posOffset>
                </wp:positionV>
                <wp:extent cx="1295400" cy="792480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924800"/>
                        </a:xfrm>
                        <a:prstGeom prst="rect">
                          <a:avLst/>
                        </a:prstGeom>
                        <a:solidFill>
                          <a:srgbClr val="FFFFFF"/>
                        </a:solidFill>
                        <a:ln w="9525">
                          <a:solidFill>
                            <a:srgbClr val="000000"/>
                          </a:solidFill>
                          <a:miter lim="800000"/>
                          <a:headEnd/>
                          <a:tailEnd/>
                        </a:ln>
                      </wps:spPr>
                      <wps:txbx>
                        <w:txbxContent>
                          <w:p w14:paraId="75C1318F" w14:textId="77777777" w:rsidR="00A34CF5" w:rsidRDefault="00A34CF5" w:rsidP="00A34CF5"/>
                          <w:p w14:paraId="78DBC1E2" w14:textId="77777777" w:rsidR="004A25A2" w:rsidRDefault="004A25A2" w:rsidP="004A25A2">
                            <w:r>
                              <w:t xml:space="preserve">Variations in treatments </w:t>
                            </w:r>
                          </w:p>
                          <w:p w14:paraId="0F9725BA" w14:textId="00C65B02" w:rsidR="00A34CF5" w:rsidRDefault="00A34CF5" w:rsidP="00A34CF5"/>
                          <w:p w14:paraId="549E0D54" w14:textId="4E7232CC" w:rsidR="00382CB6" w:rsidRDefault="00382CB6" w:rsidP="00A34CF5"/>
                          <w:p w14:paraId="0E1394E7" w14:textId="19C2B7E7" w:rsidR="00382CB6" w:rsidRDefault="00A30D38" w:rsidP="00A34CF5">
                            <w:r>
                              <w:t>Lack of understanding meant had to move job</w:t>
                            </w:r>
                          </w:p>
                          <w:p w14:paraId="705CE532" w14:textId="36D19E82" w:rsidR="00382CB6" w:rsidRDefault="00382CB6" w:rsidP="00A34CF5"/>
                          <w:p w14:paraId="22BAB812" w14:textId="70345205" w:rsidR="00382CB6" w:rsidRDefault="00382CB6" w:rsidP="00A34CF5"/>
                          <w:p w14:paraId="223B6E99" w14:textId="7CA1054D" w:rsidR="00382CB6" w:rsidRDefault="00382CB6" w:rsidP="00A34CF5">
                            <w:r>
                              <w:t xml:space="preserve">Gender differences </w:t>
                            </w:r>
                            <w:r w:rsidR="0007039A">
                              <w:t>regarding</w:t>
                            </w:r>
                            <w:r>
                              <w:t xml:space="preserve"> how </w:t>
                            </w:r>
                            <w:r w:rsidR="0007039A">
                              <w:t xml:space="preserve">one is </w:t>
                            </w:r>
                            <w:r>
                              <w:t>supported by employers</w:t>
                            </w:r>
                          </w:p>
                          <w:p w14:paraId="5BB0835A" w14:textId="1DABF5C7" w:rsidR="00AF3D63" w:rsidRDefault="00AF3D63" w:rsidP="00A34CF5"/>
                          <w:p w14:paraId="6900A437" w14:textId="58A8B269" w:rsidR="00AF3D63" w:rsidRDefault="00AF3D63" w:rsidP="00A34CF5"/>
                          <w:p w14:paraId="5AD15D94" w14:textId="2CFFE523" w:rsidR="00AF3D63" w:rsidRDefault="00AF3D63" w:rsidP="00A34CF5"/>
                          <w:p w14:paraId="7006388B" w14:textId="39B41B9E" w:rsidR="00AF3D63" w:rsidRDefault="00AF3D63" w:rsidP="00A34CF5"/>
                          <w:p w14:paraId="7A340B6B" w14:textId="39A6F56B" w:rsidR="00AF3D63" w:rsidRDefault="00AF3D63" w:rsidP="00A34CF5"/>
                          <w:p w14:paraId="5521D2ED" w14:textId="5097AD41" w:rsidR="00AF3D63" w:rsidRDefault="00AF3D63" w:rsidP="00A34CF5">
                            <w:r>
                              <w:t xml:space="preserve">Appreciation for others in their understanding </w:t>
                            </w:r>
                          </w:p>
                          <w:p w14:paraId="584A7672" w14:textId="3BAEC875" w:rsidR="00251077" w:rsidRDefault="00251077" w:rsidP="00A34CF5"/>
                          <w:p w14:paraId="3B4D1090" w14:textId="168138E9" w:rsidR="00251077" w:rsidRDefault="00251077" w:rsidP="00A34CF5"/>
                          <w:p w14:paraId="504D394F" w14:textId="5F1C2BED" w:rsidR="00251077" w:rsidRDefault="00251077" w:rsidP="00A34CF5">
                            <w:r>
                              <w:t>Maintenance of male pride</w:t>
                            </w:r>
                          </w:p>
                          <w:p w14:paraId="36F56E04" w14:textId="56CE069A" w:rsidR="00251077" w:rsidRDefault="00251077" w:rsidP="00A34CF5">
                            <w:r>
                              <w:t>Lack of understanding</w:t>
                            </w:r>
                          </w:p>
                          <w:p w14:paraId="38E0242D" w14:textId="623AA21E" w:rsidR="003C54D9" w:rsidRDefault="003C54D9" w:rsidP="00A34CF5">
                            <w:r>
                              <w:t>Cannot meet expectations of a young per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81AB44" id="_x0000_s1035" type="#_x0000_t202" style="position:absolute;left:0;text-align:left;margin-left:330.7pt;margin-top:7pt;width:102pt;height:624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">
                <v:textbox>
                  <w:txbxContent>
                    <w:p w14:paraId="75C1318F" w14:textId="77777777" w:rsidR="00A34CF5" w:rsidRDefault="00A34CF5" w:rsidP="00A34CF5"/>
                    <w:p w14:paraId="78DBC1E2" w14:textId="77777777" w:rsidR="004A25A2" w:rsidRDefault="004A25A2" w:rsidP="004A25A2">
                      <w:r>
                        <w:t xml:space="preserve">Variations in treatments </w:t>
                      </w:r>
                    </w:p>
                    <w:p w14:paraId="0F9725BA" w14:textId="00C65B02" w:rsidR="00A34CF5" w:rsidRDefault="00A34CF5" w:rsidP="00A34CF5"/>
                    <w:p w14:paraId="549E0D54" w14:textId="4E7232CC" w:rsidR="00382CB6" w:rsidRDefault="00382CB6" w:rsidP="00A34CF5"/>
                    <w:p w14:paraId="0E1394E7" w14:textId="19C2B7E7" w:rsidR="00382CB6" w:rsidRDefault="00A30D38" w:rsidP="00A34CF5">
                      <w:r>
                        <w:t xml:space="preserve">Lack of understanding meant had to move </w:t>
                      </w:r>
                      <w:proofErr w:type="gramStart"/>
                      <w:r>
                        <w:t>job</w:t>
                      </w:r>
                      <w:proofErr w:type="gramEnd"/>
                    </w:p>
                    <w:p w14:paraId="705CE532" w14:textId="36D19E82" w:rsidR="00382CB6" w:rsidRDefault="00382CB6" w:rsidP="00A34CF5"/>
                    <w:p w14:paraId="22BAB812" w14:textId="70345205" w:rsidR="00382CB6" w:rsidRDefault="00382CB6" w:rsidP="00A34CF5"/>
                    <w:p w14:paraId="223B6E99" w14:textId="7CA1054D" w:rsidR="00382CB6" w:rsidRDefault="00382CB6" w:rsidP="00A34CF5">
                      <w:r>
                        <w:t xml:space="preserve">Gender differences </w:t>
                      </w:r>
                      <w:r w:rsidR="0007039A">
                        <w:t>regarding</w:t>
                      </w:r>
                      <w:r>
                        <w:t xml:space="preserve"> how </w:t>
                      </w:r>
                      <w:r w:rsidR="0007039A">
                        <w:t xml:space="preserve">one is </w:t>
                      </w:r>
                      <w:r>
                        <w:t xml:space="preserve">supported by </w:t>
                      </w:r>
                      <w:proofErr w:type="gramStart"/>
                      <w:r>
                        <w:t>employers</w:t>
                      </w:r>
                      <w:proofErr w:type="gramEnd"/>
                    </w:p>
                    <w:p w14:paraId="5BB0835A" w14:textId="1DABF5C7" w:rsidR="00AF3D63" w:rsidRDefault="00AF3D63" w:rsidP="00A34CF5"/>
                    <w:p w14:paraId="6900A437" w14:textId="58A8B269" w:rsidR="00AF3D63" w:rsidRDefault="00AF3D63" w:rsidP="00A34CF5"/>
                    <w:p w14:paraId="5AD15D94" w14:textId="2CFFE523" w:rsidR="00AF3D63" w:rsidRDefault="00AF3D63" w:rsidP="00A34CF5"/>
                    <w:p w14:paraId="7006388B" w14:textId="39B41B9E" w:rsidR="00AF3D63" w:rsidRDefault="00AF3D63" w:rsidP="00A34CF5"/>
                    <w:p w14:paraId="7A340B6B" w14:textId="39A6F56B" w:rsidR="00AF3D63" w:rsidRDefault="00AF3D63" w:rsidP="00A34CF5"/>
                    <w:p w14:paraId="5521D2ED" w14:textId="5097AD41" w:rsidR="00AF3D63" w:rsidRDefault="00AF3D63" w:rsidP="00A34CF5">
                      <w:r>
                        <w:t xml:space="preserve">Appreciation for others in their understanding </w:t>
                      </w:r>
                    </w:p>
                    <w:p w14:paraId="584A7672" w14:textId="3BAEC875" w:rsidR="00251077" w:rsidRDefault="00251077" w:rsidP="00A34CF5"/>
                    <w:p w14:paraId="3B4D1090" w14:textId="168138E9" w:rsidR="00251077" w:rsidRDefault="00251077" w:rsidP="00A34CF5"/>
                    <w:p w14:paraId="504D394F" w14:textId="5F1C2BED" w:rsidR="00251077" w:rsidRDefault="00251077" w:rsidP="00A34CF5">
                      <w:r>
                        <w:t>Maintenance of male pride</w:t>
                      </w:r>
                    </w:p>
                    <w:p w14:paraId="36F56E04" w14:textId="56CE069A" w:rsidR="00251077" w:rsidRDefault="00251077" w:rsidP="00A34CF5">
                      <w:r>
                        <w:t>Lack of understanding</w:t>
                      </w:r>
                    </w:p>
                    <w:p w14:paraId="38E0242D" w14:textId="623AA21E" w:rsidR="003C54D9" w:rsidRDefault="003C54D9" w:rsidP="00A34CF5">
                      <w:r>
                        <w:t xml:space="preserve">Cannot meet expectations of a young </w:t>
                      </w:r>
                      <w:proofErr w:type="gramStart"/>
                      <w:r>
                        <w:t>person</w:t>
                      </w:r>
                      <w:proofErr w:type="gramEnd"/>
                    </w:p>
                  </w:txbxContent>
                </v:textbox>
                <w10:wrap type="square"/>
              </v:shape>
            </w:pict>
          </mc:Fallback>
        </mc:AlternateContent>
      </w:r>
      <w:r w:rsidR="0077472C">
        <w:t>90</w:t>
      </w:r>
      <w:r w:rsidR="005E7A18">
        <w:tab/>
      </w:r>
      <w:r w:rsidR="00B3077F" w:rsidRPr="001C0A1A">
        <w:t xml:space="preserve">DAV: It was actually during the law firm that I had a bad relapse which I hadn’t had in a while. This was about in 2015 and I went back to hospital in London then to recover. The specialists did try many different things, like vitamin D supplements, but that didn’t work. I had graded exercise therapy and the specialists would speak to occupational therapists. So, all in all, things did start to improve. But ultimately, I felt </w:t>
      </w:r>
      <w:r w:rsidR="00B3077F" w:rsidRPr="004A25A2">
        <w:rPr>
          <w:highlight w:val="yellow"/>
        </w:rPr>
        <w:t>I did have to move to a job where there was less expectation on doing long shifts</w:t>
      </w:r>
      <w:r w:rsidR="00B3077F" w:rsidRPr="001C0A1A">
        <w:t>, because it just felt difficult always having to explain it to people and people judge and misinterpret it- [INT: and that’s tiring in itself isn’t it]</w:t>
      </w:r>
      <w:r w:rsidR="00EF7CFF" w:rsidRPr="001C0A1A">
        <w:t xml:space="preserve"> Yeah it is.</w:t>
      </w:r>
      <w:r w:rsidR="00B3077F" w:rsidRPr="001C0A1A">
        <w:t xml:space="preserve"> Interestingly, </w:t>
      </w:r>
      <w:r w:rsidR="00B3077F" w:rsidRPr="004A25A2">
        <w:rPr>
          <w:highlight w:val="yellow"/>
        </w:rPr>
        <w:t>my first supervisor who didn’t really support me in the way I would have liked was a male, however in my job after, my boss was a female and she was very supportive and even offered me to have regular breaks and to start at a later time in the morning.</w:t>
      </w:r>
      <w:r w:rsidR="00B3077F" w:rsidRPr="001C0A1A">
        <w:t xml:space="preserve"> </w:t>
      </w:r>
    </w:p>
    <w:p w14:paraId="38A16EE0" w14:textId="38AB3E19" w:rsidR="00B3077F" w:rsidRPr="001C0A1A" w:rsidRDefault="0077472C" w:rsidP="00885921">
      <w:pPr>
        <w:spacing w:line="360" w:lineRule="auto"/>
      </w:pPr>
      <w:r>
        <w:t>106</w:t>
      </w:r>
      <w:r w:rsidR="005E7A18">
        <w:tab/>
      </w:r>
      <w:r w:rsidR="00B3077F" w:rsidRPr="001C0A1A">
        <w:t xml:space="preserve">INT: Oh ok, so that is interesting in terms of the differences </w:t>
      </w:r>
      <w:r w:rsidR="00A34CF5">
        <w:tab/>
      </w:r>
      <w:r w:rsidR="00B3077F" w:rsidRPr="001C0A1A">
        <w:t>in males and females!</w:t>
      </w:r>
    </w:p>
    <w:p w14:paraId="2D45DB61" w14:textId="7BB7C202" w:rsidR="00D2007A" w:rsidRPr="001C0A1A" w:rsidRDefault="0077472C" w:rsidP="005E7A18">
      <w:pPr>
        <w:spacing w:line="360" w:lineRule="auto"/>
        <w:ind w:left="720" w:hanging="720"/>
      </w:pPr>
      <w:r>
        <w:t>108</w:t>
      </w:r>
      <w:r w:rsidR="005E7A18">
        <w:tab/>
      </w:r>
      <w:r w:rsidR="008B54D4" w:rsidRPr="001C0A1A">
        <w:t>DAV: Yeah, but you’re right, it’s not something that when you explain it to people they know what it means straight away [INT:Yeah]</w:t>
      </w:r>
      <w:r w:rsidR="00A054AF" w:rsidRPr="001C0A1A">
        <w:t xml:space="preserve"> and I do appreciate people trying to understand. Sometimes people think they are helping but sometimes they make things worse and almost </w:t>
      </w:r>
      <w:r w:rsidR="00A054AF" w:rsidRPr="00AF3D63">
        <w:rPr>
          <w:highlight w:val="yellow"/>
        </w:rPr>
        <w:t>accommodate you as if you are severely disabled.</w:t>
      </w:r>
      <w:r w:rsidR="00A054AF" w:rsidRPr="001C0A1A">
        <w:t xml:space="preserve"> I don’t find it the easiest talking about it to collegues in the workplace as you don’t want them to </w:t>
      </w:r>
      <w:r w:rsidR="00A054AF" w:rsidRPr="007907EC">
        <w:rPr>
          <w:highlight w:val="yellow"/>
        </w:rPr>
        <w:t>define you by your condition or remember you as the guy that has M.E</w:t>
      </w:r>
      <w:r w:rsidR="00A054AF" w:rsidRPr="001C0A1A">
        <w:t xml:space="preserve"> [INT:Yeah]. But then you kind of, if you don’t tell people, you can’t expect them to act in a supportive way to you. And I think there is that expectation with a trainee that “oh you look young and healthy, and you should be able to work these long hours”. </w:t>
      </w:r>
    </w:p>
    <w:p w14:paraId="463CEFF4" w14:textId="212E734B" w:rsidR="00A054AF" w:rsidRPr="001C0A1A" w:rsidRDefault="00D5077B" w:rsidP="005E7A18">
      <w:pPr>
        <w:spacing w:line="360" w:lineRule="auto"/>
        <w:ind w:left="720" w:hanging="720"/>
      </w:pPr>
      <w:r>
        <w:rPr>
          <w:noProof/>
        </w:rPr>
        <mc:AlternateContent>
          <mc:Choice Requires="wps">
            <w:drawing>
              <wp:anchor distT="45720" distB="45720" distL="114300" distR="114300" simplePos="0" relativeHeight="251679744" behindDoc="0" locked="0" layoutInCell="1" allowOverlap="1" wp14:anchorId="7B64AE59" wp14:editId="613F1574">
                <wp:simplePos x="0" y="0"/>
                <wp:positionH relativeFrom="leftMargin">
                  <wp:posOffset>311785</wp:posOffset>
                </wp:positionH>
                <wp:positionV relativeFrom="paragraph">
                  <wp:posOffset>6985</wp:posOffset>
                </wp:positionV>
                <wp:extent cx="1295400" cy="8452485"/>
                <wp:effectExtent l="0" t="0" r="19050" b="2476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52485"/>
                        </a:xfrm>
                        <a:prstGeom prst="rect">
                          <a:avLst/>
                        </a:prstGeom>
                        <a:solidFill>
                          <a:srgbClr val="FFFFFF"/>
                        </a:solidFill>
                        <a:ln w="9525">
                          <a:solidFill>
                            <a:srgbClr val="000000"/>
                          </a:solidFill>
                          <a:miter lim="800000"/>
                          <a:headEnd/>
                          <a:tailEnd/>
                        </a:ln>
                      </wps:spPr>
                      <wps:txbx>
                        <w:txbxContent>
                          <w:p w14:paraId="0CD057FE" w14:textId="77777777" w:rsidR="00430977" w:rsidRDefault="00430977" w:rsidP="00430977"/>
                          <w:p w14:paraId="0E100024" w14:textId="088DBAC9" w:rsidR="007D1306" w:rsidRDefault="00430977" w:rsidP="00430977">
                            <w:r>
                              <w:t xml:space="preserve"> </w:t>
                            </w:r>
                          </w:p>
                          <w:p w14:paraId="66F657D4" w14:textId="6F531BD4" w:rsidR="007D1306" w:rsidRDefault="007D1306" w:rsidP="00430977">
                            <w:r>
                              <w:t xml:space="preserve">Feel that men culturally don’t speak about ill health- a sign of weakness </w:t>
                            </w:r>
                          </w:p>
                          <w:p w14:paraId="625F78A4" w14:textId="7B74A865" w:rsidR="00A71504" w:rsidRDefault="00A71504" w:rsidP="00430977">
                            <w:r>
                              <w:t>Social norm</w:t>
                            </w:r>
                          </w:p>
                          <w:p w14:paraId="456D225A" w14:textId="4B9F3528" w:rsidR="00A71504" w:rsidRDefault="00A71504" w:rsidP="00430977">
                            <w:r>
                              <w:t xml:space="preserve">Testosterone culture in the workplace </w:t>
                            </w:r>
                          </w:p>
                          <w:p w14:paraId="35C72715" w14:textId="7A161B86" w:rsidR="004A4AA1" w:rsidRDefault="004A4AA1" w:rsidP="00430977">
                            <w:r>
                              <w:t>Males are under pressure to be strong</w:t>
                            </w:r>
                          </w:p>
                          <w:p w14:paraId="3D2AECE0" w14:textId="0B0D2108" w:rsidR="009D6B70" w:rsidRDefault="009D6B70" w:rsidP="00430977">
                            <w:r>
                              <w:t xml:space="preserve">Doesn’t know anyone with the condition </w:t>
                            </w:r>
                          </w:p>
                          <w:p w14:paraId="552D6828" w14:textId="02816AE7" w:rsidR="00E31328" w:rsidRDefault="00E31328" w:rsidP="00430977">
                            <w:r>
                              <w:t>Feels there are a lack of support groups</w:t>
                            </w:r>
                          </w:p>
                          <w:p w14:paraId="39EEDD5C" w14:textId="742411AC" w:rsidR="00E31328" w:rsidRDefault="00E31328" w:rsidP="00430977">
                            <w:r>
                              <w:t>Hope with Long-Covid</w:t>
                            </w:r>
                          </w:p>
                          <w:p w14:paraId="67800638" w14:textId="7BE39A5B" w:rsidR="0026087D" w:rsidRDefault="001B5F9E" w:rsidP="00430977">
                            <w:r>
                              <w:t>Reflects on the idea of Yuppie Flu</w:t>
                            </w:r>
                            <w:r w:rsidR="0026087D">
                              <w:t>- Symptoms were due to over working</w:t>
                            </w:r>
                          </w:p>
                          <w:p w14:paraId="2A38F7F1" w14:textId="668CA25A" w:rsidR="007B30D3" w:rsidRDefault="007B30D3" w:rsidP="00430977"/>
                          <w:p w14:paraId="3C3D53AD" w14:textId="37F740F5" w:rsidR="007B30D3" w:rsidRDefault="007B30D3" w:rsidP="00430977">
                            <w:r>
                              <w:t>M.E used to be a taboo subject</w:t>
                            </w:r>
                          </w:p>
                          <w:p w14:paraId="2383CEE6" w14:textId="5B51A19D" w:rsidR="007B30D3" w:rsidRDefault="007B30D3" w:rsidP="00430977">
                            <w:r>
                              <w:t xml:space="preserve">People were thought to be crazy </w:t>
                            </w:r>
                          </w:p>
                          <w:p w14:paraId="65B1F88C" w14:textId="077816AC" w:rsidR="0026087D" w:rsidRDefault="0026087D" w:rsidP="00430977">
                            <w:r>
                              <w:t>Covid may change perception</w:t>
                            </w:r>
                            <w:r w:rsidR="00D5077B">
                              <w:t xml:space="preserve">/ attitudes </w:t>
                            </w:r>
                            <w:r>
                              <w:t>of CFS</w:t>
                            </w:r>
                            <w:r w:rsidR="005521BF">
                              <w:t xml:space="preserve"> severity</w:t>
                            </w:r>
                            <w:r w:rsidR="00D5077B">
                              <w:t xml:space="preserve">/ preval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64AE59" id="_x0000_s1036" type="#_x0000_t202" style="position:absolute;left:0;text-align:left;margin-left:24.55pt;margin-top:.55pt;width:102pt;height:665.55pt;z-index:25167974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">
                <v:textbox>
                  <w:txbxContent>
                    <w:p w14:paraId="0CD057FE" w14:textId="77777777" w:rsidR="00430977" w:rsidRDefault="00430977" w:rsidP="00430977"/>
                    <w:p w14:paraId="0E100024" w14:textId="088DBAC9" w:rsidR="007D1306" w:rsidRDefault="00430977" w:rsidP="00430977">
                      <w:r>
                        <w:t xml:space="preserve"> </w:t>
                      </w:r>
                    </w:p>
                    <w:p w14:paraId="66F657D4" w14:textId="6F531BD4" w:rsidR="007D1306" w:rsidRDefault="007D1306" w:rsidP="00430977">
                      <w:r>
                        <w:t xml:space="preserve">Feel that men culturally don’t speak about ill health- a sign of </w:t>
                      </w:r>
                      <w:proofErr w:type="gramStart"/>
                      <w:r>
                        <w:t>weakness</w:t>
                      </w:r>
                      <w:proofErr w:type="gramEnd"/>
                      <w:r>
                        <w:t xml:space="preserve"> </w:t>
                      </w:r>
                    </w:p>
                    <w:p w14:paraId="625F78A4" w14:textId="7B74A865" w:rsidR="00A71504" w:rsidRDefault="00A71504" w:rsidP="00430977">
                      <w:r>
                        <w:t>Social norm</w:t>
                      </w:r>
                    </w:p>
                    <w:p w14:paraId="456D225A" w14:textId="4B9F3528" w:rsidR="00A71504" w:rsidRDefault="00A71504" w:rsidP="00430977">
                      <w:r>
                        <w:t xml:space="preserve">Testosterone culture in the workplace </w:t>
                      </w:r>
                    </w:p>
                    <w:p w14:paraId="35C72715" w14:textId="7A161B86" w:rsidR="004A4AA1" w:rsidRDefault="004A4AA1" w:rsidP="00430977">
                      <w:r>
                        <w:t xml:space="preserve">Males are under pressure to be </w:t>
                      </w:r>
                      <w:proofErr w:type="gramStart"/>
                      <w:r>
                        <w:t>strong</w:t>
                      </w:r>
                      <w:proofErr w:type="gramEnd"/>
                    </w:p>
                    <w:p w14:paraId="3D2AECE0" w14:textId="0B0D2108" w:rsidR="009D6B70" w:rsidRDefault="009D6B70" w:rsidP="00430977">
                      <w:r>
                        <w:t xml:space="preserve">Doesn’t know anyone with the </w:t>
                      </w:r>
                      <w:proofErr w:type="gramStart"/>
                      <w:r>
                        <w:t>condition</w:t>
                      </w:r>
                      <w:proofErr w:type="gramEnd"/>
                      <w:r>
                        <w:t xml:space="preserve"> </w:t>
                      </w:r>
                    </w:p>
                    <w:p w14:paraId="552D6828" w14:textId="02816AE7" w:rsidR="00E31328" w:rsidRDefault="00E31328" w:rsidP="00430977">
                      <w:r>
                        <w:t xml:space="preserve">Feels there are a lack of support </w:t>
                      </w:r>
                      <w:proofErr w:type="gramStart"/>
                      <w:r>
                        <w:t>groups</w:t>
                      </w:r>
                      <w:proofErr w:type="gramEnd"/>
                    </w:p>
                    <w:p w14:paraId="39EEDD5C" w14:textId="742411AC" w:rsidR="00E31328" w:rsidRDefault="00E31328" w:rsidP="00430977">
                      <w:r>
                        <w:t>Hope with Long-Covid</w:t>
                      </w:r>
                    </w:p>
                    <w:p w14:paraId="67800638" w14:textId="7BE39A5B" w:rsidR="0026087D" w:rsidRDefault="001B5F9E" w:rsidP="00430977">
                      <w:r>
                        <w:t>Reflects on the idea of Yuppie Flu</w:t>
                      </w:r>
                      <w:r w:rsidR="0026087D">
                        <w:t xml:space="preserve">- Symptoms were due to over </w:t>
                      </w:r>
                      <w:proofErr w:type="gramStart"/>
                      <w:r w:rsidR="0026087D">
                        <w:t>working</w:t>
                      </w:r>
                      <w:proofErr w:type="gramEnd"/>
                    </w:p>
                    <w:p w14:paraId="2A38F7F1" w14:textId="668CA25A" w:rsidR="007B30D3" w:rsidRDefault="007B30D3" w:rsidP="00430977"/>
                    <w:p w14:paraId="3C3D53AD" w14:textId="37F740F5" w:rsidR="007B30D3" w:rsidRDefault="007B30D3" w:rsidP="00430977">
                      <w:r>
                        <w:t xml:space="preserve">M.E used to be a taboo </w:t>
                      </w:r>
                      <w:proofErr w:type="gramStart"/>
                      <w:r>
                        <w:t>subject</w:t>
                      </w:r>
                      <w:proofErr w:type="gramEnd"/>
                    </w:p>
                    <w:p w14:paraId="2383CEE6" w14:textId="5B51A19D" w:rsidR="007B30D3" w:rsidRDefault="007B30D3" w:rsidP="00430977">
                      <w:r>
                        <w:t xml:space="preserve">People were thought to be </w:t>
                      </w:r>
                      <w:proofErr w:type="gramStart"/>
                      <w:r>
                        <w:t>crazy</w:t>
                      </w:r>
                      <w:proofErr w:type="gramEnd"/>
                      <w:r>
                        <w:t xml:space="preserve"> </w:t>
                      </w:r>
                    </w:p>
                    <w:p w14:paraId="65B1F88C" w14:textId="077816AC" w:rsidR="0026087D" w:rsidRDefault="0026087D" w:rsidP="00430977">
                      <w:r>
                        <w:t>Covid may change perception</w:t>
                      </w:r>
                      <w:r w:rsidR="00D5077B">
                        <w:t xml:space="preserve">/ attitudes </w:t>
                      </w:r>
                      <w:r>
                        <w:t>of CFS</w:t>
                      </w:r>
                      <w:r w:rsidR="005521BF">
                        <w:t xml:space="preserve"> severity</w:t>
                      </w:r>
                      <w:r w:rsidR="00D5077B">
                        <w:t xml:space="preserve">/ </w:t>
                      </w:r>
                      <w:proofErr w:type="gramStart"/>
                      <w:r w:rsidR="00D5077B">
                        <w:t>prevalence</w:t>
                      </w:r>
                      <w:proofErr w:type="gramEnd"/>
                      <w:r w:rsidR="00D5077B">
                        <w:t xml:space="preserve"> </w:t>
                      </w:r>
                    </w:p>
                  </w:txbxContent>
                </v:textbox>
                <w10:wrap type="square" anchorx="margin"/>
              </v:shape>
            </w:pict>
          </mc:Fallback>
        </mc:AlternateContent>
      </w:r>
      <w:r w:rsidR="007D1306">
        <w:rPr>
          <w:noProof/>
        </w:rPr>
        <mc:AlternateContent>
          <mc:Choice Requires="wps">
            <w:drawing>
              <wp:anchor distT="45720" distB="45720" distL="114300" distR="114300" simplePos="0" relativeHeight="251681792" behindDoc="0" locked="0" layoutInCell="1" allowOverlap="1" wp14:anchorId="5CC6689D" wp14:editId="63F6F06F">
                <wp:simplePos x="0" y="0"/>
                <wp:positionH relativeFrom="leftMargin">
                  <wp:posOffset>6017152</wp:posOffset>
                </wp:positionH>
                <wp:positionV relativeFrom="paragraph">
                  <wp:posOffset>10160</wp:posOffset>
                </wp:positionV>
                <wp:extent cx="1295400" cy="8229600"/>
                <wp:effectExtent l="0" t="0" r="1905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229600"/>
                        </a:xfrm>
                        <a:prstGeom prst="rect">
                          <a:avLst/>
                        </a:prstGeom>
                        <a:solidFill>
                          <a:srgbClr val="FFFFFF"/>
                        </a:solidFill>
                        <a:ln w="9525">
                          <a:solidFill>
                            <a:srgbClr val="000000"/>
                          </a:solidFill>
                          <a:miter lim="800000"/>
                          <a:headEnd/>
                          <a:tailEnd/>
                        </a:ln>
                      </wps:spPr>
                      <wps:txbx>
                        <w:txbxContent>
                          <w:p w14:paraId="5014FBE4" w14:textId="77777777" w:rsidR="00430977" w:rsidRDefault="00430977" w:rsidP="00430977"/>
                          <w:p w14:paraId="5010407B" w14:textId="722D71BD" w:rsidR="00430977" w:rsidRDefault="00430977" w:rsidP="00430977">
                            <w:r>
                              <w:t xml:space="preserve"> </w:t>
                            </w:r>
                          </w:p>
                          <w:p w14:paraId="54716209" w14:textId="1CCACF36" w:rsidR="00A71504" w:rsidRDefault="00A71504" w:rsidP="00430977"/>
                          <w:p w14:paraId="2B7BF939" w14:textId="1B110D88" w:rsidR="00A71504" w:rsidRDefault="00A71504" w:rsidP="00430977">
                            <w:r>
                              <w:t xml:space="preserve">Social norm that Men don’t speak up </w:t>
                            </w:r>
                          </w:p>
                          <w:p w14:paraId="7840ED80" w14:textId="6DE43232" w:rsidR="00A71504" w:rsidRDefault="00A71504" w:rsidP="00430977"/>
                          <w:p w14:paraId="66669B2D" w14:textId="095C06A9" w:rsidR="00A71504" w:rsidRDefault="00A71504" w:rsidP="00430977"/>
                          <w:p w14:paraId="2A7837CB" w14:textId="7DE28767" w:rsidR="00A71504" w:rsidRDefault="00A71504" w:rsidP="00430977">
                            <w:r>
                              <w:t xml:space="preserve">Male competence </w:t>
                            </w:r>
                          </w:p>
                          <w:p w14:paraId="7671711A" w14:textId="790CE7DB" w:rsidR="00E31328" w:rsidRDefault="00E31328" w:rsidP="00430977"/>
                          <w:p w14:paraId="2B2DD57B" w14:textId="35754179" w:rsidR="00E31328" w:rsidRDefault="001D05BE" w:rsidP="00430977">
                            <w:r>
                              <w:t>Pressure to conform to masculine roles</w:t>
                            </w:r>
                          </w:p>
                          <w:p w14:paraId="420C6F9F" w14:textId="7222EEB1" w:rsidR="00E31328" w:rsidRDefault="00E31328" w:rsidP="00430977"/>
                          <w:p w14:paraId="412BE487" w14:textId="4BEADBFE" w:rsidR="00E31328" w:rsidRDefault="00E31328" w:rsidP="00430977"/>
                          <w:p w14:paraId="0C068E05" w14:textId="72831B1F" w:rsidR="00E31328" w:rsidRDefault="00E31328" w:rsidP="00430977"/>
                          <w:p w14:paraId="2AB47524" w14:textId="67FEA9BC" w:rsidR="00E31328" w:rsidRDefault="00E31328" w:rsidP="00430977"/>
                          <w:p w14:paraId="2FC29253" w14:textId="211C9ACA" w:rsidR="00E31328" w:rsidRDefault="00E31328" w:rsidP="00430977">
                            <w:r>
                              <w:t>Long-Covid</w:t>
                            </w:r>
                            <w:r w:rsidR="00D90753">
                              <w:t>-</w:t>
                            </w:r>
                            <w:r w:rsidR="00AA3003">
                              <w:t xml:space="preserve"> change in CFS </w:t>
                            </w:r>
                            <w:r w:rsidR="00D90753">
                              <w:t>attitudes</w:t>
                            </w:r>
                            <w:r w:rsidR="00AA3003">
                              <w:t xml:space="preserve"> </w:t>
                            </w:r>
                          </w:p>
                          <w:p w14:paraId="50769FCC" w14:textId="049B2890" w:rsidR="00A821E7" w:rsidRDefault="00A821E7" w:rsidP="00430977"/>
                          <w:p w14:paraId="4F6FD4CF" w14:textId="77777777" w:rsidR="002A63B3" w:rsidRDefault="002A63B3" w:rsidP="00430977"/>
                          <w:p w14:paraId="0A852F7E" w14:textId="77777777" w:rsidR="005D6A21" w:rsidRDefault="00297302" w:rsidP="00430977">
                            <w:r>
                              <w:t>Long-term l</w:t>
                            </w:r>
                            <w:r w:rsidR="00A821E7">
                              <w:t xml:space="preserve">ack of </w:t>
                            </w:r>
                            <w:r w:rsidR="005D6A21">
                              <w:t xml:space="preserve">CFS </w:t>
                            </w:r>
                            <w:r w:rsidR="00A821E7">
                              <w:t>understanding</w:t>
                            </w:r>
                          </w:p>
                          <w:p w14:paraId="0A19E3EA" w14:textId="55C70B5C" w:rsidR="005D6A21" w:rsidRDefault="005D6A21" w:rsidP="00430977"/>
                          <w:p w14:paraId="500BBE35" w14:textId="77777777" w:rsidR="00F94ACD" w:rsidRDefault="00F94ACD" w:rsidP="00430977"/>
                          <w:p w14:paraId="79930031" w14:textId="77777777" w:rsidR="005D6A21" w:rsidRDefault="005D6A21" w:rsidP="00430977"/>
                          <w:p w14:paraId="4C25A00C" w14:textId="33405C7B" w:rsidR="00A821E7" w:rsidRDefault="007C3FA4" w:rsidP="00430977">
                            <w:r>
                              <w:t xml:space="preserve">Associations of CFS and being mentally ill created taboo </w:t>
                            </w:r>
                            <w:r w:rsidR="00275B23">
                              <w:t>societal</w:t>
                            </w:r>
                            <w:r>
                              <w:t xml:space="preserve"> belief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C6689D" id="_x0000_s1037" type="#_x0000_t202" style="position:absolute;left:0;text-align:left;margin-left:473.8pt;margin-top:.8pt;width:102pt;height:9in;z-index:25168179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">
                <v:textbox>
                  <w:txbxContent>
                    <w:p w14:paraId="5014FBE4" w14:textId="77777777" w:rsidR="00430977" w:rsidRDefault="00430977" w:rsidP="00430977"/>
                    <w:p w14:paraId="5010407B" w14:textId="722D71BD" w:rsidR="00430977" w:rsidRDefault="00430977" w:rsidP="00430977">
                      <w:r>
                        <w:t xml:space="preserve"> </w:t>
                      </w:r>
                    </w:p>
                    <w:p w14:paraId="54716209" w14:textId="1CCACF36" w:rsidR="00A71504" w:rsidRDefault="00A71504" w:rsidP="00430977"/>
                    <w:p w14:paraId="2B7BF939" w14:textId="1B110D88" w:rsidR="00A71504" w:rsidRDefault="00A71504" w:rsidP="00430977">
                      <w:r>
                        <w:t xml:space="preserve">Social norm that Men don’t speak </w:t>
                      </w:r>
                      <w:proofErr w:type="gramStart"/>
                      <w:r>
                        <w:t>up</w:t>
                      </w:r>
                      <w:proofErr w:type="gramEnd"/>
                      <w:r>
                        <w:t xml:space="preserve"> </w:t>
                      </w:r>
                    </w:p>
                    <w:p w14:paraId="7840ED80" w14:textId="6DE43232" w:rsidR="00A71504" w:rsidRDefault="00A71504" w:rsidP="00430977"/>
                    <w:p w14:paraId="66669B2D" w14:textId="095C06A9" w:rsidR="00A71504" w:rsidRDefault="00A71504" w:rsidP="00430977"/>
                    <w:p w14:paraId="2A7837CB" w14:textId="7DE28767" w:rsidR="00A71504" w:rsidRDefault="00A71504" w:rsidP="00430977">
                      <w:r>
                        <w:t xml:space="preserve">Male competence </w:t>
                      </w:r>
                    </w:p>
                    <w:p w14:paraId="7671711A" w14:textId="790CE7DB" w:rsidR="00E31328" w:rsidRDefault="00E31328" w:rsidP="00430977"/>
                    <w:p w14:paraId="2B2DD57B" w14:textId="35754179" w:rsidR="00E31328" w:rsidRDefault="001D05BE" w:rsidP="00430977">
                      <w:r>
                        <w:t xml:space="preserve">Pressure to conform to masculine </w:t>
                      </w:r>
                      <w:proofErr w:type="gramStart"/>
                      <w:r>
                        <w:t>roles</w:t>
                      </w:r>
                      <w:proofErr w:type="gramEnd"/>
                    </w:p>
                    <w:p w14:paraId="420C6F9F" w14:textId="7222EEB1" w:rsidR="00E31328" w:rsidRDefault="00E31328" w:rsidP="00430977"/>
                    <w:p w14:paraId="412BE487" w14:textId="4BEADBFE" w:rsidR="00E31328" w:rsidRDefault="00E31328" w:rsidP="00430977"/>
                    <w:p w14:paraId="0C068E05" w14:textId="72831B1F" w:rsidR="00E31328" w:rsidRDefault="00E31328" w:rsidP="00430977"/>
                    <w:p w14:paraId="2AB47524" w14:textId="67FEA9BC" w:rsidR="00E31328" w:rsidRDefault="00E31328" w:rsidP="00430977"/>
                    <w:p w14:paraId="2FC29253" w14:textId="211C9ACA" w:rsidR="00E31328" w:rsidRDefault="00E31328" w:rsidP="00430977">
                      <w:r>
                        <w:t>Long-Covid</w:t>
                      </w:r>
                      <w:r w:rsidR="00D90753">
                        <w:t>-</w:t>
                      </w:r>
                      <w:r w:rsidR="00AA3003">
                        <w:t xml:space="preserve"> change in CFS </w:t>
                      </w:r>
                      <w:r w:rsidR="00D90753">
                        <w:t>attitudes</w:t>
                      </w:r>
                      <w:r w:rsidR="00AA3003">
                        <w:t xml:space="preserve"> </w:t>
                      </w:r>
                    </w:p>
                    <w:p w14:paraId="50769FCC" w14:textId="049B2890" w:rsidR="00A821E7" w:rsidRDefault="00A821E7" w:rsidP="00430977"/>
                    <w:p w14:paraId="4F6FD4CF" w14:textId="77777777" w:rsidR="002A63B3" w:rsidRDefault="002A63B3" w:rsidP="00430977"/>
                    <w:p w14:paraId="0A852F7E" w14:textId="77777777" w:rsidR="005D6A21" w:rsidRDefault="00297302" w:rsidP="00430977">
                      <w:r>
                        <w:t>Long-term l</w:t>
                      </w:r>
                      <w:r w:rsidR="00A821E7">
                        <w:t xml:space="preserve">ack of </w:t>
                      </w:r>
                      <w:r w:rsidR="005D6A21">
                        <w:t xml:space="preserve">CFS </w:t>
                      </w:r>
                      <w:proofErr w:type="gramStart"/>
                      <w:r w:rsidR="00A821E7">
                        <w:t>understanding</w:t>
                      </w:r>
                      <w:proofErr w:type="gramEnd"/>
                    </w:p>
                    <w:p w14:paraId="0A19E3EA" w14:textId="55C70B5C" w:rsidR="005D6A21" w:rsidRDefault="005D6A21" w:rsidP="00430977"/>
                    <w:p w14:paraId="500BBE35" w14:textId="77777777" w:rsidR="00F94ACD" w:rsidRDefault="00F94ACD" w:rsidP="00430977"/>
                    <w:p w14:paraId="79930031" w14:textId="77777777" w:rsidR="005D6A21" w:rsidRDefault="005D6A21" w:rsidP="00430977"/>
                    <w:p w14:paraId="4C25A00C" w14:textId="33405C7B" w:rsidR="00A821E7" w:rsidRDefault="007C3FA4" w:rsidP="00430977">
                      <w:r>
                        <w:t xml:space="preserve">Associations of CFS and being mentally ill created taboo </w:t>
                      </w:r>
                      <w:r w:rsidR="00275B23">
                        <w:t>societal</w:t>
                      </w:r>
                      <w:r>
                        <w:t xml:space="preserve"> </w:t>
                      </w:r>
                      <w:proofErr w:type="gramStart"/>
                      <w:r>
                        <w:t>beliefs</w:t>
                      </w:r>
                      <w:proofErr w:type="gramEnd"/>
                      <w:r>
                        <w:t xml:space="preserve"> </w:t>
                      </w:r>
                    </w:p>
                  </w:txbxContent>
                </v:textbox>
                <w10:wrap type="square" anchorx="margin"/>
              </v:shape>
            </w:pict>
          </mc:Fallback>
        </mc:AlternateContent>
      </w:r>
      <w:r w:rsidR="0077472C">
        <w:t>122</w:t>
      </w:r>
      <w:r w:rsidR="005E7A18">
        <w:tab/>
      </w:r>
      <w:r w:rsidR="00A054AF" w:rsidRPr="001C0A1A">
        <w:t>INT: Yeah. So, do you think there is a difference in how people perceive the condition in males, compared to females?</w:t>
      </w:r>
    </w:p>
    <w:p w14:paraId="41F8429C" w14:textId="44618772" w:rsidR="00387DA5" w:rsidRPr="001C0A1A" w:rsidRDefault="0077472C" w:rsidP="005E7A18">
      <w:pPr>
        <w:spacing w:line="360" w:lineRule="auto"/>
        <w:ind w:left="720" w:hanging="720"/>
      </w:pPr>
      <w:r>
        <w:t>125</w:t>
      </w:r>
      <w:r w:rsidR="005E7A18">
        <w:tab/>
      </w:r>
      <w:r w:rsidR="00A054AF" w:rsidRPr="001C0A1A">
        <w:t xml:space="preserve">DAV: Yeah, that’s a good question. I mean I don’t know how I would feel if I was a women myself, but I think yeah, culturally, I think Men don’t speak up because it’s a sign of weakness if someone is struggling with their health. So, maybe there’s that </w:t>
      </w:r>
      <w:r w:rsidR="00A054AF" w:rsidRPr="00A71504">
        <w:rPr>
          <w:highlight w:val="yellow"/>
        </w:rPr>
        <w:t>social norm that men just don’t speak about personal matters.</w:t>
      </w:r>
      <w:r w:rsidR="00A054AF" w:rsidRPr="001C0A1A">
        <w:t xml:space="preserve"> And certainly, in some of the environments I’ve worked there’s definitely that </w:t>
      </w:r>
      <w:r w:rsidR="00A054AF" w:rsidRPr="00A71504">
        <w:rPr>
          <w:highlight w:val="yellow"/>
        </w:rPr>
        <w:t>testosterone culture where it’s often men in the senior roles so maybe there is that pressure that males are the dominant o</w:t>
      </w:r>
      <w:r w:rsidR="00A054AF" w:rsidRPr="001550A1">
        <w:rPr>
          <w:highlight w:val="yellow"/>
        </w:rPr>
        <w:t xml:space="preserve">nes and are strong. </w:t>
      </w:r>
      <w:r w:rsidR="001550A1" w:rsidRPr="001550A1">
        <w:rPr>
          <w:highlight w:val="yellow"/>
        </w:rPr>
        <w:t>This is mainly why I just had to change jobs</w:t>
      </w:r>
      <w:r w:rsidR="001550A1" w:rsidRPr="001550A1">
        <w:t xml:space="preserve">. </w:t>
      </w:r>
      <w:r w:rsidR="00A054AF" w:rsidRPr="001550A1">
        <w:t>I don’t know anyone</w:t>
      </w:r>
      <w:r w:rsidR="00A054AF" w:rsidRPr="001C0A1A">
        <w:t xml:space="preserve"> with the condition, so it is hard to analyse how people go about telling people about their experiences or simply managing the condition. That may be because there are a lack of support groups out there, I don’t know. [INT: Yeah]</w:t>
      </w:r>
      <w:r w:rsidR="00091B77" w:rsidRPr="001C0A1A">
        <w:t xml:space="preserve">. Hopefully, the long-covid health condition that has been discovered will hopefully encourage more awareness on this condition and then people may realise that they are suffering with this condition. </w:t>
      </w:r>
      <w:r w:rsidR="00387DA5" w:rsidRPr="001C0A1A">
        <w:t xml:space="preserve">It’s like when they used to label M.E as ‘Yuppie Flu’ back in the day and these people were the highflyers as such, working long hours etc and people simply said that the M.E symptoms were due to overworking and burning yourself out. </w:t>
      </w:r>
    </w:p>
    <w:p w14:paraId="170761FF" w14:textId="1FC07106" w:rsidR="00A054AF" w:rsidRPr="001C0A1A" w:rsidRDefault="0077472C" w:rsidP="00885921">
      <w:pPr>
        <w:spacing w:line="360" w:lineRule="auto"/>
      </w:pPr>
      <w:r>
        <w:t>147</w:t>
      </w:r>
      <w:r w:rsidR="005E7A18">
        <w:tab/>
      </w:r>
      <w:r w:rsidR="00387DA5" w:rsidRPr="001C0A1A">
        <w:t>INT: Yeah, that is a good point yeah</w:t>
      </w:r>
      <w:r w:rsidR="006C7AA5">
        <w:t xml:space="preserve">- </w:t>
      </w:r>
    </w:p>
    <w:p w14:paraId="783D8357" w14:textId="36117538" w:rsidR="00193AE5" w:rsidRPr="001C0A1A" w:rsidRDefault="0077472C" w:rsidP="005E7A18">
      <w:pPr>
        <w:spacing w:line="360" w:lineRule="auto"/>
        <w:ind w:left="720" w:hanging="720"/>
      </w:pPr>
      <w:r>
        <w:t>148</w:t>
      </w:r>
      <w:r w:rsidR="005E7A18">
        <w:tab/>
      </w:r>
      <w:r w:rsidR="00193AE5" w:rsidRPr="001C0A1A">
        <w:t xml:space="preserve">DAV: Yeah. </w:t>
      </w:r>
      <w:r w:rsidR="00043D01" w:rsidRPr="001C0A1A">
        <w:t>And I think with the long-covid, M.E used to always be such a taboo subject and no-one wanted to talk about it as people who had it were thought of has being ‘crazy’ or ‘mentally ill’, but now they are almost saying that the long-covid is worse than actually having Covid [INT: Absolutely] and so perhaps this will change people’s attitudes towards it and also, people will start to realise that it is actually a real illness!</w:t>
      </w:r>
    </w:p>
    <w:p w14:paraId="05F38FDC" w14:textId="6EE4E41B" w:rsidR="00193AE5" w:rsidRPr="001C0A1A" w:rsidRDefault="005E7A18" w:rsidP="005E7A18">
      <w:pPr>
        <w:spacing w:line="360" w:lineRule="auto"/>
        <w:ind w:left="720" w:hanging="720"/>
      </w:pPr>
      <w:r>
        <w:t>1</w:t>
      </w:r>
      <w:r w:rsidR="0077472C">
        <w:t>56</w:t>
      </w:r>
      <w:r>
        <w:tab/>
      </w:r>
      <w:r w:rsidR="00193AE5" w:rsidRPr="001C0A1A">
        <w:t>INT: Ok, well thank you for that. Have you got anything else to say? I think we’ve covered pretty much everything, and I don’t want to take up too much of your time!</w:t>
      </w:r>
    </w:p>
    <w:p w14:paraId="57D11809" w14:textId="3BA0B3B0" w:rsidR="00193AE5" w:rsidRPr="001C0A1A" w:rsidRDefault="005E7A18" w:rsidP="00885921">
      <w:pPr>
        <w:spacing w:line="360" w:lineRule="auto"/>
      </w:pPr>
      <w:r>
        <w:t>1</w:t>
      </w:r>
      <w:r w:rsidR="0077472C">
        <w:t>59</w:t>
      </w:r>
      <w:r>
        <w:tab/>
      </w:r>
      <w:r w:rsidR="00193AE5" w:rsidRPr="001C0A1A">
        <w:t xml:space="preserve">DAV: Aw, no, it’s fine. But yes, I don’t have anymore to say. </w:t>
      </w:r>
    </w:p>
    <w:p w14:paraId="1BF133B4" w14:textId="77929266" w:rsidR="00193AE5" w:rsidRDefault="005E7A18" w:rsidP="00885921">
      <w:pPr>
        <w:spacing w:line="360" w:lineRule="auto"/>
      </w:pPr>
      <w:r>
        <w:t>1</w:t>
      </w:r>
      <w:r w:rsidR="0077472C">
        <w:t>60</w:t>
      </w:r>
      <w:r>
        <w:tab/>
      </w:r>
      <w:r w:rsidR="00193AE5" w:rsidRPr="001C0A1A">
        <w:t xml:space="preserve">INT: Ok well I will stop the recoding now- </w:t>
      </w:r>
    </w:p>
    <w:p w14:paraId="4D074FBC" w14:textId="2C8AC2BA" w:rsidR="00F45ADE" w:rsidRDefault="00F45ADE" w:rsidP="00885921">
      <w:pPr>
        <w:spacing w:line="360" w:lineRule="auto"/>
      </w:pPr>
    </w:p>
    <w:p w14:paraId="625D34D5" w14:textId="2CC0B25C" w:rsidR="00F45ADE" w:rsidRDefault="00F45ADE" w:rsidP="00885921">
      <w:pPr>
        <w:spacing w:line="360" w:lineRule="auto"/>
      </w:pPr>
    </w:p>
    <w:p w14:paraId="77874B3C" w14:textId="1C5E3882" w:rsidR="00F45ADE" w:rsidRDefault="00F45ADE" w:rsidP="00885921">
      <w:pPr>
        <w:spacing w:line="360" w:lineRule="auto"/>
      </w:pPr>
    </w:p>
    <w:p w14:paraId="65AA8281" w14:textId="595D804E" w:rsidR="00F45ADE" w:rsidRDefault="00F45ADE" w:rsidP="00885921">
      <w:pPr>
        <w:spacing w:line="360" w:lineRule="auto"/>
      </w:pPr>
    </w:p>
    <w:p w14:paraId="73100A52" w14:textId="4968F1C3" w:rsidR="00F45ADE" w:rsidRDefault="00F45ADE" w:rsidP="00885921">
      <w:pPr>
        <w:spacing w:line="360" w:lineRule="auto"/>
      </w:pPr>
    </w:p>
    <w:p w14:paraId="5A0F96FC" w14:textId="232036E3" w:rsidR="00F45ADE" w:rsidRDefault="00F45ADE" w:rsidP="00885921">
      <w:pPr>
        <w:spacing w:line="360" w:lineRule="auto"/>
      </w:pPr>
    </w:p>
    <w:p w14:paraId="25E6672D" w14:textId="1310F27B" w:rsidR="00F45ADE" w:rsidRDefault="00F45ADE" w:rsidP="00885921">
      <w:pPr>
        <w:spacing w:line="360" w:lineRule="auto"/>
      </w:pPr>
    </w:p>
    <w:p w14:paraId="0C3316F4" w14:textId="1F043FF2" w:rsidR="00F45ADE" w:rsidRDefault="00F45ADE" w:rsidP="00885921">
      <w:pPr>
        <w:spacing w:line="360" w:lineRule="auto"/>
      </w:pPr>
    </w:p>
    <w:p w14:paraId="0115EE53" w14:textId="41649D99" w:rsidR="00F45ADE" w:rsidRDefault="00F45ADE" w:rsidP="00885921">
      <w:pPr>
        <w:spacing w:line="360" w:lineRule="auto"/>
      </w:pPr>
    </w:p>
    <w:p w14:paraId="4BFEE04E" w14:textId="0BF000F5" w:rsidR="00F45ADE" w:rsidRDefault="00F45ADE" w:rsidP="00885921">
      <w:pPr>
        <w:spacing w:line="360" w:lineRule="auto"/>
      </w:pPr>
    </w:p>
    <w:p w14:paraId="11616AB5" w14:textId="614761F7" w:rsidR="00F45ADE" w:rsidRDefault="00F45ADE" w:rsidP="00885921">
      <w:pPr>
        <w:spacing w:line="360" w:lineRule="auto"/>
      </w:pPr>
    </w:p>
    <w:p w14:paraId="0A863420" w14:textId="598A589C" w:rsidR="00F45ADE" w:rsidRDefault="00F45ADE" w:rsidP="00885921">
      <w:pPr>
        <w:spacing w:line="360" w:lineRule="auto"/>
      </w:pPr>
    </w:p>
    <w:p w14:paraId="2B764039" w14:textId="728AA598" w:rsidR="00F45ADE" w:rsidRDefault="00F45ADE" w:rsidP="00885921">
      <w:pPr>
        <w:spacing w:line="360" w:lineRule="auto"/>
      </w:pPr>
    </w:p>
    <w:p w14:paraId="4BFF9EB8" w14:textId="2878E544" w:rsidR="00F45ADE" w:rsidRDefault="00F45ADE" w:rsidP="00885921">
      <w:pPr>
        <w:spacing w:line="360" w:lineRule="auto"/>
      </w:pPr>
    </w:p>
    <w:p w14:paraId="4100352C" w14:textId="4004C029" w:rsidR="00F45ADE" w:rsidRDefault="00F45ADE" w:rsidP="00885921">
      <w:pPr>
        <w:spacing w:line="360" w:lineRule="auto"/>
      </w:pPr>
    </w:p>
    <w:p w14:paraId="114CC34F" w14:textId="48ED5C14" w:rsidR="00F45ADE" w:rsidRDefault="00F45ADE" w:rsidP="00885921">
      <w:pPr>
        <w:spacing w:line="360" w:lineRule="auto"/>
      </w:pPr>
    </w:p>
    <w:p w14:paraId="54F255D0" w14:textId="6FD2F1A3" w:rsidR="00F45ADE" w:rsidRDefault="00F45ADE" w:rsidP="00885921">
      <w:pPr>
        <w:spacing w:line="360" w:lineRule="auto"/>
      </w:pPr>
    </w:p>
    <w:p w14:paraId="0A8CFBB2" w14:textId="5DA08A58" w:rsidR="00F45ADE" w:rsidRDefault="00F45ADE" w:rsidP="00885921">
      <w:pPr>
        <w:spacing w:line="360" w:lineRule="auto"/>
      </w:pPr>
    </w:p>
    <w:p w14:paraId="72E83206" w14:textId="50D40B23" w:rsidR="00F45ADE" w:rsidRDefault="00F45ADE" w:rsidP="00885921">
      <w:pPr>
        <w:spacing w:line="360" w:lineRule="auto"/>
      </w:pPr>
    </w:p>
    <w:p w14:paraId="71BC1A66" w14:textId="584DAF58" w:rsidR="00F45ADE" w:rsidRDefault="00F45ADE" w:rsidP="00885921">
      <w:pPr>
        <w:spacing w:line="360" w:lineRule="auto"/>
      </w:pPr>
    </w:p>
    <w:p w14:paraId="43B99C0B" w14:textId="7DCAA724" w:rsidR="00F45ADE" w:rsidRDefault="00F45ADE" w:rsidP="00F45ADE">
      <w:pPr>
        <w:spacing w:line="360" w:lineRule="auto"/>
        <w:rPr>
          <w:b/>
          <w:bCs/>
          <w:sz w:val="32"/>
          <w:szCs w:val="32"/>
        </w:rPr>
      </w:pPr>
      <w:r>
        <w:rPr>
          <w:b/>
          <w:bCs/>
          <w:sz w:val="32"/>
          <w:szCs w:val="32"/>
        </w:rPr>
        <w:t xml:space="preserve">Participant 2 Paul </w:t>
      </w:r>
    </w:p>
    <w:p w14:paraId="42A42C49" w14:textId="77777777" w:rsidR="00F45ADE" w:rsidRPr="0054669C" w:rsidRDefault="00F45ADE" w:rsidP="00F45ADE">
      <w:pPr>
        <w:spacing w:line="360" w:lineRule="auto"/>
      </w:pPr>
      <w:r w:rsidRPr="00EF4B1C">
        <w:rPr>
          <w:b/>
          <w:bCs/>
          <w:noProof/>
          <w:sz w:val="32"/>
          <w:szCs w:val="32"/>
        </w:rPr>
        <mc:AlternateContent>
          <mc:Choice Requires="wps">
            <w:drawing>
              <wp:anchor distT="45720" distB="45720" distL="114300" distR="114300" simplePos="0" relativeHeight="251688960" behindDoc="0" locked="0" layoutInCell="1" allowOverlap="1" wp14:anchorId="6D58EC67" wp14:editId="07721F69">
                <wp:simplePos x="0" y="0"/>
                <wp:positionH relativeFrom="leftMargin">
                  <wp:posOffset>260025</wp:posOffset>
                </wp:positionH>
                <wp:positionV relativeFrom="paragraph">
                  <wp:posOffset>365760</wp:posOffset>
                </wp:positionV>
                <wp:extent cx="1397000" cy="1404620"/>
                <wp:effectExtent l="0" t="0" r="0" b="9525"/>
                <wp:wrapThrough wrapText="bothSides">
                  <wp:wrapPolygon edited="0">
                    <wp:start x="0" y="0"/>
                    <wp:lineTo x="0" y="21159"/>
                    <wp:lineTo x="21207" y="21159"/>
                    <wp:lineTo x="21207" y="0"/>
                    <wp:lineTo x="0" y="0"/>
                  </wp:wrapPolygon>
                </wp:wrapThrough>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00" cy="1404620"/>
                        </a:xfrm>
                        <a:prstGeom prst="rect">
                          <a:avLst/>
                        </a:prstGeom>
                        <a:solidFill>
                          <a:srgbClr val="FFFFFF"/>
                        </a:solidFill>
                        <a:ln w="9525">
                          <a:noFill/>
                          <a:miter lim="800000"/>
                          <a:headEnd/>
                          <a:tailEnd/>
                        </a:ln>
                      </wps:spPr>
                      <wps:txbx>
                        <w:txbxContent>
                          <w:p w14:paraId="197BF9EA" w14:textId="77777777" w:rsidR="00F45ADE" w:rsidRPr="00EF4B1C" w:rsidRDefault="00F45ADE" w:rsidP="00F45ADE">
                            <w:pPr>
                              <w:rPr>
                                <w:b/>
                                <w:bCs/>
                                <w:color w:val="FF0000"/>
                                <w:sz w:val="32"/>
                                <w:szCs w:val="32"/>
                              </w:rPr>
                            </w:pPr>
                            <w:r>
                              <w:rPr>
                                <w:b/>
                                <w:bCs/>
                                <w:color w:val="FF0000"/>
                                <w:sz w:val="32"/>
                                <w:szCs w:val="32"/>
                              </w:rPr>
                              <w:t>Initial phr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D58EC67" id="_x0000_t202" coordsize="21600,21600" o:spt="202" path="m,l,21600r21600,l21600,xe">
                <v:stroke joinstyle="miter"/>
                <v:path gradientshapeok="t" o:connecttype="rect"/>
              </v:shapetype>
              <v:shape id="_x0000_s1038" type="#_x0000_t202" style="position:absolute;margin-left:20.45pt;margin-top:28.8pt;width:110pt;height:110.6pt;z-index:25168896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" stroked="f">
                <v:textbox style="mso-fit-shape-to-text:t">
                  <w:txbxContent>
                    <w:p w14:paraId="197BF9EA" w14:textId="77777777" w:rsidR="00F45ADE" w:rsidRPr="00EF4B1C" w:rsidRDefault="00F45ADE" w:rsidP="00F45ADE">
                      <w:pPr>
                        <w:rPr>
                          <w:b/>
                          <w:bCs/>
                          <w:color w:val="FF0000"/>
                          <w:sz w:val="32"/>
                          <w:szCs w:val="32"/>
                        </w:rPr>
                      </w:pPr>
                      <w:r>
                        <w:rPr>
                          <w:b/>
                          <w:bCs/>
                          <w:color w:val="FF0000"/>
                          <w:sz w:val="32"/>
                          <w:szCs w:val="32"/>
                        </w:rPr>
                        <w:t>Initial phrases</w:t>
                      </w:r>
                    </w:p>
                  </w:txbxContent>
                </v:textbox>
                <w10:wrap type="through" anchorx="margin"/>
              </v:shape>
            </w:pict>
          </mc:Fallback>
        </mc:AlternateContent>
      </w:r>
    </w:p>
    <w:p w14:paraId="2F43C1A4" w14:textId="77777777" w:rsidR="00F45ADE" w:rsidRDefault="00F45ADE" w:rsidP="00F45ADE">
      <w:pPr>
        <w:spacing w:line="360" w:lineRule="auto"/>
      </w:pPr>
      <w:r w:rsidRPr="00F933B2">
        <w:rPr>
          <w:b/>
          <w:bCs/>
          <w:noProof/>
          <w:color w:val="FF0000"/>
          <w:sz w:val="32"/>
          <w:szCs w:val="32"/>
        </w:rPr>
        <w:drawing>
          <wp:anchor distT="0" distB="0" distL="114300" distR="114300" simplePos="0" relativeHeight="251693056" behindDoc="0" locked="0" layoutInCell="1" allowOverlap="1" wp14:anchorId="402BB984" wp14:editId="6878C389">
            <wp:simplePos x="0" y="0"/>
            <wp:positionH relativeFrom="column">
              <wp:posOffset>4717090</wp:posOffset>
            </wp:positionH>
            <wp:positionV relativeFrom="paragraph">
              <wp:posOffset>398951</wp:posOffset>
            </wp:positionV>
            <wp:extent cx="241300" cy="40005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EF4B1C">
        <w:rPr>
          <w:b/>
          <w:bCs/>
          <w:noProof/>
          <w:sz w:val="32"/>
          <w:szCs w:val="32"/>
        </w:rPr>
        <mc:AlternateContent>
          <mc:Choice Requires="wps">
            <w:drawing>
              <wp:anchor distT="45720" distB="45720" distL="114300" distR="114300" simplePos="0" relativeHeight="251691008" behindDoc="0" locked="0" layoutInCell="1" allowOverlap="1" wp14:anchorId="7BF23CA7" wp14:editId="170DC35D">
                <wp:simplePos x="0" y="0"/>
                <wp:positionH relativeFrom="rightMargin">
                  <wp:align>left</wp:align>
                </wp:positionH>
                <wp:positionV relativeFrom="paragraph">
                  <wp:posOffset>9247</wp:posOffset>
                </wp:positionV>
                <wp:extent cx="1801340" cy="1404620"/>
                <wp:effectExtent l="0" t="0" r="8890" b="952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1340" cy="1404620"/>
                        </a:xfrm>
                        <a:prstGeom prst="rect">
                          <a:avLst/>
                        </a:prstGeom>
                        <a:solidFill>
                          <a:srgbClr val="FFFFFF"/>
                        </a:solidFill>
                        <a:ln w="9525">
                          <a:noFill/>
                          <a:miter lim="800000"/>
                          <a:headEnd/>
                          <a:tailEnd/>
                        </a:ln>
                      </wps:spPr>
                      <wps:txbx>
                        <w:txbxContent>
                          <w:p w14:paraId="62F69921" w14:textId="77777777" w:rsidR="00F45ADE" w:rsidRPr="00EF4B1C" w:rsidRDefault="00F45ADE" w:rsidP="00F45ADE">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F23CA7" id="Text Box 14" o:spid="_x0000_s1039" type="#_x0000_t202" style="position:absolute;margin-left:0;margin-top:.75pt;width:141.85pt;height:110.6pt;z-index:251691008;visibility:visible;mso-wrap-style:square;mso-width-percent:0;mso-height-percent:200;mso-wrap-distance-left:9pt;mso-wrap-distance-top:3.6pt;mso-wrap-distance-right:9pt;mso-wrap-distance-bottom:3.6pt;mso-position-horizontal:left;mso-position-horizontal-relative:righ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" stroked="f">
                <v:textbox style="mso-fit-shape-to-text:t">
                  <w:txbxContent>
                    <w:p w14:paraId="62F69921" w14:textId="77777777" w:rsidR="00F45ADE" w:rsidRPr="00EF4B1C" w:rsidRDefault="00F45ADE" w:rsidP="00F45ADE">
                      <w:pPr>
                        <w:rPr>
                          <w:b/>
                          <w:bCs/>
                          <w:color w:val="FF0000"/>
                          <w:sz w:val="32"/>
                          <w:szCs w:val="32"/>
                        </w:rPr>
                      </w:pPr>
                      <w:r>
                        <w:rPr>
                          <w:b/>
                          <w:bCs/>
                          <w:color w:val="FF0000"/>
                          <w:sz w:val="32"/>
                          <w:szCs w:val="32"/>
                        </w:rPr>
                        <w:t>Emerging Themes</w:t>
                      </w:r>
                    </w:p>
                  </w:txbxContent>
                </v:textbox>
                <w10:wrap anchorx="margin"/>
              </v:shape>
            </w:pict>
          </mc:Fallback>
        </mc:AlternateContent>
      </w:r>
      <w:r w:rsidRPr="00F933B2">
        <w:rPr>
          <w:b/>
          <w:bCs/>
          <w:noProof/>
          <w:color w:val="FF0000"/>
          <w:sz w:val="32"/>
          <w:szCs w:val="32"/>
        </w:rPr>
        <w:drawing>
          <wp:anchor distT="0" distB="0" distL="114300" distR="114300" simplePos="0" relativeHeight="251689984" behindDoc="0" locked="0" layoutInCell="1" allowOverlap="1" wp14:anchorId="060C8175" wp14:editId="28CF2199">
            <wp:simplePos x="0" y="0"/>
            <wp:positionH relativeFrom="column">
              <wp:posOffset>-1011044</wp:posOffset>
            </wp:positionH>
            <wp:positionV relativeFrom="paragraph">
              <wp:posOffset>379838</wp:posOffset>
            </wp:positionV>
            <wp:extent cx="241300" cy="40005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54669C">
        <w:t>1</w:t>
      </w:r>
      <w:r w:rsidRPr="0054669C">
        <w:tab/>
        <w:t>INT: Ok, so that is recording-</w:t>
      </w:r>
    </w:p>
    <w:p w14:paraId="5568713E" w14:textId="77777777" w:rsidR="00F45ADE" w:rsidRPr="0054669C" w:rsidRDefault="00F45ADE" w:rsidP="00F45ADE">
      <w:pPr>
        <w:spacing w:line="360" w:lineRule="auto"/>
      </w:pPr>
      <w:r>
        <w:rPr>
          <w:noProof/>
        </w:rPr>
        <mc:AlternateContent>
          <mc:Choice Requires="wps">
            <w:drawing>
              <wp:anchor distT="45720" distB="45720" distL="114300" distR="114300" simplePos="0" relativeHeight="251692032" behindDoc="0" locked="0" layoutInCell="1" allowOverlap="1" wp14:anchorId="2D48B7FC" wp14:editId="59C70A60">
                <wp:simplePos x="0" y="0"/>
                <wp:positionH relativeFrom="column">
                  <wp:posOffset>4218862</wp:posOffset>
                </wp:positionH>
                <wp:positionV relativeFrom="paragraph">
                  <wp:posOffset>405827</wp:posOffset>
                </wp:positionV>
                <wp:extent cx="1295400" cy="6764655"/>
                <wp:effectExtent l="0" t="0" r="19050" b="1714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032C7F15" w14:textId="77777777" w:rsidR="00F45ADE" w:rsidRDefault="00F45ADE" w:rsidP="00F45ADE"/>
                          <w:p w14:paraId="5D13F450" w14:textId="77777777" w:rsidR="00F45ADE" w:rsidRDefault="00F45ADE" w:rsidP="00F45ADE"/>
                          <w:p w14:paraId="619076EE" w14:textId="77777777" w:rsidR="00F45ADE" w:rsidRDefault="00F45ADE" w:rsidP="00F45ADE"/>
                          <w:p w14:paraId="7E2F7F72" w14:textId="77777777" w:rsidR="00F45ADE" w:rsidRDefault="00F45ADE" w:rsidP="00F45ADE"/>
                          <w:p w14:paraId="7F392355" w14:textId="77777777" w:rsidR="00F45ADE" w:rsidRDefault="00F45ADE" w:rsidP="00F45ADE"/>
                          <w:p w14:paraId="4E0D7BE0" w14:textId="77777777" w:rsidR="00F45ADE" w:rsidRDefault="00F45ADE" w:rsidP="00F45ADE">
                            <w:r>
                              <w:t xml:space="preserve">The need to establish personal identity </w:t>
                            </w:r>
                          </w:p>
                          <w:p w14:paraId="76560DEC" w14:textId="77777777" w:rsidR="00F45ADE" w:rsidRDefault="00F45ADE" w:rsidP="00F45ADE"/>
                          <w:p w14:paraId="5E6116DC" w14:textId="77777777" w:rsidR="00F45ADE" w:rsidRDefault="00F45ADE" w:rsidP="00F45ADE"/>
                          <w:p w14:paraId="4DB6E723" w14:textId="77777777" w:rsidR="00F45ADE" w:rsidRDefault="00F45ADE" w:rsidP="00F45ADE">
                            <w:r>
                              <w:t xml:space="preserve">Limited CFS knowledge in general </w:t>
                            </w:r>
                          </w:p>
                          <w:p w14:paraId="7CCE1529" w14:textId="77777777" w:rsidR="00F45ADE" w:rsidRDefault="00F45ADE" w:rsidP="00F45ADE"/>
                          <w:p w14:paraId="090EB1DF" w14:textId="77777777" w:rsidR="00F45ADE" w:rsidRDefault="00F45ADE" w:rsidP="00F45ADE"/>
                          <w:p w14:paraId="13CA61C0" w14:textId="77777777" w:rsidR="00F45ADE" w:rsidRDefault="00F45ADE" w:rsidP="00F45ADE">
                            <w:r>
                              <w:t xml:space="preserve">Lack of understanding from male friends and health professionals </w:t>
                            </w:r>
                          </w:p>
                          <w:p w14:paraId="5614BCE5" w14:textId="77777777" w:rsidR="00F45ADE" w:rsidRDefault="00F45ADE" w:rsidP="00F45ADE">
                            <w:r>
                              <w:t xml:space="preserve"> </w:t>
                            </w:r>
                          </w:p>
                          <w:p w14:paraId="749F753B" w14:textId="77777777" w:rsidR="00F45ADE" w:rsidRDefault="00F45ADE" w:rsidP="00F45ADE"/>
                          <w:p w14:paraId="246142AF" w14:textId="77777777" w:rsidR="00F45ADE" w:rsidRDefault="00F45ADE" w:rsidP="00F45ADE"/>
                          <w:p w14:paraId="4247FCEE" w14:textId="77777777" w:rsidR="00F45ADE" w:rsidRDefault="00F45ADE" w:rsidP="00F45ADE"/>
                          <w:p w14:paraId="5EBF09A1" w14:textId="77777777" w:rsidR="00F45ADE" w:rsidRDefault="00F45ADE" w:rsidP="00F45ADE">
                            <w:r>
                              <w:t xml:space="preserve">Inability to meet male social expec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48B7FC" id="_x0000_s1040" type="#_x0000_t202" style="position:absolute;margin-left:332.2pt;margin-top:31.95pt;width:102pt;height:532.6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">
                <v:textbox>
                  <w:txbxContent>
                    <w:p w14:paraId="032C7F15" w14:textId="77777777" w:rsidR="00F45ADE" w:rsidRDefault="00F45ADE" w:rsidP="00F45ADE"/>
                    <w:p w14:paraId="5D13F450" w14:textId="77777777" w:rsidR="00F45ADE" w:rsidRDefault="00F45ADE" w:rsidP="00F45ADE"/>
                    <w:p w14:paraId="619076EE" w14:textId="77777777" w:rsidR="00F45ADE" w:rsidRDefault="00F45ADE" w:rsidP="00F45ADE"/>
                    <w:p w14:paraId="7E2F7F72" w14:textId="77777777" w:rsidR="00F45ADE" w:rsidRDefault="00F45ADE" w:rsidP="00F45ADE"/>
                    <w:p w14:paraId="7F392355" w14:textId="77777777" w:rsidR="00F45ADE" w:rsidRDefault="00F45ADE" w:rsidP="00F45ADE"/>
                    <w:p w14:paraId="4E0D7BE0" w14:textId="77777777" w:rsidR="00F45ADE" w:rsidRDefault="00F45ADE" w:rsidP="00F45ADE">
                      <w:r>
                        <w:t xml:space="preserve">The need to establish personal identity </w:t>
                      </w:r>
                    </w:p>
                    <w:p w14:paraId="76560DEC" w14:textId="77777777" w:rsidR="00F45ADE" w:rsidRDefault="00F45ADE" w:rsidP="00F45ADE"/>
                    <w:p w14:paraId="5E6116DC" w14:textId="77777777" w:rsidR="00F45ADE" w:rsidRDefault="00F45ADE" w:rsidP="00F45ADE"/>
                    <w:p w14:paraId="4DB6E723" w14:textId="77777777" w:rsidR="00F45ADE" w:rsidRDefault="00F45ADE" w:rsidP="00F45ADE">
                      <w:r>
                        <w:t xml:space="preserve">Limited CFS knowledge in general </w:t>
                      </w:r>
                    </w:p>
                    <w:p w14:paraId="7CCE1529" w14:textId="77777777" w:rsidR="00F45ADE" w:rsidRDefault="00F45ADE" w:rsidP="00F45ADE"/>
                    <w:p w14:paraId="090EB1DF" w14:textId="77777777" w:rsidR="00F45ADE" w:rsidRDefault="00F45ADE" w:rsidP="00F45ADE"/>
                    <w:p w14:paraId="13CA61C0" w14:textId="77777777" w:rsidR="00F45ADE" w:rsidRDefault="00F45ADE" w:rsidP="00F45ADE">
                      <w:r>
                        <w:t xml:space="preserve">Lack of understanding from male friends and health professionals </w:t>
                      </w:r>
                    </w:p>
                    <w:p w14:paraId="5614BCE5" w14:textId="77777777" w:rsidR="00F45ADE" w:rsidRDefault="00F45ADE" w:rsidP="00F45ADE">
                      <w:r>
                        <w:t xml:space="preserve"> </w:t>
                      </w:r>
                    </w:p>
                    <w:p w14:paraId="749F753B" w14:textId="77777777" w:rsidR="00F45ADE" w:rsidRDefault="00F45ADE" w:rsidP="00F45ADE"/>
                    <w:p w14:paraId="246142AF" w14:textId="77777777" w:rsidR="00F45ADE" w:rsidRDefault="00F45ADE" w:rsidP="00F45ADE"/>
                    <w:p w14:paraId="4247FCEE" w14:textId="77777777" w:rsidR="00F45ADE" w:rsidRDefault="00F45ADE" w:rsidP="00F45ADE"/>
                    <w:p w14:paraId="5EBF09A1" w14:textId="77777777" w:rsidR="00F45ADE" w:rsidRDefault="00F45ADE" w:rsidP="00F45ADE">
                      <w:r>
                        <w:t xml:space="preserve">Inability to meet male social expectations </w:t>
                      </w:r>
                    </w:p>
                  </w:txbxContent>
                </v:textbox>
                <w10:wrap type="square"/>
              </v:shape>
            </w:pict>
          </mc:Fallback>
        </mc:AlternateContent>
      </w:r>
      <w:r>
        <w:rPr>
          <w:noProof/>
        </w:rPr>
        <mc:AlternateContent>
          <mc:Choice Requires="wps">
            <w:drawing>
              <wp:anchor distT="45720" distB="45720" distL="114300" distR="114300" simplePos="0" relativeHeight="251687936" behindDoc="0" locked="0" layoutInCell="1" allowOverlap="1" wp14:anchorId="43E5D7D2" wp14:editId="6395700C">
                <wp:simplePos x="0" y="0"/>
                <wp:positionH relativeFrom="column">
                  <wp:posOffset>-1501698</wp:posOffset>
                </wp:positionH>
                <wp:positionV relativeFrom="paragraph">
                  <wp:posOffset>361810</wp:posOffset>
                </wp:positionV>
                <wp:extent cx="1295400" cy="6764655"/>
                <wp:effectExtent l="0" t="0" r="19050" b="1714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1CD96210" w14:textId="77777777" w:rsidR="00F45ADE" w:rsidRDefault="00F45ADE" w:rsidP="00F45ADE"/>
                          <w:p w14:paraId="5A93D30E" w14:textId="77777777" w:rsidR="00F45ADE" w:rsidRDefault="00F45ADE" w:rsidP="00F45ADE"/>
                          <w:p w14:paraId="7414B8B8" w14:textId="77777777" w:rsidR="00F45ADE" w:rsidRDefault="00F45ADE" w:rsidP="00F45ADE"/>
                          <w:p w14:paraId="59FF559E" w14:textId="77777777" w:rsidR="00F45ADE" w:rsidRDefault="00F45ADE" w:rsidP="00F45ADE"/>
                          <w:p w14:paraId="33846218" w14:textId="77777777" w:rsidR="00F45ADE" w:rsidRDefault="00F45ADE" w:rsidP="00F45ADE">
                            <w:r>
                              <w:t>Diagnosed 8 years ago</w:t>
                            </w:r>
                          </w:p>
                          <w:p w14:paraId="78B4086F" w14:textId="77777777" w:rsidR="00F45ADE" w:rsidRDefault="00F45ADE" w:rsidP="00F45ADE">
                            <w:r>
                              <w:t xml:space="preserve">Relief to get diagnosis as took 4 years to work out what was going on </w:t>
                            </w:r>
                          </w:p>
                          <w:p w14:paraId="2DB482BC" w14:textId="77777777" w:rsidR="00F45ADE" w:rsidRDefault="00F45ADE" w:rsidP="00F45ADE">
                            <w:r>
                              <w:t xml:space="preserve">Diagnosis gave answer and closure </w:t>
                            </w:r>
                          </w:p>
                          <w:p w14:paraId="01083C3E" w14:textId="77777777" w:rsidR="00F45ADE" w:rsidRDefault="00F45ADE" w:rsidP="00F45ADE">
                            <w:r>
                              <w:t>No awareness of CFS- Feel that people pretend to know what CFS is</w:t>
                            </w:r>
                          </w:p>
                          <w:p w14:paraId="33FBD71D" w14:textId="77777777" w:rsidR="00F45ADE" w:rsidRDefault="00F45ADE" w:rsidP="00F45ADE">
                            <w:r>
                              <w:t>Friends roll their eyes</w:t>
                            </w:r>
                          </w:p>
                          <w:p w14:paraId="5F783D0A" w14:textId="77777777" w:rsidR="00F45ADE" w:rsidRDefault="00F45ADE" w:rsidP="00F45ADE">
                            <w:r>
                              <w:t>Health professionals struggle to know what to say</w:t>
                            </w:r>
                          </w:p>
                          <w:p w14:paraId="22CA953E" w14:textId="77777777" w:rsidR="00F45ADE" w:rsidRDefault="00F45ADE" w:rsidP="00F45ADE">
                            <w:r>
                              <w:t>Friends thought being dramatic when diagnosed with depression</w:t>
                            </w:r>
                          </w:p>
                          <w:p w14:paraId="50CC3D32" w14:textId="77777777" w:rsidR="00F45ADE" w:rsidRDefault="00F45ADE" w:rsidP="00F45ADE">
                            <w:r>
                              <w:t>Anxious to open up about CFS</w:t>
                            </w:r>
                          </w:p>
                          <w:p w14:paraId="4654808E" w14:textId="77777777" w:rsidR="00F45ADE" w:rsidRDefault="00F45ADE" w:rsidP="00F45ADE">
                            <w:r>
                              <w:t xml:space="preserve">Can’t go to the pub with male friends </w:t>
                            </w:r>
                          </w:p>
                          <w:p w14:paraId="32D495D0" w14:textId="77777777" w:rsidR="00F45ADE" w:rsidRDefault="00F45ADE" w:rsidP="00F45ADE"/>
                          <w:p w14:paraId="20841851"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E5D7D2" id="_x0000_s1041" type="#_x0000_t202" style="position:absolute;margin-left:-118.25pt;margin-top:28.5pt;width:102pt;height:532.6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">
                <v:textbox>
                  <w:txbxContent>
                    <w:p w14:paraId="1CD96210" w14:textId="77777777" w:rsidR="00F45ADE" w:rsidRDefault="00F45ADE" w:rsidP="00F45ADE"/>
                    <w:p w14:paraId="5A93D30E" w14:textId="77777777" w:rsidR="00F45ADE" w:rsidRDefault="00F45ADE" w:rsidP="00F45ADE"/>
                    <w:p w14:paraId="7414B8B8" w14:textId="77777777" w:rsidR="00F45ADE" w:rsidRDefault="00F45ADE" w:rsidP="00F45ADE"/>
                    <w:p w14:paraId="59FF559E" w14:textId="77777777" w:rsidR="00F45ADE" w:rsidRDefault="00F45ADE" w:rsidP="00F45ADE"/>
                    <w:p w14:paraId="33846218" w14:textId="77777777" w:rsidR="00F45ADE" w:rsidRDefault="00F45ADE" w:rsidP="00F45ADE">
                      <w:r>
                        <w:t>Diagnosed 8 years ago</w:t>
                      </w:r>
                    </w:p>
                    <w:p w14:paraId="78B4086F" w14:textId="77777777" w:rsidR="00F45ADE" w:rsidRDefault="00F45ADE" w:rsidP="00F45ADE">
                      <w:r>
                        <w:t xml:space="preserve">Relief to get diagnosis as took 4 years to work out what was going on </w:t>
                      </w:r>
                    </w:p>
                    <w:p w14:paraId="2DB482BC" w14:textId="77777777" w:rsidR="00F45ADE" w:rsidRDefault="00F45ADE" w:rsidP="00F45ADE">
                      <w:r>
                        <w:t xml:space="preserve">Diagnosis gave answer and closure </w:t>
                      </w:r>
                    </w:p>
                    <w:p w14:paraId="01083C3E" w14:textId="77777777" w:rsidR="00F45ADE" w:rsidRDefault="00F45ADE" w:rsidP="00F45ADE">
                      <w:r>
                        <w:t>No awareness of CFS- Feel that people pretend to know what CFS is</w:t>
                      </w:r>
                    </w:p>
                    <w:p w14:paraId="33FBD71D" w14:textId="77777777" w:rsidR="00F45ADE" w:rsidRDefault="00F45ADE" w:rsidP="00F45ADE">
                      <w:r>
                        <w:t>Friends roll their eyes</w:t>
                      </w:r>
                    </w:p>
                    <w:p w14:paraId="5F783D0A" w14:textId="77777777" w:rsidR="00F45ADE" w:rsidRDefault="00F45ADE" w:rsidP="00F45ADE">
                      <w:r>
                        <w:t>Health professionals struggle to know what to say</w:t>
                      </w:r>
                    </w:p>
                    <w:p w14:paraId="22CA953E" w14:textId="77777777" w:rsidR="00F45ADE" w:rsidRDefault="00F45ADE" w:rsidP="00F45ADE">
                      <w:r>
                        <w:t>Friends thought being dramatic when diagnosed with depression</w:t>
                      </w:r>
                    </w:p>
                    <w:p w14:paraId="50CC3D32" w14:textId="77777777" w:rsidR="00F45ADE" w:rsidRDefault="00F45ADE" w:rsidP="00F45ADE">
                      <w:r>
                        <w:t>Anxious to open up about CFS</w:t>
                      </w:r>
                    </w:p>
                    <w:p w14:paraId="4654808E" w14:textId="77777777" w:rsidR="00F45ADE" w:rsidRDefault="00F45ADE" w:rsidP="00F45ADE">
                      <w:r>
                        <w:t xml:space="preserve">Can’t go to the pub with male friends </w:t>
                      </w:r>
                    </w:p>
                    <w:p w14:paraId="32D495D0" w14:textId="77777777" w:rsidR="00F45ADE" w:rsidRDefault="00F45ADE" w:rsidP="00F45ADE"/>
                    <w:p w14:paraId="20841851" w14:textId="77777777" w:rsidR="00F45ADE" w:rsidRDefault="00F45ADE" w:rsidP="00F45ADE"/>
                  </w:txbxContent>
                </v:textbox>
                <w10:wrap type="square"/>
              </v:shape>
            </w:pict>
          </mc:Fallback>
        </mc:AlternateContent>
      </w:r>
      <w:r>
        <w:t>2</w:t>
      </w:r>
      <w:r w:rsidRPr="0054669C">
        <w:tab/>
        <w:t>PAU: Perfect</w:t>
      </w:r>
    </w:p>
    <w:p w14:paraId="22CD2800" w14:textId="77777777" w:rsidR="00F45ADE" w:rsidRDefault="00F45ADE" w:rsidP="00F45ADE">
      <w:pPr>
        <w:spacing w:line="360" w:lineRule="auto"/>
      </w:pPr>
      <w:r>
        <w:t>3</w:t>
      </w:r>
      <w:r w:rsidRPr="0054669C">
        <w:tab/>
        <w:t xml:space="preserve">INT: Ok so, first of all, tell me about your diagnosis. </w:t>
      </w:r>
    </w:p>
    <w:p w14:paraId="33843EA0" w14:textId="77777777" w:rsidR="00F45ADE" w:rsidRPr="003F169B" w:rsidRDefault="00F45ADE" w:rsidP="00F45ADE">
      <w:pPr>
        <w:spacing w:line="360" w:lineRule="auto"/>
        <w:rPr>
          <w:sz w:val="20"/>
          <w:szCs w:val="20"/>
        </w:rPr>
      </w:pPr>
      <w:r>
        <w:rPr>
          <w:sz w:val="20"/>
          <w:szCs w:val="20"/>
        </w:rPr>
        <w:t>4</w:t>
      </w:r>
      <w:r>
        <w:rPr>
          <w:sz w:val="20"/>
          <w:szCs w:val="20"/>
        </w:rPr>
        <w:tab/>
        <w:t xml:space="preserve">PAU: </w:t>
      </w:r>
      <w:r w:rsidRPr="003F169B">
        <w:rPr>
          <w:sz w:val="20"/>
          <w:szCs w:val="20"/>
        </w:rPr>
        <w:t xml:space="preserve">I didn’t want a diagnosis at first you see. I simply wanted to </w:t>
      </w:r>
      <w:r>
        <w:rPr>
          <w:sz w:val="20"/>
          <w:szCs w:val="20"/>
        </w:rPr>
        <w:tab/>
      </w:r>
      <w:r w:rsidRPr="003F169B">
        <w:rPr>
          <w:sz w:val="20"/>
          <w:szCs w:val="20"/>
        </w:rPr>
        <w:t xml:space="preserve">carry on playing football with the lads and going to the pub, I </w:t>
      </w:r>
      <w:r>
        <w:rPr>
          <w:sz w:val="20"/>
          <w:szCs w:val="20"/>
        </w:rPr>
        <w:tab/>
      </w:r>
      <w:r w:rsidRPr="003F169B">
        <w:rPr>
          <w:sz w:val="20"/>
          <w:szCs w:val="20"/>
        </w:rPr>
        <w:t xml:space="preserve">couldn’t </w:t>
      </w:r>
      <w:r>
        <w:rPr>
          <w:sz w:val="20"/>
          <w:szCs w:val="20"/>
        </w:rPr>
        <w:tab/>
      </w:r>
      <w:r w:rsidRPr="003F169B">
        <w:rPr>
          <w:sz w:val="20"/>
          <w:szCs w:val="20"/>
        </w:rPr>
        <w:t xml:space="preserve">say no because that would be embarrassing, and they </w:t>
      </w:r>
      <w:r>
        <w:rPr>
          <w:sz w:val="20"/>
          <w:szCs w:val="20"/>
        </w:rPr>
        <w:tab/>
      </w:r>
      <w:r w:rsidRPr="003F169B">
        <w:rPr>
          <w:sz w:val="20"/>
          <w:szCs w:val="20"/>
        </w:rPr>
        <w:t>would just take the mick and tell me to “man-up”</w:t>
      </w:r>
      <w:r>
        <w:rPr>
          <w:sz w:val="20"/>
          <w:szCs w:val="20"/>
        </w:rPr>
        <w:t xml:space="preserve">. </w:t>
      </w:r>
      <w:r w:rsidRPr="0054669C">
        <w:t xml:space="preserve"> Ok, so I was </w:t>
      </w:r>
      <w:r>
        <w:tab/>
      </w:r>
      <w:r w:rsidRPr="0054669C">
        <w:t xml:space="preserve">formally diagnosed about 8 years ago. It was such a relief to </w:t>
      </w:r>
      <w:r>
        <w:tab/>
      </w:r>
      <w:r w:rsidRPr="0054669C">
        <w:t xml:space="preserve">get a diagnosis as it took me roughly 4 years to work </w:t>
      </w:r>
      <w:r>
        <w:t xml:space="preserve">it </w:t>
      </w:r>
      <w:r w:rsidRPr="0054669C">
        <w:t>out</w:t>
      </w:r>
      <w:r>
        <w:t>.</w:t>
      </w:r>
      <w:r w:rsidRPr="0054669C">
        <w:t xml:space="preserve"> </w:t>
      </w:r>
      <w:r>
        <w:tab/>
      </w:r>
      <w:r w:rsidRPr="0054669C">
        <w:t xml:space="preserve">Having a diagnosis gave me an </w:t>
      </w:r>
      <w:r w:rsidRPr="009D3913">
        <w:rPr>
          <w:highlight w:val="yellow"/>
        </w:rPr>
        <w:t>answer and closure.</w:t>
      </w:r>
      <w:r w:rsidRPr="0054669C">
        <w:t xml:space="preserve"> [INT: </w:t>
      </w:r>
      <w:r>
        <w:tab/>
      </w:r>
      <w:r w:rsidRPr="0054669C">
        <w:t xml:space="preserve">Yeah] I think it took me so long to get a diagnosis </w:t>
      </w:r>
      <w:r>
        <w:tab/>
      </w:r>
      <w:r w:rsidRPr="0054669C">
        <w:t xml:space="preserve">because there just wasn’t awareness or knowledge on </w:t>
      </w:r>
      <w:r>
        <w:tab/>
      </w:r>
      <w:r w:rsidRPr="0054669C">
        <w:t xml:space="preserve">the </w:t>
      </w:r>
      <w:r>
        <w:tab/>
      </w:r>
      <w:r w:rsidRPr="0054669C">
        <w:t xml:space="preserve">CFS. </w:t>
      </w:r>
      <w:r w:rsidRPr="000A60F9">
        <w:rPr>
          <w:highlight w:val="yellow"/>
        </w:rPr>
        <w:t xml:space="preserve">Even now, when you tell people you have CFS, </w:t>
      </w:r>
      <w:r>
        <w:rPr>
          <w:highlight w:val="yellow"/>
        </w:rPr>
        <w:tab/>
      </w:r>
      <w:r w:rsidRPr="000A60F9">
        <w:rPr>
          <w:highlight w:val="yellow"/>
        </w:rPr>
        <w:t xml:space="preserve">almost everyone is like “what is that?” Even when they </w:t>
      </w:r>
      <w:r>
        <w:rPr>
          <w:highlight w:val="yellow"/>
        </w:rPr>
        <w:tab/>
      </w:r>
      <w:r w:rsidRPr="000A60F9">
        <w:rPr>
          <w:highlight w:val="yellow"/>
        </w:rPr>
        <w:t xml:space="preserve">do </w:t>
      </w:r>
      <w:r>
        <w:rPr>
          <w:highlight w:val="yellow"/>
        </w:rPr>
        <w:tab/>
      </w:r>
      <w:r w:rsidRPr="000A60F9">
        <w:rPr>
          <w:highlight w:val="yellow"/>
        </w:rPr>
        <w:t xml:space="preserve">say “oh yeah”, I always feel that they are just pretending to </w:t>
      </w:r>
      <w:r>
        <w:rPr>
          <w:highlight w:val="yellow"/>
        </w:rPr>
        <w:tab/>
      </w:r>
      <w:r w:rsidRPr="000A60F9">
        <w:rPr>
          <w:highlight w:val="yellow"/>
        </w:rPr>
        <w:t>know just to be nice.</w:t>
      </w:r>
      <w:r w:rsidRPr="0054669C">
        <w:t xml:space="preserve"> </w:t>
      </w:r>
      <w:r>
        <w:t>A</w:t>
      </w:r>
      <w:r w:rsidRPr="0054669C">
        <w:t xml:space="preserve">lthough it was a relief, </w:t>
      </w:r>
      <w:r w:rsidRPr="00E0688C">
        <w:t xml:space="preserve">my friends roll </w:t>
      </w:r>
      <w:r>
        <w:tab/>
      </w:r>
      <w:r w:rsidRPr="00E0688C">
        <w:t xml:space="preserve">their eyes when I tell them what I suffer with and even </w:t>
      </w:r>
      <w:r>
        <w:tab/>
      </w:r>
      <w:r w:rsidRPr="00E0688C">
        <w:t>health professionals struggle to know what to say to me</w:t>
      </w:r>
      <w:r w:rsidRPr="0054669C">
        <w:t xml:space="preserve">. </w:t>
      </w:r>
      <w:r>
        <w:tab/>
      </w:r>
      <w:r w:rsidRPr="0054669C">
        <w:t xml:space="preserve">[INT: Yeah] It was the same when </w:t>
      </w:r>
      <w:r w:rsidRPr="00E0688C">
        <w:rPr>
          <w:highlight w:val="yellow"/>
        </w:rPr>
        <w:t xml:space="preserve">I was </w:t>
      </w:r>
      <w:r>
        <w:rPr>
          <w:highlight w:val="yellow"/>
        </w:rPr>
        <w:t>diagnosed</w:t>
      </w:r>
      <w:r w:rsidRPr="00E0688C">
        <w:rPr>
          <w:highlight w:val="yellow"/>
        </w:rPr>
        <w:t xml:space="preserve"> with </w:t>
      </w:r>
      <w:r>
        <w:rPr>
          <w:highlight w:val="yellow"/>
        </w:rPr>
        <w:tab/>
      </w:r>
      <w:r w:rsidRPr="00E0688C">
        <w:rPr>
          <w:highlight w:val="yellow"/>
        </w:rPr>
        <w:t xml:space="preserve">depression, especially my male friends, they just thought I </w:t>
      </w:r>
      <w:r>
        <w:rPr>
          <w:highlight w:val="yellow"/>
        </w:rPr>
        <w:tab/>
      </w:r>
      <w:r w:rsidRPr="00E0688C">
        <w:rPr>
          <w:highlight w:val="yellow"/>
        </w:rPr>
        <w:t xml:space="preserve">was being dramatic, attention seeking and exaggerating my </w:t>
      </w:r>
      <w:r>
        <w:rPr>
          <w:highlight w:val="yellow"/>
        </w:rPr>
        <w:tab/>
      </w:r>
      <w:r w:rsidRPr="009F3C3C">
        <w:rPr>
          <w:highlight w:val="yellow"/>
        </w:rPr>
        <w:t xml:space="preserve">worries. So that made me um really anxious to tell them </w:t>
      </w:r>
      <w:r w:rsidRPr="009F3C3C">
        <w:rPr>
          <w:highlight w:val="yellow"/>
        </w:rPr>
        <w:tab/>
        <w:t>about my CFS</w:t>
      </w:r>
      <w:r>
        <w:t xml:space="preserve"> as I just wasn’t confidence anymore in myself</w:t>
      </w:r>
      <w:r w:rsidRPr="0054669C">
        <w:t xml:space="preserve">, </w:t>
      </w:r>
      <w:r>
        <w:tab/>
      </w:r>
      <w:r w:rsidRPr="0054669C">
        <w:t xml:space="preserve">you know, join </w:t>
      </w:r>
      <w:r>
        <w:tab/>
      </w:r>
      <w:r w:rsidRPr="0054669C">
        <w:t xml:space="preserve">them at the pub for a pint. </w:t>
      </w:r>
      <w:r>
        <w:t xml:space="preserve">[INT: Yeah] </w:t>
      </w:r>
      <w:r w:rsidRPr="0054669C">
        <w:t xml:space="preserve">Like I </w:t>
      </w:r>
      <w:r>
        <w:tab/>
      </w:r>
      <w:r w:rsidRPr="0054669C">
        <w:t xml:space="preserve">can’t go to the </w:t>
      </w:r>
      <w:r>
        <w:tab/>
      </w:r>
      <w:r w:rsidRPr="0054669C">
        <w:t xml:space="preserve">pub because alcohol just worsens my </w:t>
      </w:r>
      <w:r>
        <w:tab/>
      </w:r>
      <w:r w:rsidRPr="0054669C">
        <w:t xml:space="preserve">symptoms. So, I do definitely </w:t>
      </w:r>
      <w:r w:rsidRPr="00A81931">
        <w:rPr>
          <w:highlight w:val="yellow"/>
        </w:rPr>
        <w:t xml:space="preserve">worry about the inability to </w:t>
      </w:r>
      <w:r>
        <w:rPr>
          <w:highlight w:val="yellow"/>
        </w:rPr>
        <w:tab/>
      </w:r>
      <w:r w:rsidRPr="00A81931">
        <w:rPr>
          <w:highlight w:val="yellow"/>
        </w:rPr>
        <w:t xml:space="preserve">meet the social </w:t>
      </w:r>
      <w:r>
        <w:rPr>
          <w:highlight w:val="yellow"/>
        </w:rPr>
        <w:tab/>
      </w:r>
      <w:r w:rsidRPr="00A81931">
        <w:rPr>
          <w:highlight w:val="yellow"/>
        </w:rPr>
        <w:t xml:space="preserve">expectations of being a male, like going to </w:t>
      </w:r>
      <w:r>
        <w:rPr>
          <w:highlight w:val="yellow"/>
        </w:rPr>
        <w:tab/>
      </w:r>
      <w:r w:rsidRPr="00A81931">
        <w:rPr>
          <w:highlight w:val="yellow"/>
        </w:rPr>
        <w:t>the pub.</w:t>
      </w:r>
      <w:r w:rsidRPr="0054669C">
        <w:t xml:space="preserve"> </w:t>
      </w:r>
    </w:p>
    <w:p w14:paraId="7363438F" w14:textId="77777777" w:rsidR="00F45ADE" w:rsidRPr="0054669C" w:rsidRDefault="00F45ADE" w:rsidP="00F45ADE">
      <w:pPr>
        <w:spacing w:line="360" w:lineRule="auto"/>
        <w:ind w:left="720" w:hanging="720"/>
      </w:pPr>
      <w:r>
        <w:rPr>
          <w:noProof/>
        </w:rPr>
        <mc:AlternateContent>
          <mc:Choice Requires="wps">
            <w:drawing>
              <wp:anchor distT="45720" distB="45720" distL="114300" distR="114300" simplePos="0" relativeHeight="251694080" behindDoc="0" locked="0" layoutInCell="1" allowOverlap="1" wp14:anchorId="76F8779D" wp14:editId="3511BA85">
                <wp:simplePos x="0" y="0"/>
                <wp:positionH relativeFrom="column">
                  <wp:posOffset>-1524000</wp:posOffset>
                </wp:positionH>
                <wp:positionV relativeFrom="paragraph">
                  <wp:posOffset>6985</wp:posOffset>
                </wp:positionV>
                <wp:extent cx="1295400" cy="8563610"/>
                <wp:effectExtent l="0" t="0" r="19050" b="2794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563610"/>
                        </a:xfrm>
                        <a:prstGeom prst="rect">
                          <a:avLst/>
                        </a:prstGeom>
                        <a:solidFill>
                          <a:srgbClr val="FFFFFF"/>
                        </a:solidFill>
                        <a:ln w="9525">
                          <a:solidFill>
                            <a:srgbClr val="000000"/>
                          </a:solidFill>
                          <a:miter lim="800000"/>
                          <a:headEnd/>
                          <a:tailEnd/>
                        </a:ln>
                      </wps:spPr>
                      <wps:txbx>
                        <w:txbxContent>
                          <w:p w14:paraId="1C13FB4E" w14:textId="77777777" w:rsidR="00F45ADE" w:rsidRDefault="00F45ADE" w:rsidP="00F45ADE"/>
                          <w:p w14:paraId="459C8D7E" w14:textId="77777777" w:rsidR="00F45ADE" w:rsidRDefault="00F45ADE" w:rsidP="00F45ADE">
                            <w:r>
                              <w:t>Worried about seeking help</w:t>
                            </w:r>
                          </w:p>
                          <w:p w14:paraId="21ECF06B" w14:textId="77777777" w:rsidR="00F45ADE" w:rsidRDefault="00F45ADE" w:rsidP="00F45ADE">
                            <w:r>
                              <w:t xml:space="preserve">Male services are not male friendly </w:t>
                            </w:r>
                          </w:p>
                          <w:p w14:paraId="19D003F4" w14:textId="77777777" w:rsidR="00F45ADE" w:rsidRDefault="00F45ADE" w:rsidP="00F45ADE">
                            <w:r>
                              <w:t xml:space="preserve">Feel that males are meant to be strong and treated less sympathetically than females </w:t>
                            </w:r>
                          </w:p>
                          <w:p w14:paraId="5C345B44" w14:textId="77777777" w:rsidR="00F45ADE" w:rsidRDefault="00F45ADE" w:rsidP="00F45ADE">
                            <w:r>
                              <w:t>CFS targeted at mothers</w:t>
                            </w:r>
                          </w:p>
                          <w:p w14:paraId="5F9E1F4F" w14:textId="77777777" w:rsidR="00F45ADE" w:rsidRDefault="00F45ADE" w:rsidP="00F45ADE">
                            <w:r>
                              <w:t xml:space="preserve">Yoga classes are female dominated </w:t>
                            </w:r>
                          </w:p>
                          <w:p w14:paraId="50241136" w14:textId="77777777" w:rsidR="00F45ADE" w:rsidRDefault="00F45ADE" w:rsidP="00F45ADE">
                            <w:r>
                              <w:t>Worries about what male friends think</w:t>
                            </w:r>
                          </w:p>
                          <w:p w14:paraId="12B51398" w14:textId="77777777" w:rsidR="00F45ADE" w:rsidRDefault="00F45ADE" w:rsidP="00F45ADE">
                            <w:r>
                              <w:t>Supportive wife</w:t>
                            </w:r>
                          </w:p>
                          <w:p w14:paraId="47BD72EE" w14:textId="77777777" w:rsidR="00F45ADE" w:rsidRDefault="00F45ADE" w:rsidP="00F45ADE">
                            <w:r>
                              <w:t>CFS hindered relationship</w:t>
                            </w:r>
                          </w:p>
                          <w:p w14:paraId="49EEDD97" w14:textId="77777777" w:rsidR="00F45ADE" w:rsidRDefault="00F45ADE" w:rsidP="00F45ADE">
                            <w:r>
                              <w:t xml:space="preserve">Been trying for a second child for a while but anxiety medication lowers libido </w:t>
                            </w:r>
                          </w:p>
                          <w:p w14:paraId="6BB7CE7B" w14:textId="77777777" w:rsidR="00F45ADE" w:rsidRDefault="00F45ADE" w:rsidP="00F45ADE">
                            <w:r>
                              <w:t>Feels like a failure/guilty- worry won’t be loved by wife</w:t>
                            </w:r>
                          </w:p>
                          <w:p w14:paraId="057942B8" w14:textId="77777777" w:rsidR="00F45ADE" w:rsidRDefault="00F45ADE" w:rsidP="00F45ADE">
                            <w:r>
                              <w:t>Can’t watch son play rugby as gets achy legs and painful joints</w:t>
                            </w:r>
                          </w:p>
                          <w:p w14:paraId="18012E0A" w14:textId="77777777" w:rsidR="00F45ADE" w:rsidRDefault="00F45ADE" w:rsidP="00F45ADE">
                            <w:r>
                              <w:t>Compares to other Dads</w:t>
                            </w:r>
                          </w:p>
                          <w:p w14:paraId="004FFB05" w14:textId="77777777" w:rsidR="00F45ADE" w:rsidRDefault="00F45ADE" w:rsidP="00F45ADE">
                            <w:r>
                              <w:t xml:space="preserve">Can’t mow the lawn which is a standard job for males- stereotyp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F8779D" id="_x0000_s1042" type="#_x0000_t202" style="position:absolute;left:0;text-align:left;margin-left:-120pt;margin-top:.55pt;width:102pt;height:674.3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">
                <v:textbox>
                  <w:txbxContent>
                    <w:p w14:paraId="1C13FB4E" w14:textId="77777777" w:rsidR="00F45ADE" w:rsidRDefault="00F45ADE" w:rsidP="00F45ADE"/>
                    <w:p w14:paraId="459C8D7E" w14:textId="77777777" w:rsidR="00F45ADE" w:rsidRDefault="00F45ADE" w:rsidP="00F45ADE">
                      <w:r>
                        <w:t>Worried about seeking help</w:t>
                      </w:r>
                    </w:p>
                    <w:p w14:paraId="21ECF06B" w14:textId="77777777" w:rsidR="00F45ADE" w:rsidRDefault="00F45ADE" w:rsidP="00F45ADE">
                      <w:r>
                        <w:t xml:space="preserve">Male services are not male friendly </w:t>
                      </w:r>
                    </w:p>
                    <w:p w14:paraId="19D003F4" w14:textId="77777777" w:rsidR="00F45ADE" w:rsidRDefault="00F45ADE" w:rsidP="00F45ADE">
                      <w:r>
                        <w:t xml:space="preserve">Feel that males are meant to be strong and treated less sympathetically than females </w:t>
                      </w:r>
                    </w:p>
                    <w:p w14:paraId="5C345B44" w14:textId="77777777" w:rsidR="00F45ADE" w:rsidRDefault="00F45ADE" w:rsidP="00F45ADE">
                      <w:r>
                        <w:t>CFS targeted at mothers</w:t>
                      </w:r>
                    </w:p>
                    <w:p w14:paraId="5F9E1F4F" w14:textId="77777777" w:rsidR="00F45ADE" w:rsidRDefault="00F45ADE" w:rsidP="00F45ADE">
                      <w:r>
                        <w:t xml:space="preserve">Yoga classes are female dominated </w:t>
                      </w:r>
                    </w:p>
                    <w:p w14:paraId="50241136" w14:textId="77777777" w:rsidR="00F45ADE" w:rsidRDefault="00F45ADE" w:rsidP="00F45ADE">
                      <w:r>
                        <w:t>Worries about what male friends think</w:t>
                      </w:r>
                    </w:p>
                    <w:p w14:paraId="12B51398" w14:textId="77777777" w:rsidR="00F45ADE" w:rsidRDefault="00F45ADE" w:rsidP="00F45ADE">
                      <w:r>
                        <w:t>Supportive wife</w:t>
                      </w:r>
                    </w:p>
                    <w:p w14:paraId="47BD72EE" w14:textId="77777777" w:rsidR="00F45ADE" w:rsidRDefault="00F45ADE" w:rsidP="00F45ADE">
                      <w:r>
                        <w:t>CFS hindered relationship</w:t>
                      </w:r>
                    </w:p>
                    <w:p w14:paraId="49EEDD97" w14:textId="77777777" w:rsidR="00F45ADE" w:rsidRDefault="00F45ADE" w:rsidP="00F45ADE">
                      <w:r>
                        <w:t xml:space="preserve">Been trying for a second child for a while but anxiety medication lowers libido </w:t>
                      </w:r>
                    </w:p>
                    <w:p w14:paraId="6BB7CE7B" w14:textId="77777777" w:rsidR="00F45ADE" w:rsidRDefault="00F45ADE" w:rsidP="00F45ADE">
                      <w:r>
                        <w:t>Feels like a failure/guilty- worry won’t be loved by wife</w:t>
                      </w:r>
                    </w:p>
                    <w:p w14:paraId="057942B8" w14:textId="77777777" w:rsidR="00F45ADE" w:rsidRDefault="00F45ADE" w:rsidP="00F45ADE">
                      <w:r>
                        <w:t>Can’t watch son play rugby as gets achy legs and painful joints</w:t>
                      </w:r>
                    </w:p>
                    <w:p w14:paraId="18012E0A" w14:textId="77777777" w:rsidR="00F45ADE" w:rsidRDefault="00F45ADE" w:rsidP="00F45ADE">
                      <w:r>
                        <w:t>Compares to other Dads</w:t>
                      </w:r>
                    </w:p>
                    <w:p w14:paraId="004FFB05" w14:textId="77777777" w:rsidR="00F45ADE" w:rsidRDefault="00F45ADE" w:rsidP="00F45ADE">
                      <w:r>
                        <w:t xml:space="preserve">Can’t mow the lawn which is a standard job for males- stereotype </w:t>
                      </w:r>
                    </w:p>
                  </w:txbxContent>
                </v:textbox>
                <w10:wrap type="square"/>
              </v:shape>
            </w:pict>
          </mc:Fallback>
        </mc:AlternateContent>
      </w:r>
      <w:r>
        <w:rPr>
          <w:noProof/>
        </w:rPr>
        <mc:AlternateContent>
          <mc:Choice Requires="wps">
            <w:drawing>
              <wp:anchor distT="45720" distB="45720" distL="114300" distR="114300" simplePos="0" relativeHeight="251695104" behindDoc="0" locked="0" layoutInCell="1" allowOverlap="1" wp14:anchorId="042D5D28" wp14:editId="5B5B7D07">
                <wp:simplePos x="0" y="0"/>
                <wp:positionH relativeFrom="column">
                  <wp:posOffset>4177665</wp:posOffset>
                </wp:positionH>
                <wp:positionV relativeFrom="paragraph">
                  <wp:posOffset>6985</wp:posOffset>
                </wp:positionV>
                <wp:extent cx="1295400" cy="8266430"/>
                <wp:effectExtent l="0" t="0" r="19050" b="2032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266430"/>
                        </a:xfrm>
                        <a:prstGeom prst="rect">
                          <a:avLst/>
                        </a:prstGeom>
                        <a:solidFill>
                          <a:srgbClr val="FFFFFF"/>
                        </a:solidFill>
                        <a:ln w="9525">
                          <a:solidFill>
                            <a:srgbClr val="000000"/>
                          </a:solidFill>
                          <a:miter lim="800000"/>
                          <a:headEnd/>
                          <a:tailEnd/>
                        </a:ln>
                      </wps:spPr>
                      <wps:txbx>
                        <w:txbxContent>
                          <w:p w14:paraId="7F4D1BBA" w14:textId="77777777" w:rsidR="00F45ADE" w:rsidRDefault="00F45ADE" w:rsidP="00F45ADE"/>
                          <w:p w14:paraId="4C2D97FA" w14:textId="77777777" w:rsidR="00F45ADE" w:rsidRDefault="00F45ADE" w:rsidP="00F45ADE"/>
                          <w:p w14:paraId="0C2C22F9" w14:textId="77777777" w:rsidR="00F45ADE" w:rsidRDefault="00F45ADE" w:rsidP="00F45ADE"/>
                          <w:p w14:paraId="14465312" w14:textId="77777777" w:rsidR="00F45ADE" w:rsidRDefault="00F45ADE" w:rsidP="00F45ADE">
                            <w:r>
                              <w:t xml:space="preserve">Need for male competence </w:t>
                            </w:r>
                          </w:p>
                          <w:p w14:paraId="68ED9E3F" w14:textId="77777777" w:rsidR="00F45ADE" w:rsidRDefault="00F45ADE" w:rsidP="00F45ADE"/>
                          <w:p w14:paraId="7EDCC660" w14:textId="77777777" w:rsidR="00F45ADE" w:rsidRDefault="00F45ADE" w:rsidP="00F45ADE">
                            <w:r>
                              <w:t xml:space="preserve">Lack of male orientated medical support and therapy </w:t>
                            </w:r>
                          </w:p>
                          <w:p w14:paraId="76B35BDD" w14:textId="77777777" w:rsidR="00F45ADE" w:rsidRDefault="00F45ADE" w:rsidP="00F45ADE"/>
                          <w:p w14:paraId="59D82B63" w14:textId="77777777" w:rsidR="00F45ADE" w:rsidRDefault="00F45ADE" w:rsidP="00F45ADE"/>
                          <w:p w14:paraId="550569C7" w14:textId="77777777" w:rsidR="00F45ADE" w:rsidRDefault="00F45ADE" w:rsidP="00F45ADE"/>
                          <w:p w14:paraId="4BB7D7F3" w14:textId="77777777" w:rsidR="00F45ADE" w:rsidRDefault="00F45ADE" w:rsidP="00F45ADE"/>
                          <w:p w14:paraId="66E46B41" w14:textId="77777777" w:rsidR="00F45ADE" w:rsidRDefault="00F45ADE" w:rsidP="00F45ADE"/>
                          <w:p w14:paraId="63F37E9E" w14:textId="77777777" w:rsidR="00F45ADE" w:rsidRDefault="00F45ADE" w:rsidP="00F45ADE">
                            <w:r>
                              <w:t xml:space="preserve">Embarrassment to partake in male-related activities  </w:t>
                            </w:r>
                          </w:p>
                          <w:p w14:paraId="0F4D63B8" w14:textId="77777777" w:rsidR="00F45ADE" w:rsidRDefault="00F45ADE" w:rsidP="00F45ADE"/>
                          <w:p w14:paraId="26F74809" w14:textId="77777777" w:rsidR="00F45ADE" w:rsidRDefault="00F45ADE" w:rsidP="00F45ADE"/>
                          <w:p w14:paraId="779351F7" w14:textId="77777777" w:rsidR="00F45ADE" w:rsidRDefault="00F45ADE" w:rsidP="00F45ADE"/>
                          <w:p w14:paraId="69BC629F" w14:textId="77777777" w:rsidR="00F45ADE" w:rsidRDefault="00F45ADE" w:rsidP="00F45ADE">
                            <w:r>
                              <w:t xml:space="preserve">Failure as a Father </w:t>
                            </w:r>
                          </w:p>
                          <w:p w14:paraId="7B204B32" w14:textId="77777777" w:rsidR="00F45ADE" w:rsidRDefault="00F45ADE" w:rsidP="00F45ADE"/>
                          <w:p w14:paraId="20F1AA69" w14:textId="77777777" w:rsidR="00F45ADE" w:rsidRDefault="00F45ADE" w:rsidP="00F45ADE"/>
                          <w:p w14:paraId="722351B0" w14:textId="77777777" w:rsidR="00F45ADE" w:rsidRDefault="00F45ADE" w:rsidP="00F45ADE">
                            <w:r>
                              <w:t>Loss of self-worth</w:t>
                            </w:r>
                          </w:p>
                          <w:p w14:paraId="5001BB15" w14:textId="77777777" w:rsidR="00F45ADE" w:rsidRDefault="00F45ADE" w:rsidP="00F45ADE"/>
                          <w:p w14:paraId="6D72EF11" w14:textId="77777777" w:rsidR="00F45ADE" w:rsidRDefault="00F45ADE" w:rsidP="00F45ADE">
                            <w:r>
                              <w:t>Inability to carry out stereotypical male job roles</w:t>
                            </w:r>
                          </w:p>
                          <w:p w14:paraId="6D4A423B" w14:textId="77777777" w:rsidR="00F45ADE" w:rsidRDefault="00F45ADE" w:rsidP="00F45ADE"/>
                          <w:p w14:paraId="54DBB05E" w14:textId="77777777" w:rsidR="00F45ADE" w:rsidRDefault="00F45ADE" w:rsidP="00F45ADE">
                            <w:r>
                              <w:t xml:space="preserve">Father figure comparison </w:t>
                            </w:r>
                          </w:p>
                          <w:p w14:paraId="0B09E563"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2D5D28" id="_x0000_s1043" type="#_x0000_t202" style="position:absolute;left:0;text-align:left;margin-left:328.95pt;margin-top:.55pt;width:102pt;height:650.9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">
                <v:textbox>
                  <w:txbxContent>
                    <w:p w14:paraId="7F4D1BBA" w14:textId="77777777" w:rsidR="00F45ADE" w:rsidRDefault="00F45ADE" w:rsidP="00F45ADE"/>
                    <w:p w14:paraId="4C2D97FA" w14:textId="77777777" w:rsidR="00F45ADE" w:rsidRDefault="00F45ADE" w:rsidP="00F45ADE"/>
                    <w:p w14:paraId="0C2C22F9" w14:textId="77777777" w:rsidR="00F45ADE" w:rsidRDefault="00F45ADE" w:rsidP="00F45ADE"/>
                    <w:p w14:paraId="14465312" w14:textId="77777777" w:rsidR="00F45ADE" w:rsidRDefault="00F45ADE" w:rsidP="00F45ADE">
                      <w:r>
                        <w:t xml:space="preserve">Need for male competence </w:t>
                      </w:r>
                    </w:p>
                    <w:p w14:paraId="68ED9E3F" w14:textId="77777777" w:rsidR="00F45ADE" w:rsidRDefault="00F45ADE" w:rsidP="00F45ADE"/>
                    <w:p w14:paraId="7EDCC660" w14:textId="77777777" w:rsidR="00F45ADE" w:rsidRDefault="00F45ADE" w:rsidP="00F45ADE">
                      <w:r>
                        <w:t xml:space="preserve">Lack of male orientated medical support and therapy </w:t>
                      </w:r>
                    </w:p>
                    <w:p w14:paraId="76B35BDD" w14:textId="77777777" w:rsidR="00F45ADE" w:rsidRDefault="00F45ADE" w:rsidP="00F45ADE"/>
                    <w:p w14:paraId="59D82B63" w14:textId="77777777" w:rsidR="00F45ADE" w:rsidRDefault="00F45ADE" w:rsidP="00F45ADE"/>
                    <w:p w14:paraId="550569C7" w14:textId="77777777" w:rsidR="00F45ADE" w:rsidRDefault="00F45ADE" w:rsidP="00F45ADE"/>
                    <w:p w14:paraId="4BB7D7F3" w14:textId="77777777" w:rsidR="00F45ADE" w:rsidRDefault="00F45ADE" w:rsidP="00F45ADE"/>
                    <w:p w14:paraId="66E46B41" w14:textId="77777777" w:rsidR="00F45ADE" w:rsidRDefault="00F45ADE" w:rsidP="00F45ADE"/>
                    <w:p w14:paraId="63F37E9E" w14:textId="77777777" w:rsidR="00F45ADE" w:rsidRDefault="00F45ADE" w:rsidP="00F45ADE">
                      <w:r>
                        <w:t xml:space="preserve">Embarrassment to partake in male-related activities  </w:t>
                      </w:r>
                    </w:p>
                    <w:p w14:paraId="0F4D63B8" w14:textId="77777777" w:rsidR="00F45ADE" w:rsidRDefault="00F45ADE" w:rsidP="00F45ADE"/>
                    <w:p w14:paraId="26F74809" w14:textId="77777777" w:rsidR="00F45ADE" w:rsidRDefault="00F45ADE" w:rsidP="00F45ADE"/>
                    <w:p w14:paraId="779351F7" w14:textId="77777777" w:rsidR="00F45ADE" w:rsidRDefault="00F45ADE" w:rsidP="00F45ADE"/>
                    <w:p w14:paraId="69BC629F" w14:textId="77777777" w:rsidR="00F45ADE" w:rsidRDefault="00F45ADE" w:rsidP="00F45ADE">
                      <w:r>
                        <w:t xml:space="preserve">Failure as a Father </w:t>
                      </w:r>
                    </w:p>
                    <w:p w14:paraId="7B204B32" w14:textId="77777777" w:rsidR="00F45ADE" w:rsidRDefault="00F45ADE" w:rsidP="00F45ADE"/>
                    <w:p w14:paraId="20F1AA69" w14:textId="77777777" w:rsidR="00F45ADE" w:rsidRDefault="00F45ADE" w:rsidP="00F45ADE"/>
                    <w:p w14:paraId="722351B0" w14:textId="77777777" w:rsidR="00F45ADE" w:rsidRDefault="00F45ADE" w:rsidP="00F45ADE">
                      <w:r>
                        <w:t>Loss of self-worth</w:t>
                      </w:r>
                    </w:p>
                    <w:p w14:paraId="5001BB15" w14:textId="77777777" w:rsidR="00F45ADE" w:rsidRDefault="00F45ADE" w:rsidP="00F45ADE"/>
                    <w:p w14:paraId="6D72EF11" w14:textId="77777777" w:rsidR="00F45ADE" w:rsidRDefault="00F45ADE" w:rsidP="00F45ADE">
                      <w:r>
                        <w:t>Inability to carry out stereotypical male job roles</w:t>
                      </w:r>
                    </w:p>
                    <w:p w14:paraId="6D4A423B" w14:textId="77777777" w:rsidR="00F45ADE" w:rsidRDefault="00F45ADE" w:rsidP="00F45ADE"/>
                    <w:p w14:paraId="54DBB05E" w14:textId="77777777" w:rsidR="00F45ADE" w:rsidRDefault="00F45ADE" w:rsidP="00F45ADE">
                      <w:r>
                        <w:t xml:space="preserve">Father figure comparison </w:t>
                      </w:r>
                    </w:p>
                    <w:p w14:paraId="0B09E563" w14:textId="77777777" w:rsidR="00F45ADE" w:rsidRDefault="00F45ADE" w:rsidP="00F45ADE"/>
                  </w:txbxContent>
                </v:textbox>
                <w10:wrap type="square"/>
              </v:shape>
            </w:pict>
          </mc:Fallback>
        </mc:AlternateContent>
      </w:r>
      <w:r w:rsidRPr="0054669C">
        <w:t>2</w:t>
      </w:r>
      <w:r>
        <w:t>9</w:t>
      </w:r>
      <w:r w:rsidRPr="0054669C">
        <w:tab/>
        <w:t xml:space="preserve">INT: Ok. That’s interesting about urh your male friends not really understanding and you </w:t>
      </w:r>
      <w:r>
        <w:t xml:space="preserve">and </w:t>
      </w:r>
      <w:r w:rsidRPr="0054669C">
        <w:t>worrying-</w:t>
      </w:r>
    </w:p>
    <w:p w14:paraId="4223B112" w14:textId="77777777" w:rsidR="00F45ADE" w:rsidRPr="0054669C" w:rsidRDefault="00F45ADE" w:rsidP="00F45ADE">
      <w:pPr>
        <w:spacing w:line="360" w:lineRule="auto"/>
        <w:ind w:left="720" w:hanging="720"/>
      </w:pPr>
      <w:r>
        <w:t>31</w:t>
      </w:r>
      <w:r w:rsidRPr="0054669C">
        <w:tab/>
        <w:t xml:space="preserve">PAU: Yeah. Yeah. I was also worried about seeking help initially as </w:t>
      </w:r>
      <w:r w:rsidRPr="00A55242">
        <w:rPr>
          <w:highlight w:val="yellow"/>
        </w:rPr>
        <w:t>I feel the health services are not male friendly</w:t>
      </w:r>
      <w:r w:rsidRPr="0054669C">
        <w:t xml:space="preserve">. I feel that males are meant to be the </w:t>
      </w:r>
      <w:r w:rsidRPr="00D91818">
        <w:rPr>
          <w:highlight w:val="yellow"/>
        </w:rPr>
        <w:t>‘strong alpha male’ and so we are perhaps treated less sympathetically than females?</w:t>
      </w:r>
      <w:r w:rsidRPr="0054669C">
        <w:t xml:space="preserve"> There are so many support groups out there for CFS which are targeted at mothers and often classes like </w:t>
      </w:r>
      <w:r w:rsidRPr="00A05C43">
        <w:rPr>
          <w:highlight w:val="yellow"/>
        </w:rPr>
        <w:t>yoga which I feel is female dominated</w:t>
      </w:r>
      <w:r w:rsidRPr="0054669C">
        <w:t xml:space="preserve">. My male friends would definitely laugh at me for doing yoga anyway [laughs] </w:t>
      </w:r>
    </w:p>
    <w:p w14:paraId="6E4CDD92" w14:textId="77777777" w:rsidR="00F45ADE" w:rsidRPr="0054669C" w:rsidRDefault="00F45ADE" w:rsidP="00F45ADE">
      <w:pPr>
        <w:spacing w:line="360" w:lineRule="auto"/>
        <w:ind w:left="720" w:hanging="720"/>
      </w:pPr>
      <w:r w:rsidRPr="0054669C">
        <w:t>3</w:t>
      </w:r>
      <w:r>
        <w:t>9</w:t>
      </w:r>
      <w:r w:rsidRPr="0054669C">
        <w:tab/>
        <w:t xml:space="preserve">INT: [laughs] I mean, I shouldn’t laugh as that is such a shame as I know how much yoga can help to ease symptoms. </w:t>
      </w:r>
    </w:p>
    <w:p w14:paraId="15DD28AC" w14:textId="77777777" w:rsidR="00F45ADE" w:rsidRPr="0054669C" w:rsidRDefault="00F45ADE" w:rsidP="00F45ADE">
      <w:pPr>
        <w:spacing w:line="360" w:lineRule="auto"/>
        <w:ind w:left="720" w:hanging="720"/>
      </w:pPr>
      <w:r>
        <w:t>42</w:t>
      </w:r>
      <w:r w:rsidRPr="0054669C">
        <w:tab/>
        <w:t>PAU: Yeah. My I do do it actually wife my wife, but of course don’t tell my male friends [laughs]</w:t>
      </w:r>
    </w:p>
    <w:p w14:paraId="606E010F" w14:textId="77777777" w:rsidR="00F45ADE" w:rsidRPr="0054669C" w:rsidRDefault="00F45ADE" w:rsidP="00F45ADE">
      <w:pPr>
        <w:spacing w:line="360" w:lineRule="auto"/>
      </w:pPr>
      <w:r>
        <w:t>44</w:t>
      </w:r>
      <w:r w:rsidRPr="0054669C">
        <w:tab/>
        <w:t>INT: Is your wife supportive?</w:t>
      </w:r>
    </w:p>
    <w:p w14:paraId="772B8D97" w14:textId="77777777" w:rsidR="00F45ADE" w:rsidRPr="0054669C" w:rsidRDefault="00F45ADE" w:rsidP="00F45ADE">
      <w:pPr>
        <w:spacing w:line="360" w:lineRule="auto"/>
        <w:ind w:left="720" w:hanging="720"/>
      </w:pPr>
      <w:r>
        <w:t>45</w:t>
      </w:r>
      <w:r w:rsidRPr="0054669C">
        <w:tab/>
        <w:t xml:space="preserve">PAU: Yes, she is. Although, I hope I can say this on record [laughs] but my um relationship with her has hindered slightly since I was diagnosed [INT: oh right-] Yeah. Yeah, well we </w:t>
      </w:r>
      <w:r w:rsidRPr="0069740F">
        <w:t>have been trying for a second child for a while now, but the medication I take for my anxiety causes side effects that lowers my libido, on top</w:t>
      </w:r>
      <w:r>
        <w:t xml:space="preserve"> of my fatigue</w:t>
      </w:r>
      <w:r w:rsidRPr="0054669C">
        <w:t>. So, I always feel so bad</w:t>
      </w:r>
      <w:r>
        <w:t xml:space="preserve"> that I don’t give her the intimacy she wants</w:t>
      </w:r>
      <w:r w:rsidRPr="0054669C">
        <w:t xml:space="preserve">. </w:t>
      </w:r>
      <w:r w:rsidRPr="0069740F">
        <w:rPr>
          <w:highlight w:val="yellow"/>
        </w:rPr>
        <w:t xml:space="preserve">I almost feel guilty, like I’ve stolen something from </w:t>
      </w:r>
      <w:r>
        <w:rPr>
          <w:highlight w:val="yellow"/>
        </w:rPr>
        <w:t>her</w:t>
      </w:r>
      <w:r w:rsidRPr="0069740F">
        <w:rPr>
          <w:highlight w:val="yellow"/>
        </w:rPr>
        <w:t xml:space="preserve"> by me being ill? I worry then that she will stop loving me</w:t>
      </w:r>
      <w:r>
        <w:t xml:space="preserve">. </w:t>
      </w:r>
      <w:r w:rsidRPr="0054669C">
        <w:t>I feel like a failure as I can’t provide a</w:t>
      </w:r>
      <w:r>
        <w:t xml:space="preserve"> big</w:t>
      </w:r>
      <w:r w:rsidRPr="0054669C">
        <w:t xml:space="preserve"> family</w:t>
      </w:r>
      <w:r>
        <w:t xml:space="preserve"> that me and my wife would love</w:t>
      </w:r>
      <w:r w:rsidRPr="0054669C">
        <w:t xml:space="preserve">. I do have a son, (NAME) but even that, </w:t>
      </w:r>
      <w:r w:rsidRPr="00A05C43">
        <w:rPr>
          <w:highlight w:val="yellow"/>
        </w:rPr>
        <w:t>I can’t go and watch him play rugby as standing up outside for a long time sets off my achy legs and painful joints</w:t>
      </w:r>
      <w:r w:rsidRPr="0054669C">
        <w:t xml:space="preserve">. [INT: Yeah] So yeah, that really sucks because I know that all of his friends, all of their Dads go and watch their sons play rugby. My wife doesn’t understand rugby so she’d be useless! [laughs] Also, I can’t even like mow the lawn and that’s, well I feel anyway, </w:t>
      </w:r>
      <w:r w:rsidRPr="005F043F">
        <w:rPr>
          <w:highlight w:val="yellow"/>
        </w:rPr>
        <w:t>a standard job that the male should do in the family</w:t>
      </w:r>
      <w:r w:rsidRPr="0054669C">
        <w:t xml:space="preserve">. Maybe this is an old-fashioned way </w:t>
      </w:r>
      <w:r>
        <w:rPr>
          <w:noProof/>
        </w:rPr>
        <mc:AlternateContent>
          <mc:Choice Requires="wps">
            <w:drawing>
              <wp:anchor distT="45720" distB="45720" distL="114300" distR="114300" simplePos="0" relativeHeight="251697152" behindDoc="0" locked="0" layoutInCell="1" allowOverlap="1" wp14:anchorId="5FD869E8" wp14:editId="0C63C67F">
                <wp:simplePos x="0" y="0"/>
                <wp:positionH relativeFrom="leftMargin">
                  <wp:posOffset>6036310</wp:posOffset>
                </wp:positionH>
                <wp:positionV relativeFrom="paragraph">
                  <wp:posOffset>0</wp:posOffset>
                </wp:positionV>
                <wp:extent cx="1295400" cy="8385175"/>
                <wp:effectExtent l="0" t="0" r="19050" b="1587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385175"/>
                        </a:xfrm>
                        <a:prstGeom prst="rect">
                          <a:avLst/>
                        </a:prstGeom>
                        <a:solidFill>
                          <a:srgbClr val="FFFFFF"/>
                        </a:solidFill>
                        <a:ln w="9525">
                          <a:solidFill>
                            <a:srgbClr val="000000"/>
                          </a:solidFill>
                          <a:miter lim="800000"/>
                          <a:headEnd/>
                          <a:tailEnd/>
                        </a:ln>
                      </wps:spPr>
                      <wps:txbx>
                        <w:txbxContent>
                          <w:p w14:paraId="5D83FBA5" w14:textId="77777777" w:rsidR="00F45ADE" w:rsidRDefault="00F45ADE" w:rsidP="00F45ADE">
                            <w:r>
                              <w:t xml:space="preserve"> </w:t>
                            </w:r>
                          </w:p>
                          <w:p w14:paraId="2B59D224" w14:textId="77777777" w:rsidR="00F45ADE" w:rsidRDefault="00F45ADE" w:rsidP="00F45ADE"/>
                          <w:p w14:paraId="2FDF89D1" w14:textId="77777777" w:rsidR="00F45ADE" w:rsidRDefault="00F45ADE" w:rsidP="00F45ADE"/>
                          <w:p w14:paraId="2DB6EF7E" w14:textId="77777777" w:rsidR="00F45ADE" w:rsidRDefault="00F45ADE" w:rsidP="00F45ADE">
                            <w:r>
                              <w:t xml:space="preserve">Failure as a husband </w:t>
                            </w:r>
                          </w:p>
                          <w:p w14:paraId="5E0E8312" w14:textId="77777777" w:rsidR="00F45ADE" w:rsidRDefault="00F45ADE" w:rsidP="00F45ADE"/>
                          <w:p w14:paraId="6DC7429F" w14:textId="77777777" w:rsidR="00F45ADE" w:rsidRDefault="00F45ADE" w:rsidP="00F45ADE">
                            <w:r>
                              <w:t>Inability to perform mundane tasks</w:t>
                            </w:r>
                          </w:p>
                          <w:p w14:paraId="1053BBFC" w14:textId="77777777" w:rsidR="00F45ADE" w:rsidRDefault="00F45ADE" w:rsidP="00F45ADE"/>
                          <w:p w14:paraId="775F6D83" w14:textId="77777777" w:rsidR="00F45ADE" w:rsidRDefault="00F45ADE" w:rsidP="00F45ADE"/>
                          <w:p w14:paraId="22F938EC" w14:textId="77777777" w:rsidR="00F45ADE" w:rsidRDefault="00F45ADE" w:rsidP="00F45ADE"/>
                          <w:p w14:paraId="4E0972CD" w14:textId="77777777" w:rsidR="00F45ADE" w:rsidRDefault="00F45ADE" w:rsidP="00F45ADE">
                            <w:r>
                              <w:t>Condition affects work performance/</w:t>
                            </w:r>
                          </w:p>
                          <w:p w14:paraId="5B85FDBC" w14:textId="77777777" w:rsidR="00F45ADE" w:rsidRDefault="00F45ADE" w:rsidP="00F45ADE">
                            <w:r>
                              <w:t>ability</w:t>
                            </w:r>
                          </w:p>
                          <w:p w14:paraId="3E63F847" w14:textId="77777777" w:rsidR="00F45ADE" w:rsidRDefault="00F45ADE" w:rsidP="00F45ADE"/>
                          <w:p w14:paraId="1C38939D" w14:textId="77777777" w:rsidR="00F45ADE" w:rsidRDefault="00F45ADE" w:rsidP="00F45ADE">
                            <w:r>
                              <w:t>Lack of understanding from employer</w:t>
                            </w:r>
                          </w:p>
                          <w:p w14:paraId="41839D04" w14:textId="77777777" w:rsidR="00F45ADE" w:rsidRDefault="00F45ADE" w:rsidP="00F45ADE"/>
                          <w:p w14:paraId="712B7805" w14:textId="77777777" w:rsidR="00F45ADE" w:rsidRDefault="00F45ADE" w:rsidP="00F45ADE"/>
                          <w:p w14:paraId="2BA8424B" w14:textId="77777777" w:rsidR="00F45ADE" w:rsidRDefault="00F45ADE" w:rsidP="00F45ADE"/>
                          <w:p w14:paraId="7103EF11" w14:textId="77777777" w:rsidR="00F45ADE" w:rsidRDefault="00F45ADE" w:rsidP="00F45ADE"/>
                          <w:p w14:paraId="3EF74561" w14:textId="77777777" w:rsidR="00F45ADE" w:rsidRDefault="00F45ADE" w:rsidP="00F45ADE"/>
                          <w:p w14:paraId="2F2D6ACA" w14:textId="77777777" w:rsidR="00F45ADE" w:rsidRDefault="00F45ADE" w:rsidP="00F45ADE">
                            <w:r>
                              <w:t>Acceptance difficulties in terms of lifestyle changes</w:t>
                            </w:r>
                          </w:p>
                          <w:p w14:paraId="7C6684F8" w14:textId="77777777" w:rsidR="00F45ADE" w:rsidRDefault="00F45ADE" w:rsidP="00F45ADE"/>
                          <w:p w14:paraId="04082A24" w14:textId="77777777" w:rsidR="00F45ADE" w:rsidRDefault="00F45ADE" w:rsidP="00F45ADE">
                            <w:r>
                              <w:t>Lack of control over life pl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D869E8" id="_x0000_s1044" type="#_x0000_t202" style="position:absolute;left:0;text-align:left;margin-left:475.3pt;margin-top:0;width:102pt;height:660.25pt;z-index:25169715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">
                <v:textbox>
                  <w:txbxContent>
                    <w:p w14:paraId="5D83FBA5" w14:textId="77777777" w:rsidR="00F45ADE" w:rsidRDefault="00F45ADE" w:rsidP="00F45ADE">
                      <w:r>
                        <w:t xml:space="preserve"> </w:t>
                      </w:r>
                    </w:p>
                    <w:p w14:paraId="2B59D224" w14:textId="77777777" w:rsidR="00F45ADE" w:rsidRDefault="00F45ADE" w:rsidP="00F45ADE"/>
                    <w:p w14:paraId="2FDF89D1" w14:textId="77777777" w:rsidR="00F45ADE" w:rsidRDefault="00F45ADE" w:rsidP="00F45ADE"/>
                    <w:p w14:paraId="2DB6EF7E" w14:textId="77777777" w:rsidR="00F45ADE" w:rsidRDefault="00F45ADE" w:rsidP="00F45ADE">
                      <w:r>
                        <w:t xml:space="preserve">Failure as a husband </w:t>
                      </w:r>
                    </w:p>
                    <w:p w14:paraId="5E0E8312" w14:textId="77777777" w:rsidR="00F45ADE" w:rsidRDefault="00F45ADE" w:rsidP="00F45ADE"/>
                    <w:p w14:paraId="6DC7429F" w14:textId="77777777" w:rsidR="00F45ADE" w:rsidRDefault="00F45ADE" w:rsidP="00F45ADE">
                      <w:r>
                        <w:t>Inability to perform mundane tasks</w:t>
                      </w:r>
                    </w:p>
                    <w:p w14:paraId="1053BBFC" w14:textId="77777777" w:rsidR="00F45ADE" w:rsidRDefault="00F45ADE" w:rsidP="00F45ADE"/>
                    <w:p w14:paraId="775F6D83" w14:textId="77777777" w:rsidR="00F45ADE" w:rsidRDefault="00F45ADE" w:rsidP="00F45ADE"/>
                    <w:p w14:paraId="22F938EC" w14:textId="77777777" w:rsidR="00F45ADE" w:rsidRDefault="00F45ADE" w:rsidP="00F45ADE"/>
                    <w:p w14:paraId="4E0972CD" w14:textId="77777777" w:rsidR="00F45ADE" w:rsidRDefault="00F45ADE" w:rsidP="00F45ADE">
                      <w:r>
                        <w:t>Condition affects work performance/</w:t>
                      </w:r>
                    </w:p>
                    <w:p w14:paraId="5B85FDBC" w14:textId="77777777" w:rsidR="00F45ADE" w:rsidRDefault="00F45ADE" w:rsidP="00F45ADE">
                      <w:r>
                        <w:t>ability</w:t>
                      </w:r>
                    </w:p>
                    <w:p w14:paraId="3E63F847" w14:textId="77777777" w:rsidR="00F45ADE" w:rsidRDefault="00F45ADE" w:rsidP="00F45ADE"/>
                    <w:p w14:paraId="1C38939D" w14:textId="77777777" w:rsidR="00F45ADE" w:rsidRDefault="00F45ADE" w:rsidP="00F45ADE">
                      <w:r>
                        <w:t>Lack of understanding from employer</w:t>
                      </w:r>
                    </w:p>
                    <w:p w14:paraId="41839D04" w14:textId="77777777" w:rsidR="00F45ADE" w:rsidRDefault="00F45ADE" w:rsidP="00F45ADE"/>
                    <w:p w14:paraId="712B7805" w14:textId="77777777" w:rsidR="00F45ADE" w:rsidRDefault="00F45ADE" w:rsidP="00F45ADE"/>
                    <w:p w14:paraId="2BA8424B" w14:textId="77777777" w:rsidR="00F45ADE" w:rsidRDefault="00F45ADE" w:rsidP="00F45ADE"/>
                    <w:p w14:paraId="7103EF11" w14:textId="77777777" w:rsidR="00F45ADE" w:rsidRDefault="00F45ADE" w:rsidP="00F45ADE"/>
                    <w:p w14:paraId="3EF74561" w14:textId="77777777" w:rsidR="00F45ADE" w:rsidRDefault="00F45ADE" w:rsidP="00F45ADE"/>
                    <w:p w14:paraId="2F2D6ACA" w14:textId="77777777" w:rsidR="00F45ADE" w:rsidRDefault="00F45ADE" w:rsidP="00F45ADE">
                      <w:r>
                        <w:t>Acceptance difficulties in terms of lifestyle changes</w:t>
                      </w:r>
                    </w:p>
                    <w:p w14:paraId="7C6684F8" w14:textId="77777777" w:rsidR="00F45ADE" w:rsidRDefault="00F45ADE" w:rsidP="00F45ADE"/>
                    <w:p w14:paraId="04082A24" w14:textId="77777777" w:rsidR="00F45ADE" w:rsidRDefault="00F45ADE" w:rsidP="00F45ADE">
                      <w:r>
                        <w:t>Lack of control over life plans</w:t>
                      </w:r>
                    </w:p>
                  </w:txbxContent>
                </v:textbox>
                <w10:wrap type="square" anchorx="margin"/>
              </v:shape>
            </w:pict>
          </mc:Fallback>
        </mc:AlternateContent>
      </w:r>
      <w:r>
        <w:rPr>
          <w:noProof/>
        </w:rPr>
        <mc:AlternateContent>
          <mc:Choice Requires="wps">
            <w:drawing>
              <wp:anchor distT="45720" distB="45720" distL="114300" distR="114300" simplePos="0" relativeHeight="251696128" behindDoc="0" locked="0" layoutInCell="1" allowOverlap="1" wp14:anchorId="6AC2A81D" wp14:editId="48B8404B">
                <wp:simplePos x="0" y="0"/>
                <wp:positionH relativeFrom="leftMargin">
                  <wp:align>right</wp:align>
                </wp:positionH>
                <wp:positionV relativeFrom="paragraph">
                  <wp:posOffset>1905</wp:posOffset>
                </wp:positionV>
                <wp:extent cx="1295400" cy="8839200"/>
                <wp:effectExtent l="0" t="0" r="19050" b="1905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839200"/>
                        </a:xfrm>
                        <a:prstGeom prst="rect">
                          <a:avLst/>
                        </a:prstGeom>
                        <a:solidFill>
                          <a:srgbClr val="FFFFFF"/>
                        </a:solidFill>
                        <a:ln w="9525">
                          <a:solidFill>
                            <a:srgbClr val="000000"/>
                          </a:solidFill>
                          <a:miter lim="800000"/>
                          <a:headEnd/>
                          <a:tailEnd/>
                        </a:ln>
                      </wps:spPr>
                      <wps:txbx>
                        <w:txbxContent>
                          <w:p w14:paraId="24BEAD25" w14:textId="77777777" w:rsidR="00F45ADE" w:rsidRDefault="00F45ADE" w:rsidP="00F45ADE">
                            <w:r>
                              <w:t xml:space="preserve">Feels males are the main earner </w:t>
                            </w:r>
                          </w:p>
                          <w:p w14:paraId="42051D03" w14:textId="77777777" w:rsidR="00F45ADE" w:rsidRDefault="00F45ADE" w:rsidP="00F45ADE">
                            <w:r>
                              <w:t>Hasn’t worked for years</w:t>
                            </w:r>
                          </w:p>
                          <w:p w14:paraId="5936DB3F" w14:textId="77777777" w:rsidR="00F45ADE" w:rsidRDefault="00F45ADE" w:rsidP="00F45ADE">
                            <w:r>
                              <w:t xml:space="preserve">Crippling fatigue and brain fog </w:t>
                            </w:r>
                          </w:p>
                          <w:p w14:paraId="2885F3F4" w14:textId="77777777" w:rsidR="00F45ADE" w:rsidRDefault="00F45ADE" w:rsidP="00F45ADE">
                            <w:r>
                              <w:t>Can’t help the wife out with food shopping</w:t>
                            </w:r>
                          </w:p>
                          <w:p w14:paraId="35EC98FB" w14:textId="77777777" w:rsidR="00F45ADE" w:rsidRDefault="00F45ADE" w:rsidP="00F45ADE">
                            <w:r>
                              <w:t xml:space="preserve">Suffers with memory difficulties </w:t>
                            </w:r>
                          </w:p>
                          <w:p w14:paraId="50B597A5" w14:textId="77777777" w:rsidR="00F45ADE" w:rsidRDefault="00F45ADE" w:rsidP="00F45ADE">
                            <w:r>
                              <w:t>Used to work in a school as a teaching assistant full-time</w:t>
                            </w:r>
                          </w:p>
                          <w:p w14:paraId="61877333" w14:textId="77777777" w:rsidR="00F45ADE" w:rsidRDefault="00F45ADE" w:rsidP="00F45ADE">
                            <w:r>
                              <w:t xml:space="preserve">Used to train in the gym every night </w:t>
                            </w:r>
                          </w:p>
                          <w:p w14:paraId="245B58B3" w14:textId="77777777" w:rsidR="00F45ADE" w:rsidRDefault="00F45ADE" w:rsidP="00F45ADE">
                            <w:r>
                              <w:t>Had to move to part-time but that was a struggle</w:t>
                            </w:r>
                          </w:p>
                          <w:p w14:paraId="5F669774" w14:textId="77777777" w:rsidR="00F45ADE" w:rsidRDefault="00F45ADE" w:rsidP="00F45ADE">
                            <w:r>
                              <w:t xml:space="preserve">Boss was supportive </w:t>
                            </w:r>
                          </w:p>
                          <w:p w14:paraId="7DCD2177" w14:textId="77777777" w:rsidR="00F45ADE" w:rsidRDefault="00F45ADE" w:rsidP="00F45ADE">
                            <w:r>
                              <w:t>Suffered with glandular fever- possible cause as didn’t recover</w:t>
                            </w:r>
                          </w:p>
                          <w:p w14:paraId="4189DAC0" w14:textId="77777777" w:rsidR="00F45ADE" w:rsidRDefault="00F45ADE" w:rsidP="00F45ADE">
                            <w:r>
                              <w:t xml:space="preserve">Long-term fatigue </w:t>
                            </w:r>
                          </w:p>
                          <w:p w14:paraId="6099CFCA" w14:textId="77777777" w:rsidR="00F45ADE" w:rsidRDefault="00F45ADE" w:rsidP="00F45ADE">
                            <w:r>
                              <w:t>Used to be so active</w:t>
                            </w:r>
                          </w:p>
                          <w:p w14:paraId="07C562A3" w14:textId="77777777" w:rsidR="00F45ADE" w:rsidRDefault="00F45ADE" w:rsidP="00F45ADE">
                            <w:r>
                              <w:t xml:space="preserve">Took a while to accept illness and that his old life was no longer </w:t>
                            </w:r>
                          </w:p>
                          <w:p w14:paraId="3A65AA0F" w14:textId="77777777" w:rsidR="00F45ADE" w:rsidRDefault="00F45ADE" w:rsidP="00F45ADE">
                            <w:r>
                              <w:t xml:space="preserve">Planned to go into the army </w:t>
                            </w:r>
                          </w:p>
                          <w:p w14:paraId="6939C6AE" w14:textId="77777777" w:rsidR="00F45ADE" w:rsidRDefault="00F45ADE" w:rsidP="00F45ADE">
                            <w:r>
                              <w:t xml:space="preserve">Couldn’t pursue career ai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C2A81D" id="_x0000_s1045" type="#_x0000_t202" style="position:absolute;left:0;text-align:left;margin-left:50.8pt;margin-top:.15pt;width:102pt;height:696pt;z-index:251696128;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">
                <v:textbox>
                  <w:txbxContent>
                    <w:p w14:paraId="24BEAD25" w14:textId="77777777" w:rsidR="00F45ADE" w:rsidRDefault="00F45ADE" w:rsidP="00F45ADE">
                      <w:r>
                        <w:t xml:space="preserve">Feels males are the main earner </w:t>
                      </w:r>
                    </w:p>
                    <w:p w14:paraId="42051D03" w14:textId="77777777" w:rsidR="00F45ADE" w:rsidRDefault="00F45ADE" w:rsidP="00F45ADE">
                      <w:r>
                        <w:t>Hasn’t worked for years</w:t>
                      </w:r>
                    </w:p>
                    <w:p w14:paraId="5936DB3F" w14:textId="77777777" w:rsidR="00F45ADE" w:rsidRDefault="00F45ADE" w:rsidP="00F45ADE">
                      <w:r>
                        <w:t xml:space="preserve">Crippling fatigue and brain fog </w:t>
                      </w:r>
                    </w:p>
                    <w:p w14:paraId="2885F3F4" w14:textId="77777777" w:rsidR="00F45ADE" w:rsidRDefault="00F45ADE" w:rsidP="00F45ADE">
                      <w:r>
                        <w:t>Can’t help the wife out with food shopping</w:t>
                      </w:r>
                    </w:p>
                    <w:p w14:paraId="35EC98FB" w14:textId="77777777" w:rsidR="00F45ADE" w:rsidRDefault="00F45ADE" w:rsidP="00F45ADE">
                      <w:r>
                        <w:t xml:space="preserve">Suffers with memory difficulties </w:t>
                      </w:r>
                    </w:p>
                    <w:p w14:paraId="50B597A5" w14:textId="77777777" w:rsidR="00F45ADE" w:rsidRDefault="00F45ADE" w:rsidP="00F45ADE">
                      <w:r>
                        <w:t>Used to work in a school as a teaching assistant full-time</w:t>
                      </w:r>
                    </w:p>
                    <w:p w14:paraId="61877333" w14:textId="77777777" w:rsidR="00F45ADE" w:rsidRDefault="00F45ADE" w:rsidP="00F45ADE">
                      <w:r>
                        <w:t xml:space="preserve">Used to train in the gym every night </w:t>
                      </w:r>
                    </w:p>
                    <w:p w14:paraId="245B58B3" w14:textId="77777777" w:rsidR="00F45ADE" w:rsidRDefault="00F45ADE" w:rsidP="00F45ADE">
                      <w:r>
                        <w:t>Had to move to part-time but that was a struggle</w:t>
                      </w:r>
                    </w:p>
                    <w:p w14:paraId="5F669774" w14:textId="77777777" w:rsidR="00F45ADE" w:rsidRDefault="00F45ADE" w:rsidP="00F45ADE">
                      <w:r>
                        <w:t xml:space="preserve">Boss was supportive </w:t>
                      </w:r>
                    </w:p>
                    <w:p w14:paraId="7DCD2177" w14:textId="77777777" w:rsidR="00F45ADE" w:rsidRDefault="00F45ADE" w:rsidP="00F45ADE">
                      <w:r>
                        <w:t>Suffered with glandular fever- possible cause as didn’t recover</w:t>
                      </w:r>
                    </w:p>
                    <w:p w14:paraId="4189DAC0" w14:textId="77777777" w:rsidR="00F45ADE" w:rsidRDefault="00F45ADE" w:rsidP="00F45ADE">
                      <w:r>
                        <w:t xml:space="preserve">Long-term fatigue </w:t>
                      </w:r>
                    </w:p>
                    <w:p w14:paraId="6099CFCA" w14:textId="77777777" w:rsidR="00F45ADE" w:rsidRDefault="00F45ADE" w:rsidP="00F45ADE">
                      <w:r>
                        <w:t>Used to be so active</w:t>
                      </w:r>
                    </w:p>
                    <w:p w14:paraId="07C562A3" w14:textId="77777777" w:rsidR="00F45ADE" w:rsidRDefault="00F45ADE" w:rsidP="00F45ADE">
                      <w:r>
                        <w:t xml:space="preserve">Took a while to accept illness and that his old life was no longer </w:t>
                      </w:r>
                    </w:p>
                    <w:p w14:paraId="3A65AA0F" w14:textId="77777777" w:rsidR="00F45ADE" w:rsidRDefault="00F45ADE" w:rsidP="00F45ADE">
                      <w:r>
                        <w:t xml:space="preserve">Planned to go into the army </w:t>
                      </w:r>
                    </w:p>
                    <w:p w14:paraId="6939C6AE" w14:textId="77777777" w:rsidR="00F45ADE" w:rsidRDefault="00F45ADE" w:rsidP="00F45ADE">
                      <w:r>
                        <w:t xml:space="preserve">Couldn’t pursue career aim </w:t>
                      </w:r>
                    </w:p>
                  </w:txbxContent>
                </v:textbox>
                <w10:wrap type="square" anchorx="margin"/>
              </v:shape>
            </w:pict>
          </mc:Fallback>
        </mc:AlternateContent>
      </w:r>
      <w:r w:rsidRPr="0054669C">
        <w:t xml:space="preserve">like in terms of when the men went to war etc, but males are seen as the main earner of the family and I haven’t worked now for years. </w:t>
      </w:r>
    </w:p>
    <w:p w14:paraId="5CE3BE55" w14:textId="77777777" w:rsidR="00F45ADE" w:rsidRPr="0054669C" w:rsidRDefault="00F45ADE" w:rsidP="00F45ADE">
      <w:pPr>
        <w:spacing w:line="360" w:lineRule="auto"/>
      </w:pPr>
      <w:r>
        <w:t>66</w:t>
      </w:r>
      <w:r w:rsidRPr="0054669C">
        <w:tab/>
        <w:t xml:space="preserve">INT: Yeah. Yeah, I get what you mean. </w:t>
      </w:r>
    </w:p>
    <w:p w14:paraId="2809B30C" w14:textId="77777777" w:rsidR="00F45ADE" w:rsidRPr="0054669C" w:rsidRDefault="00F45ADE" w:rsidP="00F45ADE">
      <w:pPr>
        <w:spacing w:line="360" w:lineRule="auto"/>
        <w:ind w:left="720" w:hanging="720"/>
      </w:pPr>
      <w:r>
        <w:t>67</w:t>
      </w:r>
      <w:r w:rsidRPr="0054669C">
        <w:tab/>
        <w:t xml:space="preserve">PAU: I just can’t work due to my crippling fatigue and brain fog. That reminds me, like I can’t even help my wife out and do the food shopping as I forget like what brands to buy </w:t>
      </w:r>
      <w:r>
        <w:t>and things we need</w:t>
      </w:r>
      <w:r w:rsidRPr="0054669C">
        <w:t xml:space="preserve">. </w:t>
      </w:r>
    </w:p>
    <w:p w14:paraId="1726A9FB" w14:textId="77777777" w:rsidR="00F45ADE" w:rsidRPr="0054669C" w:rsidRDefault="00F45ADE" w:rsidP="00F45ADE">
      <w:pPr>
        <w:spacing w:line="360" w:lineRule="auto"/>
        <w:ind w:left="720" w:hanging="720"/>
      </w:pPr>
      <w:r>
        <w:t>71</w:t>
      </w:r>
      <w:r w:rsidRPr="0054669C">
        <w:tab/>
        <w:t>INT: Aw yeah, that must be tough. Where did you work before?</w:t>
      </w:r>
    </w:p>
    <w:p w14:paraId="4153B4C3" w14:textId="77777777" w:rsidR="00F45ADE" w:rsidRPr="0054669C" w:rsidRDefault="00F45ADE" w:rsidP="00F45ADE">
      <w:pPr>
        <w:spacing w:line="360" w:lineRule="auto"/>
        <w:ind w:left="720" w:hanging="720"/>
      </w:pPr>
      <w:r>
        <w:t>73</w:t>
      </w:r>
      <w:r w:rsidRPr="0054669C">
        <w:t xml:space="preserve"> </w:t>
      </w:r>
      <w:r w:rsidRPr="0054669C">
        <w:tab/>
        <w:t xml:space="preserve">PAU: Well, I used to work in a school as a teaching assistant. I was working full-term, as well as training at the gym every night. But then when I gradually started to become ill and notice the CFS symptoms I went to part-time, but then even that was a um struggle. I mean I literally told </w:t>
      </w:r>
      <w:r>
        <w:t xml:space="preserve">my boss that </w:t>
      </w:r>
      <w:r w:rsidRPr="0054669C">
        <w:t>I either go part-time or nothing at all like</w:t>
      </w:r>
      <w:r>
        <w:t xml:space="preserve"> as I knew he wouldn’t understand why I need time to rest</w:t>
      </w:r>
      <w:r w:rsidRPr="0054669C">
        <w:t xml:space="preserve"> [laughs]</w:t>
      </w:r>
    </w:p>
    <w:p w14:paraId="434A679E" w14:textId="77777777" w:rsidR="00F45ADE" w:rsidRPr="0054669C" w:rsidRDefault="00F45ADE" w:rsidP="00F45ADE">
      <w:pPr>
        <w:spacing w:line="360" w:lineRule="auto"/>
        <w:ind w:left="720" w:hanging="720"/>
      </w:pPr>
      <w:r>
        <w:t>80</w:t>
      </w:r>
      <w:r w:rsidRPr="0054669C">
        <w:tab/>
        <w:t>INT: Yeah ok. Do you think there was any particular reason for why you developed the condition?</w:t>
      </w:r>
    </w:p>
    <w:p w14:paraId="1875FCE1" w14:textId="77777777" w:rsidR="00F45ADE" w:rsidRPr="0054669C" w:rsidRDefault="00F45ADE" w:rsidP="00F45ADE">
      <w:pPr>
        <w:spacing w:line="360" w:lineRule="auto"/>
        <w:ind w:left="720" w:hanging="720"/>
      </w:pPr>
      <w:r>
        <w:t>82</w:t>
      </w:r>
      <w:r w:rsidRPr="0054669C">
        <w:tab/>
        <w:t xml:space="preserve">PAU: Um, well I did suffer with glandular fever when I was in my early 20s, so I feel maybe that was it? I just didn’t recover and the fatigue just stayed with me. But I always used to be so active, so it took a while for me to accept that </w:t>
      </w:r>
      <w:r w:rsidRPr="00454407">
        <w:rPr>
          <w:highlight w:val="yellow"/>
        </w:rPr>
        <w:t>my old life was no longer</w:t>
      </w:r>
      <w:r w:rsidRPr="0054669C">
        <w:t xml:space="preserve">. I was planning on going in to the army, so I really struggled to come to terms with the fact I couldn’t pursue my career aim. </w:t>
      </w:r>
    </w:p>
    <w:p w14:paraId="01730D79" w14:textId="77777777" w:rsidR="00F45ADE" w:rsidRPr="0054669C" w:rsidRDefault="00F45ADE" w:rsidP="00F45ADE">
      <w:pPr>
        <w:spacing w:line="360" w:lineRule="auto"/>
        <w:ind w:left="720" w:hanging="720"/>
      </w:pPr>
      <w:r>
        <w:t>89</w:t>
      </w:r>
      <w:r w:rsidRPr="0054669C">
        <w:tab/>
        <w:t>INT: Yeah, I bet. [PAU: Yeah] Ok, well is there anything else you would like to add about your overall experiences?</w:t>
      </w:r>
    </w:p>
    <w:p w14:paraId="35D8843E" w14:textId="77777777" w:rsidR="00F45ADE" w:rsidRPr="0054669C" w:rsidRDefault="00F45ADE" w:rsidP="00F45ADE">
      <w:pPr>
        <w:spacing w:line="360" w:lineRule="auto"/>
        <w:ind w:left="720" w:hanging="720"/>
      </w:pPr>
      <w:r>
        <w:t>91</w:t>
      </w:r>
      <w:r w:rsidRPr="0054669C">
        <w:tab/>
        <w:t xml:space="preserve">PAU: Nope, that’s it for me. </w:t>
      </w:r>
    </w:p>
    <w:p w14:paraId="4E561B96" w14:textId="77777777" w:rsidR="00F45ADE" w:rsidRPr="00223A5F" w:rsidRDefault="00F45ADE" w:rsidP="00F45ADE">
      <w:pPr>
        <w:spacing w:line="360" w:lineRule="auto"/>
        <w:ind w:left="720" w:hanging="720"/>
      </w:pPr>
      <w:r>
        <w:t>90</w:t>
      </w:r>
      <w:r w:rsidRPr="0054669C">
        <w:tab/>
        <w:t>INT: OK, well thank you so so much. I really appreciate it</w:t>
      </w:r>
      <w:r>
        <w:t xml:space="preserve">- </w:t>
      </w:r>
      <w:r w:rsidRPr="0054669C">
        <w:t xml:space="preserve"> </w:t>
      </w:r>
    </w:p>
    <w:p w14:paraId="586D1F5C" w14:textId="77777777" w:rsidR="00F45ADE" w:rsidRDefault="00F45ADE" w:rsidP="00F45ADE">
      <w:pPr>
        <w:spacing w:line="360" w:lineRule="auto"/>
      </w:pPr>
    </w:p>
    <w:p w14:paraId="2CFDA3A7" w14:textId="25DB0D3A" w:rsidR="00F45ADE" w:rsidRDefault="00F45ADE" w:rsidP="00885921">
      <w:pPr>
        <w:spacing w:line="360" w:lineRule="auto"/>
      </w:pPr>
    </w:p>
    <w:p w14:paraId="5F97257D" w14:textId="448607D3" w:rsidR="00F45ADE" w:rsidRDefault="00F45ADE" w:rsidP="00885921">
      <w:pPr>
        <w:spacing w:line="360" w:lineRule="auto"/>
      </w:pPr>
    </w:p>
    <w:p w14:paraId="64E6F434" w14:textId="0B3364D5" w:rsidR="00F45ADE" w:rsidRDefault="00F45ADE" w:rsidP="00885921">
      <w:pPr>
        <w:spacing w:line="360" w:lineRule="auto"/>
      </w:pPr>
    </w:p>
    <w:p w14:paraId="4DAFEF1C" w14:textId="7174D3B2" w:rsidR="00F45ADE" w:rsidRDefault="00F45ADE" w:rsidP="00885921">
      <w:pPr>
        <w:spacing w:line="360" w:lineRule="auto"/>
      </w:pPr>
    </w:p>
    <w:p w14:paraId="29EA3B4B" w14:textId="19F167D1" w:rsidR="00F45ADE" w:rsidRDefault="00F45ADE" w:rsidP="00885921">
      <w:pPr>
        <w:spacing w:line="360" w:lineRule="auto"/>
      </w:pPr>
    </w:p>
    <w:p w14:paraId="5D287FE9" w14:textId="75BFF651" w:rsidR="00F45ADE" w:rsidRDefault="00F45ADE" w:rsidP="00885921">
      <w:pPr>
        <w:spacing w:line="360" w:lineRule="auto"/>
      </w:pPr>
    </w:p>
    <w:p w14:paraId="6059781C" w14:textId="6361BF95" w:rsidR="00F45ADE" w:rsidRDefault="00F45ADE" w:rsidP="00885921">
      <w:pPr>
        <w:spacing w:line="360" w:lineRule="auto"/>
      </w:pPr>
    </w:p>
    <w:p w14:paraId="37FFA92C" w14:textId="6609C1FE" w:rsidR="00F45ADE" w:rsidRDefault="00F45ADE" w:rsidP="00885921">
      <w:pPr>
        <w:spacing w:line="360" w:lineRule="auto"/>
      </w:pPr>
    </w:p>
    <w:p w14:paraId="1F641247" w14:textId="5D1E01F0" w:rsidR="00F45ADE" w:rsidRDefault="00F45ADE" w:rsidP="00885921">
      <w:pPr>
        <w:spacing w:line="360" w:lineRule="auto"/>
      </w:pPr>
    </w:p>
    <w:p w14:paraId="633D2D5A" w14:textId="3D01B561" w:rsidR="00F45ADE" w:rsidRDefault="00F45ADE" w:rsidP="00885921">
      <w:pPr>
        <w:spacing w:line="360" w:lineRule="auto"/>
      </w:pPr>
    </w:p>
    <w:p w14:paraId="0598225C" w14:textId="386AC7EA" w:rsidR="00F45ADE" w:rsidRDefault="00F45ADE" w:rsidP="00885921">
      <w:pPr>
        <w:spacing w:line="360" w:lineRule="auto"/>
      </w:pPr>
    </w:p>
    <w:p w14:paraId="73842117" w14:textId="2EF65B54" w:rsidR="00F45ADE" w:rsidRDefault="00F45ADE" w:rsidP="00885921">
      <w:pPr>
        <w:spacing w:line="360" w:lineRule="auto"/>
      </w:pPr>
    </w:p>
    <w:p w14:paraId="3C1A759D" w14:textId="5E1EE88B" w:rsidR="00F45ADE" w:rsidRDefault="00F45ADE" w:rsidP="00885921">
      <w:pPr>
        <w:spacing w:line="360" w:lineRule="auto"/>
      </w:pPr>
    </w:p>
    <w:p w14:paraId="62CBF489" w14:textId="45711605" w:rsidR="00F45ADE" w:rsidRDefault="00F45ADE" w:rsidP="00885921">
      <w:pPr>
        <w:spacing w:line="360" w:lineRule="auto"/>
      </w:pPr>
    </w:p>
    <w:p w14:paraId="1E668706" w14:textId="5E56B669" w:rsidR="00F45ADE" w:rsidRDefault="00F45ADE" w:rsidP="00885921">
      <w:pPr>
        <w:spacing w:line="360" w:lineRule="auto"/>
      </w:pPr>
    </w:p>
    <w:p w14:paraId="3FA0D40E" w14:textId="17F3E4DF" w:rsidR="00F45ADE" w:rsidRDefault="00F45ADE" w:rsidP="00885921">
      <w:pPr>
        <w:spacing w:line="360" w:lineRule="auto"/>
      </w:pPr>
    </w:p>
    <w:p w14:paraId="029FF2F1" w14:textId="4D37B64E" w:rsidR="00F45ADE" w:rsidRDefault="00F45ADE" w:rsidP="00885921">
      <w:pPr>
        <w:spacing w:line="360" w:lineRule="auto"/>
      </w:pPr>
    </w:p>
    <w:p w14:paraId="6D59B55D" w14:textId="258F9843" w:rsidR="00F45ADE" w:rsidRDefault="00F45ADE" w:rsidP="00885921">
      <w:pPr>
        <w:spacing w:line="360" w:lineRule="auto"/>
      </w:pPr>
    </w:p>
    <w:p w14:paraId="10D11656" w14:textId="4052AC78" w:rsidR="00F45ADE" w:rsidRDefault="00F45ADE" w:rsidP="00885921">
      <w:pPr>
        <w:spacing w:line="360" w:lineRule="auto"/>
      </w:pPr>
    </w:p>
    <w:p w14:paraId="3EAF5F85" w14:textId="68F048AE" w:rsidR="00F45ADE" w:rsidRDefault="00F45ADE" w:rsidP="00885921">
      <w:pPr>
        <w:spacing w:line="360" w:lineRule="auto"/>
      </w:pPr>
    </w:p>
    <w:p w14:paraId="65213378" w14:textId="45C070E3" w:rsidR="00F45ADE" w:rsidRDefault="00F45ADE" w:rsidP="00885921">
      <w:pPr>
        <w:spacing w:line="360" w:lineRule="auto"/>
      </w:pPr>
    </w:p>
    <w:p w14:paraId="02B79CB2" w14:textId="5902FF2D" w:rsidR="00F45ADE" w:rsidRDefault="00F45ADE" w:rsidP="00885921">
      <w:pPr>
        <w:spacing w:line="360" w:lineRule="auto"/>
      </w:pPr>
    </w:p>
    <w:p w14:paraId="63044920" w14:textId="3676310F" w:rsidR="00F45ADE" w:rsidRDefault="00F45ADE" w:rsidP="00885921">
      <w:pPr>
        <w:spacing w:line="360" w:lineRule="auto"/>
      </w:pPr>
    </w:p>
    <w:p w14:paraId="40B0DF30" w14:textId="25187852" w:rsidR="00F45ADE" w:rsidRDefault="00F45ADE" w:rsidP="00F45ADE">
      <w:pPr>
        <w:rPr>
          <w:b/>
          <w:bCs/>
          <w:sz w:val="32"/>
          <w:szCs w:val="32"/>
        </w:rPr>
      </w:pPr>
      <w:r w:rsidRPr="009F6464">
        <w:rPr>
          <w:b/>
          <w:bCs/>
          <w:sz w:val="32"/>
          <w:szCs w:val="32"/>
        </w:rPr>
        <w:t xml:space="preserve">Participant </w:t>
      </w:r>
      <w:r>
        <w:rPr>
          <w:b/>
          <w:bCs/>
          <w:sz w:val="32"/>
          <w:szCs w:val="32"/>
        </w:rPr>
        <w:t>3</w:t>
      </w:r>
      <w:r w:rsidRPr="009F6464">
        <w:rPr>
          <w:b/>
          <w:bCs/>
          <w:sz w:val="32"/>
          <w:szCs w:val="32"/>
        </w:rPr>
        <w:t xml:space="preserve">- SAM </w:t>
      </w:r>
    </w:p>
    <w:p w14:paraId="5C6F1159" w14:textId="77777777" w:rsidR="00F45ADE" w:rsidRPr="009F6464" w:rsidRDefault="00F45ADE" w:rsidP="00F45ADE">
      <w:pPr>
        <w:spacing w:line="360" w:lineRule="auto"/>
        <w:rPr>
          <w:b/>
          <w:bCs/>
          <w:sz w:val="32"/>
          <w:szCs w:val="32"/>
        </w:rPr>
      </w:pPr>
    </w:p>
    <w:p w14:paraId="2BF9662A" w14:textId="77777777" w:rsidR="00F45ADE" w:rsidRPr="00FC6845" w:rsidRDefault="00F45ADE" w:rsidP="00F45ADE">
      <w:pPr>
        <w:spacing w:line="360" w:lineRule="auto"/>
      </w:pPr>
      <w:r w:rsidRPr="00FC6845">
        <w:t>1</w:t>
      </w:r>
      <w:r w:rsidRPr="00FC6845">
        <w:tab/>
        <w:t xml:space="preserve">INT: Okay, so that's recording, isn't it? </w:t>
      </w:r>
    </w:p>
    <w:p w14:paraId="19D12324" w14:textId="77777777" w:rsidR="00F45ADE" w:rsidRPr="00FC6845" w:rsidRDefault="00F45ADE" w:rsidP="00F45ADE">
      <w:pPr>
        <w:spacing w:line="360" w:lineRule="auto"/>
      </w:pPr>
      <w:r w:rsidRPr="00EF4B1C">
        <w:rPr>
          <w:b/>
          <w:bCs/>
          <w:noProof/>
          <w:sz w:val="32"/>
          <w:szCs w:val="32"/>
        </w:rPr>
        <mc:AlternateContent>
          <mc:Choice Requires="wps">
            <w:drawing>
              <wp:anchor distT="45720" distB="45720" distL="114300" distR="114300" simplePos="0" relativeHeight="251699200" behindDoc="0" locked="0" layoutInCell="1" allowOverlap="1" wp14:anchorId="704C0B9C" wp14:editId="30665D7A">
                <wp:simplePos x="0" y="0"/>
                <wp:positionH relativeFrom="leftMargin">
                  <wp:posOffset>275219</wp:posOffset>
                </wp:positionH>
                <wp:positionV relativeFrom="paragraph">
                  <wp:posOffset>365698</wp:posOffset>
                </wp:positionV>
                <wp:extent cx="1541206" cy="1404620"/>
                <wp:effectExtent l="0" t="0" r="1905" b="63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206" cy="1404620"/>
                        </a:xfrm>
                        <a:prstGeom prst="rect">
                          <a:avLst/>
                        </a:prstGeom>
                        <a:solidFill>
                          <a:srgbClr val="FFFFFF"/>
                        </a:solidFill>
                        <a:ln w="9525">
                          <a:noFill/>
                          <a:miter lim="800000"/>
                          <a:headEnd/>
                          <a:tailEnd/>
                        </a:ln>
                      </wps:spPr>
                      <wps:txbx>
                        <w:txbxContent>
                          <w:p w14:paraId="477FBEDE" w14:textId="77777777" w:rsidR="00F45ADE" w:rsidRPr="00EF4B1C" w:rsidRDefault="00F45ADE" w:rsidP="00F45ADE">
                            <w:pPr>
                              <w:rPr>
                                <w:b/>
                                <w:bCs/>
                                <w:color w:val="FF0000"/>
                                <w:sz w:val="32"/>
                                <w:szCs w:val="32"/>
                              </w:rPr>
                            </w:pPr>
                            <w:r>
                              <w:rPr>
                                <w:b/>
                                <w:bCs/>
                                <w:color w:val="FF0000"/>
                                <w:sz w:val="32"/>
                                <w:szCs w:val="32"/>
                              </w:rPr>
                              <w:t>Initial phr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4C0B9C" id="_x0000_s1046" type="#_x0000_t202" style="position:absolute;margin-left:21.65pt;margin-top:28.8pt;width:121.35pt;height:110.6pt;z-index:25169920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" stroked="f">
                <v:textbox style="mso-fit-shape-to-text:t">
                  <w:txbxContent>
                    <w:p w14:paraId="477FBEDE" w14:textId="77777777" w:rsidR="00F45ADE" w:rsidRPr="00EF4B1C" w:rsidRDefault="00F45ADE" w:rsidP="00F45ADE">
                      <w:pPr>
                        <w:rPr>
                          <w:b/>
                          <w:bCs/>
                          <w:color w:val="FF0000"/>
                          <w:sz w:val="32"/>
                          <w:szCs w:val="32"/>
                        </w:rPr>
                      </w:pPr>
                      <w:r>
                        <w:rPr>
                          <w:b/>
                          <w:bCs/>
                          <w:color w:val="FF0000"/>
                          <w:sz w:val="32"/>
                          <w:szCs w:val="32"/>
                        </w:rPr>
                        <w:t>Initial phrases</w:t>
                      </w:r>
                    </w:p>
                  </w:txbxContent>
                </v:textbox>
                <w10:wrap anchorx="margin"/>
              </v:shape>
            </w:pict>
          </mc:Fallback>
        </mc:AlternateContent>
      </w:r>
      <w:r w:rsidRPr="00EF4B1C">
        <w:rPr>
          <w:b/>
          <w:bCs/>
          <w:noProof/>
          <w:sz w:val="32"/>
          <w:szCs w:val="32"/>
        </w:rPr>
        <mc:AlternateContent>
          <mc:Choice Requires="wps">
            <w:drawing>
              <wp:anchor distT="45720" distB="45720" distL="114300" distR="114300" simplePos="0" relativeHeight="251719680" behindDoc="0" locked="0" layoutInCell="1" allowOverlap="1" wp14:anchorId="621CEA42" wp14:editId="0A53D71F">
                <wp:simplePos x="0" y="0"/>
                <wp:positionH relativeFrom="leftMargin">
                  <wp:posOffset>5828200</wp:posOffset>
                </wp:positionH>
                <wp:positionV relativeFrom="paragraph">
                  <wp:posOffset>360293</wp:posOffset>
                </wp:positionV>
                <wp:extent cx="1868248" cy="1404620"/>
                <wp:effectExtent l="0" t="0" r="0" b="635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8248" cy="1404620"/>
                        </a:xfrm>
                        <a:prstGeom prst="rect">
                          <a:avLst/>
                        </a:prstGeom>
                        <a:solidFill>
                          <a:srgbClr val="FFFFFF"/>
                        </a:solidFill>
                        <a:ln w="9525">
                          <a:noFill/>
                          <a:miter lim="800000"/>
                          <a:headEnd/>
                          <a:tailEnd/>
                        </a:ln>
                      </wps:spPr>
                      <wps:txbx>
                        <w:txbxContent>
                          <w:p w14:paraId="09DACA95" w14:textId="77777777" w:rsidR="00F45ADE" w:rsidRPr="00EF4B1C" w:rsidRDefault="00F45ADE" w:rsidP="00F45ADE">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21CEA42" id="Text Box 25" o:spid="_x0000_s1047" type="#_x0000_t202" style="position:absolute;margin-left:458.9pt;margin-top:28.35pt;width:147.1pt;height:110.6pt;z-index:25171968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" stroked="f">
                <v:textbox style="mso-fit-shape-to-text:t">
                  <w:txbxContent>
                    <w:p w14:paraId="09DACA95" w14:textId="77777777" w:rsidR="00F45ADE" w:rsidRPr="00EF4B1C" w:rsidRDefault="00F45ADE" w:rsidP="00F45ADE">
                      <w:pPr>
                        <w:rPr>
                          <w:b/>
                          <w:bCs/>
                          <w:color w:val="FF0000"/>
                          <w:sz w:val="32"/>
                          <w:szCs w:val="32"/>
                        </w:rPr>
                      </w:pPr>
                      <w:r>
                        <w:rPr>
                          <w:b/>
                          <w:bCs/>
                          <w:color w:val="FF0000"/>
                          <w:sz w:val="32"/>
                          <w:szCs w:val="32"/>
                        </w:rPr>
                        <w:t>Emerging themes</w:t>
                      </w:r>
                    </w:p>
                  </w:txbxContent>
                </v:textbox>
                <w10:wrap anchorx="margin"/>
              </v:shape>
            </w:pict>
          </mc:Fallback>
        </mc:AlternateContent>
      </w:r>
      <w:r w:rsidRPr="00FC6845">
        <w:t>2</w:t>
      </w:r>
      <w:r w:rsidRPr="00FC6845">
        <w:tab/>
        <w:t xml:space="preserve">SAM: Yeah, yeah. Perfect. </w:t>
      </w:r>
    </w:p>
    <w:p w14:paraId="073DD34E" w14:textId="77777777" w:rsidR="00F45ADE" w:rsidRPr="00FC6845" w:rsidRDefault="00F45ADE" w:rsidP="00F45ADE">
      <w:pPr>
        <w:spacing w:line="360" w:lineRule="auto"/>
        <w:ind w:left="720" w:hanging="720"/>
      </w:pPr>
      <w:r w:rsidRPr="00F933B2">
        <w:rPr>
          <w:b/>
          <w:bCs/>
          <w:noProof/>
          <w:color w:val="FF0000"/>
          <w:sz w:val="32"/>
          <w:szCs w:val="32"/>
        </w:rPr>
        <w:drawing>
          <wp:anchor distT="0" distB="0" distL="114300" distR="114300" simplePos="0" relativeHeight="251700224" behindDoc="0" locked="0" layoutInCell="1" allowOverlap="1" wp14:anchorId="4D707E60" wp14:editId="6FAD18F7">
            <wp:simplePos x="0" y="0"/>
            <wp:positionH relativeFrom="column">
              <wp:posOffset>-1074683</wp:posOffset>
            </wp:positionH>
            <wp:positionV relativeFrom="paragraph">
              <wp:posOffset>525548</wp:posOffset>
            </wp:positionV>
            <wp:extent cx="241300" cy="400050"/>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F933B2">
        <w:rPr>
          <w:b/>
          <w:bCs/>
          <w:noProof/>
          <w:color w:val="FF0000"/>
          <w:sz w:val="32"/>
          <w:szCs w:val="32"/>
        </w:rPr>
        <w:drawing>
          <wp:anchor distT="0" distB="0" distL="114300" distR="114300" simplePos="0" relativeHeight="251720704" behindDoc="0" locked="0" layoutInCell="1" allowOverlap="1" wp14:anchorId="5EA3B1BE" wp14:editId="48E6A329">
            <wp:simplePos x="0" y="0"/>
            <wp:positionH relativeFrom="column">
              <wp:posOffset>4790858</wp:posOffset>
            </wp:positionH>
            <wp:positionV relativeFrom="paragraph">
              <wp:posOffset>593647</wp:posOffset>
            </wp:positionV>
            <wp:extent cx="241300" cy="400050"/>
            <wp:effectExtent l="0" t="0" r="0" b="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Pr>
          <w:noProof/>
        </w:rPr>
        <mc:AlternateContent>
          <mc:Choice Requires="wps">
            <w:drawing>
              <wp:anchor distT="45720" distB="45720" distL="114300" distR="114300" simplePos="0" relativeHeight="251701248" behindDoc="0" locked="0" layoutInCell="1" allowOverlap="1" wp14:anchorId="530E2D44" wp14:editId="61EB6D95">
                <wp:simplePos x="0" y="0"/>
                <wp:positionH relativeFrom="column">
                  <wp:posOffset>-1531434</wp:posOffset>
                </wp:positionH>
                <wp:positionV relativeFrom="paragraph">
                  <wp:posOffset>978489</wp:posOffset>
                </wp:positionV>
                <wp:extent cx="1295400" cy="6311590"/>
                <wp:effectExtent l="0" t="0" r="19050" b="13335"/>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311590"/>
                        </a:xfrm>
                        <a:prstGeom prst="rect">
                          <a:avLst/>
                        </a:prstGeom>
                        <a:solidFill>
                          <a:srgbClr val="FFFFFF"/>
                        </a:solidFill>
                        <a:ln w="9525">
                          <a:solidFill>
                            <a:srgbClr val="000000"/>
                          </a:solidFill>
                          <a:miter lim="800000"/>
                          <a:headEnd/>
                          <a:tailEnd/>
                        </a:ln>
                      </wps:spPr>
                      <wps:txbx>
                        <w:txbxContent>
                          <w:p w14:paraId="25871D53" w14:textId="77777777" w:rsidR="00F45ADE" w:rsidRDefault="00F45ADE" w:rsidP="00F45ADE">
                            <w:r>
                              <w:t xml:space="preserve">Student studying photography </w:t>
                            </w:r>
                          </w:p>
                          <w:p w14:paraId="4B7CC5F4" w14:textId="77777777" w:rsidR="00F45ADE" w:rsidRDefault="00F45ADE" w:rsidP="00F45ADE">
                            <w:r>
                              <w:t xml:space="preserve">Tried to battle through the symptoms </w:t>
                            </w:r>
                          </w:p>
                          <w:p w14:paraId="0CC30274" w14:textId="77777777" w:rsidR="00F45ADE" w:rsidRDefault="00F45ADE" w:rsidP="00F45ADE">
                            <w:r>
                              <w:t>Drinks one litre of energy drinks to stay alert</w:t>
                            </w:r>
                          </w:p>
                          <w:p w14:paraId="3041C354" w14:textId="77777777" w:rsidR="00F45ADE" w:rsidRDefault="00F45ADE" w:rsidP="00F45ADE">
                            <w:r>
                              <w:t>Muscles his way through- unsure of what symptoms were</w:t>
                            </w:r>
                          </w:p>
                          <w:p w14:paraId="65EF4747" w14:textId="77777777" w:rsidR="00F45ADE" w:rsidRDefault="00F45ADE" w:rsidP="00F45ADE">
                            <w:r>
                              <w:t>Symptoms didn’t go away</w:t>
                            </w:r>
                          </w:p>
                          <w:p w14:paraId="278E5FDD" w14:textId="77777777" w:rsidR="00F45ADE" w:rsidRDefault="00F45ADE" w:rsidP="00F45ADE">
                            <w:r>
                              <w:t>Had depression/stress as a teenager</w:t>
                            </w:r>
                          </w:p>
                          <w:p w14:paraId="1C00586F" w14:textId="77777777" w:rsidR="00F45ADE" w:rsidRDefault="00F45ADE" w:rsidP="00F45ADE">
                            <w:r>
                              <w:t>Doctors assumed depression was cause</w:t>
                            </w:r>
                          </w:p>
                          <w:p w14:paraId="544D682C" w14:textId="77777777" w:rsidR="00F45ADE" w:rsidRDefault="00F45ADE" w:rsidP="00F45ADE">
                            <w:r>
                              <w:t>Prescribed anti-depressants</w:t>
                            </w:r>
                          </w:p>
                          <w:p w14:paraId="38A2559F" w14:textId="77777777" w:rsidR="00F45ADE" w:rsidRDefault="00F45ADE" w:rsidP="00F45ADE">
                            <w:r>
                              <w:t>Saw a psychologist</w:t>
                            </w:r>
                          </w:p>
                          <w:p w14:paraId="46BB9558" w14:textId="77777777" w:rsidR="00F45ADE" w:rsidRDefault="00F45ADE" w:rsidP="00F45ADE">
                            <w:r>
                              <w:t>Continued to try to figure out symptoms</w:t>
                            </w:r>
                          </w:p>
                          <w:p w14:paraId="255D2FFB" w14:textId="77777777" w:rsidR="00F45ADE" w:rsidRDefault="00F45ADE" w:rsidP="00F45ADE">
                            <w:r>
                              <w:t>Relief and optimistic</w:t>
                            </w:r>
                          </w:p>
                          <w:p w14:paraId="03066FF4" w14:textId="77777777" w:rsidR="00F45ADE" w:rsidRDefault="00F45ADE" w:rsidP="00F45ADE"/>
                          <w:p w14:paraId="290186DC" w14:textId="77777777" w:rsidR="00F45ADE" w:rsidRDefault="00F45ADE" w:rsidP="00F45ADE">
                            <w:r>
                              <w:t>Hope</w:t>
                            </w:r>
                          </w:p>
                          <w:p w14:paraId="3A9F67A3" w14:textId="77777777" w:rsidR="00F45ADE" w:rsidRDefault="00F45ADE" w:rsidP="00F45ADE">
                            <w:r>
                              <w:t xml:space="preserve">Relief </w:t>
                            </w:r>
                          </w:p>
                          <w:p w14:paraId="1057AE29" w14:textId="77777777" w:rsidR="00F45ADE" w:rsidRDefault="00F45ADE" w:rsidP="00F45ADE">
                            <w:r>
                              <w:t xml:space="preserve">Optimistic </w:t>
                            </w:r>
                          </w:p>
                          <w:p w14:paraId="0EC11B7C" w14:textId="77777777" w:rsidR="00F45ADE" w:rsidRDefault="00F45ADE" w:rsidP="00F45ADE"/>
                          <w:p w14:paraId="21482D8E" w14:textId="77777777" w:rsidR="00F45ADE" w:rsidRDefault="00F45ADE" w:rsidP="00F45ADE"/>
                          <w:p w14:paraId="69085B54" w14:textId="77777777" w:rsidR="00F45ADE" w:rsidRDefault="00F45ADE" w:rsidP="00F45ADE"/>
                          <w:p w14:paraId="00A48EF2" w14:textId="77777777" w:rsidR="00F45ADE" w:rsidRDefault="00F45ADE" w:rsidP="00F45ADE"/>
                          <w:p w14:paraId="440C7CD5"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0E2D44" id="_x0000_s1048" type="#_x0000_t202" style="position:absolute;left:0;text-align:left;margin-left:-120.6pt;margin-top:77.05pt;width:102pt;height:497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">
                <v:textbox>
                  <w:txbxContent>
                    <w:p w14:paraId="25871D53" w14:textId="77777777" w:rsidR="00F45ADE" w:rsidRDefault="00F45ADE" w:rsidP="00F45ADE">
                      <w:r>
                        <w:t xml:space="preserve">Student studying photography </w:t>
                      </w:r>
                    </w:p>
                    <w:p w14:paraId="4B7CC5F4" w14:textId="77777777" w:rsidR="00F45ADE" w:rsidRDefault="00F45ADE" w:rsidP="00F45ADE">
                      <w:r>
                        <w:t xml:space="preserve">Tried to battle through the symptoms </w:t>
                      </w:r>
                    </w:p>
                    <w:p w14:paraId="0CC30274" w14:textId="77777777" w:rsidR="00F45ADE" w:rsidRDefault="00F45ADE" w:rsidP="00F45ADE">
                      <w:r>
                        <w:t>Drinks one litre of energy drinks to stay alert</w:t>
                      </w:r>
                    </w:p>
                    <w:p w14:paraId="3041C354" w14:textId="77777777" w:rsidR="00F45ADE" w:rsidRDefault="00F45ADE" w:rsidP="00F45ADE">
                      <w:r>
                        <w:t>Muscles his way through- unsure of what symptoms were</w:t>
                      </w:r>
                    </w:p>
                    <w:p w14:paraId="65EF4747" w14:textId="77777777" w:rsidR="00F45ADE" w:rsidRDefault="00F45ADE" w:rsidP="00F45ADE">
                      <w:r>
                        <w:t>Symptoms didn’t go away</w:t>
                      </w:r>
                    </w:p>
                    <w:p w14:paraId="278E5FDD" w14:textId="77777777" w:rsidR="00F45ADE" w:rsidRDefault="00F45ADE" w:rsidP="00F45ADE">
                      <w:r>
                        <w:t>Had depression/stress as a teenager</w:t>
                      </w:r>
                    </w:p>
                    <w:p w14:paraId="1C00586F" w14:textId="77777777" w:rsidR="00F45ADE" w:rsidRDefault="00F45ADE" w:rsidP="00F45ADE">
                      <w:r>
                        <w:t>Doctors assumed depression was cause</w:t>
                      </w:r>
                    </w:p>
                    <w:p w14:paraId="544D682C" w14:textId="77777777" w:rsidR="00F45ADE" w:rsidRDefault="00F45ADE" w:rsidP="00F45ADE">
                      <w:r>
                        <w:t>Prescribed anti-depressants</w:t>
                      </w:r>
                    </w:p>
                    <w:p w14:paraId="38A2559F" w14:textId="77777777" w:rsidR="00F45ADE" w:rsidRDefault="00F45ADE" w:rsidP="00F45ADE">
                      <w:r>
                        <w:t>Saw a psychologist</w:t>
                      </w:r>
                    </w:p>
                    <w:p w14:paraId="46BB9558" w14:textId="77777777" w:rsidR="00F45ADE" w:rsidRDefault="00F45ADE" w:rsidP="00F45ADE">
                      <w:r>
                        <w:t>Continued to try to figure out symptoms</w:t>
                      </w:r>
                    </w:p>
                    <w:p w14:paraId="255D2FFB" w14:textId="77777777" w:rsidR="00F45ADE" w:rsidRDefault="00F45ADE" w:rsidP="00F45ADE">
                      <w:r>
                        <w:t>Relief and optimistic</w:t>
                      </w:r>
                    </w:p>
                    <w:p w14:paraId="03066FF4" w14:textId="77777777" w:rsidR="00F45ADE" w:rsidRDefault="00F45ADE" w:rsidP="00F45ADE"/>
                    <w:p w14:paraId="290186DC" w14:textId="77777777" w:rsidR="00F45ADE" w:rsidRDefault="00F45ADE" w:rsidP="00F45ADE">
                      <w:r>
                        <w:t>Hope</w:t>
                      </w:r>
                    </w:p>
                    <w:p w14:paraId="3A9F67A3" w14:textId="77777777" w:rsidR="00F45ADE" w:rsidRDefault="00F45ADE" w:rsidP="00F45ADE">
                      <w:r>
                        <w:t xml:space="preserve">Relief </w:t>
                      </w:r>
                    </w:p>
                    <w:p w14:paraId="1057AE29" w14:textId="77777777" w:rsidR="00F45ADE" w:rsidRDefault="00F45ADE" w:rsidP="00F45ADE">
                      <w:r>
                        <w:t xml:space="preserve">Optimistic </w:t>
                      </w:r>
                    </w:p>
                    <w:p w14:paraId="0EC11B7C" w14:textId="77777777" w:rsidR="00F45ADE" w:rsidRDefault="00F45ADE" w:rsidP="00F45ADE"/>
                    <w:p w14:paraId="21482D8E" w14:textId="77777777" w:rsidR="00F45ADE" w:rsidRDefault="00F45ADE" w:rsidP="00F45ADE"/>
                    <w:p w14:paraId="69085B54" w14:textId="77777777" w:rsidR="00F45ADE" w:rsidRDefault="00F45ADE" w:rsidP="00F45ADE"/>
                    <w:p w14:paraId="00A48EF2" w14:textId="77777777" w:rsidR="00F45ADE" w:rsidRDefault="00F45ADE" w:rsidP="00F45ADE"/>
                    <w:p w14:paraId="440C7CD5" w14:textId="77777777" w:rsidR="00F45ADE" w:rsidRDefault="00F45ADE" w:rsidP="00F45ADE"/>
                  </w:txbxContent>
                </v:textbox>
                <w10:wrap type="square"/>
              </v:shape>
            </w:pict>
          </mc:Fallback>
        </mc:AlternateContent>
      </w:r>
      <w:r w:rsidRPr="00FC6845">
        <w:t xml:space="preserve">3 </w:t>
      </w:r>
      <w:r w:rsidRPr="00FC6845">
        <w:tab/>
        <w:t>INT: Okay. So first of all, start back to how you sort of felt prior to receiving a diagnosis. Just talk about, you know, initial symptoms, what made you seek a diagnosis? That sort of thing. How long ago was it?</w:t>
      </w:r>
    </w:p>
    <w:p w14:paraId="69E005CA" w14:textId="77777777" w:rsidR="00F45ADE" w:rsidRPr="00FC6845" w:rsidRDefault="00F45ADE" w:rsidP="00F45ADE">
      <w:pPr>
        <w:spacing w:line="360" w:lineRule="auto"/>
        <w:ind w:left="720" w:hanging="720"/>
      </w:pPr>
      <w:r>
        <w:rPr>
          <w:noProof/>
        </w:rPr>
        <mc:AlternateContent>
          <mc:Choice Requires="wps">
            <w:drawing>
              <wp:anchor distT="45720" distB="45720" distL="114300" distR="114300" simplePos="0" relativeHeight="251702272" behindDoc="0" locked="0" layoutInCell="1" allowOverlap="1" wp14:anchorId="1FD7CBD7" wp14:editId="34B3C15C">
                <wp:simplePos x="0" y="0"/>
                <wp:positionH relativeFrom="column">
                  <wp:posOffset>4248150</wp:posOffset>
                </wp:positionH>
                <wp:positionV relativeFrom="paragraph">
                  <wp:posOffset>6985</wp:posOffset>
                </wp:positionV>
                <wp:extent cx="1295400" cy="5657850"/>
                <wp:effectExtent l="0" t="0" r="19050" b="1905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5657850"/>
                        </a:xfrm>
                        <a:prstGeom prst="rect">
                          <a:avLst/>
                        </a:prstGeom>
                        <a:solidFill>
                          <a:srgbClr val="FFFFFF"/>
                        </a:solidFill>
                        <a:ln w="9525">
                          <a:solidFill>
                            <a:srgbClr val="000000"/>
                          </a:solidFill>
                          <a:miter lim="800000"/>
                          <a:headEnd/>
                          <a:tailEnd/>
                        </a:ln>
                      </wps:spPr>
                      <wps:txbx>
                        <w:txbxContent>
                          <w:p w14:paraId="46E50604" w14:textId="77777777" w:rsidR="00F45ADE" w:rsidRDefault="00F45ADE" w:rsidP="00F45ADE"/>
                          <w:p w14:paraId="5B24ADF4" w14:textId="77777777" w:rsidR="00F45ADE" w:rsidRDefault="00F45ADE" w:rsidP="00F45ADE"/>
                          <w:p w14:paraId="29325610" w14:textId="77777777" w:rsidR="00F45ADE" w:rsidRDefault="00F45ADE" w:rsidP="00F45ADE"/>
                          <w:p w14:paraId="0B1C7749" w14:textId="77777777" w:rsidR="00F45ADE" w:rsidRDefault="00F45ADE" w:rsidP="00F45ADE"/>
                          <w:p w14:paraId="5E18EC55" w14:textId="77777777" w:rsidR="00F45ADE" w:rsidRDefault="00F45ADE" w:rsidP="00F45ADE"/>
                          <w:p w14:paraId="7D2F5749" w14:textId="77777777" w:rsidR="00F45ADE" w:rsidRDefault="00F45ADE" w:rsidP="00F45ADE">
                            <w:r>
                              <w:t xml:space="preserve">Avoidance behaviour </w:t>
                            </w:r>
                          </w:p>
                          <w:p w14:paraId="1C3486A1" w14:textId="77777777" w:rsidR="00F45ADE" w:rsidRDefault="00F45ADE" w:rsidP="00F45ADE"/>
                          <w:p w14:paraId="261D92C0" w14:textId="77777777" w:rsidR="00F45ADE" w:rsidRDefault="00F45ADE" w:rsidP="00F45ADE"/>
                          <w:p w14:paraId="5793956F" w14:textId="77777777" w:rsidR="00F45ADE" w:rsidRDefault="00F45ADE" w:rsidP="00F45ADE"/>
                          <w:p w14:paraId="53D89A51" w14:textId="77777777" w:rsidR="00F45ADE" w:rsidRDefault="00F45ADE" w:rsidP="00F45ADE"/>
                          <w:p w14:paraId="37A4EAD8" w14:textId="77777777" w:rsidR="00F45ADE" w:rsidRDefault="00F45ADE" w:rsidP="00F45ADE"/>
                          <w:p w14:paraId="4CD23D01" w14:textId="77777777" w:rsidR="00F45ADE" w:rsidRDefault="00F45ADE" w:rsidP="00F45ADE"/>
                          <w:p w14:paraId="387B35B7" w14:textId="77777777" w:rsidR="00F45ADE" w:rsidRDefault="00F45ADE" w:rsidP="00F45ADE"/>
                          <w:p w14:paraId="69C88BF6" w14:textId="77777777" w:rsidR="00F45ADE" w:rsidRDefault="00F45ADE" w:rsidP="00F45ADE"/>
                          <w:p w14:paraId="4DAE5E71" w14:textId="77777777" w:rsidR="00F45ADE" w:rsidRDefault="00F45ADE" w:rsidP="00F45ADE"/>
                          <w:p w14:paraId="3569FB7B" w14:textId="77777777" w:rsidR="00F45ADE" w:rsidRDefault="00F45ADE" w:rsidP="00F45ADE">
                            <w:r>
                              <w:t>Relief and optimistic to have a diagno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D7CBD7" id="_x0000_s1049" type="#_x0000_t202" style="position:absolute;left:0;text-align:left;margin-left:334.5pt;margin-top:.55pt;width:102pt;height:445.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">
                <v:textbox>
                  <w:txbxContent>
                    <w:p w14:paraId="46E50604" w14:textId="77777777" w:rsidR="00F45ADE" w:rsidRDefault="00F45ADE" w:rsidP="00F45ADE"/>
                    <w:p w14:paraId="5B24ADF4" w14:textId="77777777" w:rsidR="00F45ADE" w:rsidRDefault="00F45ADE" w:rsidP="00F45ADE"/>
                    <w:p w14:paraId="29325610" w14:textId="77777777" w:rsidR="00F45ADE" w:rsidRDefault="00F45ADE" w:rsidP="00F45ADE"/>
                    <w:p w14:paraId="0B1C7749" w14:textId="77777777" w:rsidR="00F45ADE" w:rsidRDefault="00F45ADE" w:rsidP="00F45ADE"/>
                    <w:p w14:paraId="5E18EC55" w14:textId="77777777" w:rsidR="00F45ADE" w:rsidRDefault="00F45ADE" w:rsidP="00F45ADE"/>
                    <w:p w14:paraId="7D2F5749" w14:textId="77777777" w:rsidR="00F45ADE" w:rsidRDefault="00F45ADE" w:rsidP="00F45ADE">
                      <w:r>
                        <w:t xml:space="preserve">Avoidance behaviour </w:t>
                      </w:r>
                    </w:p>
                    <w:p w14:paraId="1C3486A1" w14:textId="77777777" w:rsidR="00F45ADE" w:rsidRDefault="00F45ADE" w:rsidP="00F45ADE"/>
                    <w:p w14:paraId="261D92C0" w14:textId="77777777" w:rsidR="00F45ADE" w:rsidRDefault="00F45ADE" w:rsidP="00F45ADE"/>
                    <w:p w14:paraId="5793956F" w14:textId="77777777" w:rsidR="00F45ADE" w:rsidRDefault="00F45ADE" w:rsidP="00F45ADE"/>
                    <w:p w14:paraId="53D89A51" w14:textId="77777777" w:rsidR="00F45ADE" w:rsidRDefault="00F45ADE" w:rsidP="00F45ADE"/>
                    <w:p w14:paraId="37A4EAD8" w14:textId="77777777" w:rsidR="00F45ADE" w:rsidRDefault="00F45ADE" w:rsidP="00F45ADE"/>
                    <w:p w14:paraId="4CD23D01" w14:textId="77777777" w:rsidR="00F45ADE" w:rsidRDefault="00F45ADE" w:rsidP="00F45ADE"/>
                    <w:p w14:paraId="387B35B7" w14:textId="77777777" w:rsidR="00F45ADE" w:rsidRDefault="00F45ADE" w:rsidP="00F45ADE"/>
                    <w:p w14:paraId="69C88BF6" w14:textId="77777777" w:rsidR="00F45ADE" w:rsidRDefault="00F45ADE" w:rsidP="00F45ADE"/>
                    <w:p w14:paraId="4DAE5E71" w14:textId="77777777" w:rsidR="00F45ADE" w:rsidRDefault="00F45ADE" w:rsidP="00F45ADE"/>
                    <w:p w14:paraId="3569FB7B" w14:textId="77777777" w:rsidR="00F45ADE" w:rsidRDefault="00F45ADE" w:rsidP="00F45ADE">
                      <w:r>
                        <w:t>Relief and optimistic to have a diagnosis</w:t>
                      </w:r>
                    </w:p>
                  </w:txbxContent>
                </v:textbox>
              </v:shape>
            </w:pict>
          </mc:Fallback>
        </mc:AlternateContent>
      </w:r>
      <w:r>
        <w:t>7</w:t>
      </w:r>
      <w:r w:rsidRPr="00FC6845">
        <w:tab/>
        <w:t>SAM: It was about a 11 years ago that I started experiencing extreme fatigue. And all of a sudden, I remember, I was driving to studying photography at the time, and I was driving to class and I just had to pull over to the side of the road, and I reali</w:t>
      </w:r>
      <w:r>
        <w:t>s</w:t>
      </w:r>
      <w:r w:rsidRPr="00FC6845">
        <w:t xml:space="preserve">ed I just couldn't even get to class. And um, </w:t>
      </w:r>
      <w:r w:rsidRPr="001A1B24">
        <w:rPr>
          <w:highlight w:val="yellow"/>
        </w:rPr>
        <w:t>I was kind of just trying to battle through it.</w:t>
      </w:r>
      <w:r w:rsidRPr="00FC6845">
        <w:t xml:space="preserve"> [INT: Yeah] I was drinking like one litre of energy drinks before every class to try and like, stay alert. I was just like, I </w:t>
      </w:r>
      <w:r>
        <w:t>just tried to</w:t>
      </w:r>
      <w:r w:rsidRPr="00FC6845">
        <w:t xml:space="preserve"> </w:t>
      </w:r>
      <w:r w:rsidRPr="001A1B24">
        <w:rPr>
          <w:highlight w:val="yellow"/>
        </w:rPr>
        <w:t>muscle my way through</w:t>
      </w:r>
      <w:r w:rsidRPr="00FC6845">
        <w:t xml:space="preserve"> </w:t>
      </w:r>
      <w:r>
        <w:t>my hectic lifestyle</w:t>
      </w:r>
      <w:r w:rsidRPr="00FC6845">
        <w:t xml:space="preserve">. And then just, it just didn't go away. Um. And so I've kind of been involved in the mental health system with issues like depression and stress as a teenager. [INT: Hmm mm] And so my doctors, of course, just assumed it was depression and gave me antidepressants. And I even saw a psychologist for a little bit through the public system. And they, [laughs] but let's say, I was trying to figure out what was going on. And my partner at the time was trying to figure it out as well, and I think it was her that came across chronic fatigue first. And when I remember kind of looking through the list of kind of symptoms, and what was involved, and I went, yeah, that's actually finally a sufficient, that actually explains kind of my experience. [INT: Yeah]. Yeah. relieved. And I was initially kind of optimistic because you really, we …. and they, you know, have various medical practitioners’ kind of have like a </w:t>
      </w:r>
      <w:r>
        <w:rPr>
          <w:noProof/>
        </w:rPr>
        <mc:AlternateContent>
          <mc:Choice Requires="wps">
            <w:drawing>
              <wp:anchor distT="45720" distB="45720" distL="114300" distR="114300" simplePos="0" relativeHeight="251703296" behindDoc="0" locked="0" layoutInCell="1" allowOverlap="1" wp14:anchorId="6F0DC07C" wp14:editId="7D9E3B9F">
                <wp:simplePos x="0" y="0"/>
                <wp:positionH relativeFrom="margin">
                  <wp:posOffset>4210050</wp:posOffset>
                </wp:positionH>
                <wp:positionV relativeFrom="paragraph">
                  <wp:posOffset>31750</wp:posOffset>
                </wp:positionV>
                <wp:extent cx="1295400" cy="8096250"/>
                <wp:effectExtent l="0" t="0" r="19050" b="1905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096250"/>
                        </a:xfrm>
                        <a:prstGeom prst="rect">
                          <a:avLst/>
                        </a:prstGeom>
                        <a:solidFill>
                          <a:srgbClr val="FFFFFF"/>
                        </a:solidFill>
                        <a:ln w="9525">
                          <a:solidFill>
                            <a:srgbClr val="000000"/>
                          </a:solidFill>
                          <a:miter lim="800000"/>
                          <a:headEnd/>
                          <a:tailEnd/>
                        </a:ln>
                      </wps:spPr>
                      <wps:txbx>
                        <w:txbxContent>
                          <w:p w14:paraId="09B0EF86" w14:textId="77777777" w:rsidR="00F45ADE" w:rsidRDefault="00F45ADE" w:rsidP="00F45ADE"/>
                          <w:p w14:paraId="63E1A81E" w14:textId="77777777" w:rsidR="00F45ADE" w:rsidRDefault="00F45ADE" w:rsidP="00F45ADE"/>
                          <w:p w14:paraId="62FB68D4" w14:textId="77777777" w:rsidR="00F45ADE" w:rsidRDefault="00F45ADE" w:rsidP="00F45ADE"/>
                          <w:p w14:paraId="61F1765D" w14:textId="77777777" w:rsidR="00F45ADE" w:rsidRDefault="00F45ADE" w:rsidP="00F45ADE">
                            <w:r>
                              <w:t>Sense that health professionals do not accept the illness</w:t>
                            </w:r>
                          </w:p>
                          <w:p w14:paraId="0756B677" w14:textId="77777777" w:rsidR="00F45ADE" w:rsidRDefault="00F45ADE" w:rsidP="00F45ADE"/>
                          <w:p w14:paraId="24A29D31" w14:textId="77777777" w:rsidR="00F45ADE" w:rsidRDefault="00F45ADE" w:rsidP="00F45ADE"/>
                          <w:p w14:paraId="0D752FDB" w14:textId="77777777" w:rsidR="00F45ADE" w:rsidRDefault="00F45ADE" w:rsidP="00F45ADE"/>
                          <w:p w14:paraId="63B989DF" w14:textId="77777777" w:rsidR="00F45ADE" w:rsidRDefault="00F45ADE" w:rsidP="00F45ADE"/>
                          <w:p w14:paraId="5FEB1B62" w14:textId="77777777" w:rsidR="00F45ADE" w:rsidRDefault="00F45ADE" w:rsidP="00F45ADE"/>
                          <w:p w14:paraId="5986639B" w14:textId="77777777" w:rsidR="00F45ADE" w:rsidRDefault="00F45ADE" w:rsidP="00F45ADE"/>
                          <w:p w14:paraId="13A80575" w14:textId="77777777" w:rsidR="00F45ADE" w:rsidRDefault="00F45ADE" w:rsidP="00F45ADE"/>
                          <w:p w14:paraId="2FE60C4E" w14:textId="77777777" w:rsidR="00F45ADE" w:rsidRDefault="00F45ADE" w:rsidP="00F45ADE">
                            <w:r>
                              <w:t xml:space="preserve">Lack of competence surrounding the diagnostic system </w:t>
                            </w:r>
                          </w:p>
                          <w:p w14:paraId="2772EC05" w14:textId="77777777" w:rsidR="00F45ADE" w:rsidRDefault="00F45ADE" w:rsidP="00F45ADE"/>
                          <w:p w14:paraId="7ED553EE" w14:textId="77777777" w:rsidR="00F45ADE" w:rsidRDefault="00F45ADE" w:rsidP="00F45ADE"/>
                          <w:p w14:paraId="5901C2AD" w14:textId="77777777" w:rsidR="00F45ADE" w:rsidRDefault="00F45ADE" w:rsidP="00F45ADE"/>
                          <w:p w14:paraId="3396525F" w14:textId="77777777" w:rsidR="00F45ADE" w:rsidRDefault="00F45ADE" w:rsidP="00F45ADE"/>
                          <w:p w14:paraId="28E2D317" w14:textId="77777777" w:rsidR="00F45ADE" w:rsidRDefault="00F45ADE" w:rsidP="00F45ADE"/>
                          <w:p w14:paraId="20C8E543" w14:textId="77777777" w:rsidR="00F45ADE" w:rsidRDefault="00F45ADE" w:rsidP="00F45ADE"/>
                          <w:p w14:paraId="560FEEE4" w14:textId="77777777" w:rsidR="00F45ADE" w:rsidRDefault="00F45ADE" w:rsidP="00F45ADE"/>
                          <w:p w14:paraId="3C4C7978" w14:textId="77777777" w:rsidR="00F45ADE" w:rsidRDefault="00F45ADE" w:rsidP="00F45ADE">
                            <w:r>
                              <w:t xml:space="preserve">Hesitancy regarding the level of previous medical support gained </w:t>
                            </w:r>
                          </w:p>
                          <w:p w14:paraId="5CDCC5DC" w14:textId="77777777" w:rsidR="00F45ADE" w:rsidRDefault="00F45ADE" w:rsidP="00F45ADE"/>
                          <w:p w14:paraId="1C9F7DE3" w14:textId="77777777" w:rsidR="00F45ADE" w:rsidRDefault="00F45ADE" w:rsidP="00F45ADE">
                            <w:r>
                              <w:t xml:space="preserve"> </w:t>
                            </w:r>
                          </w:p>
                          <w:p w14:paraId="2DAD35B2" w14:textId="77777777" w:rsidR="00F45ADE" w:rsidRDefault="00F45ADE" w:rsidP="00F45ADE"/>
                          <w:p w14:paraId="68F1CB66" w14:textId="77777777" w:rsidR="00F45ADE" w:rsidRDefault="00F45ADE" w:rsidP="00F45ADE"/>
                          <w:p w14:paraId="1F14EAD0" w14:textId="77777777" w:rsidR="00F45ADE" w:rsidRDefault="00F45ADE" w:rsidP="00F45ADE"/>
                          <w:p w14:paraId="0080F07A" w14:textId="77777777" w:rsidR="00F45ADE" w:rsidRDefault="00F45ADE" w:rsidP="00F45ADE"/>
                          <w:p w14:paraId="6D9633A9" w14:textId="77777777" w:rsidR="00F45ADE" w:rsidRDefault="00F45ADE" w:rsidP="00F45ADE"/>
                          <w:p w14:paraId="3648D534" w14:textId="77777777" w:rsidR="00F45ADE" w:rsidRDefault="00F45ADE" w:rsidP="00F45ADE"/>
                          <w:p w14:paraId="2328062E"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0DC07C" id="_x0000_s1050" type="#_x0000_t202" style="position:absolute;left:0;text-align:left;margin-left:331.5pt;margin-top:2.5pt;width:102pt;height:637.5pt;z-index:2517032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">
                <v:textbox>
                  <w:txbxContent>
                    <w:p w14:paraId="09B0EF86" w14:textId="77777777" w:rsidR="00F45ADE" w:rsidRDefault="00F45ADE" w:rsidP="00F45ADE"/>
                    <w:p w14:paraId="63E1A81E" w14:textId="77777777" w:rsidR="00F45ADE" w:rsidRDefault="00F45ADE" w:rsidP="00F45ADE"/>
                    <w:p w14:paraId="62FB68D4" w14:textId="77777777" w:rsidR="00F45ADE" w:rsidRDefault="00F45ADE" w:rsidP="00F45ADE"/>
                    <w:p w14:paraId="61F1765D" w14:textId="77777777" w:rsidR="00F45ADE" w:rsidRDefault="00F45ADE" w:rsidP="00F45ADE">
                      <w:r>
                        <w:t>Sense that health professionals do not accept the illness</w:t>
                      </w:r>
                    </w:p>
                    <w:p w14:paraId="0756B677" w14:textId="77777777" w:rsidR="00F45ADE" w:rsidRDefault="00F45ADE" w:rsidP="00F45ADE"/>
                    <w:p w14:paraId="24A29D31" w14:textId="77777777" w:rsidR="00F45ADE" w:rsidRDefault="00F45ADE" w:rsidP="00F45ADE"/>
                    <w:p w14:paraId="0D752FDB" w14:textId="77777777" w:rsidR="00F45ADE" w:rsidRDefault="00F45ADE" w:rsidP="00F45ADE"/>
                    <w:p w14:paraId="63B989DF" w14:textId="77777777" w:rsidR="00F45ADE" w:rsidRDefault="00F45ADE" w:rsidP="00F45ADE"/>
                    <w:p w14:paraId="5FEB1B62" w14:textId="77777777" w:rsidR="00F45ADE" w:rsidRDefault="00F45ADE" w:rsidP="00F45ADE"/>
                    <w:p w14:paraId="5986639B" w14:textId="77777777" w:rsidR="00F45ADE" w:rsidRDefault="00F45ADE" w:rsidP="00F45ADE"/>
                    <w:p w14:paraId="13A80575" w14:textId="77777777" w:rsidR="00F45ADE" w:rsidRDefault="00F45ADE" w:rsidP="00F45ADE"/>
                    <w:p w14:paraId="2FE60C4E" w14:textId="77777777" w:rsidR="00F45ADE" w:rsidRDefault="00F45ADE" w:rsidP="00F45ADE">
                      <w:r>
                        <w:t xml:space="preserve">Lack of competence surrounding the diagnostic system </w:t>
                      </w:r>
                    </w:p>
                    <w:p w14:paraId="2772EC05" w14:textId="77777777" w:rsidR="00F45ADE" w:rsidRDefault="00F45ADE" w:rsidP="00F45ADE"/>
                    <w:p w14:paraId="7ED553EE" w14:textId="77777777" w:rsidR="00F45ADE" w:rsidRDefault="00F45ADE" w:rsidP="00F45ADE"/>
                    <w:p w14:paraId="5901C2AD" w14:textId="77777777" w:rsidR="00F45ADE" w:rsidRDefault="00F45ADE" w:rsidP="00F45ADE"/>
                    <w:p w14:paraId="3396525F" w14:textId="77777777" w:rsidR="00F45ADE" w:rsidRDefault="00F45ADE" w:rsidP="00F45ADE"/>
                    <w:p w14:paraId="28E2D317" w14:textId="77777777" w:rsidR="00F45ADE" w:rsidRDefault="00F45ADE" w:rsidP="00F45ADE"/>
                    <w:p w14:paraId="20C8E543" w14:textId="77777777" w:rsidR="00F45ADE" w:rsidRDefault="00F45ADE" w:rsidP="00F45ADE"/>
                    <w:p w14:paraId="560FEEE4" w14:textId="77777777" w:rsidR="00F45ADE" w:rsidRDefault="00F45ADE" w:rsidP="00F45ADE"/>
                    <w:p w14:paraId="3C4C7978" w14:textId="77777777" w:rsidR="00F45ADE" w:rsidRDefault="00F45ADE" w:rsidP="00F45ADE">
                      <w:r>
                        <w:t xml:space="preserve">Hesitancy regarding the level of previous medical support gained </w:t>
                      </w:r>
                    </w:p>
                    <w:p w14:paraId="5CDCC5DC" w14:textId="77777777" w:rsidR="00F45ADE" w:rsidRDefault="00F45ADE" w:rsidP="00F45ADE"/>
                    <w:p w14:paraId="1C9F7DE3" w14:textId="77777777" w:rsidR="00F45ADE" w:rsidRDefault="00F45ADE" w:rsidP="00F45ADE">
                      <w:r>
                        <w:t xml:space="preserve"> </w:t>
                      </w:r>
                    </w:p>
                    <w:p w14:paraId="2DAD35B2" w14:textId="77777777" w:rsidR="00F45ADE" w:rsidRDefault="00F45ADE" w:rsidP="00F45ADE"/>
                    <w:p w14:paraId="68F1CB66" w14:textId="77777777" w:rsidR="00F45ADE" w:rsidRDefault="00F45ADE" w:rsidP="00F45ADE"/>
                    <w:p w14:paraId="1F14EAD0" w14:textId="77777777" w:rsidR="00F45ADE" w:rsidRDefault="00F45ADE" w:rsidP="00F45ADE"/>
                    <w:p w14:paraId="0080F07A" w14:textId="77777777" w:rsidR="00F45ADE" w:rsidRDefault="00F45ADE" w:rsidP="00F45ADE"/>
                    <w:p w14:paraId="6D9633A9" w14:textId="77777777" w:rsidR="00F45ADE" w:rsidRDefault="00F45ADE" w:rsidP="00F45ADE"/>
                    <w:p w14:paraId="3648D534" w14:textId="77777777" w:rsidR="00F45ADE" w:rsidRDefault="00F45ADE" w:rsidP="00F45ADE"/>
                    <w:p w14:paraId="2328062E" w14:textId="77777777" w:rsidR="00F45ADE" w:rsidRDefault="00F45ADE" w:rsidP="00F45ADE"/>
                  </w:txbxContent>
                </v:textbox>
                <w10:wrap anchorx="margin"/>
              </v:shape>
            </w:pict>
          </mc:Fallback>
        </mc:AlternateContent>
      </w:r>
      <w:r>
        <w:rPr>
          <w:noProof/>
        </w:rPr>
        <mc:AlternateContent>
          <mc:Choice Requires="wps">
            <w:drawing>
              <wp:anchor distT="45720" distB="45720" distL="114300" distR="114300" simplePos="0" relativeHeight="251704320" behindDoc="0" locked="0" layoutInCell="1" allowOverlap="1" wp14:anchorId="3A62363A" wp14:editId="64C72576">
                <wp:simplePos x="0" y="0"/>
                <wp:positionH relativeFrom="margin">
                  <wp:posOffset>-1504950</wp:posOffset>
                </wp:positionH>
                <wp:positionV relativeFrom="paragraph">
                  <wp:posOffset>139700</wp:posOffset>
                </wp:positionV>
                <wp:extent cx="1295400" cy="8032750"/>
                <wp:effectExtent l="0" t="0" r="19050" b="2540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032750"/>
                        </a:xfrm>
                        <a:prstGeom prst="rect">
                          <a:avLst/>
                        </a:prstGeom>
                        <a:solidFill>
                          <a:srgbClr val="FFFFFF"/>
                        </a:solidFill>
                        <a:ln w="9525">
                          <a:solidFill>
                            <a:srgbClr val="000000"/>
                          </a:solidFill>
                          <a:miter lim="800000"/>
                          <a:headEnd/>
                          <a:tailEnd/>
                        </a:ln>
                      </wps:spPr>
                      <wps:txbx>
                        <w:txbxContent>
                          <w:p w14:paraId="7FA7970A" w14:textId="77777777" w:rsidR="00F45ADE" w:rsidRDefault="00F45ADE" w:rsidP="00F45ADE">
                            <w:r>
                              <w:t xml:space="preserve">Optimistic that treatment will deter symptoms </w:t>
                            </w:r>
                          </w:p>
                          <w:p w14:paraId="5B5A5178" w14:textId="77777777" w:rsidR="00F45ADE" w:rsidRDefault="00F45ADE" w:rsidP="00F45ADE"/>
                          <w:p w14:paraId="32F445BB" w14:textId="77777777" w:rsidR="00F45ADE" w:rsidRDefault="00F45ADE" w:rsidP="00F45ADE">
                            <w:r>
                              <w:t xml:space="preserve">Thought GP though CFS is an element of psychological stuff </w:t>
                            </w:r>
                          </w:p>
                          <w:p w14:paraId="6023E84E" w14:textId="77777777" w:rsidR="00F45ADE" w:rsidRDefault="00F45ADE" w:rsidP="00F45ADE"/>
                          <w:p w14:paraId="5C93DC37" w14:textId="77777777" w:rsidR="00F45ADE" w:rsidRDefault="00F45ADE" w:rsidP="00F45ADE">
                            <w:r>
                              <w:t>Diagnosed properly 6/7 years ago</w:t>
                            </w:r>
                          </w:p>
                          <w:p w14:paraId="2F7408B1" w14:textId="77777777" w:rsidR="00F45ADE" w:rsidRDefault="00F45ADE" w:rsidP="00F45ADE">
                            <w:r>
                              <w:t>Wary over who has the power to make that formal diagnosis-</w:t>
                            </w:r>
                          </w:p>
                          <w:p w14:paraId="117E388F" w14:textId="77777777" w:rsidR="00F45ADE" w:rsidRDefault="00F45ADE" w:rsidP="00F45ADE"/>
                          <w:p w14:paraId="324C79A7" w14:textId="77777777" w:rsidR="00F45ADE" w:rsidRDefault="00F45ADE" w:rsidP="00F45ADE"/>
                          <w:p w14:paraId="3AE3BBE2" w14:textId="77777777" w:rsidR="00F45ADE" w:rsidRDefault="00F45ADE" w:rsidP="00F45ADE"/>
                          <w:p w14:paraId="4DAB9A21" w14:textId="77777777" w:rsidR="00F45ADE" w:rsidRDefault="00F45ADE" w:rsidP="00F45ADE"/>
                          <w:p w14:paraId="4B44B356" w14:textId="77777777" w:rsidR="00F45ADE" w:rsidRDefault="00F45ADE" w:rsidP="00F45ADE"/>
                          <w:p w14:paraId="25A0D1CC" w14:textId="77777777" w:rsidR="00F45ADE" w:rsidRDefault="00F45ADE" w:rsidP="00F45ADE">
                            <w:r>
                              <w:t xml:space="preserve">Had various tests to rule out other diagnoses- Diagnosis of exclusion </w:t>
                            </w:r>
                          </w:p>
                          <w:p w14:paraId="259D33A3" w14:textId="77777777" w:rsidR="00F45ADE" w:rsidRDefault="00F45ADE" w:rsidP="00F45ADE">
                            <w:r>
                              <w:t xml:space="preserve">Had every test under sun </w:t>
                            </w:r>
                          </w:p>
                          <w:p w14:paraId="1AD2B45B" w14:textId="77777777" w:rsidR="00F45ADE" w:rsidRDefault="00F45ADE" w:rsidP="00F45ADE">
                            <w:r>
                              <w:t xml:space="preserve">Had blood tests </w:t>
                            </w:r>
                          </w:p>
                          <w:p w14:paraId="205DCD1E" w14:textId="77777777" w:rsidR="00F45ADE" w:rsidRDefault="00F45ADE" w:rsidP="00F45ADE"/>
                          <w:p w14:paraId="4992CB5E" w14:textId="77777777" w:rsidR="00F45ADE" w:rsidRDefault="00F45ADE" w:rsidP="00F45ADE">
                            <w:r>
                              <w:t>A sense that should have pushed for more specialists</w:t>
                            </w:r>
                          </w:p>
                          <w:p w14:paraId="1F90BC54"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62363A" id="_x0000_s1051" type="#_x0000_t202" style="position:absolute;left:0;text-align:left;margin-left:-118.5pt;margin-top:11pt;width:102pt;height:632.5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">
                <v:textbox>
                  <w:txbxContent>
                    <w:p w14:paraId="7FA7970A" w14:textId="77777777" w:rsidR="00F45ADE" w:rsidRDefault="00F45ADE" w:rsidP="00F45ADE">
                      <w:r>
                        <w:t xml:space="preserve">Optimistic that treatment will deter symptoms </w:t>
                      </w:r>
                    </w:p>
                    <w:p w14:paraId="5B5A5178" w14:textId="77777777" w:rsidR="00F45ADE" w:rsidRDefault="00F45ADE" w:rsidP="00F45ADE"/>
                    <w:p w14:paraId="32F445BB" w14:textId="77777777" w:rsidR="00F45ADE" w:rsidRDefault="00F45ADE" w:rsidP="00F45ADE">
                      <w:r>
                        <w:t xml:space="preserve">Thought GP though CFS is an element of psychological stuff </w:t>
                      </w:r>
                    </w:p>
                    <w:p w14:paraId="6023E84E" w14:textId="77777777" w:rsidR="00F45ADE" w:rsidRDefault="00F45ADE" w:rsidP="00F45ADE"/>
                    <w:p w14:paraId="5C93DC37" w14:textId="77777777" w:rsidR="00F45ADE" w:rsidRDefault="00F45ADE" w:rsidP="00F45ADE">
                      <w:r>
                        <w:t>Diagnosed properly 6/7 years ago</w:t>
                      </w:r>
                    </w:p>
                    <w:p w14:paraId="2F7408B1" w14:textId="77777777" w:rsidR="00F45ADE" w:rsidRDefault="00F45ADE" w:rsidP="00F45ADE">
                      <w:r>
                        <w:t>Wary over who has the power to make that formal diagnosis-</w:t>
                      </w:r>
                    </w:p>
                    <w:p w14:paraId="117E388F" w14:textId="77777777" w:rsidR="00F45ADE" w:rsidRDefault="00F45ADE" w:rsidP="00F45ADE"/>
                    <w:p w14:paraId="324C79A7" w14:textId="77777777" w:rsidR="00F45ADE" w:rsidRDefault="00F45ADE" w:rsidP="00F45ADE"/>
                    <w:p w14:paraId="3AE3BBE2" w14:textId="77777777" w:rsidR="00F45ADE" w:rsidRDefault="00F45ADE" w:rsidP="00F45ADE"/>
                    <w:p w14:paraId="4DAB9A21" w14:textId="77777777" w:rsidR="00F45ADE" w:rsidRDefault="00F45ADE" w:rsidP="00F45ADE"/>
                    <w:p w14:paraId="4B44B356" w14:textId="77777777" w:rsidR="00F45ADE" w:rsidRDefault="00F45ADE" w:rsidP="00F45ADE"/>
                    <w:p w14:paraId="25A0D1CC" w14:textId="77777777" w:rsidR="00F45ADE" w:rsidRDefault="00F45ADE" w:rsidP="00F45ADE">
                      <w:r>
                        <w:t xml:space="preserve">Had various tests to rule out other diagnoses- Diagnosis of exclusion </w:t>
                      </w:r>
                    </w:p>
                    <w:p w14:paraId="259D33A3" w14:textId="77777777" w:rsidR="00F45ADE" w:rsidRDefault="00F45ADE" w:rsidP="00F45ADE">
                      <w:r>
                        <w:t xml:space="preserve">Had every test under sun </w:t>
                      </w:r>
                    </w:p>
                    <w:p w14:paraId="1AD2B45B" w14:textId="77777777" w:rsidR="00F45ADE" w:rsidRDefault="00F45ADE" w:rsidP="00F45ADE">
                      <w:r>
                        <w:t xml:space="preserve">Had blood tests </w:t>
                      </w:r>
                    </w:p>
                    <w:p w14:paraId="205DCD1E" w14:textId="77777777" w:rsidR="00F45ADE" w:rsidRDefault="00F45ADE" w:rsidP="00F45ADE"/>
                    <w:p w14:paraId="4992CB5E" w14:textId="77777777" w:rsidR="00F45ADE" w:rsidRDefault="00F45ADE" w:rsidP="00F45ADE">
                      <w:r>
                        <w:t>A sense that should have pushed for more specialists</w:t>
                      </w:r>
                    </w:p>
                    <w:p w14:paraId="1F90BC54" w14:textId="77777777" w:rsidR="00F45ADE" w:rsidRDefault="00F45ADE" w:rsidP="00F45ADE"/>
                  </w:txbxContent>
                </v:textbox>
                <w10:wrap anchorx="margin"/>
              </v:shape>
            </w:pict>
          </mc:Fallback>
        </mc:AlternateContent>
      </w:r>
      <w:r w:rsidRPr="00FC6845">
        <w:t xml:space="preserve">uhhh kind of um overall package that they suggest. Yeah. And I was quite optimistic that by changing some things, um my symptoms will go away. It's hard to know what counts in the formal diagnosis, because my GP, I think it's probably similar system to the UK, </w:t>
      </w:r>
      <w:r w:rsidRPr="0052327D">
        <w:rPr>
          <w:highlight w:val="yellow"/>
        </w:rPr>
        <w:t>my GP, kind of accepted and treated me as if I had chronic fatigue, but I still think he probably even 10 years later, probably thinks that is probably an element of psychological stuff going on</w:t>
      </w:r>
      <w:r w:rsidRPr="00FC6845">
        <w:t xml:space="preserve">. [INT: Yeah]. So, so from him, I don't think I would necessarily even today, get a proper formal diagnosis. Yeah, I've got another doctor I see about meds and stuff, and they wrote me, oh I actually, I must have got a proper diagnosis from someone about six or seven years ago. But it's one of those things where it's getting an official diagnosis, and </w:t>
      </w:r>
      <w:r w:rsidRPr="008958B5">
        <w:rPr>
          <w:highlight w:val="yellow"/>
        </w:rPr>
        <w:t>who's required to make that diagnosis</w:t>
      </w:r>
      <w:r w:rsidRPr="00FC6845">
        <w:t>. Or, like I literally 10 years later, and I'm in I'm in a in a registered social worker. So, you'd think I'd know these kind of things. I don't know. [laughs]</w:t>
      </w:r>
    </w:p>
    <w:p w14:paraId="524B07E6" w14:textId="77777777" w:rsidR="00F45ADE" w:rsidRPr="00FC6845" w:rsidRDefault="00F45ADE" w:rsidP="00F45ADE">
      <w:pPr>
        <w:spacing w:line="360" w:lineRule="auto"/>
        <w:ind w:left="720" w:hanging="720"/>
      </w:pPr>
      <w:r>
        <w:t>48</w:t>
      </w:r>
      <w:r w:rsidRPr="00FC6845">
        <w:tab/>
        <w:t xml:space="preserve">INT: Yeah, that is frustrating. Did you have any other other tests? Because I know um here and like myself, I think it's sort of you've got to sort of have symptoms for at least six months to a year, and then other tests are done to rule out any other diseases etc. So all the blood tests and everything. </w:t>
      </w:r>
    </w:p>
    <w:p w14:paraId="237AE384" w14:textId="77777777" w:rsidR="00F45ADE" w:rsidRPr="00FC6845" w:rsidRDefault="00F45ADE" w:rsidP="00F45ADE">
      <w:pPr>
        <w:spacing w:line="360" w:lineRule="auto"/>
        <w:ind w:left="720" w:hanging="720"/>
      </w:pPr>
      <w:r>
        <w:t>51</w:t>
      </w:r>
      <w:r w:rsidRPr="00FC6845">
        <w:tab/>
        <w:t xml:space="preserve">SAM: Yeah. Yeah. So, my GP and I have kind of gone through and tried to test for everything we possibly can. And it's yeah, it's a diagnosis of exclusion. So, yeah, I've had every test under the sun. I haven’t really seen specialists and perhaps I should have pushed more for other specialists. But I've had all the bloods and tests for other kinds of infectious diseases and all sorts of stuff and yet nothing has ever kind of come back to say that something is wrong or abnormal. </w:t>
      </w:r>
    </w:p>
    <w:p w14:paraId="3C76F414" w14:textId="77777777" w:rsidR="00F45ADE" w:rsidRPr="00FC6845" w:rsidRDefault="00F45ADE" w:rsidP="00F45ADE">
      <w:pPr>
        <w:spacing w:line="360" w:lineRule="auto"/>
        <w:ind w:left="720" w:hanging="720"/>
      </w:pPr>
      <w:r>
        <w:t>58</w:t>
      </w:r>
      <w:r w:rsidRPr="00FC6845">
        <w:tab/>
        <w:t>INT: Yeah. Do you think that by not pushing to to get a referral to a specialist, do you think it is because you, you maybe feel that they don't believe you?</w:t>
      </w:r>
    </w:p>
    <w:p w14:paraId="3A7E74CA" w14:textId="77777777" w:rsidR="00F45ADE" w:rsidRPr="00FC6845" w:rsidRDefault="00F45ADE" w:rsidP="00F45ADE">
      <w:pPr>
        <w:spacing w:line="360" w:lineRule="auto"/>
        <w:ind w:left="720" w:hanging="720"/>
      </w:pPr>
      <w:r>
        <w:rPr>
          <w:noProof/>
        </w:rPr>
        <mc:AlternateContent>
          <mc:Choice Requires="wps">
            <w:drawing>
              <wp:anchor distT="45720" distB="45720" distL="114300" distR="114300" simplePos="0" relativeHeight="251706368" behindDoc="0" locked="0" layoutInCell="1" allowOverlap="1" wp14:anchorId="46F50A44" wp14:editId="4197A9D8">
                <wp:simplePos x="0" y="0"/>
                <wp:positionH relativeFrom="column">
                  <wp:posOffset>4267200</wp:posOffset>
                </wp:positionH>
                <wp:positionV relativeFrom="paragraph">
                  <wp:posOffset>0</wp:posOffset>
                </wp:positionV>
                <wp:extent cx="1295400" cy="7810500"/>
                <wp:effectExtent l="0" t="0" r="19050" b="1905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810500"/>
                        </a:xfrm>
                        <a:prstGeom prst="rect">
                          <a:avLst/>
                        </a:prstGeom>
                        <a:solidFill>
                          <a:srgbClr val="FFFFFF"/>
                        </a:solidFill>
                        <a:ln w="9525">
                          <a:solidFill>
                            <a:srgbClr val="000000"/>
                          </a:solidFill>
                          <a:miter lim="800000"/>
                          <a:headEnd/>
                          <a:tailEnd/>
                        </a:ln>
                      </wps:spPr>
                      <wps:txbx>
                        <w:txbxContent>
                          <w:p w14:paraId="1C575B0F" w14:textId="77777777" w:rsidR="00F45ADE" w:rsidRDefault="00F45ADE" w:rsidP="00F45ADE"/>
                          <w:p w14:paraId="5E4D12A2" w14:textId="77777777" w:rsidR="00F45ADE" w:rsidRDefault="00F45ADE" w:rsidP="00F45ADE">
                            <w:r>
                              <w:t xml:space="preserve">Continues to study- avoidance behaviour  </w:t>
                            </w:r>
                          </w:p>
                          <w:p w14:paraId="4DD0B5EE" w14:textId="77777777" w:rsidR="00F45ADE" w:rsidRDefault="00F45ADE" w:rsidP="00F45ADE"/>
                          <w:p w14:paraId="5AE04693" w14:textId="77777777" w:rsidR="00F45ADE" w:rsidRDefault="00F45ADE" w:rsidP="00F45ADE"/>
                          <w:p w14:paraId="69004A72" w14:textId="77777777" w:rsidR="00F45ADE" w:rsidRDefault="00F45ADE" w:rsidP="00F45ADE">
                            <w:r>
                              <w:t xml:space="preserve">Further reflection on past actions regarding gaining professional support </w:t>
                            </w:r>
                          </w:p>
                          <w:p w14:paraId="4B34D779" w14:textId="77777777" w:rsidR="00F45ADE" w:rsidRDefault="00F45ADE" w:rsidP="00F45ADE"/>
                          <w:p w14:paraId="453B118D" w14:textId="77777777" w:rsidR="00F45ADE" w:rsidRDefault="00F45ADE" w:rsidP="00F45ADE"/>
                          <w:p w14:paraId="061D2AD6" w14:textId="77777777" w:rsidR="00F45ADE" w:rsidRDefault="00F45ADE" w:rsidP="00F45ADE"/>
                          <w:p w14:paraId="28011AB3" w14:textId="77777777" w:rsidR="00F45ADE" w:rsidRDefault="00F45ADE" w:rsidP="00F45ADE">
                            <w:r>
                              <w:t xml:space="preserve">Appreciation towards other CFS cases </w:t>
                            </w:r>
                          </w:p>
                          <w:p w14:paraId="4D6A1F64" w14:textId="77777777" w:rsidR="00F45ADE" w:rsidRDefault="00F45ADE" w:rsidP="00F45ADE"/>
                          <w:p w14:paraId="7B431B69" w14:textId="77777777" w:rsidR="00F45ADE" w:rsidRDefault="00F45ADE" w:rsidP="00F45ADE"/>
                          <w:p w14:paraId="587F9469" w14:textId="77777777" w:rsidR="00F45ADE" w:rsidRDefault="00F45ADE" w:rsidP="00F45ADE"/>
                          <w:p w14:paraId="316D775B" w14:textId="77777777" w:rsidR="00F45ADE" w:rsidRDefault="00F45ADE" w:rsidP="00F45ADE"/>
                          <w:p w14:paraId="4F88B786" w14:textId="77777777" w:rsidR="00F45ADE" w:rsidRDefault="00F45ADE" w:rsidP="00F45ADE">
                            <w:r>
                              <w:t xml:space="preserve">Awareness of symptom severity level </w:t>
                            </w:r>
                          </w:p>
                          <w:p w14:paraId="4AF564DF" w14:textId="77777777" w:rsidR="00F45ADE" w:rsidRDefault="00F45ADE" w:rsidP="00F45ADE"/>
                          <w:p w14:paraId="432BAD02" w14:textId="77777777" w:rsidR="00F45ADE" w:rsidRDefault="00F45ADE" w:rsidP="00F45ADE"/>
                          <w:p w14:paraId="7D98F213" w14:textId="77777777" w:rsidR="00F45ADE" w:rsidRDefault="00F45ADE" w:rsidP="00F45ADE"/>
                          <w:p w14:paraId="6F8BC6A0" w14:textId="77777777" w:rsidR="00F45ADE" w:rsidRDefault="00F45ADE" w:rsidP="00F45ADE"/>
                          <w:p w14:paraId="604FCE8D" w14:textId="77777777" w:rsidR="00F45ADE" w:rsidRDefault="00F45ADE" w:rsidP="00F45ADE"/>
                          <w:p w14:paraId="70B3DCBF" w14:textId="77777777" w:rsidR="00F45ADE" w:rsidRDefault="00F45ADE" w:rsidP="00F45ADE"/>
                          <w:p w14:paraId="3F28904F" w14:textId="77777777" w:rsidR="00F45ADE" w:rsidRDefault="00F45ADE" w:rsidP="00F45ADE"/>
                          <w:p w14:paraId="12350988" w14:textId="77777777" w:rsidR="00F45ADE" w:rsidRDefault="00F45ADE" w:rsidP="00F45ADE"/>
                          <w:p w14:paraId="17BB704A" w14:textId="77777777" w:rsidR="00F45ADE" w:rsidRDefault="00F45ADE" w:rsidP="00F45ADE"/>
                          <w:p w14:paraId="0CCF7E1C" w14:textId="77777777" w:rsidR="00F45ADE" w:rsidRDefault="00F45ADE" w:rsidP="00F45ADE"/>
                          <w:p w14:paraId="0F25A6A1" w14:textId="77777777" w:rsidR="00F45ADE" w:rsidRDefault="00F45ADE" w:rsidP="00F45ADE"/>
                          <w:p w14:paraId="327639A4"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F50A44" id="_x0000_s1052" type="#_x0000_t202" style="position:absolute;left:0;text-align:left;margin-left:336pt;margin-top:0;width:102pt;height:615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">
                <v:textbox>
                  <w:txbxContent>
                    <w:p w14:paraId="1C575B0F" w14:textId="77777777" w:rsidR="00F45ADE" w:rsidRDefault="00F45ADE" w:rsidP="00F45ADE"/>
                    <w:p w14:paraId="5E4D12A2" w14:textId="77777777" w:rsidR="00F45ADE" w:rsidRDefault="00F45ADE" w:rsidP="00F45ADE">
                      <w:r>
                        <w:t xml:space="preserve">Continues to study- avoidance behaviour  </w:t>
                      </w:r>
                    </w:p>
                    <w:p w14:paraId="4DD0B5EE" w14:textId="77777777" w:rsidR="00F45ADE" w:rsidRDefault="00F45ADE" w:rsidP="00F45ADE"/>
                    <w:p w14:paraId="5AE04693" w14:textId="77777777" w:rsidR="00F45ADE" w:rsidRDefault="00F45ADE" w:rsidP="00F45ADE"/>
                    <w:p w14:paraId="69004A72" w14:textId="77777777" w:rsidR="00F45ADE" w:rsidRDefault="00F45ADE" w:rsidP="00F45ADE">
                      <w:r>
                        <w:t xml:space="preserve">Further reflection on past actions regarding gaining professional support </w:t>
                      </w:r>
                    </w:p>
                    <w:p w14:paraId="4B34D779" w14:textId="77777777" w:rsidR="00F45ADE" w:rsidRDefault="00F45ADE" w:rsidP="00F45ADE"/>
                    <w:p w14:paraId="453B118D" w14:textId="77777777" w:rsidR="00F45ADE" w:rsidRDefault="00F45ADE" w:rsidP="00F45ADE"/>
                    <w:p w14:paraId="061D2AD6" w14:textId="77777777" w:rsidR="00F45ADE" w:rsidRDefault="00F45ADE" w:rsidP="00F45ADE"/>
                    <w:p w14:paraId="28011AB3" w14:textId="77777777" w:rsidR="00F45ADE" w:rsidRDefault="00F45ADE" w:rsidP="00F45ADE">
                      <w:r>
                        <w:t xml:space="preserve">Appreciation towards other CFS cases </w:t>
                      </w:r>
                    </w:p>
                    <w:p w14:paraId="4D6A1F64" w14:textId="77777777" w:rsidR="00F45ADE" w:rsidRDefault="00F45ADE" w:rsidP="00F45ADE"/>
                    <w:p w14:paraId="7B431B69" w14:textId="77777777" w:rsidR="00F45ADE" w:rsidRDefault="00F45ADE" w:rsidP="00F45ADE"/>
                    <w:p w14:paraId="587F9469" w14:textId="77777777" w:rsidR="00F45ADE" w:rsidRDefault="00F45ADE" w:rsidP="00F45ADE"/>
                    <w:p w14:paraId="316D775B" w14:textId="77777777" w:rsidR="00F45ADE" w:rsidRDefault="00F45ADE" w:rsidP="00F45ADE"/>
                    <w:p w14:paraId="4F88B786" w14:textId="77777777" w:rsidR="00F45ADE" w:rsidRDefault="00F45ADE" w:rsidP="00F45ADE">
                      <w:r>
                        <w:t xml:space="preserve">Awareness of symptom severity level </w:t>
                      </w:r>
                    </w:p>
                    <w:p w14:paraId="4AF564DF" w14:textId="77777777" w:rsidR="00F45ADE" w:rsidRDefault="00F45ADE" w:rsidP="00F45ADE"/>
                    <w:p w14:paraId="432BAD02" w14:textId="77777777" w:rsidR="00F45ADE" w:rsidRDefault="00F45ADE" w:rsidP="00F45ADE"/>
                    <w:p w14:paraId="7D98F213" w14:textId="77777777" w:rsidR="00F45ADE" w:rsidRDefault="00F45ADE" w:rsidP="00F45ADE"/>
                    <w:p w14:paraId="6F8BC6A0" w14:textId="77777777" w:rsidR="00F45ADE" w:rsidRDefault="00F45ADE" w:rsidP="00F45ADE"/>
                    <w:p w14:paraId="604FCE8D" w14:textId="77777777" w:rsidR="00F45ADE" w:rsidRDefault="00F45ADE" w:rsidP="00F45ADE"/>
                    <w:p w14:paraId="70B3DCBF" w14:textId="77777777" w:rsidR="00F45ADE" w:rsidRDefault="00F45ADE" w:rsidP="00F45ADE"/>
                    <w:p w14:paraId="3F28904F" w14:textId="77777777" w:rsidR="00F45ADE" w:rsidRDefault="00F45ADE" w:rsidP="00F45ADE"/>
                    <w:p w14:paraId="12350988" w14:textId="77777777" w:rsidR="00F45ADE" w:rsidRDefault="00F45ADE" w:rsidP="00F45ADE"/>
                    <w:p w14:paraId="17BB704A" w14:textId="77777777" w:rsidR="00F45ADE" w:rsidRDefault="00F45ADE" w:rsidP="00F45ADE"/>
                    <w:p w14:paraId="0CCF7E1C" w14:textId="77777777" w:rsidR="00F45ADE" w:rsidRDefault="00F45ADE" w:rsidP="00F45ADE"/>
                    <w:p w14:paraId="0F25A6A1" w14:textId="77777777" w:rsidR="00F45ADE" w:rsidRDefault="00F45ADE" w:rsidP="00F45ADE"/>
                    <w:p w14:paraId="327639A4" w14:textId="77777777" w:rsidR="00F45ADE" w:rsidRDefault="00F45ADE" w:rsidP="00F45ADE"/>
                  </w:txbxContent>
                </v:textbox>
                <w10:wrap type="square"/>
              </v:shape>
            </w:pict>
          </mc:Fallback>
        </mc:AlternateContent>
      </w:r>
      <w:r>
        <w:rPr>
          <w:noProof/>
        </w:rPr>
        <mc:AlternateContent>
          <mc:Choice Requires="wps">
            <w:drawing>
              <wp:anchor distT="45720" distB="45720" distL="114300" distR="114300" simplePos="0" relativeHeight="251705344" behindDoc="0" locked="0" layoutInCell="1" allowOverlap="1" wp14:anchorId="725BA6D2" wp14:editId="411BC0F2">
                <wp:simplePos x="0" y="0"/>
                <wp:positionH relativeFrom="column">
                  <wp:posOffset>-1587500</wp:posOffset>
                </wp:positionH>
                <wp:positionV relativeFrom="paragraph">
                  <wp:posOffset>0</wp:posOffset>
                </wp:positionV>
                <wp:extent cx="1295400" cy="7912100"/>
                <wp:effectExtent l="0" t="0" r="19050" b="1270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912100"/>
                        </a:xfrm>
                        <a:prstGeom prst="rect">
                          <a:avLst/>
                        </a:prstGeom>
                        <a:solidFill>
                          <a:srgbClr val="FFFFFF"/>
                        </a:solidFill>
                        <a:ln w="9525">
                          <a:solidFill>
                            <a:srgbClr val="000000"/>
                          </a:solidFill>
                          <a:miter lim="800000"/>
                          <a:headEnd/>
                          <a:tailEnd/>
                        </a:ln>
                      </wps:spPr>
                      <wps:txbx>
                        <w:txbxContent>
                          <w:p w14:paraId="74DC4841" w14:textId="77777777" w:rsidR="00F45ADE" w:rsidRDefault="00F45ADE" w:rsidP="00F45ADE">
                            <w:r>
                              <w:t xml:space="preserve">Fatigue prevented seeing medical advice </w:t>
                            </w:r>
                          </w:p>
                          <w:p w14:paraId="41CCDD93" w14:textId="77777777" w:rsidR="00F45ADE" w:rsidRDefault="00F45ADE" w:rsidP="00F45ADE">
                            <w:r>
                              <w:t>Busy studying</w:t>
                            </w:r>
                          </w:p>
                          <w:p w14:paraId="6B5D22E5" w14:textId="77777777" w:rsidR="00F45ADE" w:rsidRDefault="00F45ADE" w:rsidP="00F45ADE">
                            <w:r>
                              <w:t>Got a child</w:t>
                            </w:r>
                          </w:p>
                          <w:p w14:paraId="6F10AADE" w14:textId="77777777" w:rsidR="00F45ADE" w:rsidRDefault="00F45ADE" w:rsidP="00F45ADE">
                            <w:r>
                              <w:t>Manages condition the best he can</w:t>
                            </w:r>
                          </w:p>
                          <w:p w14:paraId="6D77F444" w14:textId="77777777" w:rsidR="00F45ADE" w:rsidRDefault="00F45ADE" w:rsidP="00F45ADE">
                            <w:r>
                              <w:t>Feels should have seen more specialists</w:t>
                            </w:r>
                          </w:p>
                          <w:p w14:paraId="2DE2CB04" w14:textId="77777777" w:rsidR="00F45ADE" w:rsidRDefault="00F45ADE" w:rsidP="00F45ADE"/>
                          <w:p w14:paraId="70932B19" w14:textId="77777777" w:rsidR="00F45ADE" w:rsidRDefault="00F45ADE" w:rsidP="00F45ADE">
                            <w:r>
                              <w:t>Condition is not highly severe- feels lucky for that</w:t>
                            </w:r>
                          </w:p>
                          <w:p w14:paraId="58E94555" w14:textId="77777777" w:rsidR="00F45ADE" w:rsidRDefault="00F45ADE" w:rsidP="00F45ADE"/>
                          <w:p w14:paraId="0815B369" w14:textId="77777777" w:rsidR="00F45ADE" w:rsidRDefault="00F45ADE" w:rsidP="00F45ADE"/>
                          <w:p w14:paraId="43907B57" w14:textId="77777777" w:rsidR="00F45ADE" w:rsidRDefault="00F45ADE" w:rsidP="00F45ADE">
                            <w:r>
                              <w:t>Energy envelope/window</w:t>
                            </w:r>
                          </w:p>
                          <w:p w14:paraId="18D89B4A" w14:textId="77777777" w:rsidR="00F45ADE" w:rsidRDefault="00F45ADE" w:rsidP="00F45ADE">
                            <w:r>
                              <w:t>Crashed many times and been bedbound</w:t>
                            </w:r>
                          </w:p>
                          <w:p w14:paraId="48CA21D3" w14:textId="77777777" w:rsidR="00F45ADE" w:rsidRDefault="00F45ADE" w:rsidP="00F45ADE">
                            <w:r>
                              <w:t xml:space="preserve">Thankful for not having fibromyalgia </w:t>
                            </w:r>
                          </w:p>
                          <w:p w14:paraId="0D80817C" w14:textId="77777777" w:rsidR="00F45ADE" w:rsidRDefault="00F45ADE" w:rsidP="00F45ADE">
                            <w:r>
                              <w:t xml:space="preserve">Fatigue is the main symptom </w:t>
                            </w:r>
                          </w:p>
                          <w:p w14:paraId="15F41FC2" w14:textId="77777777" w:rsidR="00F45ADE" w:rsidRDefault="00F45ADE" w:rsidP="00F45ADE">
                            <w:r>
                              <w:t>Part-time PhD Student</w:t>
                            </w:r>
                          </w:p>
                          <w:p w14:paraId="5173014F" w14:textId="77777777" w:rsidR="00F45ADE" w:rsidRDefault="00F45ADE" w:rsidP="00F45ADE"/>
                          <w:p w14:paraId="44061781" w14:textId="77777777" w:rsidR="00F45ADE" w:rsidRDefault="00F45ADE" w:rsidP="00F45ADE"/>
                          <w:p w14:paraId="38C0879B"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5BA6D2" id="_x0000_s1053" type="#_x0000_t202" style="position:absolute;left:0;text-align:left;margin-left:-125pt;margin-top:0;width:102pt;height:623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">
                <v:textbox>
                  <w:txbxContent>
                    <w:p w14:paraId="74DC4841" w14:textId="77777777" w:rsidR="00F45ADE" w:rsidRDefault="00F45ADE" w:rsidP="00F45ADE">
                      <w:r>
                        <w:t xml:space="preserve">Fatigue prevented seeing medical advice </w:t>
                      </w:r>
                    </w:p>
                    <w:p w14:paraId="41CCDD93" w14:textId="77777777" w:rsidR="00F45ADE" w:rsidRDefault="00F45ADE" w:rsidP="00F45ADE">
                      <w:r>
                        <w:t>Busy studying</w:t>
                      </w:r>
                    </w:p>
                    <w:p w14:paraId="6B5D22E5" w14:textId="77777777" w:rsidR="00F45ADE" w:rsidRDefault="00F45ADE" w:rsidP="00F45ADE">
                      <w:r>
                        <w:t>Got a child</w:t>
                      </w:r>
                    </w:p>
                    <w:p w14:paraId="6F10AADE" w14:textId="77777777" w:rsidR="00F45ADE" w:rsidRDefault="00F45ADE" w:rsidP="00F45ADE">
                      <w:r>
                        <w:t>Manages condition the best he can</w:t>
                      </w:r>
                    </w:p>
                    <w:p w14:paraId="6D77F444" w14:textId="77777777" w:rsidR="00F45ADE" w:rsidRDefault="00F45ADE" w:rsidP="00F45ADE">
                      <w:r>
                        <w:t>Feels should have seen more specialists</w:t>
                      </w:r>
                    </w:p>
                    <w:p w14:paraId="2DE2CB04" w14:textId="77777777" w:rsidR="00F45ADE" w:rsidRDefault="00F45ADE" w:rsidP="00F45ADE"/>
                    <w:p w14:paraId="70932B19" w14:textId="77777777" w:rsidR="00F45ADE" w:rsidRDefault="00F45ADE" w:rsidP="00F45ADE">
                      <w:r>
                        <w:t>Condition is not highly severe- feels lucky for that</w:t>
                      </w:r>
                    </w:p>
                    <w:p w14:paraId="58E94555" w14:textId="77777777" w:rsidR="00F45ADE" w:rsidRDefault="00F45ADE" w:rsidP="00F45ADE"/>
                    <w:p w14:paraId="0815B369" w14:textId="77777777" w:rsidR="00F45ADE" w:rsidRDefault="00F45ADE" w:rsidP="00F45ADE"/>
                    <w:p w14:paraId="43907B57" w14:textId="77777777" w:rsidR="00F45ADE" w:rsidRDefault="00F45ADE" w:rsidP="00F45ADE">
                      <w:r>
                        <w:t>Energy envelope/window</w:t>
                      </w:r>
                    </w:p>
                    <w:p w14:paraId="18D89B4A" w14:textId="77777777" w:rsidR="00F45ADE" w:rsidRDefault="00F45ADE" w:rsidP="00F45ADE">
                      <w:r>
                        <w:t>Crashed many times and been bedbound</w:t>
                      </w:r>
                    </w:p>
                    <w:p w14:paraId="48CA21D3" w14:textId="77777777" w:rsidR="00F45ADE" w:rsidRDefault="00F45ADE" w:rsidP="00F45ADE">
                      <w:r>
                        <w:t xml:space="preserve">Thankful for not having fibromyalgia </w:t>
                      </w:r>
                    </w:p>
                    <w:p w14:paraId="0D80817C" w14:textId="77777777" w:rsidR="00F45ADE" w:rsidRDefault="00F45ADE" w:rsidP="00F45ADE">
                      <w:r>
                        <w:t xml:space="preserve">Fatigue is the main symptom </w:t>
                      </w:r>
                    </w:p>
                    <w:p w14:paraId="15F41FC2" w14:textId="77777777" w:rsidR="00F45ADE" w:rsidRDefault="00F45ADE" w:rsidP="00F45ADE">
                      <w:r>
                        <w:t>Part-time PhD Student</w:t>
                      </w:r>
                    </w:p>
                    <w:p w14:paraId="5173014F" w14:textId="77777777" w:rsidR="00F45ADE" w:rsidRDefault="00F45ADE" w:rsidP="00F45ADE"/>
                    <w:p w14:paraId="44061781" w14:textId="77777777" w:rsidR="00F45ADE" w:rsidRDefault="00F45ADE" w:rsidP="00F45ADE"/>
                    <w:p w14:paraId="38C0879B" w14:textId="77777777" w:rsidR="00F45ADE" w:rsidRDefault="00F45ADE" w:rsidP="00F45ADE"/>
                  </w:txbxContent>
                </v:textbox>
                <w10:wrap type="square"/>
              </v:shape>
            </w:pict>
          </mc:Fallback>
        </mc:AlternateContent>
      </w:r>
      <w:r>
        <w:t>61</w:t>
      </w:r>
      <w:r w:rsidRPr="00FC6845">
        <w:tab/>
        <w:t>SAM: Um. It was more so the lack of energy I had. Waiting for referrals and travel to clinics is just so time-consuming. Yeah. And I've been kind of I've been studying and doing other stuff. I've got a kid as well. So yeah, I kind of just manage my condition the best I can [INT:yeah]. But perhaps getting a specialist hasn't been perhaps as much of a priority as as it should have been.</w:t>
      </w:r>
    </w:p>
    <w:p w14:paraId="205334D6" w14:textId="77777777" w:rsidR="00F45ADE" w:rsidRPr="00FC6845" w:rsidRDefault="00F45ADE" w:rsidP="00F45ADE">
      <w:pPr>
        <w:spacing w:line="360" w:lineRule="auto"/>
        <w:ind w:left="720" w:hanging="720"/>
      </w:pPr>
      <w:r>
        <w:t>68</w:t>
      </w:r>
      <w:r w:rsidRPr="00FC6845">
        <w:tab/>
        <w:t>INT:  Yeah. Do you think that your condition has sort of got worse over time? Or does it come in, you know, waves of severity?</w:t>
      </w:r>
    </w:p>
    <w:p w14:paraId="331ECC36" w14:textId="77777777" w:rsidR="00F45ADE" w:rsidRPr="00FC6845" w:rsidRDefault="00F45ADE" w:rsidP="00F45ADE">
      <w:pPr>
        <w:spacing w:line="360" w:lineRule="auto"/>
        <w:ind w:left="720" w:hanging="720"/>
      </w:pPr>
      <w:r>
        <w:t>71</w:t>
      </w:r>
      <w:r w:rsidRPr="00FC6845">
        <w:tab/>
        <w:t xml:space="preserve">SAM: Yeah, so I definitely have never been as severe as kind of some people are, so I am quite lucky there. So, I've never been I've been bound for, like weeks. </w:t>
      </w:r>
    </w:p>
    <w:p w14:paraId="3F8CFE9F" w14:textId="77777777" w:rsidR="00F45ADE" w:rsidRPr="00FC6845" w:rsidRDefault="00F45ADE" w:rsidP="00F45ADE">
      <w:pPr>
        <w:spacing w:line="360" w:lineRule="auto"/>
      </w:pPr>
      <w:r>
        <w:t>74</w:t>
      </w:r>
      <w:r w:rsidRPr="00FC6845">
        <w:tab/>
        <w:t>INT: Yeah.</w:t>
      </w:r>
    </w:p>
    <w:p w14:paraId="1F10ECC9" w14:textId="77777777" w:rsidR="00F45ADE" w:rsidRPr="00FC6845" w:rsidRDefault="00F45ADE" w:rsidP="00F45ADE">
      <w:pPr>
        <w:spacing w:line="360" w:lineRule="auto"/>
        <w:ind w:left="720" w:hanging="720"/>
      </w:pPr>
      <w:r>
        <w:t>75</w:t>
      </w:r>
      <w:r w:rsidRPr="00FC6845">
        <w:tab/>
        <w:t>SAM: But it's um definitely related to how hard I push myself and staying within that energy kind of envelope/ window. So yeah, there have been many times where I've crashed and been bedbound for like a week or two. Yeah, so it can get quite bad. I don’t have the Fibromyalgia joint and other kind or pains, which I am SO thankful for. It’s mainly the fatigue for me.</w:t>
      </w:r>
    </w:p>
    <w:p w14:paraId="67589862" w14:textId="77777777" w:rsidR="00F45ADE" w:rsidRPr="00FC6845" w:rsidRDefault="00F45ADE" w:rsidP="00F45ADE">
      <w:pPr>
        <w:spacing w:line="360" w:lineRule="auto"/>
        <w:ind w:left="720" w:hanging="720"/>
      </w:pPr>
      <w:r>
        <w:t>82</w:t>
      </w:r>
      <w:r w:rsidRPr="00FC6845">
        <w:tab/>
        <w:t>INT: Ok, so I remember you saying that you're a part time PhD student? Is that because that's probably still more manageable doing part time, than full time-</w:t>
      </w:r>
    </w:p>
    <w:p w14:paraId="4CDADEBD" w14:textId="77777777" w:rsidR="00F45ADE" w:rsidRPr="00FC6845" w:rsidRDefault="00F45ADE" w:rsidP="00F45ADE">
      <w:pPr>
        <w:spacing w:line="360" w:lineRule="auto"/>
        <w:ind w:left="720" w:hanging="720"/>
      </w:pPr>
      <w:r>
        <w:rPr>
          <w:noProof/>
        </w:rPr>
        <mc:AlternateContent>
          <mc:Choice Requires="wps">
            <w:drawing>
              <wp:anchor distT="45720" distB="45720" distL="114300" distR="114300" simplePos="0" relativeHeight="251707392" behindDoc="0" locked="0" layoutInCell="1" allowOverlap="1" wp14:anchorId="60C5EB17" wp14:editId="23D8AFC4">
                <wp:simplePos x="0" y="0"/>
                <wp:positionH relativeFrom="column">
                  <wp:posOffset>-1454150</wp:posOffset>
                </wp:positionH>
                <wp:positionV relativeFrom="paragraph">
                  <wp:posOffset>6350</wp:posOffset>
                </wp:positionV>
                <wp:extent cx="1295400" cy="8623300"/>
                <wp:effectExtent l="0" t="0" r="19050" b="2540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3C42FA44" w14:textId="77777777" w:rsidR="00F45ADE" w:rsidRDefault="00F45ADE" w:rsidP="00F45ADE"/>
                          <w:p w14:paraId="7087C670" w14:textId="77777777" w:rsidR="00F45ADE" w:rsidRDefault="00F45ADE" w:rsidP="00F45ADE">
                            <w:r>
                              <w:t>Studying full-time harmed his health massively</w:t>
                            </w:r>
                          </w:p>
                          <w:p w14:paraId="23D49852" w14:textId="77777777" w:rsidR="00F45ADE" w:rsidRDefault="00F45ADE" w:rsidP="00F45ADE"/>
                          <w:p w14:paraId="2DE44F57" w14:textId="77777777" w:rsidR="00F45ADE" w:rsidRDefault="00F45ADE" w:rsidP="00F45ADE"/>
                          <w:p w14:paraId="2AC4965F" w14:textId="77777777" w:rsidR="00F45ADE" w:rsidRDefault="00F45ADE" w:rsidP="00F45ADE">
                            <w:r>
                              <w:t xml:space="preserve">Minimal accommodations from the university </w:t>
                            </w:r>
                          </w:p>
                          <w:p w14:paraId="52C98537" w14:textId="77777777" w:rsidR="00F45ADE" w:rsidRDefault="00F45ADE" w:rsidP="00F45ADE">
                            <w:r>
                              <w:t>Felt he wasn’t taken seriously by University staff</w:t>
                            </w:r>
                          </w:p>
                          <w:p w14:paraId="18086C7E" w14:textId="77777777" w:rsidR="00F45ADE" w:rsidRDefault="00F45ADE" w:rsidP="00F45ADE">
                            <w:r>
                              <w:t xml:space="preserve">Tried to get through it but still paying the price </w:t>
                            </w:r>
                          </w:p>
                          <w:p w14:paraId="1636EBA0" w14:textId="77777777" w:rsidR="00F45ADE" w:rsidRDefault="00F45ADE" w:rsidP="00F45ADE">
                            <w:r>
                              <w:t>Always has to weigh up the pros and cons</w:t>
                            </w:r>
                          </w:p>
                          <w:p w14:paraId="53FA2866" w14:textId="77777777" w:rsidR="00F45ADE" w:rsidRDefault="00F45ADE" w:rsidP="00F45ADE">
                            <w:r>
                              <w:t>The condition dictates his life</w:t>
                            </w:r>
                          </w:p>
                          <w:p w14:paraId="3EECB1A3" w14:textId="77777777" w:rsidR="00F45ADE" w:rsidRDefault="00F45ADE" w:rsidP="00F45ADE"/>
                          <w:p w14:paraId="1967993A" w14:textId="77777777" w:rsidR="00F45ADE" w:rsidRDefault="00F45ADE" w:rsidP="00F45ADE"/>
                          <w:p w14:paraId="366E05D6" w14:textId="77777777" w:rsidR="00F45ADE" w:rsidRDefault="00F45ADE" w:rsidP="00F45ADE"/>
                          <w:p w14:paraId="35E2AC53" w14:textId="77777777" w:rsidR="00F45ADE" w:rsidRDefault="00F45ADE" w:rsidP="00F45ADE"/>
                          <w:p w14:paraId="53F9ADDD" w14:textId="77777777" w:rsidR="00F45ADE" w:rsidRDefault="00F45ADE" w:rsidP="00F45ADE">
                            <w:r>
                              <w:t xml:space="preserve">Supportive partner but not mother and siblings  </w:t>
                            </w:r>
                          </w:p>
                          <w:p w14:paraId="2C8FDC97" w14:textId="77777777" w:rsidR="00F45ADE" w:rsidRDefault="00F45ADE" w:rsidP="00F45ADE"/>
                          <w:p w14:paraId="260E5683" w14:textId="77777777" w:rsidR="00F45ADE" w:rsidRDefault="00F45ADE" w:rsidP="00F45ADE">
                            <w:r>
                              <w:t>Don’t get the day-to-day reality of it</w:t>
                            </w:r>
                          </w:p>
                          <w:p w14:paraId="0F19A846" w14:textId="77777777" w:rsidR="00F45ADE" w:rsidRDefault="00F45ADE" w:rsidP="00F45ADE">
                            <w:r>
                              <w:t>Mum tried to offer complementary 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5EB17" id="_x0000_s1054" type="#_x0000_t202" style="position:absolute;left:0;text-align:left;margin-left:-114.5pt;margin-top:.5pt;width:102pt;height:679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">
                <v:textbox>
                  <w:txbxContent>
                    <w:p w14:paraId="3C42FA44" w14:textId="77777777" w:rsidR="00F45ADE" w:rsidRDefault="00F45ADE" w:rsidP="00F45ADE"/>
                    <w:p w14:paraId="7087C670" w14:textId="77777777" w:rsidR="00F45ADE" w:rsidRDefault="00F45ADE" w:rsidP="00F45ADE">
                      <w:r>
                        <w:t>Studying full-time harmed his health massively</w:t>
                      </w:r>
                    </w:p>
                    <w:p w14:paraId="23D49852" w14:textId="77777777" w:rsidR="00F45ADE" w:rsidRDefault="00F45ADE" w:rsidP="00F45ADE"/>
                    <w:p w14:paraId="2DE44F57" w14:textId="77777777" w:rsidR="00F45ADE" w:rsidRDefault="00F45ADE" w:rsidP="00F45ADE"/>
                    <w:p w14:paraId="2AC4965F" w14:textId="77777777" w:rsidR="00F45ADE" w:rsidRDefault="00F45ADE" w:rsidP="00F45ADE">
                      <w:r>
                        <w:t xml:space="preserve">Minimal accommodations from the university </w:t>
                      </w:r>
                    </w:p>
                    <w:p w14:paraId="52C98537" w14:textId="77777777" w:rsidR="00F45ADE" w:rsidRDefault="00F45ADE" w:rsidP="00F45ADE">
                      <w:r>
                        <w:t>Felt he wasn’t taken seriously by University staff</w:t>
                      </w:r>
                    </w:p>
                    <w:p w14:paraId="18086C7E" w14:textId="77777777" w:rsidR="00F45ADE" w:rsidRDefault="00F45ADE" w:rsidP="00F45ADE">
                      <w:r>
                        <w:t xml:space="preserve">Tried to get through it but still paying the price </w:t>
                      </w:r>
                    </w:p>
                    <w:p w14:paraId="1636EBA0" w14:textId="77777777" w:rsidR="00F45ADE" w:rsidRDefault="00F45ADE" w:rsidP="00F45ADE">
                      <w:r>
                        <w:t>Always has to weigh up the pros and cons</w:t>
                      </w:r>
                    </w:p>
                    <w:p w14:paraId="53FA2866" w14:textId="77777777" w:rsidR="00F45ADE" w:rsidRDefault="00F45ADE" w:rsidP="00F45ADE">
                      <w:r>
                        <w:t>The condition dictates his life</w:t>
                      </w:r>
                    </w:p>
                    <w:p w14:paraId="3EECB1A3" w14:textId="77777777" w:rsidR="00F45ADE" w:rsidRDefault="00F45ADE" w:rsidP="00F45ADE"/>
                    <w:p w14:paraId="1967993A" w14:textId="77777777" w:rsidR="00F45ADE" w:rsidRDefault="00F45ADE" w:rsidP="00F45ADE"/>
                    <w:p w14:paraId="366E05D6" w14:textId="77777777" w:rsidR="00F45ADE" w:rsidRDefault="00F45ADE" w:rsidP="00F45ADE"/>
                    <w:p w14:paraId="35E2AC53" w14:textId="77777777" w:rsidR="00F45ADE" w:rsidRDefault="00F45ADE" w:rsidP="00F45ADE"/>
                    <w:p w14:paraId="53F9ADDD" w14:textId="77777777" w:rsidR="00F45ADE" w:rsidRDefault="00F45ADE" w:rsidP="00F45ADE">
                      <w:r>
                        <w:t xml:space="preserve">Supportive partner but not mother and siblings  </w:t>
                      </w:r>
                    </w:p>
                    <w:p w14:paraId="2C8FDC97" w14:textId="77777777" w:rsidR="00F45ADE" w:rsidRDefault="00F45ADE" w:rsidP="00F45ADE"/>
                    <w:p w14:paraId="260E5683" w14:textId="77777777" w:rsidR="00F45ADE" w:rsidRDefault="00F45ADE" w:rsidP="00F45ADE">
                      <w:r>
                        <w:t>Don’t get the day-to-day reality of it</w:t>
                      </w:r>
                    </w:p>
                    <w:p w14:paraId="0F19A846" w14:textId="77777777" w:rsidR="00F45ADE" w:rsidRDefault="00F45ADE" w:rsidP="00F45ADE">
                      <w:r>
                        <w:t>Mum tried to offer complementary therapy</w:t>
                      </w:r>
                    </w:p>
                  </w:txbxContent>
                </v:textbox>
                <w10:wrap type="square"/>
              </v:shape>
            </w:pict>
          </mc:Fallback>
        </mc:AlternateContent>
      </w:r>
      <w:r>
        <w:rPr>
          <w:noProof/>
        </w:rPr>
        <mc:AlternateContent>
          <mc:Choice Requires="wps">
            <w:drawing>
              <wp:anchor distT="45720" distB="45720" distL="114300" distR="114300" simplePos="0" relativeHeight="251708416" behindDoc="0" locked="0" layoutInCell="1" allowOverlap="1" wp14:anchorId="4ADBC6F2" wp14:editId="6C6C1C76">
                <wp:simplePos x="0" y="0"/>
                <wp:positionH relativeFrom="column">
                  <wp:posOffset>4184650</wp:posOffset>
                </wp:positionH>
                <wp:positionV relativeFrom="paragraph">
                  <wp:posOffset>0</wp:posOffset>
                </wp:positionV>
                <wp:extent cx="1295400" cy="8686800"/>
                <wp:effectExtent l="0" t="0" r="19050" b="1905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86800"/>
                        </a:xfrm>
                        <a:prstGeom prst="rect">
                          <a:avLst/>
                        </a:prstGeom>
                        <a:solidFill>
                          <a:srgbClr val="FFFFFF"/>
                        </a:solidFill>
                        <a:ln w="9525">
                          <a:solidFill>
                            <a:srgbClr val="000000"/>
                          </a:solidFill>
                          <a:miter lim="800000"/>
                          <a:headEnd/>
                          <a:tailEnd/>
                        </a:ln>
                      </wps:spPr>
                      <wps:txbx>
                        <w:txbxContent>
                          <w:p w14:paraId="0902A148" w14:textId="77777777" w:rsidR="00F45ADE" w:rsidRDefault="00F45ADE" w:rsidP="00F45ADE"/>
                          <w:p w14:paraId="44F20C51" w14:textId="77777777" w:rsidR="00F45ADE" w:rsidRDefault="00F45ADE" w:rsidP="00F45ADE">
                            <w:r>
                              <w:t>Aware that avoidance behaviour has caused health consequences</w:t>
                            </w:r>
                          </w:p>
                          <w:p w14:paraId="14CF4C01" w14:textId="77777777" w:rsidR="00F45ADE" w:rsidRDefault="00F45ADE" w:rsidP="00F45ADE"/>
                          <w:p w14:paraId="6FA38E43" w14:textId="77777777" w:rsidR="00F45ADE" w:rsidRDefault="00F45ADE" w:rsidP="00F45ADE"/>
                          <w:p w14:paraId="7095A09D" w14:textId="77777777" w:rsidR="00F45ADE" w:rsidRDefault="00F45ADE" w:rsidP="00F45ADE"/>
                          <w:p w14:paraId="373FA60A" w14:textId="77777777" w:rsidR="00F45ADE" w:rsidRDefault="00F45ADE" w:rsidP="00F45ADE">
                            <w:r>
                              <w:t xml:space="preserve">Lack of support from the university </w:t>
                            </w:r>
                          </w:p>
                          <w:p w14:paraId="1FD1A2FA" w14:textId="77777777" w:rsidR="00F45ADE" w:rsidRDefault="00F45ADE" w:rsidP="00F45ADE"/>
                          <w:p w14:paraId="48662663" w14:textId="77777777" w:rsidR="00F45ADE" w:rsidRDefault="00F45ADE" w:rsidP="00F45ADE"/>
                          <w:p w14:paraId="11DB8E71" w14:textId="77777777" w:rsidR="00F45ADE" w:rsidRDefault="00F45ADE" w:rsidP="00F45ADE"/>
                          <w:p w14:paraId="2EF43CCC" w14:textId="77777777" w:rsidR="00F45ADE" w:rsidRDefault="00F45ADE" w:rsidP="00F45ADE"/>
                          <w:p w14:paraId="6ACD3D57" w14:textId="77777777" w:rsidR="00F45ADE" w:rsidRDefault="00F45ADE" w:rsidP="00F45ADE">
                            <w:r>
                              <w:t>Life revolves around the condition</w:t>
                            </w:r>
                          </w:p>
                          <w:p w14:paraId="5EB72DA3" w14:textId="77777777" w:rsidR="00F45ADE" w:rsidRDefault="00F45ADE" w:rsidP="00F45ADE"/>
                          <w:p w14:paraId="345EA9F2" w14:textId="77777777" w:rsidR="00F45ADE" w:rsidRDefault="00F45ADE" w:rsidP="00F45ADE"/>
                          <w:p w14:paraId="2EAA79B0" w14:textId="77777777" w:rsidR="00F45ADE" w:rsidRDefault="00F45ADE" w:rsidP="00F45ADE"/>
                          <w:p w14:paraId="5D0B276F" w14:textId="77777777" w:rsidR="00F45ADE" w:rsidRDefault="00F45ADE" w:rsidP="00F45ADE"/>
                          <w:p w14:paraId="0FF4A6A4" w14:textId="77777777" w:rsidR="00F45ADE" w:rsidRDefault="00F45ADE" w:rsidP="00F45ADE"/>
                          <w:p w14:paraId="37A9A8D6" w14:textId="77777777" w:rsidR="00F45ADE" w:rsidRDefault="00F45ADE" w:rsidP="00F45ADE"/>
                          <w:p w14:paraId="02BEE99F" w14:textId="77777777" w:rsidR="00F45ADE" w:rsidRDefault="00F45ADE" w:rsidP="00F45ADE"/>
                          <w:p w14:paraId="71151E00" w14:textId="77777777" w:rsidR="00F45ADE" w:rsidRDefault="00F45ADE" w:rsidP="00F45ADE">
                            <w:r>
                              <w:t>Lack of understanding by family</w:t>
                            </w:r>
                          </w:p>
                          <w:p w14:paraId="522CCA68" w14:textId="77777777" w:rsidR="00F45ADE" w:rsidRDefault="00F45ADE" w:rsidP="00F45ADE"/>
                          <w:p w14:paraId="1B5DD19F" w14:textId="77777777" w:rsidR="00F45ADE" w:rsidRDefault="00F45ADE" w:rsidP="00F45ADE"/>
                          <w:p w14:paraId="793F926E" w14:textId="77777777" w:rsidR="00F45ADE" w:rsidRDefault="00F45ADE" w:rsidP="00F45ADE">
                            <w:r>
                              <w:t xml:space="preserve">Lack of trust in effectiveness of complementary therap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DBC6F2" id="_x0000_s1055" type="#_x0000_t202" style="position:absolute;left:0;text-align:left;margin-left:329.5pt;margin-top:0;width:102pt;height:684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">
                <v:textbox>
                  <w:txbxContent>
                    <w:p w14:paraId="0902A148" w14:textId="77777777" w:rsidR="00F45ADE" w:rsidRDefault="00F45ADE" w:rsidP="00F45ADE"/>
                    <w:p w14:paraId="44F20C51" w14:textId="77777777" w:rsidR="00F45ADE" w:rsidRDefault="00F45ADE" w:rsidP="00F45ADE">
                      <w:r>
                        <w:t>Aware that avoidance behaviour has caused health consequences</w:t>
                      </w:r>
                    </w:p>
                    <w:p w14:paraId="14CF4C01" w14:textId="77777777" w:rsidR="00F45ADE" w:rsidRDefault="00F45ADE" w:rsidP="00F45ADE"/>
                    <w:p w14:paraId="6FA38E43" w14:textId="77777777" w:rsidR="00F45ADE" w:rsidRDefault="00F45ADE" w:rsidP="00F45ADE"/>
                    <w:p w14:paraId="7095A09D" w14:textId="77777777" w:rsidR="00F45ADE" w:rsidRDefault="00F45ADE" w:rsidP="00F45ADE"/>
                    <w:p w14:paraId="373FA60A" w14:textId="77777777" w:rsidR="00F45ADE" w:rsidRDefault="00F45ADE" w:rsidP="00F45ADE">
                      <w:r>
                        <w:t xml:space="preserve">Lack of support from the university </w:t>
                      </w:r>
                    </w:p>
                    <w:p w14:paraId="1FD1A2FA" w14:textId="77777777" w:rsidR="00F45ADE" w:rsidRDefault="00F45ADE" w:rsidP="00F45ADE"/>
                    <w:p w14:paraId="48662663" w14:textId="77777777" w:rsidR="00F45ADE" w:rsidRDefault="00F45ADE" w:rsidP="00F45ADE"/>
                    <w:p w14:paraId="11DB8E71" w14:textId="77777777" w:rsidR="00F45ADE" w:rsidRDefault="00F45ADE" w:rsidP="00F45ADE"/>
                    <w:p w14:paraId="2EF43CCC" w14:textId="77777777" w:rsidR="00F45ADE" w:rsidRDefault="00F45ADE" w:rsidP="00F45ADE"/>
                    <w:p w14:paraId="6ACD3D57" w14:textId="77777777" w:rsidR="00F45ADE" w:rsidRDefault="00F45ADE" w:rsidP="00F45ADE">
                      <w:r>
                        <w:t>Life revolves around the condition</w:t>
                      </w:r>
                    </w:p>
                    <w:p w14:paraId="5EB72DA3" w14:textId="77777777" w:rsidR="00F45ADE" w:rsidRDefault="00F45ADE" w:rsidP="00F45ADE"/>
                    <w:p w14:paraId="345EA9F2" w14:textId="77777777" w:rsidR="00F45ADE" w:rsidRDefault="00F45ADE" w:rsidP="00F45ADE"/>
                    <w:p w14:paraId="2EAA79B0" w14:textId="77777777" w:rsidR="00F45ADE" w:rsidRDefault="00F45ADE" w:rsidP="00F45ADE"/>
                    <w:p w14:paraId="5D0B276F" w14:textId="77777777" w:rsidR="00F45ADE" w:rsidRDefault="00F45ADE" w:rsidP="00F45ADE"/>
                    <w:p w14:paraId="0FF4A6A4" w14:textId="77777777" w:rsidR="00F45ADE" w:rsidRDefault="00F45ADE" w:rsidP="00F45ADE"/>
                    <w:p w14:paraId="37A9A8D6" w14:textId="77777777" w:rsidR="00F45ADE" w:rsidRDefault="00F45ADE" w:rsidP="00F45ADE"/>
                    <w:p w14:paraId="02BEE99F" w14:textId="77777777" w:rsidR="00F45ADE" w:rsidRDefault="00F45ADE" w:rsidP="00F45ADE"/>
                    <w:p w14:paraId="71151E00" w14:textId="77777777" w:rsidR="00F45ADE" w:rsidRDefault="00F45ADE" w:rsidP="00F45ADE">
                      <w:r>
                        <w:t>Lack of understanding by family</w:t>
                      </w:r>
                    </w:p>
                    <w:p w14:paraId="522CCA68" w14:textId="77777777" w:rsidR="00F45ADE" w:rsidRDefault="00F45ADE" w:rsidP="00F45ADE"/>
                    <w:p w14:paraId="1B5DD19F" w14:textId="77777777" w:rsidR="00F45ADE" w:rsidRDefault="00F45ADE" w:rsidP="00F45ADE"/>
                    <w:p w14:paraId="793F926E" w14:textId="77777777" w:rsidR="00F45ADE" w:rsidRDefault="00F45ADE" w:rsidP="00F45ADE">
                      <w:r>
                        <w:t xml:space="preserve">Lack of trust in effectiveness of complementary therapies </w:t>
                      </w:r>
                    </w:p>
                  </w:txbxContent>
                </v:textbox>
                <w10:wrap type="square"/>
              </v:shape>
            </w:pict>
          </mc:Fallback>
        </mc:AlternateContent>
      </w:r>
      <w:r>
        <w:t>85</w:t>
      </w:r>
      <w:r w:rsidRPr="00FC6845">
        <w:tab/>
        <w:t xml:space="preserve">SAM: Yeah. Yeah. So, I pushed myself to do full time study through my bachelor's. And I kind of just muscled my way through it. And I definitely harmed my health massively. Like I finished my degree six years ago, and I still think my health is still getting over it. [INT:Yeah]. But we had to do things like a full-time social workplace, which was 36 hours a week. And then we're expected to do coursework on top of it. And there were some minimal accommodations from the university, for me having chronic fatigue, but it just </w:t>
      </w:r>
      <w:r w:rsidRPr="00AB35E1">
        <w:rPr>
          <w:highlight w:val="yellow"/>
        </w:rPr>
        <w:t>wasn't really taken seriously.</w:t>
      </w:r>
      <w:r w:rsidRPr="00FC6845">
        <w:t xml:space="preserve"> [INT: Yeah]. And I didn't want to kind of put my life on hold for years and years and years to do it part time. </w:t>
      </w:r>
      <w:r w:rsidRPr="00AB35E1">
        <w:rPr>
          <w:highlight w:val="yellow"/>
        </w:rPr>
        <w:t>So, I just decided to try and get through it.</w:t>
      </w:r>
      <w:r w:rsidRPr="00FC6845">
        <w:t xml:space="preserve"> And as a result, I'm kind of I think I'm still paying the price of that. </w:t>
      </w:r>
    </w:p>
    <w:p w14:paraId="039FCB29" w14:textId="77777777" w:rsidR="00F45ADE" w:rsidRPr="00FC6845" w:rsidRDefault="00F45ADE" w:rsidP="00F45ADE">
      <w:pPr>
        <w:spacing w:line="360" w:lineRule="auto"/>
        <w:ind w:left="720" w:hanging="720"/>
      </w:pPr>
      <w:r>
        <w:t>98</w:t>
      </w:r>
      <w:r w:rsidRPr="00FC6845">
        <w:tab/>
        <w:t xml:space="preserve">INT: Yeah, it's tough, isn't it. You've got to sort of weigh up the pros, the positives and negatives of doing something. </w:t>
      </w:r>
    </w:p>
    <w:p w14:paraId="244196D9" w14:textId="77777777" w:rsidR="00F45ADE" w:rsidRPr="00FC6845" w:rsidRDefault="00F45ADE" w:rsidP="00F45ADE">
      <w:pPr>
        <w:spacing w:line="360" w:lineRule="auto"/>
      </w:pPr>
      <w:r>
        <w:t>100</w:t>
      </w:r>
      <w:r w:rsidRPr="00FC6845">
        <w:tab/>
        <w:t xml:space="preserve">SAM: Yup. </w:t>
      </w:r>
      <w:r w:rsidRPr="00DB4C51">
        <w:rPr>
          <w:highlight w:val="yellow"/>
        </w:rPr>
        <w:t xml:space="preserve">Always weighing up the pros and cons of what I </w:t>
      </w:r>
      <w:r w:rsidRPr="00DB4C51">
        <w:rPr>
          <w:highlight w:val="yellow"/>
        </w:rPr>
        <w:tab/>
        <w:t>should do. It dictates my life.</w:t>
      </w:r>
    </w:p>
    <w:p w14:paraId="0344CA18" w14:textId="77777777" w:rsidR="00F45ADE" w:rsidRPr="00FC6845" w:rsidRDefault="00F45ADE" w:rsidP="00F45ADE">
      <w:pPr>
        <w:spacing w:line="360" w:lineRule="auto"/>
        <w:ind w:left="720" w:hanging="720"/>
      </w:pPr>
      <w:r>
        <w:t>102</w:t>
      </w:r>
      <w:r w:rsidRPr="00FC6845">
        <w:tab/>
        <w:t xml:space="preserve">INT: So, how do you, have you got support from family and friends? Do they sort of understand it? I know from myself, my mum suffered with it when she was younger. So that is quite nice to know this, you know, they believe you. But do you feel that you have support around you? </w:t>
      </w:r>
    </w:p>
    <w:p w14:paraId="0109A43C" w14:textId="77777777" w:rsidR="00F45ADE" w:rsidRPr="00FC6845" w:rsidRDefault="00F45ADE" w:rsidP="00F45ADE">
      <w:pPr>
        <w:spacing w:line="360" w:lineRule="auto"/>
        <w:ind w:left="720" w:hanging="720"/>
      </w:pPr>
      <w:r>
        <w:t>107</w:t>
      </w:r>
      <w:r w:rsidRPr="00FC6845">
        <w:tab/>
        <w:t xml:space="preserve">SAM: My partner is really supportive, really good. Completely kind of gets my energy level. We've been together for quite a long time, so she's terrific with it. Yeah. My parents, my mom and my kind of siblings, I don't think they get it. </w:t>
      </w:r>
      <w:r w:rsidRPr="004F4DD9">
        <w:rPr>
          <w:highlight w:val="yellow"/>
        </w:rPr>
        <w:t>They simply don't get the kind of day-to-day reality of it.</w:t>
      </w:r>
      <w:r w:rsidRPr="00FC6845">
        <w:t xml:space="preserve"> And just yesterday, my mom was trying to promote some kind of energy healing type crap [INT: [laughs]] and was like “I’ve got a friend who had something similar to you and they were cured using this” and I was like “yeah right” [laughs] So um, I think, like my doctor, I still think they probably think that it’s psychological. </w:t>
      </w:r>
    </w:p>
    <w:p w14:paraId="69EE3709" w14:textId="77777777" w:rsidR="00F45ADE" w:rsidRPr="00FC6845" w:rsidRDefault="00F45ADE" w:rsidP="00F45ADE">
      <w:pPr>
        <w:spacing w:line="360" w:lineRule="auto"/>
        <w:ind w:left="720" w:hanging="720"/>
      </w:pPr>
      <w:r>
        <w:rPr>
          <w:noProof/>
        </w:rPr>
        <mc:AlternateContent>
          <mc:Choice Requires="wps">
            <w:drawing>
              <wp:anchor distT="45720" distB="45720" distL="114300" distR="114300" simplePos="0" relativeHeight="251710464" behindDoc="0" locked="0" layoutInCell="1" allowOverlap="1" wp14:anchorId="0A8CBFF3" wp14:editId="54AC821A">
                <wp:simplePos x="0" y="0"/>
                <wp:positionH relativeFrom="column">
                  <wp:posOffset>4165600</wp:posOffset>
                </wp:positionH>
                <wp:positionV relativeFrom="paragraph">
                  <wp:posOffset>0</wp:posOffset>
                </wp:positionV>
                <wp:extent cx="1295400" cy="8623300"/>
                <wp:effectExtent l="0" t="0" r="19050" b="2540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64D38BC7" w14:textId="77777777" w:rsidR="00F45ADE" w:rsidRDefault="00F45ADE" w:rsidP="00F45ADE"/>
                          <w:p w14:paraId="22A64A61" w14:textId="77777777" w:rsidR="00F45ADE" w:rsidRDefault="00F45ADE" w:rsidP="00F45ADE">
                            <w:r>
                              <w:t xml:space="preserve">Lack of understanding </w:t>
                            </w:r>
                          </w:p>
                          <w:p w14:paraId="60803318" w14:textId="77777777" w:rsidR="00F45ADE" w:rsidRDefault="00F45ADE" w:rsidP="00F45ADE"/>
                          <w:p w14:paraId="313500FA" w14:textId="77777777" w:rsidR="00F45ADE" w:rsidRDefault="00F45ADE" w:rsidP="00F45ADE">
                            <w:r>
                              <w:t>Hopeful in terms of long Covid-19 related research</w:t>
                            </w:r>
                          </w:p>
                          <w:p w14:paraId="597347D1" w14:textId="77777777" w:rsidR="00F45ADE" w:rsidRDefault="00F45ADE" w:rsidP="00F45ADE"/>
                          <w:p w14:paraId="36970454" w14:textId="77777777" w:rsidR="00F45ADE" w:rsidRDefault="00F45ADE" w:rsidP="00F45ADE"/>
                          <w:p w14:paraId="5A8DD777" w14:textId="77777777" w:rsidR="00F45ADE" w:rsidRDefault="00F45ADE" w:rsidP="00F45ADE"/>
                          <w:p w14:paraId="0E8FDEFA" w14:textId="77777777" w:rsidR="00F45ADE" w:rsidRDefault="00F45ADE" w:rsidP="00F45ADE"/>
                          <w:p w14:paraId="4069E221" w14:textId="77777777" w:rsidR="00F45ADE" w:rsidRDefault="00F45ADE" w:rsidP="00F45ADE"/>
                          <w:p w14:paraId="3914E681" w14:textId="77777777" w:rsidR="00F45ADE" w:rsidRDefault="00F45ADE" w:rsidP="00F45ADE"/>
                          <w:p w14:paraId="71DBA685" w14:textId="77777777" w:rsidR="00F45ADE" w:rsidRDefault="00F45ADE" w:rsidP="00F45ADE">
                            <w:r>
                              <w:t>Lack of appreciation by employment staff</w:t>
                            </w:r>
                          </w:p>
                          <w:p w14:paraId="12903D59" w14:textId="77777777" w:rsidR="00F45ADE" w:rsidRDefault="00F45ADE" w:rsidP="00F45ADE"/>
                          <w:p w14:paraId="428E2AB7" w14:textId="77777777" w:rsidR="00F45ADE" w:rsidRDefault="00F45ADE" w:rsidP="00F45ADE"/>
                          <w:p w14:paraId="63098ED6" w14:textId="77777777" w:rsidR="00F45ADE" w:rsidRDefault="00F45ADE" w:rsidP="00F45ADE"/>
                          <w:p w14:paraId="00B99837" w14:textId="77777777" w:rsidR="00F45ADE" w:rsidRDefault="00F45ADE" w:rsidP="00F45ADE">
                            <w:r>
                              <w:t>Unconscious assumptions of male competence</w:t>
                            </w:r>
                          </w:p>
                          <w:p w14:paraId="6B111BBE" w14:textId="77777777" w:rsidR="00F45ADE" w:rsidRDefault="00F45ADE" w:rsidP="00F45ADE"/>
                          <w:p w14:paraId="0A6236D9" w14:textId="77777777" w:rsidR="00F45ADE" w:rsidRDefault="00F45ADE" w:rsidP="00F45ADE"/>
                          <w:p w14:paraId="74DED45B" w14:textId="77777777" w:rsidR="00F45ADE" w:rsidRDefault="00F45ADE" w:rsidP="00F45ADE">
                            <w:r>
                              <w:t>Speculation over gender differences in terms of how CFS is perceived</w:t>
                            </w:r>
                          </w:p>
                          <w:p w14:paraId="2385A9BC" w14:textId="77777777" w:rsidR="00F45ADE" w:rsidRDefault="00F45ADE" w:rsidP="00F45ADE"/>
                          <w:p w14:paraId="59CD62BE" w14:textId="77777777" w:rsidR="00F45ADE" w:rsidRDefault="00F45ADE" w:rsidP="00F45ADE">
                            <w:r>
                              <w:t xml:space="preserve">Inability to comply with the New Zealand cul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8CBFF3" id="_x0000_s1056" type="#_x0000_t202" style="position:absolute;left:0;text-align:left;margin-left:328pt;margin-top:0;width:102pt;height:679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">
                <v:textbox>
                  <w:txbxContent>
                    <w:p w14:paraId="64D38BC7" w14:textId="77777777" w:rsidR="00F45ADE" w:rsidRDefault="00F45ADE" w:rsidP="00F45ADE"/>
                    <w:p w14:paraId="22A64A61" w14:textId="77777777" w:rsidR="00F45ADE" w:rsidRDefault="00F45ADE" w:rsidP="00F45ADE">
                      <w:r>
                        <w:t xml:space="preserve">Lack of understanding </w:t>
                      </w:r>
                    </w:p>
                    <w:p w14:paraId="60803318" w14:textId="77777777" w:rsidR="00F45ADE" w:rsidRDefault="00F45ADE" w:rsidP="00F45ADE"/>
                    <w:p w14:paraId="313500FA" w14:textId="77777777" w:rsidR="00F45ADE" w:rsidRDefault="00F45ADE" w:rsidP="00F45ADE">
                      <w:r>
                        <w:t>Hopeful in terms of long Covid-19 related research</w:t>
                      </w:r>
                    </w:p>
                    <w:p w14:paraId="597347D1" w14:textId="77777777" w:rsidR="00F45ADE" w:rsidRDefault="00F45ADE" w:rsidP="00F45ADE"/>
                    <w:p w14:paraId="36970454" w14:textId="77777777" w:rsidR="00F45ADE" w:rsidRDefault="00F45ADE" w:rsidP="00F45ADE"/>
                    <w:p w14:paraId="5A8DD777" w14:textId="77777777" w:rsidR="00F45ADE" w:rsidRDefault="00F45ADE" w:rsidP="00F45ADE"/>
                    <w:p w14:paraId="0E8FDEFA" w14:textId="77777777" w:rsidR="00F45ADE" w:rsidRDefault="00F45ADE" w:rsidP="00F45ADE"/>
                    <w:p w14:paraId="4069E221" w14:textId="77777777" w:rsidR="00F45ADE" w:rsidRDefault="00F45ADE" w:rsidP="00F45ADE"/>
                    <w:p w14:paraId="3914E681" w14:textId="77777777" w:rsidR="00F45ADE" w:rsidRDefault="00F45ADE" w:rsidP="00F45ADE"/>
                    <w:p w14:paraId="71DBA685" w14:textId="77777777" w:rsidR="00F45ADE" w:rsidRDefault="00F45ADE" w:rsidP="00F45ADE">
                      <w:r>
                        <w:t>Lack of appreciation by employment staff</w:t>
                      </w:r>
                    </w:p>
                    <w:p w14:paraId="12903D59" w14:textId="77777777" w:rsidR="00F45ADE" w:rsidRDefault="00F45ADE" w:rsidP="00F45ADE"/>
                    <w:p w14:paraId="428E2AB7" w14:textId="77777777" w:rsidR="00F45ADE" w:rsidRDefault="00F45ADE" w:rsidP="00F45ADE"/>
                    <w:p w14:paraId="63098ED6" w14:textId="77777777" w:rsidR="00F45ADE" w:rsidRDefault="00F45ADE" w:rsidP="00F45ADE"/>
                    <w:p w14:paraId="00B99837" w14:textId="77777777" w:rsidR="00F45ADE" w:rsidRDefault="00F45ADE" w:rsidP="00F45ADE">
                      <w:r>
                        <w:t>Unconscious assumptions of male competence</w:t>
                      </w:r>
                    </w:p>
                    <w:p w14:paraId="6B111BBE" w14:textId="77777777" w:rsidR="00F45ADE" w:rsidRDefault="00F45ADE" w:rsidP="00F45ADE"/>
                    <w:p w14:paraId="0A6236D9" w14:textId="77777777" w:rsidR="00F45ADE" w:rsidRDefault="00F45ADE" w:rsidP="00F45ADE"/>
                    <w:p w14:paraId="74DED45B" w14:textId="77777777" w:rsidR="00F45ADE" w:rsidRDefault="00F45ADE" w:rsidP="00F45ADE">
                      <w:r>
                        <w:t>Speculation over gender differences in terms of how CFS is perceived</w:t>
                      </w:r>
                    </w:p>
                    <w:p w14:paraId="2385A9BC" w14:textId="77777777" w:rsidR="00F45ADE" w:rsidRDefault="00F45ADE" w:rsidP="00F45ADE"/>
                    <w:p w14:paraId="59CD62BE" w14:textId="77777777" w:rsidR="00F45ADE" w:rsidRDefault="00F45ADE" w:rsidP="00F45ADE">
                      <w:r>
                        <w:t xml:space="preserve">Inability to comply with the New Zealand culture </w:t>
                      </w:r>
                    </w:p>
                  </w:txbxContent>
                </v:textbox>
                <w10:wrap type="square"/>
              </v:shape>
            </w:pict>
          </mc:Fallback>
        </mc:AlternateContent>
      </w:r>
      <w:r>
        <w:rPr>
          <w:noProof/>
        </w:rPr>
        <mc:AlternateContent>
          <mc:Choice Requires="wps">
            <w:drawing>
              <wp:anchor distT="45720" distB="45720" distL="114300" distR="114300" simplePos="0" relativeHeight="251709440" behindDoc="0" locked="0" layoutInCell="1" allowOverlap="1" wp14:anchorId="7907FB74" wp14:editId="42469371">
                <wp:simplePos x="0" y="0"/>
                <wp:positionH relativeFrom="column">
                  <wp:posOffset>-1460500</wp:posOffset>
                </wp:positionH>
                <wp:positionV relativeFrom="paragraph">
                  <wp:posOffset>8255</wp:posOffset>
                </wp:positionV>
                <wp:extent cx="1295400" cy="8623300"/>
                <wp:effectExtent l="0" t="0" r="19050" b="2540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5F852E99" w14:textId="77777777" w:rsidR="00F45ADE" w:rsidRDefault="00F45ADE" w:rsidP="00F45ADE"/>
                          <w:p w14:paraId="13599494" w14:textId="77777777" w:rsidR="00F45ADE" w:rsidRDefault="00F45ADE" w:rsidP="00F45ADE"/>
                          <w:p w14:paraId="6EA5A1F1" w14:textId="77777777" w:rsidR="00F45ADE" w:rsidRDefault="00F45ADE" w:rsidP="00F45ADE"/>
                          <w:p w14:paraId="634292E2" w14:textId="77777777" w:rsidR="00F45ADE" w:rsidRDefault="00F45ADE" w:rsidP="00F45ADE"/>
                          <w:p w14:paraId="0C09DD85" w14:textId="77777777" w:rsidR="00F45ADE" w:rsidRDefault="00F45ADE" w:rsidP="00F45ADE"/>
                          <w:p w14:paraId="7183DCA1" w14:textId="77777777" w:rsidR="00F45ADE" w:rsidRDefault="00F45ADE" w:rsidP="00F45ADE"/>
                          <w:p w14:paraId="6AB3F7DC" w14:textId="77777777" w:rsidR="00F45ADE" w:rsidRDefault="00F45ADE" w:rsidP="00F45ADE">
                            <w:r>
                              <w:t>Hope that people will start to believe the condition is real</w:t>
                            </w:r>
                          </w:p>
                          <w:p w14:paraId="15389801" w14:textId="77777777" w:rsidR="00F45ADE" w:rsidRDefault="00F45ADE" w:rsidP="00F45ADE">
                            <w:r>
                              <w:t xml:space="preserve">He’s a staunch feminist </w:t>
                            </w:r>
                          </w:p>
                          <w:p w14:paraId="372C131D" w14:textId="77777777" w:rsidR="00F45ADE" w:rsidRDefault="00F45ADE" w:rsidP="00F45ADE">
                            <w:r>
                              <w:t>B</w:t>
                            </w:r>
                            <w:r w:rsidRPr="00FC6845">
                              <w:t>elieve</w:t>
                            </w:r>
                            <w:r>
                              <w:t>s</w:t>
                            </w:r>
                            <w:r w:rsidRPr="00FC6845">
                              <w:t xml:space="preserve"> the oppression of women systemically across society</w:t>
                            </w:r>
                          </w:p>
                          <w:p w14:paraId="30E61494" w14:textId="77777777" w:rsidR="00F45ADE" w:rsidRDefault="00F45ADE" w:rsidP="00F45ADE">
                            <w:r>
                              <w:t>Noone takes it seriously at the University</w:t>
                            </w:r>
                          </w:p>
                          <w:p w14:paraId="05B051D4" w14:textId="77777777" w:rsidR="00F45ADE" w:rsidRDefault="00F45ADE" w:rsidP="00F45ADE">
                            <w:r>
                              <w:t>Assumption of competence in being a white male</w:t>
                            </w:r>
                          </w:p>
                          <w:p w14:paraId="583FE03F" w14:textId="77777777" w:rsidR="00F45ADE" w:rsidRDefault="00F45ADE" w:rsidP="00F45ADE">
                            <w:r>
                              <w:t>M</w:t>
                            </w:r>
                            <w:r w:rsidRPr="00FC6845">
                              <w:t>en can just do stuff and that they have to be strong</w:t>
                            </w:r>
                          </w:p>
                          <w:p w14:paraId="258AAD80" w14:textId="77777777" w:rsidR="00F45ADE" w:rsidRDefault="00F45ADE" w:rsidP="00F45ADE">
                            <w:r>
                              <w:t>Discounted because a male</w:t>
                            </w:r>
                          </w:p>
                          <w:p w14:paraId="542ECE75" w14:textId="77777777" w:rsidR="00F45ADE" w:rsidRDefault="00F45ADE" w:rsidP="00F45ADE"/>
                          <w:p w14:paraId="22B338DF" w14:textId="77777777" w:rsidR="00F45ADE" w:rsidRDefault="00F45ADE" w:rsidP="00F45ADE">
                            <w:r>
                              <w:t>New Zealand culture causes men to be reluctant to share emo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7FB74" id="_x0000_s1057" type="#_x0000_t202" style="position:absolute;left:0;text-align:left;margin-left:-115pt;margin-top:.65pt;width:102pt;height:679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">
                <v:textbox>
                  <w:txbxContent>
                    <w:p w14:paraId="5F852E99" w14:textId="77777777" w:rsidR="00F45ADE" w:rsidRDefault="00F45ADE" w:rsidP="00F45ADE"/>
                    <w:p w14:paraId="13599494" w14:textId="77777777" w:rsidR="00F45ADE" w:rsidRDefault="00F45ADE" w:rsidP="00F45ADE"/>
                    <w:p w14:paraId="6EA5A1F1" w14:textId="77777777" w:rsidR="00F45ADE" w:rsidRDefault="00F45ADE" w:rsidP="00F45ADE"/>
                    <w:p w14:paraId="634292E2" w14:textId="77777777" w:rsidR="00F45ADE" w:rsidRDefault="00F45ADE" w:rsidP="00F45ADE"/>
                    <w:p w14:paraId="0C09DD85" w14:textId="77777777" w:rsidR="00F45ADE" w:rsidRDefault="00F45ADE" w:rsidP="00F45ADE"/>
                    <w:p w14:paraId="7183DCA1" w14:textId="77777777" w:rsidR="00F45ADE" w:rsidRDefault="00F45ADE" w:rsidP="00F45ADE"/>
                    <w:p w14:paraId="6AB3F7DC" w14:textId="77777777" w:rsidR="00F45ADE" w:rsidRDefault="00F45ADE" w:rsidP="00F45ADE">
                      <w:r>
                        <w:t>Hope that people will start to believe the condition is real</w:t>
                      </w:r>
                    </w:p>
                    <w:p w14:paraId="15389801" w14:textId="77777777" w:rsidR="00F45ADE" w:rsidRDefault="00F45ADE" w:rsidP="00F45ADE">
                      <w:r>
                        <w:t xml:space="preserve">He’s a staunch feminist </w:t>
                      </w:r>
                    </w:p>
                    <w:p w14:paraId="372C131D" w14:textId="77777777" w:rsidR="00F45ADE" w:rsidRDefault="00F45ADE" w:rsidP="00F45ADE">
                      <w:r>
                        <w:t>B</w:t>
                      </w:r>
                      <w:r w:rsidRPr="00FC6845">
                        <w:t>elieve</w:t>
                      </w:r>
                      <w:r>
                        <w:t>s</w:t>
                      </w:r>
                      <w:r w:rsidRPr="00FC6845">
                        <w:t xml:space="preserve"> the oppression of women systemically across society</w:t>
                      </w:r>
                    </w:p>
                    <w:p w14:paraId="30E61494" w14:textId="77777777" w:rsidR="00F45ADE" w:rsidRDefault="00F45ADE" w:rsidP="00F45ADE">
                      <w:r>
                        <w:t>Noone takes it seriously at the University</w:t>
                      </w:r>
                    </w:p>
                    <w:p w14:paraId="05B051D4" w14:textId="77777777" w:rsidR="00F45ADE" w:rsidRDefault="00F45ADE" w:rsidP="00F45ADE">
                      <w:r>
                        <w:t>Assumption of competence in being a white male</w:t>
                      </w:r>
                    </w:p>
                    <w:p w14:paraId="583FE03F" w14:textId="77777777" w:rsidR="00F45ADE" w:rsidRDefault="00F45ADE" w:rsidP="00F45ADE">
                      <w:r>
                        <w:t>M</w:t>
                      </w:r>
                      <w:r w:rsidRPr="00FC6845">
                        <w:t>en can just do stuff and that they have to be strong</w:t>
                      </w:r>
                    </w:p>
                    <w:p w14:paraId="258AAD80" w14:textId="77777777" w:rsidR="00F45ADE" w:rsidRDefault="00F45ADE" w:rsidP="00F45ADE">
                      <w:r>
                        <w:t>Discounted because a male</w:t>
                      </w:r>
                    </w:p>
                    <w:p w14:paraId="542ECE75" w14:textId="77777777" w:rsidR="00F45ADE" w:rsidRDefault="00F45ADE" w:rsidP="00F45ADE"/>
                    <w:p w14:paraId="22B338DF" w14:textId="77777777" w:rsidR="00F45ADE" w:rsidRDefault="00F45ADE" w:rsidP="00F45ADE">
                      <w:r>
                        <w:t>New Zealand culture causes men to be reluctant to share emotions</w:t>
                      </w:r>
                    </w:p>
                  </w:txbxContent>
                </v:textbox>
                <w10:wrap type="square"/>
              </v:shape>
            </w:pict>
          </mc:Fallback>
        </mc:AlternateContent>
      </w:r>
      <w:r>
        <w:t>118</w:t>
      </w:r>
      <w:r w:rsidRPr="00FC6845">
        <w:tab/>
        <w:t xml:space="preserve">INT: Yeah, I think you know, my friends that they, they are aware of it and they try to understand but I think you just can’t understand until you've experienced it yourself. And I have been thinking maybe with the coronavirus pandemic, that might lead to some insight, you know, long COVID and everything. </w:t>
      </w:r>
    </w:p>
    <w:p w14:paraId="72C24FAB" w14:textId="77777777" w:rsidR="00F45ADE" w:rsidRPr="00FC6845" w:rsidRDefault="00F45ADE" w:rsidP="00F45ADE">
      <w:pPr>
        <w:spacing w:line="360" w:lineRule="auto"/>
        <w:ind w:left="720" w:hanging="720"/>
      </w:pPr>
      <w:r>
        <w:t>124</w:t>
      </w:r>
      <w:r w:rsidRPr="00FC6845">
        <w:tab/>
        <w:t xml:space="preserve">SAM: Yeah, so hopefully, people might start to believe the condition. Yeah and, um, I was thinking in terms of your research project, I’ve been kind of reflecting on masculinity and chronic fatigue. So, I'm a staunch feminist and I strongly believe the oppression of women systemically across society. So I'm not like trying to make any kind of say that women have it better because they certainly don't, but I think in terms of the chronic illness I have, I was thinking about it because I'm employed part time at the university and literally </w:t>
      </w:r>
      <w:r w:rsidRPr="00E85B74">
        <w:rPr>
          <w:highlight w:val="yellow"/>
        </w:rPr>
        <w:t>no one takes it seriously</w:t>
      </w:r>
      <w:r w:rsidRPr="00FC6845">
        <w:t xml:space="preserve">. I've said  “look, I've got chronic fatigue, I see doctors and specialists about it, here's how it impacts my life etc”. And I've been wondering </w:t>
      </w:r>
      <w:r w:rsidRPr="00E85B74">
        <w:rPr>
          <w:highlight w:val="yellow"/>
        </w:rPr>
        <w:t>whether being a white male, there's that assumption of competence. And um whether if I were a female, they might go “ah, chronic illness, that is something which is real”. But they look at me and see a man and have those kind of unconscious assumptions that men can just do stuff and that they have to be strong.</w:t>
      </w:r>
      <w:r w:rsidRPr="00FC6845">
        <w:t xml:space="preserve"> [INT:Yeah] Yeah, and so I'm wondering if the patriarchy is kind of leading to my illness being discounted in a way which would be different if I were a woman? Yeah, that's just pure speculation. But what I can say about masculinity and </w:t>
      </w:r>
      <w:r>
        <w:t xml:space="preserve">in </w:t>
      </w:r>
      <w:r w:rsidRPr="00047F91">
        <w:rPr>
          <w:highlight w:val="yellow"/>
        </w:rPr>
        <w:t xml:space="preserve">New Zealand </w:t>
      </w:r>
      <w:r>
        <w:rPr>
          <w:highlight w:val="yellow"/>
        </w:rPr>
        <w:t xml:space="preserve">there is that blokey culture and </w:t>
      </w:r>
      <w:r w:rsidRPr="00047F91">
        <w:rPr>
          <w:highlight w:val="yellow"/>
        </w:rPr>
        <w:t>men are very kind of reluctant to share when they're struggling with their emotions</w:t>
      </w:r>
      <w:r>
        <w:t xml:space="preserve"> and so I felt I could not share anything. </w:t>
      </w:r>
    </w:p>
    <w:p w14:paraId="23774670" w14:textId="77777777" w:rsidR="00F45ADE" w:rsidRPr="00FC6845" w:rsidRDefault="00F45ADE" w:rsidP="00F45ADE">
      <w:pPr>
        <w:spacing w:line="360" w:lineRule="auto"/>
        <w:ind w:left="720" w:hanging="720"/>
      </w:pPr>
      <w:r w:rsidRPr="00FC6845">
        <w:t>1</w:t>
      </w:r>
      <w:r>
        <w:t>50</w:t>
      </w:r>
      <w:r w:rsidRPr="00FC6845">
        <w:tab/>
        <w:t xml:space="preserve">INT: Yeah, that's what did prompt me to do this research. You know, it is known that males are less likely to seek help, </w:t>
      </w:r>
      <w:r>
        <w:rPr>
          <w:noProof/>
        </w:rPr>
        <mc:AlternateContent>
          <mc:Choice Requires="wps">
            <w:drawing>
              <wp:anchor distT="45720" distB="45720" distL="114300" distR="114300" simplePos="0" relativeHeight="251712512" behindDoc="0" locked="0" layoutInCell="1" allowOverlap="1" wp14:anchorId="28932B19" wp14:editId="30E917C7">
                <wp:simplePos x="0" y="0"/>
                <wp:positionH relativeFrom="column">
                  <wp:posOffset>4152900</wp:posOffset>
                </wp:positionH>
                <wp:positionV relativeFrom="paragraph">
                  <wp:posOffset>1905</wp:posOffset>
                </wp:positionV>
                <wp:extent cx="1295400" cy="8623300"/>
                <wp:effectExtent l="0" t="0" r="19050" b="2540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2AB9A734" w14:textId="77777777" w:rsidR="00F45ADE" w:rsidRDefault="00F45ADE" w:rsidP="00F45ADE"/>
                          <w:p w14:paraId="2F5046BD" w14:textId="77777777" w:rsidR="00F45ADE" w:rsidRDefault="00F45ADE" w:rsidP="00F45ADE"/>
                          <w:p w14:paraId="35B69A20" w14:textId="77777777" w:rsidR="00F45ADE" w:rsidRDefault="00F45ADE" w:rsidP="00F45ADE"/>
                          <w:p w14:paraId="394392D2" w14:textId="77777777" w:rsidR="00F45ADE" w:rsidRDefault="00F45ADE" w:rsidP="00F45ADE">
                            <w:r>
                              <w:t xml:space="preserve">Stereotype that men do not open up about emotions as this means a loss of masculinity </w:t>
                            </w:r>
                          </w:p>
                          <w:p w14:paraId="706449EB" w14:textId="77777777" w:rsidR="00F45ADE" w:rsidRDefault="00F45ADE" w:rsidP="00F45ADE"/>
                          <w:p w14:paraId="5274AF16" w14:textId="77777777" w:rsidR="00F45ADE" w:rsidRDefault="00F45ADE" w:rsidP="00F45ADE"/>
                          <w:p w14:paraId="616DBC6D" w14:textId="77777777" w:rsidR="00F45ADE" w:rsidRDefault="00F45ADE" w:rsidP="00F45ADE"/>
                          <w:p w14:paraId="49E28ED8" w14:textId="77777777" w:rsidR="00F45ADE" w:rsidRDefault="00F45ADE" w:rsidP="00F45ADE"/>
                          <w:p w14:paraId="138EC7DE" w14:textId="77777777" w:rsidR="00F45ADE" w:rsidRDefault="00F45ADE" w:rsidP="00F45ADE"/>
                          <w:p w14:paraId="6796497E" w14:textId="77777777" w:rsidR="00F45ADE" w:rsidRDefault="00F45ADE" w:rsidP="00F45ADE">
                            <w:r>
                              <w:t xml:space="preserve">Inability to succeed to best standard   </w:t>
                            </w:r>
                          </w:p>
                          <w:p w14:paraId="0B8E494F" w14:textId="77777777" w:rsidR="00F45ADE" w:rsidRDefault="00F45ADE" w:rsidP="00F45ADE"/>
                          <w:p w14:paraId="6C9F09B4" w14:textId="77777777" w:rsidR="00F45ADE" w:rsidRDefault="00F45ADE" w:rsidP="00F45ADE"/>
                          <w:p w14:paraId="2C442C76" w14:textId="77777777" w:rsidR="00F45ADE" w:rsidRDefault="00F45ADE" w:rsidP="00F45ADE"/>
                          <w:p w14:paraId="4E6A7E43"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932B19" id="_x0000_s1058" type="#_x0000_t202" style="position:absolute;left:0;text-align:left;margin-left:327pt;margin-top:.15pt;width:102pt;height:679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">
                <v:textbox>
                  <w:txbxContent>
                    <w:p w14:paraId="2AB9A734" w14:textId="77777777" w:rsidR="00F45ADE" w:rsidRDefault="00F45ADE" w:rsidP="00F45ADE"/>
                    <w:p w14:paraId="2F5046BD" w14:textId="77777777" w:rsidR="00F45ADE" w:rsidRDefault="00F45ADE" w:rsidP="00F45ADE"/>
                    <w:p w14:paraId="35B69A20" w14:textId="77777777" w:rsidR="00F45ADE" w:rsidRDefault="00F45ADE" w:rsidP="00F45ADE"/>
                    <w:p w14:paraId="394392D2" w14:textId="77777777" w:rsidR="00F45ADE" w:rsidRDefault="00F45ADE" w:rsidP="00F45ADE">
                      <w:r>
                        <w:t xml:space="preserve">Stereotype that men do not open up about emotions as this means a loss of masculinity </w:t>
                      </w:r>
                    </w:p>
                    <w:p w14:paraId="706449EB" w14:textId="77777777" w:rsidR="00F45ADE" w:rsidRDefault="00F45ADE" w:rsidP="00F45ADE"/>
                    <w:p w14:paraId="5274AF16" w14:textId="77777777" w:rsidR="00F45ADE" w:rsidRDefault="00F45ADE" w:rsidP="00F45ADE"/>
                    <w:p w14:paraId="616DBC6D" w14:textId="77777777" w:rsidR="00F45ADE" w:rsidRDefault="00F45ADE" w:rsidP="00F45ADE"/>
                    <w:p w14:paraId="49E28ED8" w14:textId="77777777" w:rsidR="00F45ADE" w:rsidRDefault="00F45ADE" w:rsidP="00F45ADE"/>
                    <w:p w14:paraId="138EC7DE" w14:textId="77777777" w:rsidR="00F45ADE" w:rsidRDefault="00F45ADE" w:rsidP="00F45ADE"/>
                    <w:p w14:paraId="6796497E" w14:textId="77777777" w:rsidR="00F45ADE" w:rsidRDefault="00F45ADE" w:rsidP="00F45ADE">
                      <w:r>
                        <w:t xml:space="preserve">Inability to succeed to best standard   </w:t>
                      </w:r>
                    </w:p>
                    <w:p w14:paraId="0B8E494F" w14:textId="77777777" w:rsidR="00F45ADE" w:rsidRDefault="00F45ADE" w:rsidP="00F45ADE"/>
                    <w:p w14:paraId="6C9F09B4" w14:textId="77777777" w:rsidR="00F45ADE" w:rsidRDefault="00F45ADE" w:rsidP="00F45ADE"/>
                    <w:p w14:paraId="2C442C76" w14:textId="77777777" w:rsidR="00F45ADE" w:rsidRDefault="00F45ADE" w:rsidP="00F45ADE"/>
                    <w:p w14:paraId="4E6A7E43" w14:textId="77777777" w:rsidR="00F45ADE" w:rsidRDefault="00F45ADE" w:rsidP="00F45ADE"/>
                  </w:txbxContent>
                </v:textbox>
                <w10:wrap type="square"/>
              </v:shape>
            </w:pict>
          </mc:Fallback>
        </mc:AlternateContent>
      </w:r>
      <w:r>
        <w:rPr>
          <w:noProof/>
        </w:rPr>
        <mc:AlternateContent>
          <mc:Choice Requires="wps">
            <w:drawing>
              <wp:anchor distT="45720" distB="45720" distL="114300" distR="114300" simplePos="0" relativeHeight="251711488" behindDoc="0" locked="0" layoutInCell="1" allowOverlap="1" wp14:anchorId="794201E2" wp14:editId="744F3E13">
                <wp:simplePos x="0" y="0"/>
                <wp:positionH relativeFrom="column">
                  <wp:posOffset>-1492250</wp:posOffset>
                </wp:positionH>
                <wp:positionV relativeFrom="paragraph">
                  <wp:posOffset>1905</wp:posOffset>
                </wp:positionV>
                <wp:extent cx="1295400" cy="8623300"/>
                <wp:effectExtent l="0" t="0" r="19050" b="2540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0BD3CD65" w14:textId="77777777" w:rsidR="00F45ADE" w:rsidRDefault="00F45ADE" w:rsidP="00F45ADE"/>
                          <w:p w14:paraId="577B49B2" w14:textId="77777777" w:rsidR="00F45ADE" w:rsidRDefault="00F45ADE" w:rsidP="00F45ADE"/>
                          <w:p w14:paraId="2FC71FBC" w14:textId="77777777" w:rsidR="00F45ADE" w:rsidRDefault="00F45ADE" w:rsidP="00F45ADE">
                            <w:r>
                              <w:t xml:space="preserve">More open with it with my female friends </w:t>
                            </w:r>
                          </w:p>
                          <w:p w14:paraId="0519429F" w14:textId="77777777" w:rsidR="00F45ADE" w:rsidRDefault="00F45ADE" w:rsidP="00F45ADE">
                            <w:r>
                              <w:t>Believes there is a tough male culture in New Zealand</w:t>
                            </w:r>
                          </w:p>
                          <w:p w14:paraId="351D80A4" w14:textId="77777777" w:rsidR="00F45ADE" w:rsidRDefault="00F45ADE" w:rsidP="00F45ADE">
                            <w:r>
                              <w:t xml:space="preserve">Highest male suicide rates in New Zealand </w:t>
                            </w:r>
                          </w:p>
                          <w:p w14:paraId="47DCD3DE" w14:textId="77777777" w:rsidR="00F45ADE" w:rsidRDefault="00F45ADE" w:rsidP="00F45ADE">
                            <w:r>
                              <w:t xml:space="preserve">Blokey culture </w:t>
                            </w:r>
                          </w:p>
                          <w:p w14:paraId="7DB8BFA4" w14:textId="77777777" w:rsidR="00F45ADE" w:rsidRDefault="00F45ADE" w:rsidP="00F45ADE"/>
                          <w:p w14:paraId="339CE82C" w14:textId="77777777" w:rsidR="00F45ADE" w:rsidRDefault="00F45ADE" w:rsidP="00F45ADE">
                            <w:r>
                              <w:t xml:space="preserve">Feels that supervisors accept that he can’t produce as much work as he would like, but don’t understand the condition </w:t>
                            </w:r>
                          </w:p>
                          <w:p w14:paraId="2583A18C" w14:textId="77777777" w:rsidR="00F45ADE" w:rsidRDefault="00F45ADE" w:rsidP="00F45ADE"/>
                          <w:p w14:paraId="45D94F3A" w14:textId="77777777" w:rsidR="00F45ADE" w:rsidRDefault="00F45ADE" w:rsidP="00F45ADE"/>
                          <w:p w14:paraId="3CC135F8" w14:textId="77777777" w:rsidR="00F45ADE" w:rsidRDefault="00F45ADE" w:rsidP="00F45ADE"/>
                          <w:p w14:paraId="5B403306" w14:textId="77777777" w:rsidR="00F45ADE" w:rsidRDefault="00F45ADE" w:rsidP="00F45ADE"/>
                          <w:p w14:paraId="48F25568" w14:textId="77777777" w:rsidR="00F45ADE" w:rsidRDefault="00F45ADE" w:rsidP="00F45ADE"/>
                          <w:p w14:paraId="13C343A9" w14:textId="77777777" w:rsidR="00F45ADE" w:rsidRDefault="00F45ADE" w:rsidP="00F45ADE"/>
                          <w:p w14:paraId="45076BCF" w14:textId="77777777" w:rsidR="00F45ADE" w:rsidRDefault="00F45ADE" w:rsidP="00F45ADE">
                            <w:r>
                              <w:t xml:space="preserve">Use CFS when referring to the condi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4201E2" id="_x0000_s1059" type="#_x0000_t202" style="position:absolute;left:0;text-align:left;margin-left:-117.5pt;margin-top:.15pt;width:102pt;height:679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">
                <v:textbox>
                  <w:txbxContent>
                    <w:p w14:paraId="0BD3CD65" w14:textId="77777777" w:rsidR="00F45ADE" w:rsidRDefault="00F45ADE" w:rsidP="00F45ADE"/>
                    <w:p w14:paraId="577B49B2" w14:textId="77777777" w:rsidR="00F45ADE" w:rsidRDefault="00F45ADE" w:rsidP="00F45ADE"/>
                    <w:p w14:paraId="2FC71FBC" w14:textId="77777777" w:rsidR="00F45ADE" w:rsidRDefault="00F45ADE" w:rsidP="00F45ADE">
                      <w:r>
                        <w:t xml:space="preserve">More open with it with my female friends </w:t>
                      </w:r>
                    </w:p>
                    <w:p w14:paraId="0519429F" w14:textId="77777777" w:rsidR="00F45ADE" w:rsidRDefault="00F45ADE" w:rsidP="00F45ADE">
                      <w:r>
                        <w:t>Believes there is a tough male culture in New Zealand</w:t>
                      </w:r>
                    </w:p>
                    <w:p w14:paraId="351D80A4" w14:textId="77777777" w:rsidR="00F45ADE" w:rsidRDefault="00F45ADE" w:rsidP="00F45ADE">
                      <w:r>
                        <w:t xml:space="preserve">Highest male suicide rates in New Zealand </w:t>
                      </w:r>
                    </w:p>
                    <w:p w14:paraId="47DCD3DE" w14:textId="77777777" w:rsidR="00F45ADE" w:rsidRDefault="00F45ADE" w:rsidP="00F45ADE">
                      <w:r>
                        <w:t xml:space="preserve">Blokey culture </w:t>
                      </w:r>
                    </w:p>
                    <w:p w14:paraId="7DB8BFA4" w14:textId="77777777" w:rsidR="00F45ADE" w:rsidRDefault="00F45ADE" w:rsidP="00F45ADE"/>
                    <w:p w14:paraId="339CE82C" w14:textId="77777777" w:rsidR="00F45ADE" w:rsidRDefault="00F45ADE" w:rsidP="00F45ADE">
                      <w:r>
                        <w:t xml:space="preserve">Feels that supervisors accept that he can’t produce as much work as he would like, but don’t understand the condition </w:t>
                      </w:r>
                    </w:p>
                    <w:p w14:paraId="2583A18C" w14:textId="77777777" w:rsidR="00F45ADE" w:rsidRDefault="00F45ADE" w:rsidP="00F45ADE"/>
                    <w:p w14:paraId="45D94F3A" w14:textId="77777777" w:rsidR="00F45ADE" w:rsidRDefault="00F45ADE" w:rsidP="00F45ADE"/>
                    <w:p w14:paraId="3CC135F8" w14:textId="77777777" w:rsidR="00F45ADE" w:rsidRDefault="00F45ADE" w:rsidP="00F45ADE"/>
                    <w:p w14:paraId="5B403306" w14:textId="77777777" w:rsidR="00F45ADE" w:rsidRDefault="00F45ADE" w:rsidP="00F45ADE"/>
                    <w:p w14:paraId="48F25568" w14:textId="77777777" w:rsidR="00F45ADE" w:rsidRDefault="00F45ADE" w:rsidP="00F45ADE"/>
                    <w:p w14:paraId="13C343A9" w14:textId="77777777" w:rsidR="00F45ADE" w:rsidRDefault="00F45ADE" w:rsidP="00F45ADE"/>
                    <w:p w14:paraId="45076BCF" w14:textId="77777777" w:rsidR="00F45ADE" w:rsidRDefault="00F45ADE" w:rsidP="00F45ADE">
                      <w:r>
                        <w:t xml:space="preserve">Use CFS when referring to the condition  </w:t>
                      </w:r>
                    </w:p>
                  </w:txbxContent>
                </v:textbox>
                <w10:wrap type="square"/>
              </v:shape>
            </w:pict>
          </mc:Fallback>
        </mc:AlternateContent>
      </w:r>
      <w:r w:rsidRPr="00FC6845">
        <w:t xml:space="preserve">especially for mental health. So, is that a reflection on a condition like this, that is perceived to be psychological? </w:t>
      </w:r>
    </w:p>
    <w:p w14:paraId="31D5FF25" w14:textId="77777777" w:rsidR="00F45ADE" w:rsidRPr="00FC6845" w:rsidRDefault="00F45ADE" w:rsidP="00F45ADE">
      <w:pPr>
        <w:spacing w:line="360" w:lineRule="auto"/>
        <w:ind w:left="720" w:hanging="720"/>
      </w:pPr>
      <w:r w:rsidRPr="00FC6845">
        <w:t>1</w:t>
      </w:r>
      <w:r>
        <w:t>54</w:t>
      </w:r>
      <w:r w:rsidRPr="00FC6845">
        <w:tab/>
        <w:t xml:space="preserve">SAM: Thinking about it, I've been much more open with it with my female friends, then my male friends, which probably does reflect the idea of the </w:t>
      </w:r>
      <w:r w:rsidRPr="00047F91">
        <w:rPr>
          <w:highlight w:val="yellow"/>
        </w:rPr>
        <w:t>tough male culture, which is really prevalent in New Zealand</w:t>
      </w:r>
      <w:r w:rsidRPr="00FC6845">
        <w:t xml:space="preserve">, and we've got, New Zealand's got one of the highest male suicide and highest youth suicide rates in the world. We're very </w:t>
      </w:r>
      <w:r w:rsidRPr="005F764B">
        <w:rPr>
          <w:highlight w:val="yellow"/>
        </w:rPr>
        <w:t>blokey culture</w:t>
      </w:r>
      <w:r w:rsidRPr="00FC6845">
        <w:t xml:space="preserve">. And so I think it's just not really done that men, open up. And so I think that that has been reflected in my experience that I haven't opened up to other guys about it. </w:t>
      </w:r>
    </w:p>
    <w:p w14:paraId="79A9FAB7" w14:textId="77777777" w:rsidR="00F45ADE" w:rsidRPr="00FC6845" w:rsidRDefault="00F45ADE" w:rsidP="00F45ADE">
      <w:pPr>
        <w:spacing w:line="360" w:lineRule="auto"/>
      </w:pPr>
      <w:r w:rsidRPr="00FC6845">
        <w:t>1</w:t>
      </w:r>
      <w:r>
        <w:t>62</w:t>
      </w:r>
      <w:r w:rsidRPr="00FC6845">
        <w:tab/>
        <w:t xml:space="preserve">INT: Yeah. Yeah. It is interesting. </w:t>
      </w:r>
    </w:p>
    <w:p w14:paraId="09043B3D" w14:textId="77777777" w:rsidR="00F45ADE" w:rsidRPr="00FC6845" w:rsidRDefault="00F45ADE" w:rsidP="00F45ADE">
      <w:pPr>
        <w:spacing w:line="360" w:lineRule="auto"/>
        <w:ind w:left="720" w:hanging="720"/>
      </w:pPr>
      <w:r w:rsidRPr="00FC6845">
        <w:t>1</w:t>
      </w:r>
      <w:r>
        <w:t>63</w:t>
      </w:r>
      <w:r w:rsidRPr="00FC6845">
        <w:tab/>
        <w:t xml:space="preserve">SAM: Yeah, like, I feel like my supervisors, accept that I can't produce as much work as I would </w:t>
      </w:r>
      <w:r>
        <w:t>like</w:t>
      </w:r>
      <w:r w:rsidRPr="00FC6845">
        <w:t>, but they just don't understand what our chronic fatigue is or what it's like to kind of experience it.</w:t>
      </w:r>
    </w:p>
    <w:p w14:paraId="02615746" w14:textId="77777777" w:rsidR="00F45ADE" w:rsidRPr="00FC6845" w:rsidRDefault="00F45ADE" w:rsidP="00F45ADE">
      <w:pPr>
        <w:spacing w:line="360" w:lineRule="auto"/>
        <w:ind w:left="720" w:hanging="720"/>
      </w:pPr>
      <w:r w:rsidRPr="00FC6845">
        <w:t>1</w:t>
      </w:r>
      <w:r>
        <w:t>67</w:t>
      </w:r>
      <w:r w:rsidRPr="00FC6845">
        <w:tab/>
        <w:t>INT: Yeah. And there's a lot of people</w:t>
      </w:r>
      <w:r>
        <w:t xml:space="preserve"> that</w:t>
      </w:r>
      <w:r w:rsidRPr="00FC6845">
        <w:t xml:space="preserve"> think, you know, </w:t>
      </w:r>
      <w:r w:rsidRPr="00D86F6D">
        <w:t>well, just sleep more or</w:t>
      </w:r>
      <w:r w:rsidRPr="00FC6845">
        <w:t xml:space="preserve"> maybe it's also that chronic fatigue it sort of just sounds like, you're just not sleeping, you know, you're you're staying up late. Yeah, it's funny, do you, if people ask you do you do you refer to it as chronic fatigue? or M.E? Chronic fatigue, it's obvious what it is then but M.E people aren't really, they're not sure. Are they</w:t>
      </w:r>
      <w:r>
        <w:t xml:space="preserve">- </w:t>
      </w:r>
    </w:p>
    <w:p w14:paraId="6B5DD02D" w14:textId="77777777" w:rsidR="00F45ADE" w:rsidRPr="00FC6845" w:rsidRDefault="00F45ADE" w:rsidP="00F45ADE">
      <w:pPr>
        <w:spacing w:line="360" w:lineRule="auto"/>
        <w:ind w:left="720" w:hanging="720"/>
      </w:pPr>
      <w:r w:rsidRPr="00FC6845">
        <w:t>1</w:t>
      </w:r>
      <w:r>
        <w:t>73</w:t>
      </w:r>
      <w:r w:rsidRPr="00FC6845">
        <w:tab/>
        <w:t xml:space="preserve">SAM: I always use chronic fatigue just because it's a more accurate reflection of my experience. And I don't know if I have M.E because that refers to the swelling in the brain, right? </w:t>
      </w:r>
    </w:p>
    <w:p w14:paraId="09082D96" w14:textId="77777777" w:rsidR="00F45ADE" w:rsidRPr="00FC6845" w:rsidRDefault="00F45ADE" w:rsidP="00F45ADE">
      <w:pPr>
        <w:spacing w:line="360" w:lineRule="auto"/>
        <w:ind w:left="720" w:hanging="720"/>
      </w:pPr>
      <w:r w:rsidRPr="00FC6845">
        <w:t>1</w:t>
      </w:r>
      <w:r>
        <w:t>77</w:t>
      </w:r>
      <w:r w:rsidRPr="00FC6845">
        <w:tab/>
        <w:t>INT: Yeah. Maybe by the condition having 2 names that it is referred too accounts for the stigma because people are like “well which one is it”? etc.</w:t>
      </w:r>
    </w:p>
    <w:p w14:paraId="19C998CE" w14:textId="77777777" w:rsidR="00F45ADE" w:rsidRPr="00FC6845" w:rsidRDefault="00F45ADE" w:rsidP="00F45ADE">
      <w:pPr>
        <w:spacing w:line="360" w:lineRule="auto"/>
        <w:ind w:left="720" w:hanging="720"/>
      </w:pPr>
      <w:r>
        <w:rPr>
          <w:noProof/>
        </w:rPr>
        <mc:AlternateContent>
          <mc:Choice Requires="wps">
            <w:drawing>
              <wp:anchor distT="45720" distB="45720" distL="114300" distR="114300" simplePos="0" relativeHeight="251714560" behindDoc="0" locked="0" layoutInCell="1" allowOverlap="1" wp14:anchorId="1F0D4C3A" wp14:editId="5C320125">
                <wp:simplePos x="0" y="0"/>
                <wp:positionH relativeFrom="leftMargin">
                  <wp:posOffset>5975350</wp:posOffset>
                </wp:positionH>
                <wp:positionV relativeFrom="paragraph">
                  <wp:posOffset>0</wp:posOffset>
                </wp:positionV>
                <wp:extent cx="1295400" cy="8623300"/>
                <wp:effectExtent l="0" t="0" r="19050" b="25400"/>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7C74D3A0" w14:textId="77777777" w:rsidR="00F45ADE" w:rsidRDefault="00F45ADE" w:rsidP="00F45ADE"/>
                          <w:p w14:paraId="28E78EAC" w14:textId="77777777" w:rsidR="00F45ADE" w:rsidRDefault="00F45ADE" w:rsidP="00F45ADE"/>
                          <w:p w14:paraId="5659258A" w14:textId="77777777" w:rsidR="00F45ADE" w:rsidRDefault="00F45ADE" w:rsidP="00F45ADE">
                            <w:r>
                              <w:t xml:space="preserve">Stereotype of masculinity </w:t>
                            </w:r>
                          </w:p>
                          <w:p w14:paraId="3501FCCB" w14:textId="77777777" w:rsidR="00F45ADE" w:rsidRDefault="00F45ADE" w:rsidP="00F45ADE"/>
                          <w:p w14:paraId="284BD389" w14:textId="77777777" w:rsidR="00F45ADE" w:rsidRDefault="00F45ADE" w:rsidP="00F45ADE"/>
                          <w:p w14:paraId="7FFEF5CC" w14:textId="77777777" w:rsidR="00F45ADE" w:rsidRDefault="00F45ADE" w:rsidP="00F45ADE"/>
                          <w:p w14:paraId="73289ACD" w14:textId="77777777" w:rsidR="00F45ADE" w:rsidRDefault="00F45ADE" w:rsidP="00F45ADE">
                            <w:r>
                              <w:t xml:space="preserve">Sense of failure as a Father </w:t>
                            </w:r>
                          </w:p>
                          <w:p w14:paraId="77C7A8E0" w14:textId="77777777" w:rsidR="00F45ADE" w:rsidRDefault="00F45ADE" w:rsidP="00F45ADE"/>
                          <w:p w14:paraId="41A683B3" w14:textId="77777777" w:rsidR="00F45ADE" w:rsidRDefault="00F45ADE" w:rsidP="00F45ADE"/>
                          <w:p w14:paraId="2C173A47" w14:textId="77777777" w:rsidR="00F45ADE" w:rsidRDefault="00F45ADE" w:rsidP="00F45ADE">
                            <w:r>
                              <w:t xml:space="preserve">Limited in what physical activities can do </w:t>
                            </w:r>
                          </w:p>
                          <w:p w14:paraId="12237DE1" w14:textId="77777777" w:rsidR="00F45ADE" w:rsidRDefault="00F45ADE" w:rsidP="00F45ADE"/>
                          <w:p w14:paraId="76A0CA2C" w14:textId="77777777" w:rsidR="00F45ADE" w:rsidRDefault="00F45ADE" w:rsidP="00F45ADE"/>
                          <w:p w14:paraId="1178E4FC" w14:textId="77777777" w:rsidR="00F45ADE" w:rsidRDefault="00F45ADE" w:rsidP="00F45ADE">
                            <w:r>
                              <w:t>Loss of previous hobbies</w:t>
                            </w:r>
                          </w:p>
                          <w:p w14:paraId="65F559B5" w14:textId="77777777" w:rsidR="00F45ADE" w:rsidRDefault="00F45ADE" w:rsidP="00F45ADE"/>
                          <w:p w14:paraId="107F5D82" w14:textId="77777777" w:rsidR="00F45ADE" w:rsidRDefault="00F45ADE" w:rsidP="00F45ADE"/>
                          <w:p w14:paraId="0132F529" w14:textId="77777777" w:rsidR="00F45ADE" w:rsidRDefault="00F45ADE" w:rsidP="00F45ADE"/>
                          <w:p w14:paraId="1AF3CA76" w14:textId="77777777" w:rsidR="00F45ADE" w:rsidRDefault="00F45ADE" w:rsidP="00F45ADE"/>
                          <w:p w14:paraId="15AADCEC" w14:textId="77777777" w:rsidR="00F45ADE" w:rsidRDefault="00F45ADE" w:rsidP="00F45ADE"/>
                          <w:p w14:paraId="56EA16B9" w14:textId="77777777" w:rsidR="00F45ADE" w:rsidRDefault="00F45ADE" w:rsidP="00F45ADE"/>
                          <w:p w14:paraId="6D769640" w14:textId="77777777" w:rsidR="00F45ADE" w:rsidRDefault="00F45ADE" w:rsidP="00F45ADE"/>
                          <w:p w14:paraId="796F1214" w14:textId="77777777" w:rsidR="00F45ADE" w:rsidRDefault="00F45ADE" w:rsidP="00F45ADE"/>
                          <w:p w14:paraId="35157AC8" w14:textId="77777777" w:rsidR="00F45ADE" w:rsidRDefault="00F45ADE" w:rsidP="00F45ADE"/>
                          <w:p w14:paraId="14142BB1" w14:textId="77777777" w:rsidR="00F45ADE" w:rsidRDefault="00F45ADE" w:rsidP="00F45ADE">
                            <w:r>
                              <w:t>Loss of hobbies</w:t>
                            </w:r>
                          </w:p>
                          <w:p w14:paraId="64DCE164" w14:textId="77777777" w:rsidR="00F45ADE" w:rsidRDefault="00F45ADE" w:rsidP="00F45ADE"/>
                          <w:p w14:paraId="08BFAD19" w14:textId="77777777" w:rsidR="00F45ADE" w:rsidRDefault="00F45ADE" w:rsidP="00F45ADE">
                            <w:r>
                              <w:t>Acceptance of symptom control</w:t>
                            </w:r>
                          </w:p>
                          <w:p w14:paraId="3C603D8C" w14:textId="77777777" w:rsidR="00F45ADE" w:rsidRDefault="00F45ADE" w:rsidP="00F45ADE"/>
                          <w:p w14:paraId="5325F6CE" w14:textId="77777777" w:rsidR="00F45ADE" w:rsidRDefault="00F45ADE" w:rsidP="00F45ADE"/>
                          <w:p w14:paraId="727A1998" w14:textId="77777777" w:rsidR="00F45ADE" w:rsidRDefault="00F45ADE" w:rsidP="00F45ADE"/>
                          <w:p w14:paraId="5134D77A" w14:textId="77777777" w:rsidR="00F45ADE" w:rsidRDefault="00F45ADE" w:rsidP="00F45ADE">
                            <w:r>
                              <w:t xml:space="preserve"> </w:t>
                            </w:r>
                          </w:p>
                          <w:p w14:paraId="733B3584" w14:textId="77777777" w:rsidR="00F45ADE" w:rsidRDefault="00F45ADE" w:rsidP="00F45ADE"/>
                          <w:p w14:paraId="4180ECC2"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0D4C3A" id="_x0000_s1060" type="#_x0000_t202" style="position:absolute;left:0;text-align:left;margin-left:470.5pt;margin-top:0;width:102pt;height:679pt;z-index:25171456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">
                <v:textbox>
                  <w:txbxContent>
                    <w:p w14:paraId="7C74D3A0" w14:textId="77777777" w:rsidR="00F45ADE" w:rsidRDefault="00F45ADE" w:rsidP="00F45ADE"/>
                    <w:p w14:paraId="28E78EAC" w14:textId="77777777" w:rsidR="00F45ADE" w:rsidRDefault="00F45ADE" w:rsidP="00F45ADE"/>
                    <w:p w14:paraId="5659258A" w14:textId="77777777" w:rsidR="00F45ADE" w:rsidRDefault="00F45ADE" w:rsidP="00F45ADE">
                      <w:r>
                        <w:t xml:space="preserve">Stereotype of masculinity </w:t>
                      </w:r>
                    </w:p>
                    <w:p w14:paraId="3501FCCB" w14:textId="77777777" w:rsidR="00F45ADE" w:rsidRDefault="00F45ADE" w:rsidP="00F45ADE"/>
                    <w:p w14:paraId="284BD389" w14:textId="77777777" w:rsidR="00F45ADE" w:rsidRDefault="00F45ADE" w:rsidP="00F45ADE"/>
                    <w:p w14:paraId="7FFEF5CC" w14:textId="77777777" w:rsidR="00F45ADE" w:rsidRDefault="00F45ADE" w:rsidP="00F45ADE"/>
                    <w:p w14:paraId="73289ACD" w14:textId="77777777" w:rsidR="00F45ADE" w:rsidRDefault="00F45ADE" w:rsidP="00F45ADE">
                      <w:r>
                        <w:t xml:space="preserve">Sense of failure as a Father </w:t>
                      </w:r>
                    </w:p>
                    <w:p w14:paraId="77C7A8E0" w14:textId="77777777" w:rsidR="00F45ADE" w:rsidRDefault="00F45ADE" w:rsidP="00F45ADE"/>
                    <w:p w14:paraId="41A683B3" w14:textId="77777777" w:rsidR="00F45ADE" w:rsidRDefault="00F45ADE" w:rsidP="00F45ADE"/>
                    <w:p w14:paraId="2C173A47" w14:textId="77777777" w:rsidR="00F45ADE" w:rsidRDefault="00F45ADE" w:rsidP="00F45ADE">
                      <w:r>
                        <w:t xml:space="preserve">Limited in what physical activities can do </w:t>
                      </w:r>
                    </w:p>
                    <w:p w14:paraId="12237DE1" w14:textId="77777777" w:rsidR="00F45ADE" w:rsidRDefault="00F45ADE" w:rsidP="00F45ADE"/>
                    <w:p w14:paraId="76A0CA2C" w14:textId="77777777" w:rsidR="00F45ADE" w:rsidRDefault="00F45ADE" w:rsidP="00F45ADE"/>
                    <w:p w14:paraId="1178E4FC" w14:textId="77777777" w:rsidR="00F45ADE" w:rsidRDefault="00F45ADE" w:rsidP="00F45ADE">
                      <w:r>
                        <w:t>Loss of previous hobbies</w:t>
                      </w:r>
                    </w:p>
                    <w:p w14:paraId="65F559B5" w14:textId="77777777" w:rsidR="00F45ADE" w:rsidRDefault="00F45ADE" w:rsidP="00F45ADE"/>
                    <w:p w14:paraId="107F5D82" w14:textId="77777777" w:rsidR="00F45ADE" w:rsidRDefault="00F45ADE" w:rsidP="00F45ADE"/>
                    <w:p w14:paraId="0132F529" w14:textId="77777777" w:rsidR="00F45ADE" w:rsidRDefault="00F45ADE" w:rsidP="00F45ADE"/>
                    <w:p w14:paraId="1AF3CA76" w14:textId="77777777" w:rsidR="00F45ADE" w:rsidRDefault="00F45ADE" w:rsidP="00F45ADE"/>
                    <w:p w14:paraId="15AADCEC" w14:textId="77777777" w:rsidR="00F45ADE" w:rsidRDefault="00F45ADE" w:rsidP="00F45ADE"/>
                    <w:p w14:paraId="56EA16B9" w14:textId="77777777" w:rsidR="00F45ADE" w:rsidRDefault="00F45ADE" w:rsidP="00F45ADE"/>
                    <w:p w14:paraId="6D769640" w14:textId="77777777" w:rsidR="00F45ADE" w:rsidRDefault="00F45ADE" w:rsidP="00F45ADE"/>
                    <w:p w14:paraId="796F1214" w14:textId="77777777" w:rsidR="00F45ADE" w:rsidRDefault="00F45ADE" w:rsidP="00F45ADE"/>
                    <w:p w14:paraId="35157AC8" w14:textId="77777777" w:rsidR="00F45ADE" w:rsidRDefault="00F45ADE" w:rsidP="00F45ADE"/>
                    <w:p w14:paraId="14142BB1" w14:textId="77777777" w:rsidR="00F45ADE" w:rsidRDefault="00F45ADE" w:rsidP="00F45ADE">
                      <w:r>
                        <w:t>Loss of hobbies</w:t>
                      </w:r>
                    </w:p>
                    <w:p w14:paraId="64DCE164" w14:textId="77777777" w:rsidR="00F45ADE" w:rsidRDefault="00F45ADE" w:rsidP="00F45ADE"/>
                    <w:p w14:paraId="08BFAD19" w14:textId="77777777" w:rsidR="00F45ADE" w:rsidRDefault="00F45ADE" w:rsidP="00F45ADE">
                      <w:r>
                        <w:t>Acceptance of symptom control</w:t>
                      </w:r>
                    </w:p>
                    <w:p w14:paraId="3C603D8C" w14:textId="77777777" w:rsidR="00F45ADE" w:rsidRDefault="00F45ADE" w:rsidP="00F45ADE"/>
                    <w:p w14:paraId="5325F6CE" w14:textId="77777777" w:rsidR="00F45ADE" w:rsidRDefault="00F45ADE" w:rsidP="00F45ADE"/>
                    <w:p w14:paraId="727A1998" w14:textId="77777777" w:rsidR="00F45ADE" w:rsidRDefault="00F45ADE" w:rsidP="00F45ADE"/>
                    <w:p w14:paraId="5134D77A" w14:textId="77777777" w:rsidR="00F45ADE" w:rsidRDefault="00F45ADE" w:rsidP="00F45ADE">
                      <w:r>
                        <w:t xml:space="preserve"> </w:t>
                      </w:r>
                    </w:p>
                    <w:p w14:paraId="733B3584" w14:textId="77777777" w:rsidR="00F45ADE" w:rsidRDefault="00F45ADE" w:rsidP="00F45ADE"/>
                    <w:p w14:paraId="4180ECC2" w14:textId="77777777" w:rsidR="00F45ADE" w:rsidRDefault="00F45ADE" w:rsidP="00F45ADE"/>
                  </w:txbxContent>
                </v:textbox>
                <w10:wrap type="square" anchorx="margin"/>
              </v:shape>
            </w:pict>
          </mc:Fallback>
        </mc:AlternateContent>
      </w:r>
      <w:r>
        <w:rPr>
          <w:noProof/>
        </w:rPr>
        <mc:AlternateContent>
          <mc:Choice Requires="wps">
            <w:drawing>
              <wp:anchor distT="45720" distB="45720" distL="114300" distR="114300" simplePos="0" relativeHeight="251713536" behindDoc="0" locked="0" layoutInCell="1" allowOverlap="1" wp14:anchorId="0562CB80" wp14:editId="3A25A5EC">
                <wp:simplePos x="0" y="0"/>
                <wp:positionH relativeFrom="leftMargin">
                  <wp:align>right</wp:align>
                </wp:positionH>
                <wp:positionV relativeFrom="paragraph">
                  <wp:posOffset>1905</wp:posOffset>
                </wp:positionV>
                <wp:extent cx="1295400" cy="8623300"/>
                <wp:effectExtent l="0" t="0" r="19050" b="25400"/>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628080B8" w14:textId="77777777" w:rsidR="00F45ADE" w:rsidRDefault="00F45ADE" w:rsidP="00F45ADE"/>
                          <w:p w14:paraId="76D6EC88" w14:textId="77777777" w:rsidR="00F45ADE" w:rsidRDefault="00F45ADE" w:rsidP="00F45ADE">
                            <w:r>
                              <w:t xml:space="preserve">Aware that there is a stereotype of masculinity </w:t>
                            </w:r>
                          </w:p>
                          <w:p w14:paraId="2E3D0782" w14:textId="77777777" w:rsidR="00F45ADE" w:rsidRDefault="00F45ADE" w:rsidP="00F45ADE">
                            <w:r>
                              <w:t xml:space="preserve">Male breadwinner has to be successful </w:t>
                            </w:r>
                          </w:p>
                          <w:p w14:paraId="7655C17E" w14:textId="77777777" w:rsidR="00F45ADE" w:rsidRDefault="00F45ADE" w:rsidP="00F45ADE"/>
                          <w:p w14:paraId="52ECF29D" w14:textId="77777777" w:rsidR="00F45ADE" w:rsidRDefault="00F45ADE" w:rsidP="00F45ADE"/>
                          <w:p w14:paraId="672443FB" w14:textId="77777777" w:rsidR="00F45ADE" w:rsidRDefault="00F45ADE" w:rsidP="00F45ADE">
                            <w:r>
                              <w:t>Feels he his letting the family down</w:t>
                            </w:r>
                          </w:p>
                          <w:p w14:paraId="7550D0F1" w14:textId="77777777" w:rsidR="00F45ADE" w:rsidRDefault="00F45ADE" w:rsidP="00F45ADE">
                            <w:r>
                              <w:t>Can’t be the primary earner</w:t>
                            </w:r>
                          </w:p>
                          <w:p w14:paraId="386CA8CF" w14:textId="77777777" w:rsidR="00F45ADE" w:rsidRDefault="00F45ADE" w:rsidP="00F45ADE">
                            <w:r>
                              <w:t>New Zealand- outdoor activities are common</w:t>
                            </w:r>
                          </w:p>
                          <w:p w14:paraId="3B94DF65" w14:textId="77777777" w:rsidR="00F45ADE" w:rsidRDefault="00F45ADE" w:rsidP="00F45ADE">
                            <w:r>
                              <w:t>Impossible to do sports</w:t>
                            </w:r>
                          </w:p>
                          <w:p w14:paraId="594B097F" w14:textId="77777777" w:rsidR="00F45ADE" w:rsidRDefault="00F45ADE" w:rsidP="00F45ADE">
                            <w:r>
                              <w:t>Used to camp, rock climb, animal campaigning</w:t>
                            </w:r>
                          </w:p>
                          <w:p w14:paraId="2EB824E1" w14:textId="77777777" w:rsidR="00F45ADE" w:rsidRDefault="00F45ADE" w:rsidP="00F45ADE">
                            <w:r>
                              <w:t xml:space="preserve"> </w:t>
                            </w:r>
                          </w:p>
                          <w:p w14:paraId="696B9A1C" w14:textId="77777777" w:rsidR="00F45ADE" w:rsidRDefault="00F45ADE" w:rsidP="00F45ADE"/>
                          <w:p w14:paraId="60042439" w14:textId="77777777" w:rsidR="00F45ADE" w:rsidRDefault="00F45ADE" w:rsidP="00F45ADE"/>
                          <w:p w14:paraId="19EE88CF" w14:textId="77777777" w:rsidR="00F45ADE" w:rsidRDefault="00F45ADE" w:rsidP="00F45ADE"/>
                          <w:p w14:paraId="6F032877" w14:textId="77777777" w:rsidR="00F45ADE" w:rsidRDefault="00F45ADE" w:rsidP="00F45ADE"/>
                          <w:p w14:paraId="67345111" w14:textId="77777777" w:rsidR="00F45ADE" w:rsidRDefault="00F45ADE" w:rsidP="00F45ADE"/>
                          <w:p w14:paraId="5D16F27C" w14:textId="77777777" w:rsidR="00F45ADE" w:rsidRDefault="00F45ADE" w:rsidP="00F45ADE">
                            <w:r>
                              <w:t xml:space="preserve">Watches a lot of TV and doing bonsai trees as a coping mechanis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62CB80" id="_x0000_s1061" type="#_x0000_t202" style="position:absolute;left:0;text-align:left;margin-left:50.8pt;margin-top:.15pt;width:102pt;height:679pt;z-index:251713536;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">
                <v:textbox>
                  <w:txbxContent>
                    <w:p w14:paraId="628080B8" w14:textId="77777777" w:rsidR="00F45ADE" w:rsidRDefault="00F45ADE" w:rsidP="00F45ADE"/>
                    <w:p w14:paraId="76D6EC88" w14:textId="77777777" w:rsidR="00F45ADE" w:rsidRDefault="00F45ADE" w:rsidP="00F45ADE">
                      <w:r>
                        <w:t xml:space="preserve">Aware that there is a stereotype of masculinity </w:t>
                      </w:r>
                    </w:p>
                    <w:p w14:paraId="2E3D0782" w14:textId="77777777" w:rsidR="00F45ADE" w:rsidRDefault="00F45ADE" w:rsidP="00F45ADE">
                      <w:r>
                        <w:t xml:space="preserve">Male breadwinner has to be successful </w:t>
                      </w:r>
                    </w:p>
                    <w:p w14:paraId="7655C17E" w14:textId="77777777" w:rsidR="00F45ADE" w:rsidRDefault="00F45ADE" w:rsidP="00F45ADE"/>
                    <w:p w14:paraId="52ECF29D" w14:textId="77777777" w:rsidR="00F45ADE" w:rsidRDefault="00F45ADE" w:rsidP="00F45ADE"/>
                    <w:p w14:paraId="672443FB" w14:textId="77777777" w:rsidR="00F45ADE" w:rsidRDefault="00F45ADE" w:rsidP="00F45ADE">
                      <w:r>
                        <w:t>Feels he his letting the family down</w:t>
                      </w:r>
                    </w:p>
                    <w:p w14:paraId="7550D0F1" w14:textId="77777777" w:rsidR="00F45ADE" w:rsidRDefault="00F45ADE" w:rsidP="00F45ADE">
                      <w:r>
                        <w:t>Can’t be the primary earner</w:t>
                      </w:r>
                    </w:p>
                    <w:p w14:paraId="386CA8CF" w14:textId="77777777" w:rsidR="00F45ADE" w:rsidRDefault="00F45ADE" w:rsidP="00F45ADE">
                      <w:r>
                        <w:t>New Zealand- outdoor activities are common</w:t>
                      </w:r>
                    </w:p>
                    <w:p w14:paraId="3B94DF65" w14:textId="77777777" w:rsidR="00F45ADE" w:rsidRDefault="00F45ADE" w:rsidP="00F45ADE">
                      <w:r>
                        <w:t>Impossible to do sports</w:t>
                      </w:r>
                    </w:p>
                    <w:p w14:paraId="594B097F" w14:textId="77777777" w:rsidR="00F45ADE" w:rsidRDefault="00F45ADE" w:rsidP="00F45ADE">
                      <w:r>
                        <w:t>Used to camp, rock climb, animal campaigning</w:t>
                      </w:r>
                    </w:p>
                    <w:p w14:paraId="2EB824E1" w14:textId="77777777" w:rsidR="00F45ADE" w:rsidRDefault="00F45ADE" w:rsidP="00F45ADE">
                      <w:r>
                        <w:t xml:space="preserve"> </w:t>
                      </w:r>
                    </w:p>
                    <w:p w14:paraId="696B9A1C" w14:textId="77777777" w:rsidR="00F45ADE" w:rsidRDefault="00F45ADE" w:rsidP="00F45ADE"/>
                    <w:p w14:paraId="60042439" w14:textId="77777777" w:rsidR="00F45ADE" w:rsidRDefault="00F45ADE" w:rsidP="00F45ADE"/>
                    <w:p w14:paraId="19EE88CF" w14:textId="77777777" w:rsidR="00F45ADE" w:rsidRDefault="00F45ADE" w:rsidP="00F45ADE"/>
                    <w:p w14:paraId="6F032877" w14:textId="77777777" w:rsidR="00F45ADE" w:rsidRDefault="00F45ADE" w:rsidP="00F45ADE"/>
                    <w:p w14:paraId="67345111" w14:textId="77777777" w:rsidR="00F45ADE" w:rsidRDefault="00F45ADE" w:rsidP="00F45ADE"/>
                    <w:p w14:paraId="5D16F27C" w14:textId="77777777" w:rsidR="00F45ADE" w:rsidRDefault="00F45ADE" w:rsidP="00F45ADE">
                      <w:r>
                        <w:t xml:space="preserve">Watches a lot of TV and doing bonsai trees as a coping mechanism </w:t>
                      </w:r>
                    </w:p>
                  </w:txbxContent>
                </v:textbox>
                <w10:wrap type="square" anchorx="margin"/>
              </v:shape>
            </w:pict>
          </mc:Fallback>
        </mc:AlternateContent>
      </w:r>
      <w:r w:rsidRPr="00FC6845">
        <w:t>1</w:t>
      </w:r>
      <w:r>
        <w:t>80</w:t>
      </w:r>
      <w:r w:rsidRPr="00FC6845">
        <w:tab/>
        <w:t xml:space="preserve">SAM: Yeah definitely. So in terms of, like masculinity that I was reflecting on being a male is like unconsciously I am aware that this is like a stereotype and one that needs to be challenged. </w:t>
      </w:r>
      <w:r>
        <w:t>I felt I needed to be that</w:t>
      </w:r>
      <w:r w:rsidRPr="00FC6845">
        <w:t xml:space="preserve"> </w:t>
      </w:r>
      <w:r w:rsidRPr="0023762C">
        <w:rPr>
          <w:highlight w:val="yellow"/>
        </w:rPr>
        <w:t xml:space="preserve">male breadwinner </w:t>
      </w:r>
      <w:r>
        <w:rPr>
          <w:highlight w:val="yellow"/>
        </w:rPr>
        <w:t xml:space="preserve">and </w:t>
      </w:r>
      <w:r w:rsidRPr="0023762C">
        <w:rPr>
          <w:highlight w:val="yellow"/>
        </w:rPr>
        <w:t>want to kind of provide, want</w:t>
      </w:r>
      <w:r>
        <w:rPr>
          <w:highlight w:val="yellow"/>
        </w:rPr>
        <w:t xml:space="preserve"> </w:t>
      </w:r>
      <w:r w:rsidRPr="0023762C">
        <w:rPr>
          <w:highlight w:val="yellow"/>
        </w:rPr>
        <w:t>to be</w:t>
      </w:r>
      <w:r>
        <w:rPr>
          <w:highlight w:val="yellow"/>
        </w:rPr>
        <w:t xml:space="preserve"> a</w:t>
      </w:r>
      <w:r w:rsidRPr="0023762C">
        <w:rPr>
          <w:highlight w:val="yellow"/>
        </w:rPr>
        <w:t xml:space="preserve"> </w:t>
      </w:r>
      <w:r>
        <w:rPr>
          <w:highlight w:val="yellow"/>
        </w:rPr>
        <w:t>successful Father for my kid</w:t>
      </w:r>
      <w:r w:rsidRPr="0023762C">
        <w:rPr>
          <w:highlight w:val="yellow"/>
        </w:rPr>
        <w:t>l</w:t>
      </w:r>
      <w:r w:rsidRPr="00FC6845">
        <w:t xml:space="preserve">. I'm sure it's the same for woman too, but I'm sure there are variations too, for in terms of being a male and experiencing that. And so there is that kind of feeling of like, because I've got a kid and I've got this, and things, I've kind of like </w:t>
      </w:r>
      <w:r w:rsidRPr="0023762C">
        <w:rPr>
          <w:highlight w:val="yellow"/>
        </w:rPr>
        <w:t>letting the family down</w:t>
      </w:r>
      <w:r w:rsidRPr="00FC6845">
        <w:t xml:space="preserve"> to some extent because I can’t be the primary earner and I can’t do some of the things that would kind of be expected. And like New Zealand kind of culture, people do a lot of activities outdoors </w:t>
      </w:r>
      <w:r w:rsidRPr="006D120C">
        <w:rPr>
          <w:highlight w:val="yellow"/>
        </w:rPr>
        <w:t>I'm very limited in the degree to which I can do these things</w:t>
      </w:r>
      <w:r w:rsidRPr="00FC6845">
        <w:t>. The kind of things that guys would do around me like we go outdoor stuff or play sports, that sort of thing, it’s simply impossible with chronic fatigue. I wasn't sporty before my diagnosis</w:t>
      </w:r>
      <w:r>
        <w:t>,</w:t>
      </w:r>
      <w:r w:rsidRPr="00FC6845">
        <w:t xml:space="preserve"> I was I was into other stuff, like camping and rock climbing. But I, I couldn't any longer go on protests or be involved in the animal rights activism I was doing. </w:t>
      </w:r>
    </w:p>
    <w:p w14:paraId="65F7CAFC" w14:textId="77777777" w:rsidR="00F45ADE" w:rsidRPr="00FC6845" w:rsidRDefault="00F45ADE" w:rsidP="00F45ADE">
      <w:pPr>
        <w:spacing w:line="360" w:lineRule="auto"/>
        <w:ind w:left="720" w:hanging="720"/>
      </w:pPr>
      <w:r>
        <w:t>200</w:t>
      </w:r>
      <w:r w:rsidRPr="00FC6845">
        <w:tab/>
        <w:t>INT: Yeah. Yeah. Which is a shame because well, you know, you still need to do your sort of hobbies and things that you enjoy for your mental health. So, it's keeping that sort of balance. [SAM: Yeah] So what are your preferred coping mechanisms to the fatigue?</w:t>
      </w:r>
    </w:p>
    <w:p w14:paraId="6E330F91" w14:textId="77777777" w:rsidR="00F45ADE" w:rsidRDefault="00F45ADE" w:rsidP="00F45ADE">
      <w:pPr>
        <w:spacing w:line="360" w:lineRule="auto"/>
        <w:ind w:left="720" w:hanging="720"/>
      </w:pPr>
      <w:r w:rsidRPr="00FC6845">
        <w:t>15</w:t>
      </w:r>
      <w:r>
        <w:t>5</w:t>
      </w:r>
      <w:r w:rsidRPr="00FC6845">
        <w:tab/>
        <w:t xml:space="preserve">SAM: Um, I do watch a lot of watching TV series. That's pretty much my go to for when my brain just has to rest. I've got a background of horticulture and I used to do community gardening and gardens and things like that. And I can't do that anymore because of the fatigue. So, I've now got into bonsai trees, so I can work on them at my own pace sat down in the garden [laughs]. And it's been really interesting, because I've gotten to it in the past year, and that is almost exclusively guys. And it's a really positive male </w:t>
      </w:r>
      <w:r>
        <w:rPr>
          <w:noProof/>
        </w:rPr>
        <mc:AlternateContent>
          <mc:Choice Requires="wps">
            <w:drawing>
              <wp:anchor distT="45720" distB="45720" distL="114300" distR="114300" simplePos="0" relativeHeight="251715584" behindDoc="0" locked="0" layoutInCell="1" allowOverlap="1" wp14:anchorId="515B1FF5" wp14:editId="2FE5CFF3">
                <wp:simplePos x="0" y="0"/>
                <wp:positionH relativeFrom="leftMargin">
                  <wp:posOffset>281940</wp:posOffset>
                </wp:positionH>
                <wp:positionV relativeFrom="paragraph">
                  <wp:posOffset>0</wp:posOffset>
                </wp:positionV>
                <wp:extent cx="1295400" cy="8742045"/>
                <wp:effectExtent l="0" t="0" r="19050" b="20955"/>
                <wp:wrapSquare wrapText="bothSides"/>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742045"/>
                        </a:xfrm>
                        <a:prstGeom prst="rect">
                          <a:avLst/>
                        </a:prstGeom>
                        <a:solidFill>
                          <a:srgbClr val="FFFFFF"/>
                        </a:solidFill>
                        <a:ln w="9525">
                          <a:solidFill>
                            <a:srgbClr val="000000"/>
                          </a:solidFill>
                          <a:miter lim="800000"/>
                          <a:headEnd/>
                          <a:tailEnd/>
                        </a:ln>
                      </wps:spPr>
                      <wps:txbx>
                        <w:txbxContent>
                          <w:p w14:paraId="360BE918" w14:textId="77777777" w:rsidR="00F45ADE" w:rsidRDefault="00F45ADE" w:rsidP="00F45ADE"/>
                          <w:p w14:paraId="01FA0FD8" w14:textId="77777777" w:rsidR="00F45ADE" w:rsidRDefault="00F45ADE" w:rsidP="00F45ADE">
                            <w:r>
                              <w:t xml:space="preserve">Involved in a supportive, male based activity </w:t>
                            </w:r>
                          </w:p>
                          <w:p w14:paraId="713E87F0" w14:textId="77777777" w:rsidR="00F45ADE" w:rsidRDefault="00F45ADE" w:rsidP="00F45ADE"/>
                          <w:p w14:paraId="06F2046B" w14:textId="77777777" w:rsidR="00F45ADE" w:rsidRDefault="00F45ADE" w:rsidP="00F45ADE">
                            <w:r>
                              <w:t>Pandemic and working from home has increased fatigue level</w:t>
                            </w:r>
                          </w:p>
                          <w:p w14:paraId="0DA03B97" w14:textId="77777777" w:rsidR="00F45ADE" w:rsidRDefault="00F45ADE" w:rsidP="00F45ADE"/>
                          <w:p w14:paraId="571AC49B" w14:textId="77777777" w:rsidR="00F45ADE" w:rsidRDefault="00F45ADE" w:rsidP="00F45ADE"/>
                          <w:p w14:paraId="38F5435A" w14:textId="77777777" w:rsidR="00F45ADE" w:rsidRDefault="00F45ADE" w:rsidP="00F45ADE"/>
                          <w:p w14:paraId="3425B3C1" w14:textId="77777777" w:rsidR="00F45ADE" w:rsidRDefault="00F45ADE" w:rsidP="00F45ADE"/>
                          <w:p w14:paraId="256DC7B6" w14:textId="77777777" w:rsidR="00F45ADE" w:rsidRDefault="00F45ADE" w:rsidP="00F45ADE"/>
                          <w:p w14:paraId="7F93475D" w14:textId="77777777" w:rsidR="00F45ADE" w:rsidRDefault="00F45ADE" w:rsidP="00F45ADE">
                            <w:r>
                              <w:t>Intersection of masculinity and chronic illness- not considered before</w:t>
                            </w:r>
                          </w:p>
                          <w:p w14:paraId="5025A81B" w14:textId="77777777" w:rsidR="00F45ADE" w:rsidRDefault="00F45ADE" w:rsidP="00F45ADE">
                            <w:r>
                              <w:t>Reflects on whether treatments are given differently in relation to gender</w:t>
                            </w:r>
                          </w:p>
                          <w:p w14:paraId="4FAEEE3F" w14:textId="77777777" w:rsidR="00F45ADE" w:rsidRDefault="00F45ADE" w:rsidP="00F45ADE">
                            <w:r>
                              <w:t>Condition viewed as socially disabling in females</w:t>
                            </w:r>
                          </w:p>
                          <w:p w14:paraId="04F6C9F2" w14:textId="77777777" w:rsidR="00F45ADE" w:rsidRDefault="00F45ADE" w:rsidP="00F45ADE">
                            <w:r>
                              <w:t>Lack of recognition of non-physical suffering</w:t>
                            </w:r>
                          </w:p>
                          <w:p w14:paraId="0AAE0157" w14:textId="77777777" w:rsidR="00F45ADE" w:rsidRDefault="00F45ADE" w:rsidP="00F45ADE">
                            <w:r>
                              <w:t xml:space="preserve">Feels the invisible nature means illness is not noticed or recognised </w:t>
                            </w:r>
                          </w:p>
                          <w:p w14:paraId="50761177" w14:textId="77777777" w:rsidR="00F45ADE" w:rsidRDefault="00F45ADE" w:rsidP="00F45ADE">
                            <w:r>
                              <w:t xml:space="preserve">Only females spoken to him about mental health </w:t>
                            </w:r>
                          </w:p>
                          <w:p w14:paraId="5C88D82C" w14:textId="77777777" w:rsidR="00F45ADE" w:rsidRDefault="00F45ADE" w:rsidP="00F45ADE"/>
                          <w:p w14:paraId="08D9F6F1" w14:textId="77777777" w:rsidR="00F45ADE" w:rsidRDefault="00F45ADE" w:rsidP="00F45ADE"/>
                          <w:p w14:paraId="2CE31EB2"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B1FF5" id="_x0000_s1062" type="#_x0000_t202" style="position:absolute;left:0;text-align:left;margin-left:22.2pt;margin-top:0;width:102pt;height:688.35pt;z-index:25171558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">
                <v:textbox>
                  <w:txbxContent>
                    <w:p w14:paraId="360BE918" w14:textId="77777777" w:rsidR="00F45ADE" w:rsidRDefault="00F45ADE" w:rsidP="00F45ADE"/>
                    <w:p w14:paraId="01FA0FD8" w14:textId="77777777" w:rsidR="00F45ADE" w:rsidRDefault="00F45ADE" w:rsidP="00F45ADE">
                      <w:r>
                        <w:t xml:space="preserve">Involved in a supportive, male based activity </w:t>
                      </w:r>
                    </w:p>
                    <w:p w14:paraId="713E87F0" w14:textId="77777777" w:rsidR="00F45ADE" w:rsidRDefault="00F45ADE" w:rsidP="00F45ADE"/>
                    <w:p w14:paraId="06F2046B" w14:textId="77777777" w:rsidR="00F45ADE" w:rsidRDefault="00F45ADE" w:rsidP="00F45ADE">
                      <w:r>
                        <w:t>Pandemic and working from home has increased fatigue level</w:t>
                      </w:r>
                    </w:p>
                    <w:p w14:paraId="0DA03B97" w14:textId="77777777" w:rsidR="00F45ADE" w:rsidRDefault="00F45ADE" w:rsidP="00F45ADE"/>
                    <w:p w14:paraId="571AC49B" w14:textId="77777777" w:rsidR="00F45ADE" w:rsidRDefault="00F45ADE" w:rsidP="00F45ADE"/>
                    <w:p w14:paraId="38F5435A" w14:textId="77777777" w:rsidR="00F45ADE" w:rsidRDefault="00F45ADE" w:rsidP="00F45ADE"/>
                    <w:p w14:paraId="3425B3C1" w14:textId="77777777" w:rsidR="00F45ADE" w:rsidRDefault="00F45ADE" w:rsidP="00F45ADE"/>
                    <w:p w14:paraId="256DC7B6" w14:textId="77777777" w:rsidR="00F45ADE" w:rsidRDefault="00F45ADE" w:rsidP="00F45ADE"/>
                    <w:p w14:paraId="7F93475D" w14:textId="77777777" w:rsidR="00F45ADE" w:rsidRDefault="00F45ADE" w:rsidP="00F45ADE">
                      <w:r>
                        <w:t>Intersection of masculinity and chronic illness- not considered before</w:t>
                      </w:r>
                    </w:p>
                    <w:p w14:paraId="5025A81B" w14:textId="77777777" w:rsidR="00F45ADE" w:rsidRDefault="00F45ADE" w:rsidP="00F45ADE">
                      <w:r>
                        <w:t>Reflects on whether treatments are given differently in relation to gender</w:t>
                      </w:r>
                    </w:p>
                    <w:p w14:paraId="4FAEEE3F" w14:textId="77777777" w:rsidR="00F45ADE" w:rsidRDefault="00F45ADE" w:rsidP="00F45ADE">
                      <w:r>
                        <w:t>Condition viewed as socially disabling in females</w:t>
                      </w:r>
                    </w:p>
                    <w:p w14:paraId="04F6C9F2" w14:textId="77777777" w:rsidR="00F45ADE" w:rsidRDefault="00F45ADE" w:rsidP="00F45ADE">
                      <w:r>
                        <w:t>Lack of recognition of non-physical suffering</w:t>
                      </w:r>
                    </w:p>
                    <w:p w14:paraId="0AAE0157" w14:textId="77777777" w:rsidR="00F45ADE" w:rsidRDefault="00F45ADE" w:rsidP="00F45ADE">
                      <w:r>
                        <w:t xml:space="preserve">Feels the invisible nature means illness is not noticed or recognised </w:t>
                      </w:r>
                    </w:p>
                    <w:p w14:paraId="50761177" w14:textId="77777777" w:rsidR="00F45ADE" w:rsidRDefault="00F45ADE" w:rsidP="00F45ADE">
                      <w:r>
                        <w:t xml:space="preserve">Only females spoken to him about mental health </w:t>
                      </w:r>
                    </w:p>
                    <w:p w14:paraId="5C88D82C" w14:textId="77777777" w:rsidR="00F45ADE" w:rsidRDefault="00F45ADE" w:rsidP="00F45ADE"/>
                    <w:p w14:paraId="08D9F6F1" w14:textId="77777777" w:rsidR="00F45ADE" w:rsidRDefault="00F45ADE" w:rsidP="00F45ADE"/>
                    <w:p w14:paraId="2CE31EB2" w14:textId="77777777" w:rsidR="00F45ADE" w:rsidRDefault="00F45ADE" w:rsidP="00F45ADE"/>
                  </w:txbxContent>
                </v:textbox>
                <w10:wrap type="square" anchorx="margin"/>
              </v:shape>
            </w:pict>
          </mc:Fallback>
        </mc:AlternateContent>
      </w:r>
      <w:r>
        <w:rPr>
          <w:noProof/>
        </w:rPr>
        <mc:AlternateContent>
          <mc:Choice Requires="wps">
            <w:drawing>
              <wp:anchor distT="45720" distB="45720" distL="114300" distR="114300" simplePos="0" relativeHeight="251716608" behindDoc="0" locked="0" layoutInCell="1" allowOverlap="1" wp14:anchorId="1E675DDE" wp14:editId="7E88D726">
                <wp:simplePos x="0" y="0"/>
                <wp:positionH relativeFrom="leftMargin">
                  <wp:posOffset>5956300</wp:posOffset>
                </wp:positionH>
                <wp:positionV relativeFrom="paragraph">
                  <wp:posOffset>0</wp:posOffset>
                </wp:positionV>
                <wp:extent cx="1295400" cy="8623300"/>
                <wp:effectExtent l="0" t="0" r="19050" b="25400"/>
                <wp:wrapSquare wrapText="bothSides"/>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1F2F7835" w14:textId="77777777" w:rsidR="00F45ADE" w:rsidRDefault="00F45ADE" w:rsidP="00F45ADE"/>
                          <w:p w14:paraId="7B235288" w14:textId="77777777" w:rsidR="00F45ADE" w:rsidRDefault="00F45ADE" w:rsidP="00F45ADE">
                            <w:r>
                              <w:t xml:space="preserve">Found a supportive male community </w:t>
                            </w:r>
                          </w:p>
                          <w:p w14:paraId="15221DF9" w14:textId="77777777" w:rsidR="00F45ADE" w:rsidRDefault="00F45ADE" w:rsidP="00F45ADE"/>
                          <w:p w14:paraId="58E4A8F4" w14:textId="77777777" w:rsidR="00F45ADE" w:rsidRDefault="00F45ADE" w:rsidP="00F45ADE"/>
                          <w:p w14:paraId="57328E21" w14:textId="77777777" w:rsidR="00F45ADE" w:rsidRDefault="00F45ADE" w:rsidP="00F45ADE"/>
                          <w:p w14:paraId="49835AA2" w14:textId="77777777" w:rsidR="00F45ADE" w:rsidRDefault="00F45ADE" w:rsidP="00F45ADE"/>
                          <w:p w14:paraId="4F38E01A" w14:textId="77777777" w:rsidR="00F45ADE" w:rsidRDefault="00F45ADE" w:rsidP="00F45ADE"/>
                          <w:p w14:paraId="53FA2AD3" w14:textId="77777777" w:rsidR="00F45ADE" w:rsidRDefault="00F45ADE" w:rsidP="00F45ADE"/>
                          <w:p w14:paraId="3F49B147" w14:textId="77777777" w:rsidR="00F45ADE" w:rsidRDefault="00F45ADE" w:rsidP="00F45ADE"/>
                          <w:p w14:paraId="0922B55B" w14:textId="77777777" w:rsidR="00F45ADE" w:rsidRDefault="00F45ADE" w:rsidP="00F45ADE"/>
                          <w:p w14:paraId="13941F41" w14:textId="77777777" w:rsidR="00F45ADE" w:rsidRDefault="00F45ADE" w:rsidP="00F45ADE"/>
                          <w:p w14:paraId="347FC71F" w14:textId="77777777" w:rsidR="00F45ADE" w:rsidRDefault="00F45ADE" w:rsidP="00F45ADE"/>
                          <w:p w14:paraId="2506C72E" w14:textId="77777777" w:rsidR="00F45ADE" w:rsidRDefault="00F45ADE" w:rsidP="00F45ADE"/>
                          <w:p w14:paraId="1013FE2A" w14:textId="77777777" w:rsidR="00F45ADE" w:rsidRDefault="00F45ADE" w:rsidP="00F45ADE"/>
                          <w:p w14:paraId="6A0A4B8D" w14:textId="77777777" w:rsidR="00F45ADE" w:rsidRDefault="00F45ADE" w:rsidP="00F45ADE">
                            <w:r>
                              <w:t>Gender differences in illness perception and treatment</w:t>
                            </w:r>
                          </w:p>
                          <w:p w14:paraId="28014634" w14:textId="77777777" w:rsidR="00F45ADE" w:rsidRDefault="00F45ADE" w:rsidP="00F45ADE"/>
                          <w:p w14:paraId="53EEF488" w14:textId="77777777" w:rsidR="00F45ADE" w:rsidRDefault="00F45ADE" w:rsidP="00F45ADE"/>
                          <w:p w14:paraId="1127F5BA" w14:textId="77777777" w:rsidR="00F45ADE" w:rsidRDefault="00F45ADE" w:rsidP="00F45ADE"/>
                          <w:p w14:paraId="450A9EC3" w14:textId="77777777" w:rsidR="00F45ADE" w:rsidRDefault="00F45ADE" w:rsidP="00F45ADE"/>
                          <w:p w14:paraId="43796F8A" w14:textId="77777777" w:rsidR="00F45ADE" w:rsidRDefault="00F45ADE" w:rsidP="00F45ADE">
                            <w:r>
                              <w:t xml:space="preserve">Male competence causes illness to not be as socially disabling   </w:t>
                            </w:r>
                          </w:p>
                          <w:p w14:paraId="24B8CCAA" w14:textId="77777777" w:rsidR="00F45ADE" w:rsidRDefault="00F45ADE" w:rsidP="00F45ADE"/>
                          <w:p w14:paraId="60904CD4" w14:textId="77777777" w:rsidR="00F45ADE" w:rsidRDefault="00F45ADE" w:rsidP="00F45ADE"/>
                          <w:p w14:paraId="1AE04E43" w14:textId="77777777" w:rsidR="00F45ADE" w:rsidRDefault="00F45ADE" w:rsidP="00F45ADE"/>
                          <w:p w14:paraId="2A2733BD" w14:textId="77777777" w:rsidR="00F45ADE" w:rsidRDefault="00F45ADE" w:rsidP="00F45ADE">
                            <w:r>
                              <w:t>Lack of recognition for the illness</w:t>
                            </w:r>
                          </w:p>
                          <w:p w14:paraId="3CF89381" w14:textId="77777777" w:rsidR="00F45ADE" w:rsidRDefault="00F45ADE" w:rsidP="00F45ADE"/>
                          <w:p w14:paraId="273F9E65"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675DDE" id="_x0000_s1063" type="#_x0000_t202" style="position:absolute;left:0;text-align:left;margin-left:469pt;margin-top:0;width:102pt;height:679pt;z-index:25171660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">
                <v:textbox>
                  <w:txbxContent>
                    <w:p w14:paraId="1F2F7835" w14:textId="77777777" w:rsidR="00F45ADE" w:rsidRDefault="00F45ADE" w:rsidP="00F45ADE"/>
                    <w:p w14:paraId="7B235288" w14:textId="77777777" w:rsidR="00F45ADE" w:rsidRDefault="00F45ADE" w:rsidP="00F45ADE">
                      <w:r>
                        <w:t xml:space="preserve">Found a supportive male community </w:t>
                      </w:r>
                    </w:p>
                    <w:p w14:paraId="15221DF9" w14:textId="77777777" w:rsidR="00F45ADE" w:rsidRDefault="00F45ADE" w:rsidP="00F45ADE"/>
                    <w:p w14:paraId="58E4A8F4" w14:textId="77777777" w:rsidR="00F45ADE" w:rsidRDefault="00F45ADE" w:rsidP="00F45ADE"/>
                    <w:p w14:paraId="57328E21" w14:textId="77777777" w:rsidR="00F45ADE" w:rsidRDefault="00F45ADE" w:rsidP="00F45ADE"/>
                    <w:p w14:paraId="49835AA2" w14:textId="77777777" w:rsidR="00F45ADE" w:rsidRDefault="00F45ADE" w:rsidP="00F45ADE"/>
                    <w:p w14:paraId="4F38E01A" w14:textId="77777777" w:rsidR="00F45ADE" w:rsidRDefault="00F45ADE" w:rsidP="00F45ADE"/>
                    <w:p w14:paraId="53FA2AD3" w14:textId="77777777" w:rsidR="00F45ADE" w:rsidRDefault="00F45ADE" w:rsidP="00F45ADE"/>
                    <w:p w14:paraId="3F49B147" w14:textId="77777777" w:rsidR="00F45ADE" w:rsidRDefault="00F45ADE" w:rsidP="00F45ADE"/>
                    <w:p w14:paraId="0922B55B" w14:textId="77777777" w:rsidR="00F45ADE" w:rsidRDefault="00F45ADE" w:rsidP="00F45ADE"/>
                    <w:p w14:paraId="13941F41" w14:textId="77777777" w:rsidR="00F45ADE" w:rsidRDefault="00F45ADE" w:rsidP="00F45ADE"/>
                    <w:p w14:paraId="347FC71F" w14:textId="77777777" w:rsidR="00F45ADE" w:rsidRDefault="00F45ADE" w:rsidP="00F45ADE"/>
                    <w:p w14:paraId="2506C72E" w14:textId="77777777" w:rsidR="00F45ADE" w:rsidRDefault="00F45ADE" w:rsidP="00F45ADE"/>
                    <w:p w14:paraId="1013FE2A" w14:textId="77777777" w:rsidR="00F45ADE" w:rsidRDefault="00F45ADE" w:rsidP="00F45ADE"/>
                    <w:p w14:paraId="6A0A4B8D" w14:textId="77777777" w:rsidR="00F45ADE" w:rsidRDefault="00F45ADE" w:rsidP="00F45ADE">
                      <w:r>
                        <w:t>Gender differences in illness perception and treatment</w:t>
                      </w:r>
                    </w:p>
                    <w:p w14:paraId="28014634" w14:textId="77777777" w:rsidR="00F45ADE" w:rsidRDefault="00F45ADE" w:rsidP="00F45ADE"/>
                    <w:p w14:paraId="53EEF488" w14:textId="77777777" w:rsidR="00F45ADE" w:rsidRDefault="00F45ADE" w:rsidP="00F45ADE"/>
                    <w:p w14:paraId="1127F5BA" w14:textId="77777777" w:rsidR="00F45ADE" w:rsidRDefault="00F45ADE" w:rsidP="00F45ADE"/>
                    <w:p w14:paraId="450A9EC3" w14:textId="77777777" w:rsidR="00F45ADE" w:rsidRDefault="00F45ADE" w:rsidP="00F45ADE"/>
                    <w:p w14:paraId="43796F8A" w14:textId="77777777" w:rsidR="00F45ADE" w:rsidRDefault="00F45ADE" w:rsidP="00F45ADE">
                      <w:r>
                        <w:t xml:space="preserve">Male competence causes illness to not be as socially disabling   </w:t>
                      </w:r>
                    </w:p>
                    <w:p w14:paraId="24B8CCAA" w14:textId="77777777" w:rsidR="00F45ADE" w:rsidRDefault="00F45ADE" w:rsidP="00F45ADE"/>
                    <w:p w14:paraId="60904CD4" w14:textId="77777777" w:rsidR="00F45ADE" w:rsidRDefault="00F45ADE" w:rsidP="00F45ADE"/>
                    <w:p w14:paraId="1AE04E43" w14:textId="77777777" w:rsidR="00F45ADE" w:rsidRDefault="00F45ADE" w:rsidP="00F45ADE"/>
                    <w:p w14:paraId="2A2733BD" w14:textId="77777777" w:rsidR="00F45ADE" w:rsidRDefault="00F45ADE" w:rsidP="00F45ADE">
                      <w:r>
                        <w:t>Lack of recognition for the illness</w:t>
                      </w:r>
                    </w:p>
                    <w:p w14:paraId="3CF89381" w14:textId="77777777" w:rsidR="00F45ADE" w:rsidRDefault="00F45ADE" w:rsidP="00F45ADE"/>
                    <w:p w14:paraId="273F9E65" w14:textId="77777777" w:rsidR="00F45ADE" w:rsidRDefault="00F45ADE" w:rsidP="00F45ADE"/>
                  </w:txbxContent>
                </v:textbox>
                <w10:wrap type="square" anchorx="margin"/>
              </v:shape>
            </w:pict>
          </mc:Fallback>
        </mc:AlternateContent>
      </w:r>
      <w:r w:rsidRPr="00FC6845">
        <w:t xml:space="preserve">community actually, like everyone is super chilled and supportive, it feels quite different. So that's been a really quite positive hobby to pick up and be involved in. </w:t>
      </w:r>
    </w:p>
    <w:p w14:paraId="37E92EB4" w14:textId="77777777" w:rsidR="00F45ADE" w:rsidRPr="00FC6845" w:rsidRDefault="00F45ADE" w:rsidP="00F45ADE">
      <w:pPr>
        <w:spacing w:line="360" w:lineRule="auto"/>
        <w:ind w:left="720" w:hanging="720"/>
      </w:pPr>
      <w:r>
        <w:tab/>
        <w:t xml:space="preserve">INT: Oh that is good. Yeah. </w:t>
      </w:r>
    </w:p>
    <w:p w14:paraId="07B18124" w14:textId="77777777" w:rsidR="00F45ADE" w:rsidRPr="00FC6845" w:rsidRDefault="00F45ADE" w:rsidP="00F45ADE">
      <w:pPr>
        <w:spacing w:line="360" w:lineRule="auto"/>
        <w:ind w:left="720" w:hanging="720"/>
      </w:pPr>
      <w:r w:rsidRPr="00FC6845">
        <w:t>1</w:t>
      </w:r>
      <w:r>
        <w:t>58</w:t>
      </w:r>
      <w:r w:rsidRPr="00FC6845">
        <w:tab/>
        <w:t xml:space="preserve">SAM: In terms of the pandemic, working from home has enhanced my fatigue as having my son and partner around causes more noise and stimuli etc. So, it is hard for me to rest. </w:t>
      </w:r>
    </w:p>
    <w:p w14:paraId="3FB3FC13" w14:textId="77777777" w:rsidR="00F45ADE" w:rsidRPr="00FC6845" w:rsidRDefault="00F45ADE" w:rsidP="00F45ADE">
      <w:pPr>
        <w:spacing w:line="360" w:lineRule="auto"/>
        <w:ind w:left="720" w:hanging="720"/>
      </w:pPr>
      <w:r w:rsidRPr="00FC6845">
        <w:t>16</w:t>
      </w:r>
      <w:r>
        <w:t>0</w:t>
      </w:r>
      <w:r w:rsidRPr="00FC6845">
        <w:tab/>
        <w:t>INT: Yeah, I can understand that! Thank you for all of the points you have been making. Is there anything else you would like to add?</w:t>
      </w:r>
    </w:p>
    <w:p w14:paraId="76DA2F01" w14:textId="77777777" w:rsidR="00F45ADE" w:rsidRPr="00FC6845" w:rsidRDefault="00F45ADE" w:rsidP="00F45ADE">
      <w:pPr>
        <w:spacing w:line="360" w:lineRule="auto"/>
        <w:ind w:left="720" w:hanging="720"/>
      </w:pPr>
      <w:r w:rsidRPr="00FC6845">
        <w:t>16</w:t>
      </w:r>
      <w:r>
        <w:t>2</w:t>
      </w:r>
      <w:r w:rsidRPr="00FC6845">
        <w:tab/>
        <w:t xml:space="preserve">SAM: Yeah, it's been really interesting for me, thinking about the </w:t>
      </w:r>
      <w:r w:rsidRPr="003B7858">
        <w:rPr>
          <w:highlight w:val="yellow"/>
        </w:rPr>
        <w:t>intersection of masculinity and chronic illness is something I hadn't really considered before</w:t>
      </w:r>
      <w:r w:rsidRPr="00FC6845">
        <w:t xml:space="preserve">. And, yeah, just kind of reflecting on whether I would have been seen or treated differently if I were a woman and what being a man has led to. And I think in some ways, I haven't been held back as much and that my boss kind of sees me and ignores the fact that I've got a chronic illness. And so, I think the whole kind of assumption of </w:t>
      </w:r>
      <w:r w:rsidRPr="00A52B47">
        <w:rPr>
          <w:highlight w:val="yellow"/>
        </w:rPr>
        <w:t>competence as a male has kind of, to some extent, worked in my favour in terms of um my chronic illness not being as socially disabling as it might have been if I were a female. But then in other ways, I think it has kind of been difficult for me being a male due to the lack of recognition of non-physical suffering</w:t>
      </w:r>
      <w:r w:rsidRPr="00FC6845">
        <w:t xml:space="preserve">. </w:t>
      </w:r>
      <w:r w:rsidRPr="00C512D6">
        <w:rPr>
          <w:highlight w:val="cyan"/>
        </w:rPr>
        <w:t>I think the invisible nature of the illness means it is not noticed or recognised.</w:t>
      </w:r>
      <w:r w:rsidRPr="00FC6845">
        <w:t xml:space="preserve"> Also, I've had several female friends have opened up to me about their mental health struggles. I don't know if a single man in my life is ever opened up about the fact that they're mentally struggling and I think this would be the same with chronic fatigue. </w:t>
      </w:r>
      <w:r w:rsidRPr="004C79B7">
        <w:rPr>
          <w:highlight w:val="yellow"/>
        </w:rPr>
        <w:t>I have certainly have only told females about my condition and no males</w:t>
      </w:r>
      <w:r w:rsidRPr="00FC6845">
        <w:t xml:space="preserve">. [INT: Yeah]. I mean males </w:t>
      </w:r>
      <w:r>
        <w:rPr>
          <w:noProof/>
        </w:rPr>
        <mc:AlternateContent>
          <mc:Choice Requires="wps">
            <w:drawing>
              <wp:anchor distT="45720" distB="45720" distL="114300" distR="114300" simplePos="0" relativeHeight="251718656" behindDoc="0" locked="0" layoutInCell="1" allowOverlap="1" wp14:anchorId="62B2D446" wp14:editId="01866ADC">
                <wp:simplePos x="0" y="0"/>
                <wp:positionH relativeFrom="leftMargin">
                  <wp:posOffset>5962650</wp:posOffset>
                </wp:positionH>
                <wp:positionV relativeFrom="paragraph">
                  <wp:posOffset>1905</wp:posOffset>
                </wp:positionV>
                <wp:extent cx="1295400" cy="8623300"/>
                <wp:effectExtent l="0" t="0" r="19050" b="25400"/>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457AF685" w14:textId="77777777" w:rsidR="00F45ADE" w:rsidRDefault="00F45ADE" w:rsidP="00F45ADE"/>
                          <w:p w14:paraId="19501FA4" w14:textId="77777777" w:rsidR="00F45ADE" w:rsidRDefault="00F45ADE" w:rsidP="00F45ADE">
                            <w:r>
                              <w:t xml:space="preserve"> </w:t>
                            </w:r>
                          </w:p>
                          <w:p w14:paraId="31DA8975" w14:textId="77777777" w:rsidR="00F45ADE" w:rsidRDefault="00F45ADE" w:rsidP="00F45ADE"/>
                          <w:p w14:paraId="27D80DCB" w14:textId="77777777" w:rsidR="00F45ADE" w:rsidRDefault="00F45ADE" w:rsidP="00F45ADE"/>
                          <w:p w14:paraId="2695F8BE" w14:textId="77777777" w:rsidR="00F45ADE" w:rsidRDefault="00F45ADE" w:rsidP="00F45ADE">
                            <w:r>
                              <w:t>Inability to do desired physical activities</w:t>
                            </w:r>
                          </w:p>
                          <w:p w14:paraId="62745C40" w14:textId="77777777" w:rsidR="00F45ADE" w:rsidRDefault="00F45ADE" w:rsidP="00F45ADE"/>
                          <w:p w14:paraId="2503EB2D" w14:textId="77777777" w:rsidR="00F45ADE" w:rsidRDefault="00F45ADE" w:rsidP="00F45ADE"/>
                          <w:p w14:paraId="2261F4B7" w14:textId="77777777" w:rsidR="00F45ADE" w:rsidRDefault="00F45ADE" w:rsidP="00F45ADE">
                            <w:r>
                              <w:t>The need to constantly forward plan as a symptom management strategy</w:t>
                            </w:r>
                          </w:p>
                          <w:p w14:paraId="22F5E261" w14:textId="77777777" w:rsidR="00F45ADE" w:rsidRDefault="00F45ADE" w:rsidP="00F45ADE"/>
                          <w:p w14:paraId="4DFA6B2B" w14:textId="77777777" w:rsidR="00F45ADE" w:rsidRDefault="00F45ADE" w:rsidP="00F45ADE"/>
                          <w:p w14:paraId="1AEE38D9" w14:textId="77777777" w:rsidR="00F45ADE" w:rsidRDefault="00F45ADE" w:rsidP="00F45ADE"/>
                          <w:p w14:paraId="4007A9B5" w14:textId="77777777" w:rsidR="00F45ADE" w:rsidRDefault="00F45ADE" w:rsidP="00F45ADE"/>
                          <w:p w14:paraId="01066C89" w14:textId="77777777" w:rsidR="00F45ADE" w:rsidRDefault="00F45ADE" w:rsidP="00F45ADE"/>
                          <w:p w14:paraId="6E7E66D5" w14:textId="77777777" w:rsidR="00F45ADE" w:rsidRDefault="00F45ADE" w:rsidP="00F45ADE">
                            <w:r>
                              <w:t>Stereotype for males to hide emotions</w:t>
                            </w:r>
                          </w:p>
                          <w:p w14:paraId="023BF9E3" w14:textId="77777777" w:rsidR="00F45ADE" w:rsidRDefault="00F45ADE" w:rsidP="00F45ADE"/>
                          <w:p w14:paraId="51EE25E6" w14:textId="77777777" w:rsidR="00F45ADE" w:rsidRDefault="00F45ADE" w:rsidP="00F45ADE"/>
                          <w:p w14:paraId="3830B762" w14:textId="77777777" w:rsidR="00F45ADE" w:rsidRDefault="00F45ADE" w:rsidP="00F45ADE">
                            <w:r>
                              <w:t>Not taken seriously by others</w:t>
                            </w:r>
                          </w:p>
                          <w:p w14:paraId="3FF7F861" w14:textId="77777777" w:rsidR="00F45ADE" w:rsidRDefault="00F45ADE" w:rsidP="00F45ADE"/>
                          <w:p w14:paraId="2700698C" w14:textId="77777777" w:rsidR="00F45ADE" w:rsidRDefault="00F45ADE" w:rsidP="00F45ADE">
                            <w:r>
                              <w:t xml:space="preserve">Men are reluctant to seek medical advice </w:t>
                            </w:r>
                          </w:p>
                          <w:p w14:paraId="55DDDE33" w14:textId="77777777" w:rsidR="00F45ADE" w:rsidRDefault="00F45ADE" w:rsidP="00F45ADE"/>
                          <w:p w14:paraId="3BA2292A" w14:textId="77777777" w:rsidR="00F45ADE" w:rsidRDefault="00F45ADE" w:rsidP="00F45ADE">
                            <w:r>
                              <w:t xml:space="preserve">Male competence causes reluctance to seek hel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B2D446" id="_x0000_s1064" type="#_x0000_t202" style="position:absolute;left:0;text-align:left;margin-left:469.5pt;margin-top:.15pt;width:102pt;height:679pt;z-index:25171865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">
                <v:textbox>
                  <w:txbxContent>
                    <w:p w14:paraId="457AF685" w14:textId="77777777" w:rsidR="00F45ADE" w:rsidRDefault="00F45ADE" w:rsidP="00F45ADE"/>
                    <w:p w14:paraId="19501FA4" w14:textId="77777777" w:rsidR="00F45ADE" w:rsidRDefault="00F45ADE" w:rsidP="00F45ADE">
                      <w:r>
                        <w:t xml:space="preserve"> </w:t>
                      </w:r>
                    </w:p>
                    <w:p w14:paraId="31DA8975" w14:textId="77777777" w:rsidR="00F45ADE" w:rsidRDefault="00F45ADE" w:rsidP="00F45ADE"/>
                    <w:p w14:paraId="27D80DCB" w14:textId="77777777" w:rsidR="00F45ADE" w:rsidRDefault="00F45ADE" w:rsidP="00F45ADE"/>
                    <w:p w14:paraId="2695F8BE" w14:textId="77777777" w:rsidR="00F45ADE" w:rsidRDefault="00F45ADE" w:rsidP="00F45ADE">
                      <w:r>
                        <w:t>Inability to do desired physical activities</w:t>
                      </w:r>
                    </w:p>
                    <w:p w14:paraId="62745C40" w14:textId="77777777" w:rsidR="00F45ADE" w:rsidRDefault="00F45ADE" w:rsidP="00F45ADE"/>
                    <w:p w14:paraId="2503EB2D" w14:textId="77777777" w:rsidR="00F45ADE" w:rsidRDefault="00F45ADE" w:rsidP="00F45ADE"/>
                    <w:p w14:paraId="2261F4B7" w14:textId="77777777" w:rsidR="00F45ADE" w:rsidRDefault="00F45ADE" w:rsidP="00F45ADE">
                      <w:r>
                        <w:t>The need to constantly forward plan as a symptom management strategy</w:t>
                      </w:r>
                    </w:p>
                    <w:p w14:paraId="22F5E261" w14:textId="77777777" w:rsidR="00F45ADE" w:rsidRDefault="00F45ADE" w:rsidP="00F45ADE"/>
                    <w:p w14:paraId="4DFA6B2B" w14:textId="77777777" w:rsidR="00F45ADE" w:rsidRDefault="00F45ADE" w:rsidP="00F45ADE"/>
                    <w:p w14:paraId="1AEE38D9" w14:textId="77777777" w:rsidR="00F45ADE" w:rsidRDefault="00F45ADE" w:rsidP="00F45ADE"/>
                    <w:p w14:paraId="4007A9B5" w14:textId="77777777" w:rsidR="00F45ADE" w:rsidRDefault="00F45ADE" w:rsidP="00F45ADE"/>
                    <w:p w14:paraId="01066C89" w14:textId="77777777" w:rsidR="00F45ADE" w:rsidRDefault="00F45ADE" w:rsidP="00F45ADE"/>
                    <w:p w14:paraId="6E7E66D5" w14:textId="77777777" w:rsidR="00F45ADE" w:rsidRDefault="00F45ADE" w:rsidP="00F45ADE">
                      <w:r>
                        <w:t>Stereotype for males to hide emotions</w:t>
                      </w:r>
                    </w:p>
                    <w:p w14:paraId="023BF9E3" w14:textId="77777777" w:rsidR="00F45ADE" w:rsidRDefault="00F45ADE" w:rsidP="00F45ADE"/>
                    <w:p w14:paraId="51EE25E6" w14:textId="77777777" w:rsidR="00F45ADE" w:rsidRDefault="00F45ADE" w:rsidP="00F45ADE"/>
                    <w:p w14:paraId="3830B762" w14:textId="77777777" w:rsidR="00F45ADE" w:rsidRDefault="00F45ADE" w:rsidP="00F45ADE">
                      <w:r>
                        <w:t>Not taken seriously by others</w:t>
                      </w:r>
                    </w:p>
                    <w:p w14:paraId="3FF7F861" w14:textId="77777777" w:rsidR="00F45ADE" w:rsidRDefault="00F45ADE" w:rsidP="00F45ADE"/>
                    <w:p w14:paraId="2700698C" w14:textId="77777777" w:rsidR="00F45ADE" w:rsidRDefault="00F45ADE" w:rsidP="00F45ADE">
                      <w:r>
                        <w:t xml:space="preserve">Men are reluctant to seek medical advice </w:t>
                      </w:r>
                    </w:p>
                    <w:p w14:paraId="55DDDE33" w14:textId="77777777" w:rsidR="00F45ADE" w:rsidRDefault="00F45ADE" w:rsidP="00F45ADE"/>
                    <w:p w14:paraId="3BA2292A" w14:textId="77777777" w:rsidR="00F45ADE" w:rsidRDefault="00F45ADE" w:rsidP="00F45ADE">
                      <w:r>
                        <w:t xml:space="preserve">Male competence causes reluctance to seek help </w:t>
                      </w:r>
                    </w:p>
                  </w:txbxContent>
                </v:textbox>
                <w10:wrap type="square" anchorx="margin"/>
              </v:shape>
            </w:pict>
          </mc:Fallback>
        </mc:AlternateContent>
      </w:r>
      <w:r>
        <w:rPr>
          <w:noProof/>
        </w:rPr>
        <mc:AlternateContent>
          <mc:Choice Requires="wps">
            <w:drawing>
              <wp:anchor distT="45720" distB="45720" distL="114300" distR="114300" simplePos="0" relativeHeight="251717632" behindDoc="0" locked="0" layoutInCell="1" allowOverlap="1" wp14:anchorId="1CBE1CD7" wp14:editId="4465304F">
                <wp:simplePos x="0" y="0"/>
                <wp:positionH relativeFrom="leftMargin">
                  <wp:posOffset>311150</wp:posOffset>
                </wp:positionH>
                <wp:positionV relativeFrom="paragraph">
                  <wp:posOffset>1905</wp:posOffset>
                </wp:positionV>
                <wp:extent cx="1295400" cy="8623300"/>
                <wp:effectExtent l="0" t="0" r="19050" b="25400"/>
                <wp:wrapSquare wrapText="bothSides"/>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66B8F9AE" w14:textId="77777777" w:rsidR="00F45ADE" w:rsidRDefault="00F45ADE" w:rsidP="00F45ADE">
                            <w:r>
                              <w:t xml:space="preserve">Only told males about his condition </w:t>
                            </w:r>
                          </w:p>
                          <w:p w14:paraId="614F6E69" w14:textId="77777777" w:rsidR="00F45ADE" w:rsidRDefault="00F45ADE" w:rsidP="00F45ADE"/>
                          <w:p w14:paraId="3F4BA90E" w14:textId="77777777" w:rsidR="00F45ADE" w:rsidRDefault="00F45ADE" w:rsidP="00F45ADE">
                            <w:r>
                              <w:t>Partner understands</w:t>
                            </w:r>
                          </w:p>
                          <w:p w14:paraId="54A1620A" w14:textId="77777777" w:rsidR="00F45ADE" w:rsidRDefault="00F45ADE" w:rsidP="00F45ADE">
                            <w:r>
                              <w:t xml:space="preserve">Can’t do physical things </w:t>
                            </w:r>
                          </w:p>
                          <w:p w14:paraId="4E3AFF4F" w14:textId="77777777" w:rsidR="00F45ADE" w:rsidRDefault="00F45ADE" w:rsidP="00F45ADE">
                            <w:r>
                              <w:t>Has to be careful about what activities he does</w:t>
                            </w:r>
                          </w:p>
                          <w:p w14:paraId="48616632" w14:textId="77777777" w:rsidR="00F45ADE" w:rsidRDefault="00F45ADE" w:rsidP="00F45ADE">
                            <w:r>
                              <w:t>Has to work out what to say to his son</w:t>
                            </w:r>
                          </w:p>
                          <w:p w14:paraId="5B9A669A" w14:textId="77777777" w:rsidR="00F45ADE" w:rsidRDefault="00F45ADE" w:rsidP="00F45ADE"/>
                          <w:p w14:paraId="4D5F0500" w14:textId="77777777" w:rsidR="00F45ADE" w:rsidRDefault="00F45ADE" w:rsidP="00F45ADE"/>
                          <w:p w14:paraId="514FAFC9" w14:textId="77777777" w:rsidR="00F45ADE" w:rsidRDefault="00F45ADE" w:rsidP="00F45ADE">
                            <w:r>
                              <w:t>Believes that autoimmune disorders are more common in women</w:t>
                            </w:r>
                          </w:p>
                          <w:p w14:paraId="7917833D" w14:textId="77777777" w:rsidR="00F45ADE" w:rsidRDefault="00F45ADE" w:rsidP="00F45ADE">
                            <w:r>
                              <w:t xml:space="preserve">Hormones </w:t>
                            </w:r>
                          </w:p>
                          <w:p w14:paraId="1612B778" w14:textId="77777777" w:rsidR="00F45ADE" w:rsidRDefault="00F45ADE" w:rsidP="00F45ADE">
                            <w:r>
                              <w:t>Females are easily emotional and are encouraged more to talk about their emotions</w:t>
                            </w:r>
                          </w:p>
                          <w:p w14:paraId="67153741" w14:textId="77777777" w:rsidR="00F45ADE" w:rsidRDefault="00F45ADE" w:rsidP="00F45ADE">
                            <w:r>
                              <w:t xml:space="preserve">Contraception </w:t>
                            </w:r>
                          </w:p>
                          <w:p w14:paraId="33F5AF73" w14:textId="77777777" w:rsidR="00F45ADE" w:rsidRDefault="00F45ADE" w:rsidP="00F45ADE">
                            <w:r>
                              <w:t xml:space="preserve">Feels that males are not taken seriously </w:t>
                            </w:r>
                          </w:p>
                          <w:p w14:paraId="7358ABC3" w14:textId="77777777" w:rsidR="00F45ADE" w:rsidRDefault="00F45ADE" w:rsidP="00F45ADE">
                            <w:r>
                              <w:t xml:space="preserve">Believes that CFS is female dominated </w:t>
                            </w:r>
                          </w:p>
                          <w:p w14:paraId="2BC241A4" w14:textId="77777777" w:rsidR="00F45ADE" w:rsidRDefault="00F45ADE" w:rsidP="00F45ADE">
                            <w:r>
                              <w:t xml:space="preserve">‘man-up’- causes reluctance </w:t>
                            </w:r>
                          </w:p>
                          <w:p w14:paraId="565CF656" w14:textId="77777777" w:rsidR="00F45ADE" w:rsidRDefault="00F45ADE" w:rsidP="00F45ADE">
                            <w:r>
                              <w:t>Afraid to go to the doctors as worry what friends would thin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BE1CD7" id="_x0000_s1065" type="#_x0000_t202" style="position:absolute;left:0;text-align:left;margin-left:24.5pt;margin-top:.15pt;width:102pt;height:679pt;z-index:25171763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">
                <v:textbox>
                  <w:txbxContent>
                    <w:p w14:paraId="66B8F9AE" w14:textId="77777777" w:rsidR="00F45ADE" w:rsidRDefault="00F45ADE" w:rsidP="00F45ADE">
                      <w:r>
                        <w:t xml:space="preserve">Only told males about his condition </w:t>
                      </w:r>
                    </w:p>
                    <w:p w14:paraId="614F6E69" w14:textId="77777777" w:rsidR="00F45ADE" w:rsidRDefault="00F45ADE" w:rsidP="00F45ADE"/>
                    <w:p w14:paraId="3F4BA90E" w14:textId="77777777" w:rsidR="00F45ADE" w:rsidRDefault="00F45ADE" w:rsidP="00F45ADE">
                      <w:r>
                        <w:t>Partner understands</w:t>
                      </w:r>
                    </w:p>
                    <w:p w14:paraId="54A1620A" w14:textId="77777777" w:rsidR="00F45ADE" w:rsidRDefault="00F45ADE" w:rsidP="00F45ADE">
                      <w:r>
                        <w:t xml:space="preserve">Can’t do physical things </w:t>
                      </w:r>
                    </w:p>
                    <w:p w14:paraId="4E3AFF4F" w14:textId="77777777" w:rsidR="00F45ADE" w:rsidRDefault="00F45ADE" w:rsidP="00F45ADE">
                      <w:r>
                        <w:t>Has to be careful about what activities he does</w:t>
                      </w:r>
                    </w:p>
                    <w:p w14:paraId="48616632" w14:textId="77777777" w:rsidR="00F45ADE" w:rsidRDefault="00F45ADE" w:rsidP="00F45ADE">
                      <w:r>
                        <w:t>Has to work out what to say to his son</w:t>
                      </w:r>
                    </w:p>
                    <w:p w14:paraId="5B9A669A" w14:textId="77777777" w:rsidR="00F45ADE" w:rsidRDefault="00F45ADE" w:rsidP="00F45ADE"/>
                    <w:p w14:paraId="4D5F0500" w14:textId="77777777" w:rsidR="00F45ADE" w:rsidRDefault="00F45ADE" w:rsidP="00F45ADE"/>
                    <w:p w14:paraId="514FAFC9" w14:textId="77777777" w:rsidR="00F45ADE" w:rsidRDefault="00F45ADE" w:rsidP="00F45ADE">
                      <w:r>
                        <w:t>Believes that autoimmune disorders are more common in women</w:t>
                      </w:r>
                    </w:p>
                    <w:p w14:paraId="7917833D" w14:textId="77777777" w:rsidR="00F45ADE" w:rsidRDefault="00F45ADE" w:rsidP="00F45ADE">
                      <w:r>
                        <w:t xml:space="preserve">Hormones </w:t>
                      </w:r>
                    </w:p>
                    <w:p w14:paraId="1612B778" w14:textId="77777777" w:rsidR="00F45ADE" w:rsidRDefault="00F45ADE" w:rsidP="00F45ADE">
                      <w:r>
                        <w:t>Females are easily emotional and are encouraged more to talk about their emotions</w:t>
                      </w:r>
                    </w:p>
                    <w:p w14:paraId="67153741" w14:textId="77777777" w:rsidR="00F45ADE" w:rsidRDefault="00F45ADE" w:rsidP="00F45ADE">
                      <w:r>
                        <w:t xml:space="preserve">Contraception </w:t>
                      </w:r>
                    </w:p>
                    <w:p w14:paraId="33F5AF73" w14:textId="77777777" w:rsidR="00F45ADE" w:rsidRDefault="00F45ADE" w:rsidP="00F45ADE">
                      <w:r>
                        <w:t xml:space="preserve">Feels that males are not taken seriously </w:t>
                      </w:r>
                    </w:p>
                    <w:p w14:paraId="7358ABC3" w14:textId="77777777" w:rsidR="00F45ADE" w:rsidRDefault="00F45ADE" w:rsidP="00F45ADE">
                      <w:r>
                        <w:t xml:space="preserve">Believes that CFS is female dominated </w:t>
                      </w:r>
                    </w:p>
                    <w:p w14:paraId="2BC241A4" w14:textId="77777777" w:rsidR="00F45ADE" w:rsidRDefault="00F45ADE" w:rsidP="00F45ADE">
                      <w:r>
                        <w:t xml:space="preserve">‘man-up’- causes reluctance </w:t>
                      </w:r>
                    </w:p>
                    <w:p w14:paraId="565CF656" w14:textId="77777777" w:rsidR="00F45ADE" w:rsidRDefault="00F45ADE" w:rsidP="00F45ADE">
                      <w:r>
                        <w:t>Afraid to go to the doctors as worry what friends would think</w:t>
                      </w:r>
                    </w:p>
                  </w:txbxContent>
                </v:textbox>
                <w10:wrap type="square" anchorx="margin"/>
              </v:shape>
            </w:pict>
          </mc:Fallback>
        </mc:AlternateContent>
      </w:r>
      <w:r w:rsidRPr="00FC6845">
        <w:t>have told me that life is tough for them, but they never go into details about their suffering etc.</w:t>
      </w:r>
    </w:p>
    <w:p w14:paraId="2B4A2BDB" w14:textId="77777777" w:rsidR="00F45ADE" w:rsidRPr="00FC6845" w:rsidRDefault="00F45ADE" w:rsidP="00F45ADE">
      <w:pPr>
        <w:spacing w:line="360" w:lineRule="auto"/>
      </w:pPr>
      <w:r w:rsidRPr="00FC6845">
        <w:t>1</w:t>
      </w:r>
      <w:r>
        <w:t>77</w:t>
      </w:r>
      <w:r w:rsidRPr="00FC6845">
        <w:tab/>
        <w:t xml:space="preserve">INT: Yeah. </w:t>
      </w:r>
    </w:p>
    <w:p w14:paraId="57813903" w14:textId="77777777" w:rsidR="00F45ADE" w:rsidRPr="00FC6845" w:rsidRDefault="00F45ADE" w:rsidP="00F45ADE">
      <w:pPr>
        <w:spacing w:line="360" w:lineRule="auto"/>
        <w:ind w:left="720" w:hanging="720"/>
      </w:pPr>
      <w:r w:rsidRPr="00FC6845">
        <w:t>1</w:t>
      </w:r>
      <w:r>
        <w:t>78</w:t>
      </w:r>
      <w:r w:rsidRPr="00FC6845">
        <w:tab/>
        <w:t xml:space="preserve">SAM: My partner understands that I can’t do physical things but like my son, he wants to go mountain biking, and all that kind of stuff. Stuff which I have to be very careful about what I do. I don’t want to say I’ll do something with him and then when it gets to the time I can’t do it because I’m too tired. </w:t>
      </w:r>
      <w:r w:rsidRPr="00D67755">
        <w:rPr>
          <w:highlight w:val="yellow"/>
        </w:rPr>
        <w:t>I feel I always have got to work out what you’re going to say.</w:t>
      </w:r>
      <w:r w:rsidRPr="00FC6845">
        <w:t xml:space="preserve"> </w:t>
      </w:r>
    </w:p>
    <w:p w14:paraId="13751ABC" w14:textId="77777777" w:rsidR="00F45ADE" w:rsidRPr="00FC6845" w:rsidRDefault="00F45ADE" w:rsidP="00F45ADE">
      <w:pPr>
        <w:spacing w:line="360" w:lineRule="auto"/>
        <w:ind w:left="720" w:hanging="720"/>
      </w:pPr>
      <w:r w:rsidRPr="00FC6845">
        <w:t>18</w:t>
      </w:r>
      <w:r>
        <w:t>2</w:t>
      </w:r>
      <w:r w:rsidRPr="00FC6845">
        <w:tab/>
        <w:t xml:space="preserve">INT: So, just one more question ok. What are your thoughts on why CFS is more prevalent in females than males? </w:t>
      </w:r>
    </w:p>
    <w:p w14:paraId="0E8F4E54" w14:textId="77777777" w:rsidR="00F45ADE" w:rsidRPr="00FC6845" w:rsidRDefault="00F45ADE" w:rsidP="00F45ADE">
      <w:pPr>
        <w:spacing w:line="360" w:lineRule="auto"/>
        <w:ind w:left="720" w:hanging="720"/>
      </w:pPr>
      <w:r w:rsidRPr="00FC6845">
        <w:t>1</w:t>
      </w:r>
      <w:r>
        <w:t>84</w:t>
      </w:r>
      <w:r w:rsidRPr="00FC6845">
        <w:tab/>
        <w:t xml:space="preserve">SAM: Well, I think autoimmune disorders are more common in women, so maybe it is due to biological factors? Perhaps it’s due to hormones as well. I know that females do get easily emotional when they go onto hormone contraception, so perhaps they find it easier to talk about their emotions or people can physically see they are in distress and so are encouraged to talk about their symptoms more so </w:t>
      </w:r>
      <w:r w:rsidRPr="005B50D5">
        <w:rPr>
          <w:color w:val="000000" w:themeColor="text1"/>
        </w:rPr>
        <w:t>than m</w:t>
      </w:r>
      <w:r w:rsidRPr="005B50D5">
        <w:rPr>
          <w:color w:val="000000" w:themeColor="text1"/>
          <w:highlight w:val="yellow"/>
        </w:rPr>
        <w:t>ales because they are more inclined to hide their symptoms</w:t>
      </w:r>
      <w:r w:rsidRPr="00FC6845">
        <w:t xml:space="preserve">? </w:t>
      </w:r>
      <w:r>
        <w:t>There has been so much publicity on how makes are not taken seriously when they admit how they are feeling, so this puts me off going</w:t>
      </w:r>
      <w:r w:rsidRPr="00FC6845">
        <w:t xml:space="preserve">. I actually have a male friend now who suffers with depression, but whenever I ask how he is, he shrugs it off and says he is fine. I also think that CFS is ‘female dominated’ and that </w:t>
      </w:r>
      <w:r w:rsidRPr="00435179">
        <w:rPr>
          <w:highlight w:val="yellow"/>
        </w:rPr>
        <w:t>men are often less likely to seek medical help for any condition unless it is life-threatening.</w:t>
      </w:r>
      <w:r w:rsidRPr="00FC6845">
        <w:t xml:space="preserve"> [INT:Yeah] Also, the phrase of </w:t>
      </w:r>
      <w:r w:rsidRPr="0095231F">
        <w:rPr>
          <w:highlight w:val="yellow"/>
        </w:rPr>
        <w:t>“man up”</w:t>
      </w:r>
      <w:r w:rsidRPr="00FC6845">
        <w:t xml:space="preserve"> often make men reluctant to seek a diagnosis. I was afraid to go to the doctors about my symptoms as I was worried that my male friends would take fun out of me and tell me to stop moaning… </w:t>
      </w:r>
      <w:r>
        <w:rPr>
          <w:highlight w:val="yellow"/>
        </w:rPr>
        <w:t xml:space="preserve">but yeah, my family </w:t>
      </w:r>
      <w:r w:rsidRPr="00784826">
        <w:rPr>
          <w:highlight w:val="yellow"/>
        </w:rPr>
        <w:t>aren’t that supportive really. They just simply don't get the kind of day-to-day reality of it and I think because I don’t know any other males with it, I can’t get them to like tell my friends and family that they go through the same thing.</w:t>
      </w:r>
    </w:p>
    <w:p w14:paraId="2ABCB08D" w14:textId="77777777" w:rsidR="00F45ADE" w:rsidRPr="00FC6845" w:rsidRDefault="00F45ADE" w:rsidP="00F45ADE">
      <w:pPr>
        <w:spacing w:line="360" w:lineRule="auto"/>
      </w:pPr>
      <w:r w:rsidRPr="00FC6845">
        <w:t xml:space="preserve"> </w:t>
      </w:r>
      <w:r>
        <w:t xml:space="preserve">108 </w:t>
      </w:r>
      <w:r>
        <w:tab/>
      </w:r>
      <w:r w:rsidRPr="00FC6845">
        <w:t xml:space="preserve">INT: Thank you they are good points, well that’s </w:t>
      </w:r>
      <w:r>
        <w:tab/>
      </w:r>
      <w:r w:rsidRPr="00FC6845">
        <w:t xml:space="preserve">everything I </w:t>
      </w:r>
      <w:r>
        <w:tab/>
      </w:r>
      <w:r w:rsidRPr="00FC6845">
        <w:t xml:space="preserve">have to say. We’ve covered a </w:t>
      </w:r>
      <w:r>
        <w:t>l</w:t>
      </w:r>
      <w:r w:rsidRPr="00FC6845">
        <w:t xml:space="preserve">ot. </w:t>
      </w:r>
    </w:p>
    <w:p w14:paraId="23CDE85E" w14:textId="77777777" w:rsidR="00F45ADE" w:rsidRDefault="00F45ADE" w:rsidP="00F45ADE">
      <w:pPr>
        <w:spacing w:line="360" w:lineRule="auto"/>
      </w:pPr>
      <w:r>
        <w:t>110</w:t>
      </w:r>
      <w:r>
        <w:tab/>
      </w:r>
      <w:r w:rsidRPr="00FC6845">
        <w:t xml:space="preserve">SAM: Sure. You're welcome to flick me through an email if </w:t>
      </w:r>
      <w:r>
        <w:tab/>
      </w:r>
      <w:r w:rsidRPr="00FC6845">
        <w:t xml:space="preserve">you have any other questions or if you want to set up a </w:t>
      </w:r>
      <w:r>
        <w:tab/>
      </w:r>
      <w:r w:rsidRPr="00FC6845">
        <w:t xml:space="preserve">follow up interview, I'm open to that. I don't know what </w:t>
      </w:r>
      <w:r>
        <w:tab/>
      </w:r>
      <w:r w:rsidRPr="00FC6845">
        <w:t xml:space="preserve">your ethics allows you to do. But just let me know if you do </w:t>
      </w:r>
      <w:r>
        <w:tab/>
      </w:r>
      <w:r w:rsidRPr="00FC6845">
        <w:t xml:space="preserve">want to, if you've got anything comes to mind, particularly </w:t>
      </w:r>
      <w:r>
        <w:tab/>
      </w:r>
      <w:r w:rsidRPr="00FC6845">
        <w:t xml:space="preserve">later on in the project, you might go hang on a second, I </w:t>
      </w:r>
      <w:r>
        <w:tab/>
      </w:r>
      <w:r w:rsidRPr="00FC6845">
        <w:t>wish I'd asked that. So, feel free to get in touch.</w:t>
      </w:r>
      <w:r>
        <w:t xml:space="preserve"> </w:t>
      </w:r>
    </w:p>
    <w:p w14:paraId="2D581B24" w14:textId="77777777" w:rsidR="00F45ADE" w:rsidRPr="00FC6845" w:rsidRDefault="00F45ADE" w:rsidP="00F45ADE">
      <w:pPr>
        <w:spacing w:line="360" w:lineRule="auto"/>
        <w:ind w:left="720" w:hanging="720"/>
      </w:pPr>
    </w:p>
    <w:p w14:paraId="28160860" w14:textId="77777777" w:rsidR="00F45ADE" w:rsidRPr="00FC6845" w:rsidRDefault="00F45ADE" w:rsidP="00F45ADE">
      <w:pPr>
        <w:spacing w:line="360" w:lineRule="auto"/>
        <w:ind w:left="720" w:hanging="720"/>
      </w:pPr>
      <w:r w:rsidRPr="00FC6845">
        <w:t>1</w:t>
      </w:r>
      <w:r>
        <w:t>17</w:t>
      </w:r>
      <w:r w:rsidRPr="00FC6845">
        <w:tab/>
        <w:t>INT: Oh, thank you [NAME]. I really, really do appreciate it. I am struggling a little bit to get participants so thank you. Right I’ll stop the recording now-</w:t>
      </w:r>
    </w:p>
    <w:p w14:paraId="6F44DD85" w14:textId="72317608" w:rsidR="00F45ADE" w:rsidRDefault="00F45ADE" w:rsidP="00885921">
      <w:pPr>
        <w:spacing w:line="360" w:lineRule="auto"/>
      </w:pPr>
    </w:p>
    <w:p w14:paraId="6E8A0125" w14:textId="3F5AEC8A" w:rsidR="00F45ADE" w:rsidRDefault="00F45ADE" w:rsidP="00885921">
      <w:pPr>
        <w:spacing w:line="360" w:lineRule="auto"/>
      </w:pPr>
    </w:p>
    <w:p w14:paraId="1E314CF7" w14:textId="6462699C" w:rsidR="00F45ADE" w:rsidRDefault="00F45ADE" w:rsidP="00885921">
      <w:pPr>
        <w:spacing w:line="360" w:lineRule="auto"/>
      </w:pPr>
    </w:p>
    <w:p w14:paraId="2E7A6342" w14:textId="283EAFCC" w:rsidR="00F45ADE" w:rsidRDefault="00F45ADE" w:rsidP="00885921">
      <w:pPr>
        <w:spacing w:line="360" w:lineRule="auto"/>
      </w:pPr>
    </w:p>
    <w:p w14:paraId="07EAF044" w14:textId="5B101B4C" w:rsidR="00F45ADE" w:rsidRDefault="00F45ADE" w:rsidP="00885921">
      <w:pPr>
        <w:spacing w:line="360" w:lineRule="auto"/>
      </w:pPr>
    </w:p>
    <w:p w14:paraId="13F40E1A" w14:textId="14CDA69B" w:rsidR="00F45ADE" w:rsidRDefault="00F45ADE" w:rsidP="00885921">
      <w:pPr>
        <w:spacing w:line="360" w:lineRule="auto"/>
      </w:pPr>
    </w:p>
    <w:p w14:paraId="307D53C3" w14:textId="5303364E" w:rsidR="00F45ADE" w:rsidRDefault="00F45ADE" w:rsidP="00885921">
      <w:pPr>
        <w:spacing w:line="360" w:lineRule="auto"/>
      </w:pPr>
    </w:p>
    <w:p w14:paraId="3D473FB4" w14:textId="7163AF69" w:rsidR="00F45ADE" w:rsidRDefault="00F45ADE" w:rsidP="00885921">
      <w:pPr>
        <w:spacing w:line="360" w:lineRule="auto"/>
      </w:pPr>
    </w:p>
    <w:p w14:paraId="184D32E0" w14:textId="64A58C39" w:rsidR="00F45ADE" w:rsidRDefault="00F45ADE" w:rsidP="00885921">
      <w:pPr>
        <w:spacing w:line="360" w:lineRule="auto"/>
      </w:pPr>
    </w:p>
    <w:p w14:paraId="3E01402C" w14:textId="5107AD2D" w:rsidR="00F45ADE" w:rsidRDefault="00F45ADE" w:rsidP="00885921">
      <w:pPr>
        <w:spacing w:line="360" w:lineRule="auto"/>
      </w:pPr>
    </w:p>
    <w:p w14:paraId="2E8B8558" w14:textId="39874D52" w:rsidR="00F45ADE" w:rsidRDefault="00F45ADE" w:rsidP="00885921">
      <w:pPr>
        <w:spacing w:line="360" w:lineRule="auto"/>
      </w:pPr>
    </w:p>
    <w:p w14:paraId="16AE2027" w14:textId="31143815" w:rsidR="00F45ADE" w:rsidRDefault="00F45ADE" w:rsidP="00885921">
      <w:pPr>
        <w:spacing w:line="360" w:lineRule="auto"/>
      </w:pPr>
    </w:p>
    <w:p w14:paraId="66348073" w14:textId="644D236E" w:rsidR="00F45ADE" w:rsidRDefault="00F45ADE" w:rsidP="00F45ADE">
      <w:pPr>
        <w:rPr>
          <w:b/>
          <w:bCs/>
          <w:sz w:val="32"/>
          <w:szCs w:val="32"/>
        </w:rPr>
      </w:pPr>
      <w:r w:rsidRPr="00995E9F">
        <w:rPr>
          <w:b/>
          <w:bCs/>
          <w:sz w:val="32"/>
          <w:szCs w:val="32"/>
        </w:rPr>
        <w:t xml:space="preserve">Participant </w:t>
      </w:r>
      <w:r>
        <w:rPr>
          <w:b/>
          <w:bCs/>
          <w:sz w:val="32"/>
          <w:szCs w:val="32"/>
        </w:rPr>
        <w:t>4</w:t>
      </w:r>
      <w:r w:rsidRPr="00995E9F">
        <w:rPr>
          <w:b/>
          <w:bCs/>
          <w:sz w:val="32"/>
          <w:szCs w:val="32"/>
        </w:rPr>
        <w:t xml:space="preserve">  Tyler </w:t>
      </w:r>
    </w:p>
    <w:p w14:paraId="073099D1" w14:textId="77777777" w:rsidR="00F45ADE" w:rsidRDefault="00F45ADE" w:rsidP="00F45ADE">
      <w:pPr>
        <w:spacing w:line="360" w:lineRule="auto"/>
        <w:rPr>
          <w:b/>
          <w:bCs/>
          <w:sz w:val="32"/>
          <w:szCs w:val="32"/>
        </w:rPr>
      </w:pPr>
      <w:r w:rsidRPr="00EF4B1C">
        <w:rPr>
          <w:b/>
          <w:bCs/>
          <w:noProof/>
          <w:sz w:val="32"/>
          <w:szCs w:val="32"/>
        </w:rPr>
        <mc:AlternateContent>
          <mc:Choice Requires="wps">
            <w:drawing>
              <wp:anchor distT="45720" distB="45720" distL="114300" distR="114300" simplePos="0" relativeHeight="251725824" behindDoc="0" locked="0" layoutInCell="1" allowOverlap="1" wp14:anchorId="47BDCD3C" wp14:editId="57776324">
                <wp:simplePos x="0" y="0"/>
                <wp:positionH relativeFrom="rightMargin">
                  <wp:posOffset>74558</wp:posOffset>
                </wp:positionH>
                <wp:positionV relativeFrom="paragraph">
                  <wp:posOffset>474190</wp:posOffset>
                </wp:positionV>
                <wp:extent cx="1801340" cy="1404620"/>
                <wp:effectExtent l="0" t="0" r="8890" b="9525"/>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1340" cy="1404620"/>
                        </a:xfrm>
                        <a:prstGeom prst="rect">
                          <a:avLst/>
                        </a:prstGeom>
                        <a:solidFill>
                          <a:srgbClr val="FFFFFF"/>
                        </a:solidFill>
                        <a:ln w="9525">
                          <a:noFill/>
                          <a:miter lim="800000"/>
                          <a:headEnd/>
                          <a:tailEnd/>
                        </a:ln>
                      </wps:spPr>
                      <wps:txbx>
                        <w:txbxContent>
                          <w:p w14:paraId="0DA74C47" w14:textId="77777777" w:rsidR="00F45ADE" w:rsidRPr="00EF4B1C" w:rsidRDefault="00F45ADE" w:rsidP="00F45ADE">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BDCD3C" id="Text Box 46" o:spid="_x0000_s1066" type="#_x0000_t202" style="position:absolute;margin-left:5.85pt;margin-top:37.35pt;width:141.85pt;height:110.6pt;z-index:251725824;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" stroked="f">
                <v:textbox style="mso-fit-shape-to-text:t">
                  <w:txbxContent>
                    <w:p w14:paraId="0DA74C47" w14:textId="77777777" w:rsidR="00F45ADE" w:rsidRPr="00EF4B1C" w:rsidRDefault="00F45ADE" w:rsidP="00F45ADE">
                      <w:pPr>
                        <w:rPr>
                          <w:b/>
                          <w:bCs/>
                          <w:color w:val="FF0000"/>
                          <w:sz w:val="32"/>
                          <w:szCs w:val="32"/>
                        </w:rPr>
                      </w:pPr>
                      <w:r>
                        <w:rPr>
                          <w:b/>
                          <w:bCs/>
                          <w:color w:val="FF0000"/>
                          <w:sz w:val="32"/>
                          <w:szCs w:val="32"/>
                        </w:rPr>
                        <w:t>Emerging Themes</w:t>
                      </w:r>
                    </w:p>
                  </w:txbxContent>
                </v:textbox>
                <w10:wrap anchorx="margin"/>
              </v:shape>
            </w:pict>
          </mc:Fallback>
        </mc:AlternateContent>
      </w:r>
      <w:r w:rsidRPr="00EF4B1C">
        <w:rPr>
          <w:b/>
          <w:bCs/>
          <w:noProof/>
          <w:sz w:val="32"/>
          <w:szCs w:val="32"/>
        </w:rPr>
        <mc:AlternateContent>
          <mc:Choice Requires="wps">
            <w:drawing>
              <wp:anchor distT="45720" distB="45720" distL="114300" distR="114300" simplePos="0" relativeHeight="251722752" behindDoc="0" locked="0" layoutInCell="1" allowOverlap="1" wp14:anchorId="1A234EF2" wp14:editId="57985ED9">
                <wp:simplePos x="0" y="0"/>
                <wp:positionH relativeFrom="leftMargin">
                  <wp:posOffset>260195</wp:posOffset>
                </wp:positionH>
                <wp:positionV relativeFrom="paragraph">
                  <wp:posOffset>507705</wp:posOffset>
                </wp:positionV>
                <wp:extent cx="1397000" cy="1404620"/>
                <wp:effectExtent l="0" t="0" r="0" b="9525"/>
                <wp:wrapThrough wrapText="bothSides">
                  <wp:wrapPolygon edited="0">
                    <wp:start x="0" y="0"/>
                    <wp:lineTo x="0" y="21159"/>
                    <wp:lineTo x="21207" y="21159"/>
                    <wp:lineTo x="21207" y="0"/>
                    <wp:lineTo x="0" y="0"/>
                  </wp:wrapPolygon>
                </wp:wrapThrough>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00" cy="1404620"/>
                        </a:xfrm>
                        <a:prstGeom prst="rect">
                          <a:avLst/>
                        </a:prstGeom>
                        <a:solidFill>
                          <a:srgbClr val="FFFFFF"/>
                        </a:solidFill>
                        <a:ln w="9525">
                          <a:noFill/>
                          <a:miter lim="800000"/>
                          <a:headEnd/>
                          <a:tailEnd/>
                        </a:ln>
                      </wps:spPr>
                      <wps:txbx>
                        <w:txbxContent>
                          <w:p w14:paraId="5AC9DA87" w14:textId="77777777" w:rsidR="00F45ADE" w:rsidRPr="00EF4B1C" w:rsidRDefault="00F45ADE" w:rsidP="00F45ADE">
                            <w:pPr>
                              <w:rPr>
                                <w:b/>
                                <w:bCs/>
                                <w:color w:val="FF0000"/>
                                <w:sz w:val="32"/>
                                <w:szCs w:val="32"/>
                              </w:rPr>
                            </w:pPr>
                            <w:r>
                              <w:rPr>
                                <w:b/>
                                <w:bCs/>
                                <w:color w:val="FF0000"/>
                                <w:sz w:val="32"/>
                                <w:szCs w:val="32"/>
                              </w:rPr>
                              <w:t>Initial phr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234EF2" id="_x0000_s1067" type="#_x0000_t202" style="position:absolute;margin-left:20.5pt;margin-top:40pt;width:110pt;height:110.6pt;z-index:251722752;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" stroked="f">
                <v:textbox style="mso-fit-shape-to-text:t">
                  <w:txbxContent>
                    <w:p w14:paraId="5AC9DA87" w14:textId="77777777" w:rsidR="00F45ADE" w:rsidRPr="00EF4B1C" w:rsidRDefault="00F45ADE" w:rsidP="00F45ADE">
                      <w:pPr>
                        <w:rPr>
                          <w:b/>
                          <w:bCs/>
                          <w:color w:val="FF0000"/>
                          <w:sz w:val="32"/>
                          <w:szCs w:val="32"/>
                        </w:rPr>
                      </w:pPr>
                      <w:r>
                        <w:rPr>
                          <w:b/>
                          <w:bCs/>
                          <w:color w:val="FF0000"/>
                          <w:sz w:val="32"/>
                          <w:szCs w:val="32"/>
                        </w:rPr>
                        <w:t>Initial phrase</w:t>
                      </w:r>
                    </w:p>
                  </w:txbxContent>
                </v:textbox>
                <w10:wrap type="through" anchorx="margin"/>
              </v:shape>
            </w:pict>
          </mc:Fallback>
        </mc:AlternateContent>
      </w:r>
    </w:p>
    <w:p w14:paraId="6E8998D3" w14:textId="77777777" w:rsidR="00F45ADE" w:rsidRPr="008F67EB" w:rsidRDefault="00F45ADE" w:rsidP="00F45ADE">
      <w:pPr>
        <w:spacing w:line="360" w:lineRule="auto"/>
      </w:pPr>
      <w:r>
        <w:rPr>
          <w:noProof/>
        </w:rPr>
        <w:drawing>
          <wp:anchor distT="0" distB="0" distL="114300" distR="114300" simplePos="0" relativeHeight="251726848" behindDoc="0" locked="0" layoutInCell="1" allowOverlap="1" wp14:anchorId="0B7B88DF" wp14:editId="1D3E84EB">
            <wp:simplePos x="0" y="0"/>
            <wp:positionH relativeFrom="column">
              <wp:posOffset>4720218</wp:posOffset>
            </wp:positionH>
            <wp:positionV relativeFrom="paragraph">
              <wp:posOffset>435750</wp:posOffset>
            </wp:positionV>
            <wp:extent cx="241300" cy="400050"/>
            <wp:effectExtent l="0" t="0" r="0" b="0"/>
            <wp:wrapNone/>
            <wp:docPr id="56" name="Picture 56"/>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F933B2">
        <w:rPr>
          <w:b/>
          <w:bCs/>
          <w:noProof/>
          <w:color w:val="FF0000"/>
          <w:sz w:val="32"/>
          <w:szCs w:val="32"/>
        </w:rPr>
        <w:drawing>
          <wp:anchor distT="0" distB="0" distL="114300" distR="114300" simplePos="0" relativeHeight="251723776" behindDoc="0" locked="0" layoutInCell="1" allowOverlap="1" wp14:anchorId="027DDDCD" wp14:editId="31B2BE51">
            <wp:simplePos x="0" y="0"/>
            <wp:positionH relativeFrom="column">
              <wp:posOffset>-1092819</wp:posOffset>
            </wp:positionH>
            <wp:positionV relativeFrom="paragraph">
              <wp:posOffset>420726</wp:posOffset>
            </wp:positionV>
            <wp:extent cx="241300" cy="400050"/>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8F67EB">
        <w:t>1</w:t>
      </w:r>
      <w:r w:rsidRPr="008F67EB">
        <w:tab/>
        <w:t xml:space="preserve">INT: Ok, so that is recording now. Before we start, have you </w:t>
      </w:r>
      <w:r>
        <w:tab/>
      </w:r>
      <w:r w:rsidRPr="008F67EB">
        <w:t>any questions?</w:t>
      </w:r>
    </w:p>
    <w:p w14:paraId="2FB8D5CF" w14:textId="77777777" w:rsidR="00F45ADE" w:rsidRPr="008F67EB" w:rsidRDefault="00F45ADE" w:rsidP="00F45ADE">
      <w:pPr>
        <w:spacing w:line="360" w:lineRule="auto"/>
      </w:pPr>
      <w:r>
        <w:rPr>
          <w:noProof/>
        </w:rPr>
        <mc:AlternateContent>
          <mc:Choice Requires="wps">
            <w:drawing>
              <wp:anchor distT="45720" distB="45720" distL="114300" distR="114300" simplePos="0" relativeHeight="251724800" behindDoc="0" locked="0" layoutInCell="1" allowOverlap="1" wp14:anchorId="313BEFC9" wp14:editId="636AD200">
                <wp:simplePos x="0" y="0"/>
                <wp:positionH relativeFrom="column">
                  <wp:posOffset>-1524000</wp:posOffset>
                </wp:positionH>
                <wp:positionV relativeFrom="paragraph">
                  <wp:posOffset>305435</wp:posOffset>
                </wp:positionV>
                <wp:extent cx="1295400" cy="6980555"/>
                <wp:effectExtent l="0" t="0" r="19050" b="10795"/>
                <wp:wrapSquare wrapText="bothSides"/>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980555"/>
                        </a:xfrm>
                        <a:prstGeom prst="rect">
                          <a:avLst/>
                        </a:prstGeom>
                        <a:solidFill>
                          <a:srgbClr val="FFFFFF"/>
                        </a:solidFill>
                        <a:ln w="9525">
                          <a:solidFill>
                            <a:srgbClr val="000000"/>
                          </a:solidFill>
                          <a:miter lim="800000"/>
                          <a:headEnd/>
                          <a:tailEnd/>
                        </a:ln>
                      </wps:spPr>
                      <wps:txbx>
                        <w:txbxContent>
                          <w:p w14:paraId="55BB4533" w14:textId="77777777" w:rsidR="00F45ADE" w:rsidRDefault="00F45ADE" w:rsidP="00F45ADE"/>
                          <w:p w14:paraId="0C5AA58C" w14:textId="77777777" w:rsidR="00F45ADE" w:rsidRDefault="00F45ADE" w:rsidP="00F45ADE"/>
                          <w:p w14:paraId="0C8DB48B" w14:textId="77777777" w:rsidR="00F45ADE" w:rsidRDefault="00F45ADE" w:rsidP="00F45ADE">
                            <w:r>
                              <w:t>Had a car crash in 1994</w:t>
                            </w:r>
                          </w:p>
                          <w:p w14:paraId="3353F351" w14:textId="77777777" w:rsidR="00F45ADE" w:rsidRDefault="00F45ADE" w:rsidP="00F45ADE">
                            <w:r>
                              <w:t>Diagnosed with epilepsy- possible cause?</w:t>
                            </w:r>
                          </w:p>
                          <w:p w14:paraId="36AA3475" w14:textId="77777777" w:rsidR="00F45ADE" w:rsidRDefault="00F45ADE" w:rsidP="00F45ADE">
                            <w:r>
                              <w:t>Thought medication was causing the fatigue</w:t>
                            </w:r>
                          </w:p>
                          <w:p w14:paraId="3AAB31AA" w14:textId="77777777" w:rsidR="00F45ADE" w:rsidRDefault="00F45ADE" w:rsidP="00F45ADE">
                            <w:r>
                              <w:t>GP ran tests- ECGs</w:t>
                            </w:r>
                          </w:p>
                          <w:p w14:paraId="549D1355" w14:textId="77777777" w:rsidR="00F45ADE" w:rsidRDefault="00F45ADE" w:rsidP="00F45ADE">
                            <w:r>
                              <w:t xml:space="preserve">Everything came back normal </w:t>
                            </w:r>
                          </w:p>
                          <w:p w14:paraId="28FB9625" w14:textId="77777777" w:rsidR="00F45ADE" w:rsidRDefault="00F45ADE" w:rsidP="00F45ADE">
                            <w:r>
                              <w:t xml:space="preserve">Complained of lower back pain </w:t>
                            </w:r>
                          </w:p>
                          <w:p w14:paraId="56BBE35B" w14:textId="77777777" w:rsidR="00F45ADE" w:rsidRDefault="00F45ADE" w:rsidP="00F45ADE">
                            <w:r>
                              <w:t xml:space="preserve">Diagnosed with arthritis and spondylitis  </w:t>
                            </w:r>
                          </w:p>
                          <w:p w14:paraId="010DF2B4" w14:textId="77777777" w:rsidR="00F45ADE" w:rsidRDefault="00F45ADE" w:rsidP="00F45ADE">
                            <w:r>
                              <w:t>Didn’t agree with diagnoses</w:t>
                            </w:r>
                          </w:p>
                          <w:p w14:paraId="0F24924D" w14:textId="77777777" w:rsidR="00F45ADE" w:rsidRDefault="00F45ADE" w:rsidP="00F45ADE">
                            <w:r>
                              <w:t xml:space="preserve">Spoke to a specialist </w:t>
                            </w:r>
                          </w:p>
                          <w:p w14:paraId="090D3C37" w14:textId="77777777" w:rsidR="00F45ADE" w:rsidRDefault="00F45ADE" w:rsidP="00F45ADE">
                            <w:r>
                              <w:t>Suffers with insomnia and muscle aches/pain</w:t>
                            </w:r>
                          </w:p>
                          <w:p w14:paraId="5BCBB759" w14:textId="77777777" w:rsidR="00F45ADE" w:rsidRDefault="00F45ADE" w:rsidP="00F45ADE">
                            <w:r>
                              <w:t xml:space="preserve">Tests demonstrated body inflammation </w:t>
                            </w:r>
                          </w:p>
                          <w:p w14:paraId="3145BDB8" w14:textId="77777777" w:rsidR="00F45ADE" w:rsidRDefault="00F45ADE" w:rsidP="00F45ADE">
                            <w:r>
                              <w:t xml:space="preserve">Unaware of what M.E is </w:t>
                            </w:r>
                          </w:p>
                          <w:p w14:paraId="5B8BF8AF"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3BEFC9" id="_x0000_s1068" type="#_x0000_t202" style="position:absolute;margin-left:-120pt;margin-top:24.05pt;width:102pt;height:549.65pt;z-index:251724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">
                <v:textbox>
                  <w:txbxContent>
                    <w:p w14:paraId="55BB4533" w14:textId="77777777" w:rsidR="00F45ADE" w:rsidRDefault="00F45ADE" w:rsidP="00F45ADE"/>
                    <w:p w14:paraId="0C5AA58C" w14:textId="77777777" w:rsidR="00F45ADE" w:rsidRDefault="00F45ADE" w:rsidP="00F45ADE"/>
                    <w:p w14:paraId="0C8DB48B" w14:textId="77777777" w:rsidR="00F45ADE" w:rsidRDefault="00F45ADE" w:rsidP="00F45ADE">
                      <w:r>
                        <w:t>Had a car crash in 1994</w:t>
                      </w:r>
                    </w:p>
                    <w:p w14:paraId="3353F351" w14:textId="77777777" w:rsidR="00F45ADE" w:rsidRDefault="00F45ADE" w:rsidP="00F45ADE">
                      <w:r>
                        <w:t>Diagnosed with epilepsy- possible cause?</w:t>
                      </w:r>
                    </w:p>
                    <w:p w14:paraId="36AA3475" w14:textId="77777777" w:rsidR="00F45ADE" w:rsidRDefault="00F45ADE" w:rsidP="00F45ADE">
                      <w:r>
                        <w:t>Thought medication was causing the fatigue</w:t>
                      </w:r>
                    </w:p>
                    <w:p w14:paraId="3AAB31AA" w14:textId="77777777" w:rsidR="00F45ADE" w:rsidRDefault="00F45ADE" w:rsidP="00F45ADE">
                      <w:r>
                        <w:t>GP ran tests- ECGs</w:t>
                      </w:r>
                    </w:p>
                    <w:p w14:paraId="549D1355" w14:textId="77777777" w:rsidR="00F45ADE" w:rsidRDefault="00F45ADE" w:rsidP="00F45ADE">
                      <w:r>
                        <w:t xml:space="preserve">Everything came back normal </w:t>
                      </w:r>
                    </w:p>
                    <w:p w14:paraId="28FB9625" w14:textId="77777777" w:rsidR="00F45ADE" w:rsidRDefault="00F45ADE" w:rsidP="00F45ADE">
                      <w:r>
                        <w:t xml:space="preserve">Complained of lower back pain </w:t>
                      </w:r>
                    </w:p>
                    <w:p w14:paraId="56BBE35B" w14:textId="77777777" w:rsidR="00F45ADE" w:rsidRDefault="00F45ADE" w:rsidP="00F45ADE">
                      <w:r>
                        <w:t xml:space="preserve">Diagnosed with arthritis and spondylitis  </w:t>
                      </w:r>
                    </w:p>
                    <w:p w14:paraId="010DF2B4" w14:textId="77777777" w:rsidR="00F45ADE" w:rsidRDefault="00F45ADE" w:rsidP="00F45ADE">
                      <w:r>
                        <w:t>Didn’t agree with diagnoses</w:t>
                      </w:r>
                    </w:p>
                    <w:p w14:paraId="0F24924D" w14:textId="77777777" w:rsidR="00F45ADE" w:rsidRDefault="00F45ADE" w:rsidP="00F45ADE">
                      <w:r>
                        <w:t xml:space="preserve">Spoke to a specialist </w:t>
                      </w:r>
                    </w:p>
                    <w:p w14:paraId="090D3C37" w14:textId="77777777" w:rsidR="00F45ADE" w:rsidRDefault="00F45ADE" w:rsidP="00F45ADE">
                      <w:r>
                        <w:t>Suffers with insomnia and muscle aches/pain</w:t>
                      </w:r>
                    </w:p>
                    <w:p w14:paraId="5BCBB759" w14:textId="77777777" w:rsidR="00F45ADE" w:rsidRDefault="00F45ADE" w:rsidP="00F45ADE">
                      <w:r>
                        <w:t xml:space="preserve">Tests demonstrated body inflammation </w:t>
                      </w:r>
                    </w:p>
                    <w:p w14:paraId="3145BDB8" w14:textId="77777777" w:rsidR="00F45ADE" w:rsidRDefault="00F45ADE" w:rsidP="00F45ADE">
                      <w:r>
                        <w:t xml:space="preserve">Unaware of what M.E is </w:t>
                      </w:r>
                    </w:p>
                    <w:p w14:paraId="5B8BF8AF" w14:textId="77777777" w:rsidR="00F45ADE" w:rsidRDefault="00F45ADE" w:rsidP="00F45ADE"/>
                  </w:txbxContent>
                </v:textbox>
                <w10:wrap type="square"/>
              </v:shape>
            </w:pict>
          </mc:Fallback>
        </mc:AlternateContent>
      </w:r>
      <w:r>
        <w:rPr>
          <w:noProof/>
        </w:rPr>
        <mc:AlternateContent>
          <mc:Choice Requires="wps">
            <w:drawing>
              <wp:anchor distT="45720" distB="45720" distL="114300" distR="114300" simplePos="0" relativeHeight="251727872" behindDoc="0" locked="0" layoutInCell="1" allowOverlap="1" wp14:anchorId="14073DFE" wp14:editId="74E1F3A4">
                <wp:simplePos x="0" y="0"/>
                <wp:positionH relativeFrom="column">
                  <wp:posOffset>4185285</wp:posOffset>
                </wp:positionH>
                <wp:positionV relativeFrom="paragraph">
                  <wp:posOffset>353153</wp:posOffset>
                </wp:positionV>
                <wp:extent cx="1295400" cy="6764655"/>
                <wp:effectExtent l="0" t="0" r="19050" b="17145"/>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06F2B298" w14:textId="77777777" w:rsidR="00F45ADE" w:rsidRDefault="00F45ADE" w:rsidP="00F45ADE"/>
                          <w:p w14:paraId="27BA218D" w14:textId="77777777" w:rsidR="00F45ADE" w:rsidRDefault="00F45ADE" w:rsidP="00F45ADE"/>
                          <w:p w14:paraId="2AA5D7C5" w14:textId="77777777" w:rsidR="00F45ADE" w:rsidRDefault="00F45ADE" w:rsidP="00F45ADE"/>
                          <w:p w14:paraId="3753673A" w14:textId="77777777" w:rsidR="00F45ADE" w:rsidRDefault="00F45ADE" w:rsidP="00F45ADE"/>
                          <w:p w14:paraId="15ABDA90" w14:textId="77777777" w:rsidR="00F45ADE" w:rsidRDefault="00F45ADE" w:rsidP="00F45ADE"/>
                          <w:p w14:paraId="7CEC8C84" w14:textId="77777777" w:rsidR="00F45ADE" w:rsidRDefault="00F45ADE" w:rsidP="00F45ADE"/>
                          <w:p w14:paraId="19D7ABBA" w14:textId="77777777" w:rsidR="00F45ADE" w:rsidRDefault="00F45ADE" w:rsidP="00F45ADE"/>
                          <w:p w14:paraId="01E3B725" w14:textId="77777777" w:rsidR="00F45ADE" w:rsidRDefault="00F45ADE" w:rsidP="00F45ADE">
                            <w:r>
                              <w:t xml:space="preserve">Various diagnoses </w:t>
                            </w:r>
                          </w:p>
                          <w:p w14:paraId="17F5BF3D" w14:textId="77777777" w:rsidR="00F45ADE" w:rsidRDefault="00F45ADE" w:rsidP="00F45ADE"/>
                          <w:p w14:paraId="49B654DD" w14:textId="77777777" w:rsidR="00F45ADE" w:rsidRDefault="00F45ADE" w:rsidP="00F45ADE"/>
                          <w:p w14:paraId="72E27A9F" w14:textId="77777777" w:rsidR="00F45ADE" w:rsidRDefault="00F45ADE" w:rsidP="00F45ADE"/>
                          <w:p w14:paraId="75872BE1" w14:textId="77777777" w:rsidR="00F45ADE" w:rsidRDefault="00F45ADE" w:rsidP="00F45ADE"/>
                          <w:p w14:paraId="5DAB5C55" w14:textId="77777777" w:rsidR="00F45ADE" w:rsidRDefault="00F45ADE" w:rsidP="00F45ADE"/>
                          <w:p w14:paraId="120223FD" w14:textId="77777777" w:rsidR="00F45ADE" w:rsidRDefault="00F45ADE" w:rsidP="00F45ADE"/>
                          <w:p w14:paraId="772B6518" w14:textId="77777777" w:rsidR="00F45ADE" w:rsidRDefault="00F45ADE" w:rsidP="00F45ADE"/>
                          <w:p w14:paraId="56D22ECC" w14:textId="77777777" w:rsidR="00F45ADE" w:rsidRDefault="00F45ADE" w:rsidP="00F45ADE"/>
                          <w:p w14:paraId="585A234C" w14:textId="77777777" w:rsidR="00F45ADE" w:rsidRDefault="00F45ADE" w:rsidP="00F45ADE"/>
                          <w:p w14:paraId="1508F6A0" w14:textId="77777777" w:rsidR="00F45ADE" w:rsidRDefault="00F45ADE" w:rsidP="00F45ADE"/>
                          <w:p w14:paraId="13EA0DB4" w14:textId="77777777" w:rsidR="00F45ADE" w:rsidRDefault="00F45ADE" w:rsidP="00F45ADE"/>
                          <w:p w14:paraId="151C6100" w14:textId="77777777" w:rsidR="00F45ADE" w:rsidRDefault="00F45ADE" w:rsidP="00F45ADE">
                            <w:r>
                              <w:t>Recognition of CFS from H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073DFE" id="_x0000_s1069" type="#_x0000_t202" style="position:absolute;margin-left:329.55pt;margin-top:27.8pt;width:102pt;height:532.65pt;z-index:251727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">
                <v:textbox>
                  <w:txbxContent>
                    <w:p w14:paraId="06F2B298" w14:textId="77777777" w:rsidR="00F45ADE" w:rsidRDefault="00F45ADE" w:rsidP="00F45ADE"/>
                    <w:p w14:paraId="27BA218D" w14:textId="77777777" w:rsidR="00F45ADE" w:rsidRDefault="00F45ADE" w:rsidP="00F45ADE"/>
                    <w:p w14:paraId="2AA5D7C5" w14:textId="77777777" w:rsidR="00F45ADE" w:rsidRDefault="00F45ADE" w:rsidP="00F45ADE"/>
                    <w:p w14:paraId="3753673A" w14:textId="77777777" w:rsidR="00F45ADE" w:rsidRDefault="00F45ADE" w:rsidP="00F45ADE"/>
                    <w:p w14:paraId="15ABDA90" w14:textId="77777777" w:rsidR="00F45ADE" w:rsidRDefault="00F45ADE" w:rsidP="00F45ADE"/>
                    <w:p w14:paraId="7CEC8C84" w14:textId="77777777" w:rsidR="00F45ADE" w:rsidRDefault="00F45ADE" w:rsidP="00F45ADE"/>
                    <w:p w14:paraId="19D7ABBA" w14:textId="77777777" w:rsidR="00F45ADE" w:rsidRDefault="00F45ADE" w:rsidP="00F45ADE"/>
                    <w:p w14:paraId="01E3B725" w14:textId="77777777" w:rsidR="00F45ADE" w:rsidRDefault="00F45ADE" w:rsidP="00F45ADE">
                      <w:r>
                        <w:t xml:space="preserve">Various diagnoses </w:t>
                      </w:r>
                    </w:p>
                    <w:p w14:paraId="17F5BF3D" w14:textId="77777777" w:rsidR="00F45ADE" w:rsidRDefault="00F45ADE" w:rsidP="00F45ADE"/>
                    <w:p w14:paraId="49B654DD" w14:textId="77777777" w:rsidR="00F45ADE" w:rsidRDefault="00F45ADE" w:rsidP="00F45ADE"/>
                    <w:p w14:paraId="72E27A9F" w14:textId="77777777" w:rsidR="00F45ADE" w:rsidRDefault="00F45ADE" w:rsidP="00F45ADE"/>
                    <w:p w14:paraId="75872BE1" w14:textId="77777777" w:rsidR="00F45ADE" w:rsidRDefault="00F45ADE" w:rsidP="00F45ADE"/>
                    <w:p w14:paraId="5DAB5C55" w14:textId="77777777" w:rsidR="00F45ADE" w:rsidRDefault="00F45ADE" w:rsidP="00F45ADE"/>
                    <w:p w14:paraId="120223FD" w14:textId="77777777" w:rsidR="00F45ADE" w:rsidRDefault="00F45ADE" w:rsidP="00F45ADE"/>
                    <w:p w14:paraId="772B6518" w14:textId="77777777" w:rsidR="00F45ADE" w:rsidRDefault="00F45ADE" w:rsidP="00F45ADE"/>
                    <w:p w14:paraId="56D22ECC" w14:textId="77777777" w:rsidR="00F45ADE" w:rsidRDefault="00F45ADE" w:rsidP="00F45ADE"/>
                    <w:p w14:paraId="585A234C" w14:textId="77777777" w:rsidR="00F45ADE" w:rsidRDefault="00F45ADE" w:rsidP="00F45ADE"/>
                    <w:p w14:paraId="1508F6A0" w14:textId="77777777" w:rsidR="00F45ADE" w:rsidRDefault="00F45ADE" w:rsidP="00F45ADE"/>
                    <w:p w14:paraId="13EA0DB4" w14:textId="77777777" w:rsidR="00F45ADE" w:rsidRDefault="00F45ADE" w:rsidP="00F45ADE"/>
                    <w:p w14:paraId="151C6100" w14:textId="77777777" w:rsidR="00F45ADE" w:rsidRDefault="00F45ADE" w:rsidP="00F45ADE">
                      <w:r>
                        <w:t>Recognition of CFS from HP’s</w:t>
                      </w:r>
                    </w:p>
                  </w:txbxContent>
                </v:textbox>
                <w10:wrap type="square"/>
              </v:shape>
            </w:pict>
          </mc:Fallback>
        </mc:AlternateContent>
      </w:r>
      <w:r>
        <w:t>3</w:t>
      </w:r>
      <w:r w:rsidRPr="008F67EB">
        <w:tab/>
        <w:t xml:space="preserve">TYL: Nope, all good with me. I can hear you and see you so </w:t>
      </w:r>
      <w:r>
        <w:tab/>
      </w:r>
      <w:r w:rsidRPr="008F67EB">
        <w:t>that is good [laughs]</w:t>
      </w:r>
    </w:p>
    <w:p w14:paraId="60EF231D" w14:textId="77777777" w:rsidR="00F45ADE" w:rsidRPr="008F67EB" w:rsidRDefault="00F45ADE" w:rsidP="00F45ADE">
      <w:pPr>
        <w:spacing w:line="360" w:lineRule="auto"/>
        <w:ind w:left="720" w:hanging="720"/>
      </w:pPr>
      <w:r>
        <w:t>4</w:t>
      </w:r>
      <w:r w:rsidRPr="008F67EB">
        <w:tab/>
        <w:t xml:space="preserve">INT: Yes, perfect [laughs] Okay, so </w:t>
      </w:r>
      <w:r>
        <w:t>u</w:t>
      </w:r>
      <w:r w:rsidRPr="008F67EB">
        <w:t xml:space="preserve">m, so yeah, so just tell me about your experiences prior to getting the diagnosis. Did you know that it probably it was chronic fatigue? </w:t>
      </w:r>
    </w:p>
    <w:p w14:paraId="51230339" w14:textId="77777777" w:rsidR="00F45ADE" w:rsidRPr="008F67EB" w:rsidRDefault="00F45ADE" w:rsidP="00F45ADE">
      <w:pPr>
        <w:spacing w:line="360" w:lineRule="auto"/>
        <w:ind w:left="720" w:hanging="720"/>
      </w:pPr>
      <w:r>
        <w:t>7</w:t>
      </w:r>
      <w:r w:rsidRPr="008F67EB">
        <w:tab/>
        <w:t>TYL: Well I had a car crash in 1994 and I was diagnosed with epilepsy, maybe as a result of that I’m not sure. [INT: Okay]. And I was taking medication for that at the time and I thought that that was making me tired all the time, even though it stopped the seizures. So, I checked with the GP and they ran lots of tests like ECGs, but everything came back normal. But I just knew that it wasn’t side effects of the tablets, it was something else. So after still complaining of lower back pain and fatigue, I got diagnosed with arthritis. I also then [laughs] got diagnosed with spondylitis [INT: Ah, ok], but I just didn’t think that I came into that category so I had another chat with the specialist and they said that the things I’m describing</w:t>
      </w:r>
      <w:r>
        <w:t>,</w:t>
      </w:r>
      <w:r w:rsidRPr="008F67EB">
        <w:t xml:space="preserve"> like I can’t sleep and the muscle aches and pain</w:t>
      </w:r>
      <w:r>
        <w:t>, he thought that sounded like M.E</w:t>
      </w:r>
      <w:r w:rsidRPr="008F67EB">
        <w:t>. So he ran some tests and found</w:t>
      </w:r>
      <w:r>
        <w:t xml:space="preserve"> </w:t>
      </w:r>
      <w:r w:rsidRPr="008F67EB">
        <w:t xml:space="preserve">I had high …… in my blood which means that some part of my body is inflamed. Mine was something like 28 and I think normal is like 6. [INT: Yeah gosh]. So, the doctor said, this sounds very much like M.E and I said “M.E, what’s that”? [laughs] He said it’s also called CFS, but there’s no medication for it apart from the generic painkiller. </w:t>
      </w:r>
    </w:p>
    <w:p w14:paraId="473F8CEE" w14:textId="77777777" w:rsidR="00F45ADE" w:rsidRPr="008F67EB" w:rsidRDefault="00F45ADE" w:rsidP="00F45ADE">
      <w:pPr>
        <w:spacing w:line="360" w:lineRule="auto"/>
        <w:ind w:left="720" w:hanging="720"/>
      </w:pPr>
      <w:r>
        <w:t>27</w:t>
      </w:r>
      <w:r w:rsidRPr="008F67EB">
        <w:tab/>
        <w:t>INT: Yeah, so did you sort of get the impression from the doctor that he thought it was more of a psychological thing?</w:t>
      </w:r>
    </w:p>
    <w:p w14:paraId="6C0E5D86" w14:textId="77777777" w:rsidR="00F45ADE" w:rsidRPr="008F67EB" w:rsidRDefault="00F45ADE" w:rsidP="00F45ADE">
      <w:pPr>
        <w:spacing w:line="360" w:lineRule="auto"/>
        <w:ind w:left="720" w:hanging="720"/>
      </w:pPr>
      <w:r>
        <w:rPr>
          <w:noProof/>
        </w:rPr>
        <mc:AlternateContent>
          <mc:Choice Requires="wps">
            <w:drawing>
              <wp:anchor distT="45720" distB="45720" distL="114300" distR="114300" simplePos="0" relativeHeight="251729920" behindDoc="0" locked="0" layoutInCell="1" allowOverlap="1" wp14:anchorId="1B4CC787" wp14:editId="6B8F3DB6">
                <wp:simplePos x="0" y="0"/>
                <wp:positionH relativeFrom="column">
                  <wp:posOffset>4274185</wp:posOffset>
                </wp:positionH>
                <wp:positionV relativeFrom="paragraph">
                  <wp:posOffset>0</wp:posOffset>
                </wp:positionV>
                <wp:extent cx="1295400" cy="8117840"/>
                <wp:effectExtent l="0" t="0" r="19050" b="16510"/>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17840"/>
                        </a:xfrm>
                        <a:prstGeom prst="rect">
                          <a:avLst/>
                        </a:prstGeom>
                        <a:solidFill>
                          <a:srgbClr val="FFFFFF"/>
                        </a:solidFill>
                        <a:ln w="9525">
                          <a:solidFill>
                            <a:srgbClr val="000000"/>
                          </a:solidFill>
                          <a:miter lim="800000"/>
                          <a:headEnd/>
                          <a:tailEnd/>
                        </a:ln>
                      </wps:spPr>
                      <wps:txbx>
                        <w:txbxContent>
                          <w:p w14:paraId="37168B49" w14:textId="77777777" w:rsidR="00F45ADE" w:rsidRDefault="00F45ADE" w:rsidP="00F45ADE">
                            <w:r>
                              <w:t>Sense that CFS is not real</w:t>
                            </w:r>
                          </w:p>
                          <w:p w14:paraId="76EA4BC1" w14:textId="77777777" w:rsidR="00F45ADE" w:rsidRDefault="00F45ADE" w:rsidP="00F45ADE"/>
                          <w:p w14:paraId="15691BF5" w14:textId="77777777" w:rsidR="00F45ADE" w:rsidRDefault="00F45ADE" w:rsidP="00F45ADE"/>
                          <w:p w14:paraId="7C624EC2" w14:textId="77777777" w:rsidR="00F45ADE" w:rsidRDefault="00F45ADE" w:rsidP="00F45ADE">
                            <w:r>
                              <w:t>Lack of understanding of the condition by HP’s</w:t>
                            </w:r>
                          </w:p>
                          <w:p w14:paraId="627450A0" w14:textId="77777777" w:rsidR="00F45ADE" w:rsidRDefault="00F45ADE" w:rsidP="00F45ADE"/>
                          <w:p w14:paraId="2345F68C" w14:textId="77777777" w:rsidR="00F45ADE" w:rsidRDefault="00F45ADE" w:rsidP="00F45ADE">
                            <w:r>
                              <w:t xml:space="preserve">Distrust towards some HP’s, but not all  </w:t>
                            </w:r>
                          </w:p>
                          <w:p w14:paraId="4E102C54" w14:textId="77777777" w:rsidR="00F45ADE" w:rsidRDefault="00F45ADE" w:rsidP="00F45ADE"/>
                          <w:p w14:paraId="5D8179B1" w14:textId="77777777" w:rsidR="00F45ADE" w:rsidRDefault="00F45ADE" w:rsidP="00F45ADE"/>
                          <w:p w14:paraId="4B2659B6" w14:textId="77777777" w:rsidR="00F45ADE" w:rsidRDefault="00F45ADE" w:rsidP="00F45ADE"/>
                          <w:p w14:paraId="194C6FDD" w14:textId="77777777" w:rsidR="00F45ADE" w:rsidRDefault="00F45ADE" w:rsidP="00F45ADE"/>
                          <w:p w14:paraId="246C3579" w14:textId="77777777" w:rsidR="00F45ADE" w:rsidRDefault="00F45ADE" w:rsidP="00F45ADE">
                            <w:r>
                              <w:t xml:space="preserve">Lack of support for males </w:t>
                            </w:r>
                          </w:p>
                          <w:p w14:paraId="664C21AC" w14:textId="77777777" w:rsidR="00F45ADE" w:rsidRDefault="00F45ADE" w:rsidP="00F45ADE"/>
                          <w:p w14:paraId="11B49E9A" w14:textId="77777777" w:rsidR="00F45ADE" w:rsidRDefault="00F45ADE" w:rsidP="00F45ADE"/>
                          <w:p w14:paraId="593528A0" w14:textId="77777777" w:rsidR="00F45ADE" w:rsidRDefault="00F45ADE" w:rsidP="00F45ADE"/>
                          <w:p w14:paraId="6764622E" w14:textId="77777777" w:rsidR="00F45ADE" w:rsidRDefault="00F45ADE" w:rsidP="00F45ADE"/>
                          <w:p w14:paraId="111779AC" w14:textId="77777777" w:rsidR="00F45ADE" w:rsidRDefault="00F45ADE" w:rsidP="00F45ADE"/>
                          <w:p w14:paraId="4CA371BB" w14:textId="77777777" w:rsidR="00F45ADE" w:rsidRDefault="00F45ADE" w:rsidP="00F45ADE"/>
                          <w:p w14:paraId="354F0041" w14:textId="77777777" w:rsidR="00F45ADE" w:rsidRDefault="00F45ADE" w:rsidP="00F45ADE"/>
                          <w:p w14:paraId="32C997FA" w14:textId="77777777" w:rsidR="00F45ADE" w:rsidRDefault="00F45ADE" w:rsidP="00F45ADE"/>
                          <w:p w14:paraId="7AD82DE7" w14:textId="77777777" w:rsidR="00F45ADE" w:rsidRDefault="00F45ADE" w:rsidP="00F45ADE">
                            <w:r>
                              <w:t>Inability to carry out mundane tasks</w:t>
                            </w:r>
                          </w:p>
                          <w:p w14:paraId="52660030" w14:textId="77777777" w:rsidR="00F45ADE" w:rsidRDefault="00F45ADE" w:rsidP="00F45ADE"/>
                          <w:p w14:paraId="2E220249" w14:textId="77777777" w:rsidR="00F45ADE" w:rsidRDefault="00F45ADE" w:rsidP="00F45ADE"/>
                          <w:p w14:paraId="69BE83FB" w14:textId="77777777" w:rsidR="00F45ADE" w:rsidRDefault="00F45ADE" w:rsidP="00F45ADE"/>
                          <w:p w14:paraId="4CDA2FBD"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4CC787" id="_x0000_s1070" type="#_x0000_t202" style="position:absolute;left:0;text-align:left;margin-left:336.55pt;margin-top:0;width:102pt;height:639.2pt;z-index:251729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">
                <v:textbox>
                  <w:txbxContent>
                    <w:p w14:paraId="37168B49" w14:textId="77777777" w:rsidR="00F45ADE" w:rsidRDefault="00F45ADE" w:rsidP="00F45ADE">
                      <w:r>
                        <w:t>Sense that CFS is not real</w:t>
                      </w:r>
                    </w:p>
                    <w:p w14:paraId="76EA4BC1" w14:textId="77777777" w:rsidR="00F45ADE" w:rsidRDefault="00F45ADE" w:rsidP="00F45ADE"/>
                    <w:p w14:paraId="15691BF5" w14:textId="77777777" w:rsidR="00F45ADE" w:rsidRDefault="00F45ADE" w:rsidP="00F45ADE"/>
                    <w:p w14:paraId="7C624EC2" w14:textId="77777777" w:rsidR="00F45ADE" w:rsidRDefault="00F45ADE" w:rsidP="00F45ADE">
                      <w:r>
                        <w:t>Lack of understanding of the condition by HP’s</w:t>
                      </w:r>
                    </w:p>
                    <w:p w14:paraId="627450A0" w14:textId="77777777" w:rsidR="00F45ADE" w:rsidRDefault="00F45ADE" w:rsidP="00F45ADE"/>
                    <w:p w14:paraId="2345F68C" w14:textId="77777777" w:rsidR="00F45ADE" w:rsidRDefault="00F45ADE" w:rsidP="00F45ADE">
                      <w:r>
                        <w:t xml:space="preserve">Distrust towards some HP’s, but not all  </w:t>
                      </w:r>
                    </w:p>
                    <w:p w14:paraId="4E102C54" w14:textId="77777777" w:rsidR="00F45ADE" w:rsidRDefault="00F45ADE" w:rsidP="00F45ADE"/>
                    <w:p w14:paraId="5D8179B1" w14:textId="77777777" w:rsidR="00F45ADE" w:rsidRDefault="00F45ADE" w:rsidP="00F45ADE"/>
                    <w:p w14:paraId="4B2659B6" w14:textId="77777777" w:rsidR="00F45ADE" w:rsidRDefault="00F45ADE" w:rsidP="00F45ADE"/>
                    <w:p w14:paraId="194C6FDD" w14:textId="77777777" w:rsidR="00F45ADE" w:rsidRDefault="00F45ADE" w:rsidP="00F45ADE"/>
                    <w:p w14:paraId="246C3579" w14:textId="77777777" w:rsidR="00F45ADE" w:rsidRDefault="00F45ADE" w:rsidP="00F45ADE">
                      <w:r>
                        <w:t xml:space="preserve">Lack of support for males </w:t>
                      </w:r>
                    </w:p>
                    <w:p w14:paraId="664C21AC" w14:textId="77777777" w:rsidR="00F45ADE" w:rsidRDefault="00F45ADE" w:rsidP="00F45ADE"/>
                    <w:p w14:paraId="11B49E9A" w14:textId="77777777" w:rsidR="00F45ADE" w:rsidRDefault="00F45ADE" w:rsidP="00F45ADE"/>
                    <w:p w14:paraId="593528A0" w14:textId="77777777" w:rsidR="00F45ADE" w:rsidRDefault="00F45ADE" w:rsidP="00F45ADE"/>
                    <w:p w14:paraId="6764622E" w14:textId="77777777" w:rsidR="00F45ADE" w:rsidRDefault="00F45ADE" w:rsidP="00F45ADE"/>
                    <w:p w14:paraId="111779AC" w14:textId="77777777" w:rsidR="00F45ADE" w:rsidRDefault="00F45ADE" w:rsidP="00F45ADE"/>
                    <w:p w14:paraId="4CA371BB" w14:textId="77777777" w:rsidR="00F45ADE" w:rsidRDefault="00F45ADE" w:rsidP="00F45ADE"/>
                    <w:p w14:paraId="354F0041" w14:textId="77777777" w:rsidR="00F45ADE" w:rsidRDefault="00F45ADE" w:rsidP="00F45ADE"/>
                    <w:p w14:paraId="32C997FA" w14:textId="77777777" w:rsidR="00F45ADE" w:rsidRDefault="00F45ADE" w:rsidP="00F45ADE"/>
                    <w:p w14:paraId="7AD82DE7" w14:textId="77777777" w:rsidR="00F45ADE" w:rsidRDefault="00F45ADE" w:rsidP="00F45ADE">
                      <w:r>
                        <w:t>Inability to carry out mundane tasks</w:t>
                      </w:r>
                    </w:p>
                    <w:p w14:paraId="52660030" w14:textId="77777777" w:rsidR="00F45ADE" w:rsidRDefault="00F45ADE" w:rsidP="00F45ADE"/>
                    <w:p w14:paraId="2E220249" w14:textId="77777777" w:rsidR="00F45ADE" w:rsidRDefault="00F45ADE" w:rsidP="00F45ADE"/>
                    <w:p w14:paraId="69BE83FB" w14:textId="77777777" w:rsidR="00F45ADE" w:rsidRDefault="00F45ADE" w:rsidP="00F45ADE"/>
                    <w:p w14:paraId="4CDA2FBD" w14:textId="77777777" w:rsidR="00F45ADE" w:rsidRDefault="00F45ADE" w:rsidP="00F45ADE"/>
                  </w:txbxContent>
                </v:textbox>
                <w10:wrap type="square"/>
              </v:shape>
            </w:pict>
          </mc:Fallback>
        </mc:AlternateContent>
      </w:r>
      <w:r>
        <w:rPr>
          <w:noProof/>
        </w:rPr>
        <mc:AlternateContent>
          <mc:Choice Requires="wps">
            <w:drawing>
              <wp:anchor distT="45720" distB="45720" distL="114300" distR="114300" simplePos="0" relativeHeight="251728896" behindDoc="0" locked="0" layoutInCell="1" allowOverlap="1" wp14:anchorId="713F6DBE" wp14:editId="29621154">
                <wp:simplePos x="0" y="0"/>
                <wp:positionH relativeFrom="column">
                  <wp:posOffset>-1546860</wp:posOffset>
                </wp:positionH>
                <wp:positionV relativeFrom="paragraph">
                  <wp:posOffset>6985</wp:posOffset>
                </wp:positionV>
                <wp:extent cx="1295400" cy="8199755"/>
                <wp:effectExtent l="0" t="0" r="19050" b="10795"/>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99755"/>
                        </a:xfrm>
                        <a:prstGeom prst="rect">
                          <a:avLst/>
                        </a:prstGeom>
                        <a:solidFill>
                          <a:srgbClr val="FFFFFF"/>
                        </a:solidFill>
                        <a:ln w="9525">
                          <a:solidFill>
                            <a:srgbClr val="000000"/>
                          </a:solidFill>
                          <a:miter lim="800000"/>
                          <a:headEnd/>
                          <a:tailEnd/>
                        </a:ln>
                      </wps:spPr>
                      <wps:txbx>
                        <w:txbxContent>
                          <w:p w14:paraId="15A42063" w14:textId="77777777" w:rsidR="00F45ADE" w:rsidRDefault="00F45ADE" w:rsidP="00F45ADE">
                            <w:r>
                              <w:t xml:space="preserve">Felt that doctors see CFS as a psychological illness and that one is making it up </w:t>
                            </w:r>
                          </w:p>
                          <w:p w14:paraId="547B2CF6" w14:textId="77777777" w:rsidR="00F45ADE" w:rsidRDefault="00F45ADE" w:rsidP="00F45ADE">
                            <w:r>
                              <w:t>Took eight years to get a diagnosis</w:t>
                            </w:r>
                          </w:p>
                          <w:p w14:paraId="1478BFA6" w14:textId="77777777" w:rsidR="00F45ADE" w:rsidRDefault="00F45ADE" w:rsidP="00F45ADE">
                            <w:r>
                              <w:t xml:space="preserve">Doctors thought symptoms were due to a lack of water intake </w:t>
                            </w:r>
                          </w:p>
                          <w:p w14:paraId="775CF474" w14:textId="77777777" w:rsidR="00F45ADE" w:rsidRDefault="00F45ADE" w:rsidP="00F45ADE">
                            <w:r>
                              <w:t xml:space="preserve">Treated properly in Cornwall, compared to Southampton </w:t>
                            </w:r>
                          </w:p>
                          <w:p w14:paraId="441B0C56" w14:textId="77777777" w:rsidR="00F45ADE" w:rsidRDefault="00F45ADE" w:rsidP="00F45ADE">
                            <w:r>
                              <w:t xml:space="preserve">Provided with information on how to deal with CFS. </w:t>
                            </w:r>
                          </w:p>
                          <w:p w14:paraId="5CB5255E" w14:textId="77777777" w:rsidR="00F45ADE" w:rsidRDefault="00F45ADE" w:rsidP="00F45ADE">
                            <w:r>
                              <w:t>Relief</w:t>
                            </w:r>
                          </w:p>
                          <w:p w14:paraId="2C677718" w14:textId="77777777" w:rsidR="00F45ADE" w:rsidRDefault="00F45ADE" w:rsidP="00F45ADE">
                            <w:r>
                              <w:t>Feel CFS is more common in females</w:t>
                            </w:r>
                          </w:p>
                          <w:p w14:paraId="1850956F" w14:textId="77777777" w:rsidR="00F45ADE" w:rsidRDefault="00F45ADE" w:rsidP="00F45ADE">
                            <w:r>
                              <w:t xml:space="preserve">Lack of forums with males </w:t>
                            </w:r>
                          </w:p>
                          <w:p w14:paraId="66818243" w14:textId="77777777" w:rsidR="00F45ADE" w:rsidRDefault="00F45ADE" w:rsidP="00F45ADE">
                            <w:r>
                              <w:t xml:space="preserve">Can’t do hobbies in which used to do </w:t>
                            </w:r>
                          </w:p>
                          <w:p w14:paraId="116F345C" w14:textId="77777777" w:rsidR="00F45ADE" w:rsidRDefault="00F45ADE" w:rsidP="00F45ADE">
                            <w:r>
                              <w:t xml:space="preserve">Have to go to bed straight after doing minimal activity </w:t>
                            </w:r>
                          </w:p>
                          <w:p w14:paraId="72387619" w14:textId="77777777" w:rsidR="00F45ADE" w:rsidRDefault="00F45ADE" w:rsidP="00F45ADE">
                            <w:r>
                              <w:t xml:space="preserve">Likes to crochet </w:t>
                            </w:r>
                          </w:p>
                          <w:p w14:paraId="7B17A4A0" w14:textId="77777777" w:rsidR="00F45ADE" w:rsidRDefault="00F45ADE" w:rsidP="00F45ADE">
                            <w:r>
                              <w:t xml:space="preserve">Brain seems to be on all the time </w:t>
                            </w:r>
                          </w:p>
                          <w:p w14:paraId="55137E97" w14:textId="77777777" w:rsidR="00F45ADE" w:rsidRDefault="00F45ADE" w:rsidP="00F45ADE">
                            <w:r>
                              <w:t xml:space="preserve">Suffers with sleeping problem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3F6DBE" id="_x0000_s1071" type="#_x0000_t202" style="position:absolute;left:0;text-align:left;margin-left:-121.8pt;margin-top:.55pt;width:102pt;height:645.65pt;z-index:2517288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">
                <v:textbox>
                  <w:txbxContent>
                    <w:p w14:paraId="15A42063" w14:textId="77777777" w:rsidR="00F45ADE" w:rsidRDefault="00F45ADE" w:rsidP="00F45ADE">
                      <w:r>
                        <w:t xml:space="preserve">Felt that doctors see CFS as a psychological illness and that one is making it up </w:t>
                      </w:r>
                    </w:p>
                    <w:p w14:paraId="547B2CF6" w14:textId="77777777" w:rsidR="00F45ADE" w:rsidRDefault="00F45ADE" w:rsidP="00F45ADE">
                      <w:r>
                        <w:t>Took eight years to get a diagnosis</w:t>
                      </w:r>
                    </w:p>
                    <w:p w14:paraId="1478BFA6" w14:textId="77777777" w:rsidR="00F45ADE" w:rsidRDefault="00F45ADE" w:rsidP="00F45ADE">
                      <w:r>
                        <w:t xml:space="preserve">Doctors thought symptoms were due to a lack of water intake </w:t>
                      </w:r>
                    </w:p>
                    <w:p w14:paraId="775CF474" w14:textId="77777777" w:rsidR="00F45ADE" w:rsidRDefault="00F45ADE" w:rsidP="00F45ADE">
                      <w:r>
                        <w:t xml:space="preserve">Treated properly in Cornwall, compared to Southampton </w:t>
                      </w:r>
                    </w:p>
                    <w:p w14:paraId="441B0C56" w14:textId="77777777" w:rsidR="00F45ADE" w:rsidRDefault="00F45ADE" w:rsidP="00F45ADE">
                      <w:r>
                        <w:t xml:space="preserve">Provided with information on how to deal with CFS. </w:t>
                      </w:r>
                    </w:p>
                    <w:p w14:paraId="5CB5255E" w14:textId="77777777" w:rsidR="00F45ADE" w:rsidRDefault="00F45ADE" w:rsidP="00F45ADE">
                      <w:r>
                        <w:t>Relief</w:t>
                      </w:r>
                    </w:p>
                    <w:p w14:paraId="2C677718" w14:textId="77777777" w:rsidR="00F45ADE" w:rsidRDefault="00F45ADE" w:rsidP="00F45ADE">
                      <w:r>
                        <w:t>Feel CFS is more common in females</w:t>
                      </w:r>
                    </w:p>
                    <w:p w14:paraId="1850956F" w14:textId="77777777" w:rsidR="00F45ADE" w:rsidRDefault="00F45ADE" w:rsidP="00F45ADE">
                      <w:r>
                        <w:t xml:space="preserve">Lack of forums with males </w:t>
                      </w:r>
                    </w:p>
                    <w:p w14:paraId="66818243" w14:textId="77777777" w:rsidR="00F45ADE" w:rsidRDefault="00F45ADE" w:rsidP="00F45ADE">
                      <w:r>
                        <w:t xml:space="preserve">Can’t do hobbies in which used to do </w:t>
                      </w:r>
                    </w:p>
                    <w:p w14:paraId="116F345C" w14:textId="77777777" w:rsidR="00F45ADE" w:rsidRDefault="00F45ADE" w:rsidP="00F45ADE">
                      <w:r>
                        <w:t xml:space="preserve">Have to go to bed straight after doing minimal activity </w:t>
                      </w:r>
                    </w:p>
                    <w:p w14:paraId="72387619" w14:textId="77777777" w:rsidR="00F45ADE" w:rsidRDefault="00F45ADE" w:rsidP="00F45ADE">
                      <w:r>
                        <w:t xml:space="preserve">Likes to crochet </w:t>
                      </w:r>
                    </w:p>
                    <w:p w14:paraId="7B17A4A0" w14:textId="77777777" w:rsidR="00F45ADE" w:rsidRDefault="00F45ADE" w:rsidP="00F45ADE">
                      <w:r>
                        <w:t xml:space="preserve">Brain seems to be on all the time </w:t>
                      </w:r>
                    </w:p>
                    <w:p w14:paraId="55137E97" w14:textId="77777777" w:rsidR="00F45ADE" w:rsidRDefault="00F45ADE" w:rsidP="00F45ADE">
                      <w:r>
                        <w:t xml:space="preserve">Suffers with sleeping problems </w:t>
                      </w:r>
                    </w:p>
                  </w:txbxContent>
                </v:textbox>
                <w10:wrap type="square"/>
              </v:shape>
            </w:pict>
          </mc:Fallback>
        </mc:AlternateContent>
      </w:r>
      <w:r>
        <w:t>29</w:t>
      </w:r>
      <w:r w:rsidRPr="008F67EB">
        <w:tab/>
        <w:t xml:space="preserve">TYL: Yeah definitely. He called it </w:t>
      </w:r>
      <w:r w:rsidRPr="00F4246E">
        <w:rPr>
          <w:highlight w:val="yellow"/>
        </w:rPr>
        <w:t>‘pseudo M.E’</w:t>
      </w:r>
      <w:r w:rsidRPr="008F67EB">
        <w:t xml:space="preserve"> and I was like no, this is not in my mind. I am not making it up or imagining the pain.</w:t>
      </w:r>
      <w:r>
        <w:t xml:space="preserve"> Before going to the doctors, I remember just trying to battle through it</w:t>
      </w:r>
    </w:p>
    <w:p w14:paraId="7E26E06D" w14:textId="77777777" w:rsidR="00F45ADE" w:rsidRPr="008F67EB" w:rsidRDefault="00F45ADE" w:rsidP="00F45ADE">
      <w:pPr>
        <w:spacing w:line="360" w:lineRule="auto"/>
        <w:ind w:left="720" w:hanging="720"/>
      </w:pPr>
      <w:r>
        <w:t>33</w:t>
      </w:r>
      <w:r w:rsidRPr="008F67EB">
        <w:tab/>
        <w:t xml:space="preserve">INT: Yeah, that's interesting. I've never heard of pseudo M.E. </w:t>
      </w:r>
    </w:p>
    <w:p w14:paraId="347CB474" w14:textId="77777777" w:rsidR="00F45ADE" w:rsidRPr="008F67EB" w:rsidRDefault="00F45ADE" w:rsidP="00F45ADE">
      <w:pPr>
        <w:spacing w:line="360" w:lineRule="auto"/>
        <w:ind w:left="720" w:hanging="720"/>
      </w:pPr>
      <w:r>
        <w:t>34</w:t>
      </w:r>
      <w:r w:rsidRPr="008F67EB">
        <w:tab/>
        <w:t xml:space="preserve">TYL: It took me eight years to get diagnosed with M.E. I remember once the doctor said my symptoms are because I am not drinking enough water and I said “No, I drink 2 litres of water a day” [laughs]. [INT: Yeah]. I came down to Cornwall then however and it was a completely different scenario and I finally found like I was treated properly and listened to compared to when in Southampton. So I saw a specialist and he kind of gave me a set information on how to deal with </w:t>
      </w:r>
      <w:r>
        <w:t xml:space="preserve">um </w:t>
      </w:r>
      <w:r w:rsidRPr="008F67EB">
        <w:t xml:space="preserve">CFS. </w:t>
      </w:r>
    </w:p>
    <w:p w14:paraId="2F238D8C" w14:textId="77777777" w:rsidR="00F45ADE" w:rsidRPr="008F67EB" w:rsidRDefault="00F45ADE" w:rsidP="00F45ADE">
      <w:pPr>
        <w:spacing w:line="360" w:lineRule="auto"/>
      </w:pPr>
      <w:r>
        <w:t>43</w:t>
      </w:r>
      <w:r w:rsidRPr="008F67EB">
        <w:tab/>
        <w:t xml:space="preserve">INT: Ok yeah, that is good- </w:t>
      </w:r>
    </w:p>
    <w:p w14:paraId="01FA11AC" w14:textId="77777777" w:rsidR="00F45ADE" w:rsidRPr="008F67EB" w:rsidRDefault="00F45ADE" w:rsidP="00F45ADE">
      <w:pPr>
        <w:spacing w:line="360" w:lineRule="auto"/>
        <w:ind w:left="720" w:hanging="720"/>
      </w:pPr>
      <w:r>
        <w:t>44</w:t>
      </w:r>
      <w:r w:rsidRPr="008F67EB">
        <w:tab/>
        <w:t>TYL: So, I then FINALLY got a proper diagnosis of CFS stroke M.E. Yeah, apparently, it's very rare for men to have it and females are more likely to have the condition due to their genetics. But I feel there's not very many forums for men to talk about M.E?</w:t>
      </w:r>
    </w:p>
    <w:p w14:paraId="7184B6D8" w14:textId="77777777" w:rsidR="00F45ADE" w:rsidRPr="008F67EB" w:rsidRDefault="00F45ADE" w:rsidP="00F45ADE">
      <w:pPr>
        <w:spacing w:line="360" w:lineRule="auto"/>
        <w:ind w:left="720" w:hanging="720"/>
      </w:pPr>
      <w:r>
        <w:t>49</w:t>
      </w:r>
      <w:r w:rsidRPr="008F67EB">
        <w:tab/>
        <w:t>INT: Ok, let’s go back to that again later if you don’t mind</w:t>
      </w:r>
      <w:r>
        <w:t xml:space="preserve"> as that is a good point</w:t>
      </w:r>
      <w:r w:rsidRPr="008F67EB">
        <w:t xml:space="preserve">. [TYL: Sure] So, it seems as if it has impacted on on your life significantly and, and, you know, you can't do the hobbies you would have would have liked to have done or maybe used to do. </w:t>
      </w:r>
    </w:p>
    <w:p w14:paraId="0B6761A1" w14:textId="77777777" w:rsidR="00F45ADE" w:rsidRPr="008F67EB" w:rsidRDefault="00F45ADE" w:rsidP="00F45ADE">
      <w:pPr>
        <w:spacing w:line="360" w:lineRule="auto"/>
        <w:ind w:left="720" w:hanging="720"/>
      </w:pPr>
      <w:r>
        <w:t>54</w:t>
      </w:r>
      <w:r w:rsidRPr="008F67EB">
        <w:tab/>
        <w:t xml:space="preserve">TYL: Yeah, well I mean even when I go to cut the lawn, after that I would have to go straight to bed and rest. I’ve also been crocheting a lot recently, mainly because it rests my brain and calms me. I find I sleep better after doing it as well. But my brain seems to be on all the time, it just doesn’t switch off [laughs]. But yeah, I feel that there aren’t many </w:t>
      </w:r>
      <w:r>
        <w:rPr>
          <w:noProof/>
        </w:rPr>
        <mc:AlternateContent>
          <mc:Choice Requires="wps">
            <w:drawing>
              <wp:anchor distT="45720" distB="45720" distL="114300" distR="114300" simplePos="0" relativeHeight="251730944" behindDoc="0" locked="0" layoutInCell="1" allowOverlap="1" wp14:anchorId="323F8E5F" wp14:editId="4B459798">
                <wp:simplePos x="0" y="0"/>
                <wp:positionH relativeFrom="column">
                  <wp:posOffset>-1427480</wp:posOffset>
                </wp:positionH>
                <wp:positionV relativeFrom="paragraph">
                  <wp:posOffset>0</wp:posOffset>
                </wp:positionV>
                <wp:extent cx="1295400" cy="8831580"/>
                <wp:effectExtent l="0" t="0" r="19050" b="26670"/>
                <wp:wrapSquare wrapText="bothSides"/>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831580"/>
                        </a:xfrm>
                        <a:prstGeom prst="rect">
                          <a:avLst/>
                        </a:prstGeom>
                        <a:solidFill>
                          <a:srgbClr val="FFFFFF"/>
                        </a:solidFill>
                        <a:ln w="9525">
                          <a:solidFill>
                            <a:srgbClr val="000000"/>
                          </a:solidFill>
                          <a:miter lim="800000"/>
                          <a:headEnd/>
                          <a:tailEnd/>
                        </a:ln>
                      </wps:spPr>
                      <wps:txbx>
                        <w:txbxContent>
                          <w:p w14:paraId="712F53A8" w14:textId="77777777" w:rsidR="00F45ADE" w:rsidRDefault="00F45ADE" w:rsidP="00F45ADE">
                            <w:r>
                              <w:t xml:space="preserve">Feels there aren’t many mediums out there for male support- groups are always targeted for women </w:t>
                            </w:r>
                          </w:p>
                          <w:p w14:paraId="3FA9428D" w14:textId="77777777" w:rsidR="00F45ADE" w:rsidRDefault="00F45ADE" w:rsidP="00F45ADE">
                            <w:r>
                              <w:t xml:space="preserve">Doctor said he was unique to be a male with the condition- reluctant to find another male to talk too </w:t>
                            </w:r>
                          </w:p>
                          <w:p w14:paraId="5B6AF210" w14:textId="77777777" w:rsidR="00F45ADE" w:rsidRDefault="00F45ADE" w:rsidP="00F45ADE">
                            <w:r>
                              <w:t>Grew up surrounded by women</w:t>
                            </w:r>
                          </w:p>
                          <w:p w14:paraId="30D53DA9" w14:textId="77777777" w:rsidR="00F45ADE" w:rsidRDefault="00F45ADE" w:rsidP="00F45ADE">
                            <w:r>
                              <w:t>Didn’t have a male model</w:t>
                            </w:r>
                          </w:p>
                          <w:p w14:paraId="7FAB3ACE" w14:textId="77777777" w:rsidR="00F45ADE" w:rsidRDefault="00F45ADE" w:rsidP="00F45ADE">
                            <w:r>
                              <w:t xml:space="preserve">Female led household made him stronger- Experienced women opening up about problems </w:t>
                            </w:r>
                          </w:p>
                          <w:p w14:paraId="66FBFCCD" w14:textId="77777777" w:rsidR="00F45ADE" w:rsidRDefault="00F45ADE" w:rsidP="00F45ADE">
                            <w:r>
                              <w:t xml:space="preserve">Husband understands and accepts his condition </w:t>
                            </w:r>
                          </w:p>
                          <w:p w14:paraId="6C1E2A00" w14:textId="77777777" w:rsidR="00F45ADE" w:rsidRDefault="00F45ADE" w:rsidP="00F45ADE">
                            <w:r>
                              <w:t xml:space="preserve">Friends and other family members don’t understand  </w:t>
                            </w:r>
                          </w:p>
                          <w:p w14:paraId="5C3E208F" w14:textId="77777777" w:rsidR="00F45ADE" w:rsidRDefault="00F45ADE" w:rsidP="00F45ADE">
                            <w:r>
                              <w:t xml:space="preserve">Worries about telling friends and family about condition </w:t>
                            </w:r>
                          </w:p>
                          <w:p w14:paraId="5673F0C7" w14:textId="77777777" w:rsidR="00F45ADE" w:rsidRDefault="00F45ADE" w:rsidP="00F45ADE">
                            <w:r>
                              <w:t xml:space="preserve">Condition affects social life- worries that others think condition is an excuse </w:t>
                            </w:r>
                          </w:p>
                          <w:p w14:paraId="38E8F289" w14:textId="77777777" w:rsidR="00F45ADE" w:rsidRDefault="00F45ADE" w:rsidP="00F45ADE">
                            <w:r>
                              <w:t>Deals with others</w:t>
                            </w:r>
                          </w:p>
                          <w:p w14:paraId="5BAD4F5B" w14:textId="77777777" w:rsidR="00F45ADE" w:rsidRDefault="00F45ADE" w:rsidP="00F45ADE"/>
                          <w:p w14:paraId="22CA2AE1"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3F8E5F" id="_x0000_s1072" type="#_x0000_t202" style="position:absolute;left:0;text-align:left;margin-left:-112.4pt;margin-top:0;width:102pt;height:695.4pt;z-index:251730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">
                <v:textbox>
                  <w:txbxContent>
                    <w:p w14:paraId="712F53A8" w14:textId="77777777" w:rsidR="00F45ADE" w:rsidRDefault="00F45ADE" w:rsidP="00F45ADE">
                      <w:r>
                        <w:t xml:space="preserve">Feels there aren’t many mediums out there for male support- groups are always targeted for women </w:t>
                      </w:r>
                    </w:p>
                    <w:p w14:paraId="3FA9428D" w14:textId="77777777" w:rsidR="00F45ADE" w:rsidRDefault="00F45ADE" w:rsidP="00F45ADE">
                      <w:r>
                        <w:t xml:space="preserve">Doctor said he was unique to be a male with the condition- reluctant to find another male to talk too </w:t>
                      </w:r>
                    </w:p>
                    <w:p w14:paraId="5B6AF210" w14:textId="77777777" w:rsidR="00F45ADE" w:rsidRDefault="00F45ADE" w:rsidP="00F45ADE">
                      <w:r>
                        <w:t>Grew up surrounded by women</w:t>
                      </w:r>
                    </w:p>
                    <w:p w14:paraId="30D53DA9" w14:textId="77777777" w:rsidR="00F45ADE" w:rsidRDefault="00F45ADE" w:rsidP="00F45ADE">
                      <w:r>
                        <w:t>Didn’t have a male model</w:t>
                      </w:r>
                    </w:p>
                    <w:p w14:paraId="7FAB3ACE" w14:textId="77777777" w:rsidR="00F45ADE" w:rsidRDefault="00F45ADE" w:rsidP="00F45ADE">
                      <w:r>
                        <w:t xml:space="preserve">Female led household made him stronger- Experienced women opening up about problems </w:t>
                      </w:r>
                    </w:p>
                    <w:p w14:paraId="66FBFCCD" w14:textId="77777777" w:rsidR="00F45ADE" w:rsidRDefault="00F45ADE" w:rsidP="00F45ADE">
                      <w:r>
                        <w:t xml:space="preserve">Husband understands and accepts his condition </w:t>
                      </w:r>
                    </w:p>
                    <w:p w14:paraId="6C1E2A00" w14:textId="77777777" w:rsidR="00F45ADE" w:rsidRDefault="00F45ADE" w:rsidP="00F45ADE">
                      <w:r>
                        <w:t xml:space="preserve">Friends and other family members don’t understand  </w:t>
                      </w:r>
                    </w:p>
                    <w:p w14:paraId="5C3E208F" w14:textId="77777777" w:rsidR="00F45ADE" w:rsidRDefault="00F45ADE" w:rsidP="00F45ADE">
                      <w:r>
                        <w:t xml:space="preserve">Worries about telling friends and family about condition </w:t>
                      </w:r>
                    </w:p>
                    <w:p w14:paraId="5673F0C7" w14:textId="77777777" w:rsidR="00F45ADE" w:rsidRDefault="00F45ADE" w:rsidP="00F45ADE">
                      <w:r>
                        <w:t xml:space="preserve">Condition affects social life- worries that others think condition is an excuse </w:t>
                      </w:r>
                    </w:p>
                    <w:p w14:paraId="38E8F289" w14:textId="77777777" w:rsidR="00F45ADE" w:rsidRDefault="00F45ADE" w:rsidP="00F45ADE">
                      <w:r>
                        <w:t>Deals with others</w:t>
                      </w:r>
                    </w:p>
                    <w:p w14:paraId="5BAD4F5B" w14:textId="77777777" w:rsidR="00F45ADE" w:rsidRDefault="00F45ADE" w:rsidP="00F45ADE"/>
                    <w:p w14:paraId="22CA2AE1" w14:textId="77777777" w:rsidR="00F45ADE" w:rsidRDefault="00F45ADE" w:rsidP="00F45ADE"/>
                  </w:txbxContent>
                </v:textbox>
                <w10:wrap type="square"/>
              </v:shape>
            </w:pict>
          </mc:Fallback>
        </mc:AlternateContent>
      </w:r>
      <w:r>
        <w:rPr>
          <w:noProof/>
        </w:rPr>
        <mc:AlternateContent>
          <mc:Choice Requires="wps">
            <w:drawing>
              <wp:anchor distT="45720" distB="45720" distL="114300" distR="114300" simplePos="0" relativeHeight="251731968" behindDoc="0" locked="0" layoutInCell="1" allowOverlap="1" wp14:anchorId="47D58E31" wp14:editId="66BCBDD2">
                <wp:simplePos x="0" y="0"/>
                <wp:positionH relativeFrom="column">
                  <wp:posOffset>4140200</wp:posOffset>
                </wp:positionH>
                <wp:positionV relativeFrom="paragraph">
                  <wp:posOffset>0</wp:posOffset>
                </wp:positionV>
                <wp:extent cx="1295400" cy="8437245"/>
                <wp:effectExtent l="0" t="0" r="19050" b="20955"/>
                <wp:wrapSquare wrapText="bothSides"/>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37245"/>
                        </a:xfrm>
                        <a:prstGeom prst="rect">
                          <a:avLst/>
                        </a:prstGeom>
                        <a:solidFill>
                          <a:srgbClr val="FFFFFF"/>
                        </a:solidFill>
                        <a:ln w="9525">
                          <a:solidFill>
                            <a:srgbClr val="000000"/>
                          </a:solidFill>
                          <a:miter lim="800000"/>
                          <a:headEnd/>
                          <a:tailEnd/>
                        </a:ln>
                      </wps:spPr>
                      <wps:txbx>
                        <w:txbxContent>
                          <w:p w14:paraId="4A1D3FC9" w14:textId="77777777" w:rsidR="00F45ADE" w:rsidRDefault="00F45ADE" w:rsidP="00F45ADE"/>
                          <w:p w14:paraId="5F24DD81" w14:textId="77777777" w:rsidR="00F45ADE" w:rsidRDefault="00F45ADE" w:rsidP="00F45ADE"/>
                          <w:p w14:paraId="245295C0" w14:textId="77777777" w:rsidR="00F45ADE" w:rsidRDefault="00F45ADE" w:rsidP="00F45ADE"/>
                          <w:p w14:paraId="0F47B235" w14:textId="77777777" w:rsidR="00F45ADE" w:rsidRDefault="00F45ADE" w:rsidP="00F45ADE"/>
                          <w:p w14:paraId="4C8C4B5C" w14:textId="77777777" w:rsidR="00F45ADE" w:rsidRDefault="00F45ADE" w:rsidP="00F45ADE">
                            <w:r>
                              <w:t xml:space="preserve">Speculation that there is a low CFS prevalence in males  </w:t>
                            </w:r>
                          </w:p>
                          <w:p w14:paraId="3D33D36D" w14:textId="77777777" w:rsidR="00F45ADE" w:rsidRDefault="00F45ADE" w:rsidP="00F45ADE"/>
                          <w:p w14:paraId="0842CF9F" w14:textId="77777777" w:rsidR="00F45ADE" w:rsidRDefault="00F45ADE" w:rsidP="00F45ADE"/>
                          <w:p w14:paraId="0623C422" w14:textId="77777777" w:rsidR="00F45ADE" w:rsidRDefault="00F45ADE" w:rsidP="00F45ADE"/>
                          <w:p w14:paraId="2527F6C3" w14:textId="77777777" w:rsidR="00F45ADE" w:rsidRDefault="00F45ADE" w:rsidP="00F45ADE"/>
                          <w:p w14:paraId="09326957" w14:textId="77777777" w:rsidR="00F45ADE" w:rsidRDefault="00F45ADE" w:rsidP="00F45ADE"/>
                          <w:p w14:paraId="6DFFE18E" w14:textId="77777777" w:rsidR="00F45ADE" w:rsidRDefault="00F45ADE" w:rsidP="00F45ADE"/>
                          <w:p w14:paraId="0C7CF236" w14:textId="77777777" w:rsidR="00F45ADE" w:rsidRDefault="00F45ADE" w:rsidP="00F45ADE">
                            <w:r>
                              <w:t>Lack of male role model</w:t>
                            </w:r>
                          </w:p>
                          <w:p w14:paraId="3064AB34" w14:textId="77777777" w:rsidR="00F45ADE" w:rsidRDefault="00F45ADE" w:rsidP="00F45ADE"/>
                          <w:p w14:paraId="2108BC77" w14:textId="77777777" w:rsidR="00F45ADE" w:rsidRDefault="00F45ADE" w:rsidP="00F45ADE"/>
                          <w:p w14:paraId="6732DB26" w14:textId="77777777" w:rsidR="00F45ADE" w:rsidRDefault="00F45ADE" w:rsidP="00F45ADE">
                            <w:r>
                              <w:t xml:space="preserve">Talking about emotions/physical illness relates to past experiences </w:t>
                            </w:r>
                          </w:p>
                          <w:p w14:paraId="250E2A4E" w14:textId="77777777" w:rsidR="00F45ADE" w:rsidRDefault="00F45ADE" w:rsidP="00F45ADE"/>
                          <w:p w14:paraId="2B79C296" w14:textId="77777777" w:rsidR="00F45ADE" w:rsidRDefault="00F45ADE" w:rsidP="00F45ADE">
                            <w:r>
                              <w:t>Support from significant other</w:t>
                            </w:r>
                          </w:p>
                          <w:p w14:paraId="792ABC92" w14:textId="77777777" w:rsidR="00F45ADE" w:rsidRDefault="00F45ADE" w:rsidP="00F45ADE"/>
                          <w:p w14:paraId="77912333" w14:textId="77777777" w:rsidR="00F45ADE" w:rsidRDefault="00F45ADE" w:rsidP="00F45ADE">
                            <w:r>
                              <w:t xml:space="preserve">Lack of support from friends and family members </w:t>
                            </w:r>
                          </w:p>
                          <w:p w14:paraId="1600469A" w14:textId="77777777" w:rsidR="00F45ADE" w:rsidRDefault="00F45ADE" w:rsidP="00F45ADE"/>
                          <w:p w14:paraId="23A14B27" w14:textId="77777777" w:rsidR="00F45ADE" w:rsidRDefault="00F45ADE" w:rsidP="00F45ADE">
                            <w:r>
                              <w:t xml:space="preserve">Negative impact on social life </w:t>
                            </w:r>
                          </w:p>
                          <w:p w14:paraId="7DCCDC66" w14:textId="77777777" w:rsidR="00F45ADE" w:rsidRDefault="00F45ADE" w:rsidP="00F45ADE"/>
                          <w:p w14:paraId="37302EF7" w14:textId="77777777" w:rsidR="00F45ADE" w:rsidRDefault="00F45ADE" w:rsidP="00F45ADE"/>
                          <w:p w14:paraId="4E868196" w14:textId="77777777" w:rsidR="00F45ADE" w:rsidRDefault="00F45ADE" w:rsidP="00F45ADE"/>
                          <w:p w14:paraId="192638C0" w14:textId="77777777" w:rsidR="00F45ADE" w:rsidRDefault="00F45ADE" w:rsidP="00F45ADE"/>
                          <w:p w14:paraId="6A5BEEBF" w14:textId="77777777" w:rsidR="00F45ADE" w:rsidRDefault="00F45ADE" w:rsidP="00F45ADE"/>
                          <w:p w14:paraId="63E2FCC9" w14:textId="77777777" w:rsidR="00F45ADE" w:rsidRDefault="00F45ADE" w:rsidP="00F45ADE"/>
                          <w:p w14:paraId="16089E56" w14:textId="77777777" w:rsidR="00F45ADE" w:rsidRDefault="00F45ADE" w:rsidP="00F45AD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D58E31" id="_x0000_s1073" type="#_x0000_t202" style="position:absolute;left:0;text-align:left;margin-left:326pt;margin-top:0;width:102pt;height:664.35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">
                <v:textbox>
                  <w:txbxContent>
                    <w:p w14:paraId="4A1D3FC9" w14:textId="77777777" w:rsidR="00F45ADE" w:rsidRDefault="00F45ADE" w:rsidP="00F45ADE"/>
                    <w:p w14:paraId="5F24DD81" w14:textId="77777777" w:rsidR="00F45ADE" w:rsidRDefault="00F45ADE" w:rsidP="00F45ADE"/>
                    <w:p w14:paraId="245295C0" w14:textId="77777777" w:rsidR="00F45ADE" w:rsidRDefault="00F45ADE" w:rsidP="00F45ADE"/>
                    <w:p w14:paraId="0F47B235" w14:textId="77777777" w:rsidR="00F45ADE" w:rsidRDefault="00F45ADE" w:rsidP="00F45ADE"/>
                    <w:p w14:paraId="4C8C4B5C" w14:textId="77777777" w:rsidR="00F45ADE" w:rsidRDefault="00F45ADE" w:rsidP="00F45ADE">
                      <w:r>
                        <w:t xml:space="preserve">Speculation that there is a low CFS prevalence in males  </w:t>
                      </w:r>
                    </w:p>
                    <w:p w14:paraId="3D33D36D" w14:textId="77777777" w:rsidR="00F45ADE" w:rsidRDefault="00F45ADE" w:rsidP="00F45ADE"/>
                    <w:p w14:paraId="0842CF9F" w14:textId="77777777" w:rsidR="00F45ADE" w:rsidRDefault="00F45ADE" w:rsidP="00F45ADE"/>
                    <w:p w14:paraId="0623C422" w14:textId="77777777" w:rsidR="00F45ADE" w:rsidRDefault="00F45ADE" w:rsidP="00F45ADE"/>
                    <w:p w14:paraId="2527F6C3" w14:textId="77777777" w:rsidR="00F45ADE" w:rsidRDefault="00F45ADE" w:rsidP="00F45ADE"/>
                    <w:p w14:paraId="09326957" w14:textId="77777777" w:rsidR="00F45ADE" w:rsidRDefault="00F45ADE" w:rsidP="00F45ADE"/>
                    <w:p w14:paraId="6DFFE18E" w14:textId="77777777" w:rsidR="00F45ADE" w:rsidRDefault="00F45ADE" w:rsidP="00F45ADE"/>
                    <w:p w14:paraId="0C7CF236" w14:textId="77777777" w:rsidR="00F45ADE" w:rsidRDefault="00F45ADE" w:rsidP="00F45ADE">
                      <w:r>
                        <w:t>Lack of male role model</w:t>
                      </w:r>
                    </w:p>
                    <w:p w14:paraId="3064AB34" w14:textId="77777777" w:rsidR="00F45ADE" w:rsidRDefault="00F45ADE" w:rsidP="00F45ADE"/>
                    <w:p w14:paraId="2108BC77" w14:textId="77777777" w:rsidR="00F45ADE" w:rsidRDefault="00F45ADE" w:rsidP="00F45ADE"/>
                    <w:p w14:paraId="6732DB26" w14:textId="77777777" w:rsidR="00F45ADE" w:rsidRDefault="00F45ADE" w:rsidP="00F45ADE">
                      <w:r>
                        <w:t xml:space="preserve">Talking about emotions/physical illness relates to past experiences </w:t>
                      </w:r>
                    </w:p>
                    <w:p w14:paraId="250E2A4E" w14:textId="77777777" w:rsidR="00F45ADE" w:rsidRDefault="00F45ADE" w:rsidP="00F45ADE"/>
                    <w:p w14:paraId="2B79C296" w14:textId="77777777" w:rsidR="00F45ADE" w:rsidRDefault="00F45ADE" w:rsidP="00F45ADE">
                      <w:r>
                        <w:t>Support from significant other</w:t>
                      </w:r>
                    </w:p>
                    <w:p w14:paraId="792ABC92" w14:textId="77777777" w:rsidR="00F45ADE" w:rsidRDefault="00F45ADE" w:rsidP="00F45ADE"/>
                    <w:p w14:paraId="77912333" w14:textId="77777777" w:rsidR="00F45ADE" w:rsidRDefault="00F45ADE" w:rsidP="00F45ADE">
                      <w:r>
                        <w:t xml:space="preserve">Lack of support from friends and family members </w:t>
                      </w:r>
                    </w:p>
                    <w:p w14:paraId="1600469A" w14:textId="77777777" w:rsidR="00F45ADE" w:rsidRDefault="00F45ADE" w:rsidP="00F45ADE"/>
                    <w:p w14:paraId="23A14B27" w14:textId="77777777" w:rsidR="00F45ADE" w:rsidRDefault="00F45ADE" w:rsidP="00F45ADE">
                      <w:r>
                        <w:t xml:space="preserve">Negative impact on social life </w:t>
                      </w:r>
                    </w:p>
                    <w:p w14:paraId="7DCCDC66" w14:textId="77777777" w:rsidR="00F45ADE" w:rsidRDefault="00F45ADE" w:rsidP="00F45ADE"/>
                    <w:p w14:paraId="37302EF7" w14:textId="77777777" w:rsidR="00F45ADE" w:rsidRDefault="00F45ADE" w:rsidP="00F45ADE"/>
                    <w:p w14:paraId="4E868196" w14:textId="77777777" w:rsidR="00F45ADE" w:rsidRDefault="00F45ADE" w:rsidP="00F45ADE"/>
                    <w:p w14:paraId="192638C0" w14:textId="77777777" w:rsidR="00F45ADE" w:rsidRDefault="00F45ADE" w:rsidP="00F45ADE"/>
                    <w:p w14:paraId="6A5BEEBF" w14:textId="77777777" w:rsidR="00F45ADE" w:rsidRDefault="00F45ADE" w:rsidP="00F45ADE"/>
                    <w:p w14:paraId="63E2FCC9" w14:textId="77777777" w:rsidR="00F45ADE" w:rsidRDefault="00F45ADE" w:rsidP="00F45ADE"/>
                    <w:p w14:paraId="16089E56" w14:textId="77777777" w:rsidR="00F45ADE" w:rsidRDefault="00F45ADE" w:rsidP="00F45ADE"/>
                  </w:txbxContent>
                </v:textbox>
                <w10:wrap type="square"/>
              </v:shape>
            </w:pict>
          </mc:Fallback>
        </mc:AlternateContent>
      </w:r>
      <w:r w:rsidRPr="008F67EB">
        <w:t xml:space="preserve">mediums out there for men to discuss problems like sleeping etc. </w:t>
      </w:r>
    </w:p>
    <w:p w14:paraId="181909EC" w14:textId="77777777" w:rsidR="00F45ADE" w:rsidRPr="008F67EB" w:rsidRDefault="00F45ADE" w:rsidP="00F45ADE">
      <w:pPr>
        <w:spacing w:line="360" w:lineRule="auto"/>
      </w:pPr>
      <w:r>
        <w:t>63</w:t>
      </w:r>
      <w:r w:rsidRPr="008F67EB">
        <w:tab/>
        <w:t>INT: Ok, so why do you think that?</w:t>
      </w:r>
    </w:p>
    <w:p w14:paraId="139E7190" w14:textId="77777777" w:rsidR="00F45ADE" w:rsidRPr="008F67EB" w:rsidRDefault="00F45ADE" w:rsidP="00F45ADE">
      <w:pPr>
        <w:spacing w:line="360" w:lineRule="auto"/>
        <w:ind w:left="720" w:hanging="720"/>
      </w:pPr>
      <w:r>
        <w:t>64</w:t>
      </w:r>
      <w:r w:rsidRPr="008F67EB">
        <w:tab/>
        <w:t xml:space="preserve">TYL: I think it's mainly because of support groups I feel are always targeted for women? I mean I can’t be the only male in the world who has CFS. </w:t>
      </w:r>
      <w:r w:rsidRPr="00437EE8">
        <w:rPr>
          <w:highlight w:val="yellow"/>
        </w:rPr>
        <w:t>Even my doctor told me that I am quite unique in the sense that I am male with this condition. So I think then, that just instantly made me feel that it will hard to find another male that is willing to discuss their experiences</w:t>
      </w:r>
      <w:r w:rsidRPr="008F67EB">
        <w:t>. You know?</w:t>
      </w:r>
    </w:p>
    <w:p w14:paraId="40775816" w14:textId="77777777" w:rsidR="00F45ADE" w:rsidRPr="008F67EB" w:rsidRDefault="00F45ADE" w:rsidP="00F45ADE">
      <w:pPr>
        <w:spacing w:line="360" w:lineRule="auto"/>
        <w:ind w:left="720" w:hanging="720"/>
      </w:pPr>
      <w:r>
        <w:t>71</w:t>
      </w:r>
      <w:r w:rsidRPr="008F67EB">
        <w:tab/>
        <w:t>INT: Yeah. So do you think that maybe males they don't speak out as much because they are perhaps perceived to be strong and and not be weak?</w:t>
      </w:r>
    </w:p>
    <w:p w14:paraId="3D7B155D" w14:textId="77777777" w:rsidR="00F45ADE" w:rsidRPr="008F67EB" w:rsidRDefault="00F45ADE" w:rsidP="00F45ADE">
      <w:pPr>
        <w:spacing w:line="360" w:lineRule="auto"/>
        <w:ind w:left="720" w:hanging="720"/>
      </w:pPr>
      <w:r>
        <w:t>74</w:t>
      </w:r>
      <w:r w:rsidRPr="008F67EB">
        <w:tab/>
        <w:t xml:space="preserve">TYL: Yeah, I think so. I grew up surrounded by all women and so I didn’t really have a male </w:t>
      </w:r>
      <w:r>
        <w:t xml:space="preserve">role </w:t>
      </w:r>
      <w:r w:rsidRPr="008F67EB">
        <w:t xml:space="preserve">model as my Dad was out at sea a lot. But on the other hand, </w:t>
      </w:r>
      <w:r w:rsidRPr="00BF23B2">
        <w:rPr>
          <w:highlight w:val="yellow"/>
        </w:rPr>
        <w:t>because I grew up in a female led household, I think this made me strong and I was always included when they would open up about their problems. So yeah, I am now aware of the importance of speaking out about your emotions etc</w:t>
      </w:r>
      <w:r>
        <w:t>.</w:t>
      </w:r>
      <w:r w:rsidRPr="008F67EB">
        <w:t xml:space="preserve"> Luckily, my husband is very understanding with me and accepts my condition. </w:t>
      </w:r>
    </w:p>
    <w:p w14:paraId="35EF74AA" w14:textId="77777777" w:rsidR="00F45ADE" w:rsidRPr="008F67EB" w:rsidRDefault="00F45ADE" w:rsidP="00F45ADE">
      <w:pPr>
        <w:spacing w:line="360" w:lineRule="auto"/>
      </w:pPr>
      <w:r>
        <w:t>82</w:t>
      </w:r>
      <w:r w:rsidRPr="008F67EB">
        <w:tab/>
        <w:t>INT: Do</w:t>
      </w:r>
      <w:r>
        <w:t>es the rest of your</w:t>
      </w:r>
      <w:r w:rsidRPr="008F67EB">
        <w:t xml:space="preserve"> family and friends understand-</w:t>
      </w:r>
    </w:p>
    <w:p w14:paraId="3E5B7C78" w14:textId="77777777" w:rsidR="00F45ADE" w:rsidRPr="008F67EB" w:rsidRDefault="00F45ADE" w:rsidP="00F45ADE">
      <w:pPr>
        <w:spacing w:line="360" w:lineRule="auto"/>
        <w:ind w:left="720" w:hanging="720"/>
      </w:pPr>
      <w:r>
        <w:t>83</w:t>
      </w:r>
      <w:r w:rsidRPr="008F67EB">
        <w:tab/>
        <w:t xml:space="preserve">TYL: No, they don’t really. I get worried about telling them as I know what their reactions will be. </w:t>
      </w:r>
      <w:r w:rsidRPr="005219B3">
        <w:rPr>
          <w:highlight w:val="yellow"/>
        </w:rPr>
        <w:t>For example, ‘Oh we all get tired in the afternoon’ or ‘oh it’s your age’</w:t>
      </w:r>
      <w:r w:rsidRPr="008F67EB">
        <w:t xml:space="preserve">. But having my diagnosis made me stronger in my mind. [INT: Yeah]. I know that my condition affects my social life as talking to other people just takes my energy away. I is also tiring just worrying about whether they think I am just using my condition as an excuse to not see them. [INT: Yeah]. </w:t>
      </w:r>
      <w:r w:rsidRPr="00B03017">
        <w:rPr>
          <w:highlight w:val="yellow"/>
        </w:rPr>
        <w:t>So you are not only dealing with yourself, you are dealing with other people questioning you</w:t>
      </w:r>
      <w:r w:rsidRPr="008F67EB">
        <w:t>.</w:t>
      </w:r>
      <w:r>
        <w:t xml:space="preserve"> </w:t>
      </w:r>
    </w:p>
    <w:p w14:paraId="56C2D1D9" w14:textId="77777777" w:rsidR="00F45ADE" w:rsidRPr="008F67EB" w:rsidRDefault="00F45ADE" w:rsidP="00F45ADE">
      <w:pPr>
        <w:spacing w:line="360" w:lineRule="auto"/>
        <w:ind w:left="720" w:hanging="720"/>
      </w:pPr>
      <w:r>
        <w:rPr>
          <w:noProof/>
        </w:rPr>
        <mc:AlternateContent>
          <mc:Choice Requires="wps">
            <w:drawing>
              <wp:anchor distT="45720" distB="45720" distL="114300" distR="114300" simplePos="0" relativeHeight="251732992" behindDoc="0" locked="0" layoutInCell="1" allowOverlap="1" wp14:anchorId="71CB2130" wp14:editId="18C530F7">
                <wp:simplePos x="0" y="0"/>
                <wp:positionH relativeFrom="column">
                  <wp:posOffset>-1464945</wp:posOffset>
                </wp:positionH>
                <wp:positionV relativeFrom="paragraph">
                  <wp:posOffset>0</wp:posOffset>
                </wp:positionV>
                <wp:extent cx="1295400" cy="8362950"/>
                <wp:effectExtent l="0" t="0" r="19050" b="19050"/>
                <wp:wrapSquare wrapText="bothSides"/>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362950"/>
                        </a:xfrm>
                        <a:prstGeom prst="rect">
                          <a:avLst/>
                        </a:prstGeom>
                        <a:solidFill>
                          <a:srgbClr val="FFFFFF"/>
                        </a:solidFill>
                        <a:ln w="9525">
                          <a:solidFill>
                            <a:srgbClr val="000000"/>
                          </a:solidFill>
                          <a:miter lim="800000"/>
                          <a:headEnd/>
                          <a:tailEnd/>
                        </a:ln>
                      </wps:spPr>
                      <wps:txbx>
                        <w:txbxContent>
                          <w:p w14:paraId="4E43EC6F" w14:textId="77777777" w:rsidR="00F45ADE" w:rsidRDefault="00F45ADE" w:rsidP="00F45ADE">
                            <w:r>
                              <w:t xml:space="preserve"> </w:t>
                            </w:r>
                          </w:p>
                          <w:p w14:paraId="1ED238D7" w14:textId="77777777" w:rsidR="00F45ADE" w:rsidRDefault="00F45ADE" w:rsidP="00F45ADE"/>
                          <w:p w14:paraId="01DB53C5" w14:textId="77777777" w:rsidR="00F45ADE" w:rsidRDefault="00F45ADE" w:rsidP="00F45ADE"/>
                          <w:p w14:paraId="562960DE" w14:textId="77777777" w:rsidR="00F45ADE" w:rsidRDefault="00F45ADE" w:rsidP="00F45ADE"/>
                          <w:p w14:paraId="0C75F640" w14:textId="77777777" w:rsidR="00F45ADE" w:rsidRDefault="00F45ADE" w:rsidP="00F45ADE">
                            <w:r>
                              <w:t xml:space="preserve">Feels can open up and share experiences with others with the condition </w:t>
                            </w:r>
                          </w:p>
                          <w:p w14:paraId="2474B850" w14:textId="77777777" w:rsidR="00F45ADE" w:rsidRDefault="00F45ADE" w:rsidP="00F45ADE">
                            <w:r>
                              <w:t xml:space="preserve">Strong minded </w:t>
                            </w:r>
                          </w:p>
                          <w:p w14:paraId="2CCF9E58" w14:textId="77777777" w:rsidR="00F45ADE" w:rsidRDefault="00F45ADE" w:rsidP="00F45ADE"/>
                          <w:p w14:paraId="33FA622C" w14:textId="77777777" w:rsidR="00F45ADE" w:rsidRDefault="00F45ADE" w:rsidP="00F45ADE">
                            <w:r>
                              <w:t>Talking about the condition helps</w:t>
                            </w:r>
                          </w:p>
                          <w:p w14:paraId="27950169" w14:textId="77777777" w:rsidR="00F45ADE" w:rsidRDefault="00F45ADE" w:rsidP="00F45ADE">
                            <w:r>
                              <w:t xml:space="preserve">Feels there should be support groups just for males </w:t>
                            </w:r>
                          </w:p>
                          <w:p w14:paraId="1A63E14E" w14:textId="77777777" w:rsidR="00F45ADE" w:rsidRDefault="00F45ADE" w:rsidP="00F45ADE">
                            <w:r>
                              <w:t xml:space="preserve">Every aspect of life is affected </w:t>
                            </w:r>
                          </w:p>
                          <w:p w14:paraId="04C71DBE" w14:textId="77777777" w:rsidR="00F45ADE" w:rsidRDefault="00F45ADE" w:rsidP="00F45ADE">
                            <w:r>
                              <w:t xml:space="preserve">Gets pins and needles </w:t>
                            </w:r>
                          </w:p>
                          <w:p w14:paraId="65CCC289" w14:textId="77777777" w:rsidR="00F45ADE" w:rsidRDefault="00F45ADE" w:rsidP="00F45ADE">
                            <w:r>
                              <w:t>Aware of more symptoms when know what others suffer with</w:t>
                            </w:r>
                          </w:p>
                          <w:p w14:paraId="7B4FEAAA" w14:textId="77777777" w:rsidR="00F45ADE" w:rsidRDefault="00F45ADE" w:rsidP="00F45ADE"/>
                          <w:p w14:paraId="43EA8759" w14:textId="77777777" w:rsidR="00F45ADE" w:rsidRDefault="00F45ADE" w:rsidP="00F45ADE">
                            <w:r>
                              <w:t xml:space="preserve">True friends are the ones that have stuck by him </w:t>
                            </w:r>
                          </w:p>
                          <w:p w14:paraId="17574A76" w14:textId="77777777" w:rsidR="00F45ADE" w:rsidRDefault="00F45ADE" w:rsidP="00F45ADE">
                            <w:r>
                              <w:t xml:space="preserve">Lost more male friends than females </w:t>
                            </w:r>
                          </w:p>
                          <w:p w14:paraId="0AD03E47" w14:textId="77777777" w:rsidR="00F45ADE" w:rsidRDefault="00F45ADE" w:rsidP="00F45ADE">
                            <w:r>
                              <w:t xml:space="preserve">Feels invisible </w:t>
                            </w:r>
                          </w:p>
                          <w:p w14:paraId="71F1E01D" w14:textId="77777777" w:rsidR="00F45ADE" w:rsidRDefault="00F45ADE" w:rsidP="00F45ADE">
                            <w:r>
                              <w:t xml:space="preserve">Old life has been snatched like a punish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CB2130" id="_x0000_s1074" type="#_x0000_t202" style="position:absolute;left:0;text-align:left;margin-left:-115.35pt;margin-top:0;width:102pt;height:658.5pt;z-index:251732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">
                <v:textbox>
                  <w:txbxContent>
                    <w:p w14:paraId="4E43EC6F" w14:textId="77777777" w:rsidR="00F45ADE" w:rsidRDefault="00F45ADE" w:rsidP="00F45ADE">
                      <w:r>
                        <w:t xml:space="preserve"> </w:t>
                      </w:r>
                    </w:p>
                    <w:p w14:paraId="1ED238D7" w14:textId="77777777" w:rsidR="00F45ADE" w:rsidRDefault="00F45ADE" w:rsidP="00F45ADE"/>
                    <w:p w14:paraId="01DB53C5" w14:textId="77777777" w:rsidR="00F45ADE" w:rsidRDefault="00F45ADE" w:rsidP="00F45ADE"/>
                    <w:p w14:paraId="562960DE" w14:textId="77777777" w:rsidR="00F45ADE" w:rsidRDefault="00F45ADE" w:rsidP="00F45ADE"/>
                    <w:p w14:paraId="0C75F640" w14:textId="77777777" w:rsidR="00F45ADE" w:rsidRDefault="00F45ADE" w:rsidP="00F45ADE">
                      <w:r>
                        <w:t xml:space="preserve">Feels can open up and share experiences with others with the condition </w:t>
                      </w:r>
                    </w:p>
                    <w:p w14:paraId="2474B850" w14:textId="77777777" w:rsidR="00F45ADE" w:rsidRDefault="00F45ADE" w:rsidP="00F45ADE">
                      <w:r>
                        <w:t xml:space="preserve">Strong minded </w:t>
                      </w:r>
                    </w:p>
                    <w:p w14:paraId="2CCF9E58" w14:textId="77777777" w:rsidR="00F45ADE" w:rsidRDefault="00F45ADE" w:rsidP="00F45ADE"/>
                    <w:p w14:paraId="33FA622C" w14:textId="77777777" w:rsidR="00F45ADE" w:rsidRDefault="00F45ADE" w:rsidP="00F45ADE">
                      <w:r>
                        <w:t>Talking about the condition helps</w:t>
                      </w:r>
                    </w:p>
                    <w:p w14:paraId="27950169" w14:textId="77777777" w:rsidR="00F45ADE" w:rsidRDefault="00F45ADE" w:rsidP="00F45ADE">
                      <w:r>
                        <w:t xml:space="preserve">Feels there should be support groups just for males </w:t>
                      </w:r>
                    </w:p>
                    <w:p w14:paraId="1A63E14E" w14:textId="77777777" w:rsidR="00F45ADE" w:rsidRDefault="00F45ADE" w:rsidP="00F45ADE">
                      <w:r>
                        <w:t xml:space="preserve">Every aspect of life is affected </w:t>
                      </w:r>
                    </w:p>
                    <w:p w14:paraId="04C71DBE" w14:textId="77777777" w:rsidR="00F45ADE" w:rsidRDefault="00F45ADE" w:rsidP="00F45ADE">
                      <w:r>
                        <w:t xml:space="preserve">Gets pins and needles </w:t>
                      </w:r>
                    </w:p>
                    <w:p w14:paraId="65CCC289" w14:textId="77777777" w:rsidR="00F45ADE" w:rsidRDefault="00F45ADE" w:rsidP="00F45ADE">
                      <w:r>
                        <w:t>Aware of more symptoms when know what others suffer with</w:t>
                      </w:r>
                    </w:p>
                    <w:p w14:paraId="7B4FEAAA" w14:textId="77777777" w:rsidR="00F45ADE" w:rsidRDefault="00F45ADE" w:rsidP="00F45ADE"/>
                    <w:p w14:paraId="43EA8759" w14:textId="77777777" w:rsidR="00F45ADE" w:rsidRDefault="00F45ADE" w:rsidP="00F45ADE">
                      <w:r>
                        <w:t xml:space="preserve">True friends are the ones that have stuck by him </w:t>
                      </w:r>
                    </w:p>
                    <w:p w14:paraId="17574A76" w14:textId="77777777" w:rsidR="00F45ADE" w:rsidRDefault="00F45ADE" w:rsidP="00F45ADE">
                      <w:r>
                        <w:t xml:space="preserve">Lost more male friends than females </w:t>
                      </w:r>
                    </w:p>
                    <w:p w14:paraId="0AD03E47" w14:textId="77777777" w:rsidR="00F45ADE" w:rsidRDefault="00F45ADE" w:rsidP="00F45ADE">
                      <w:r>
                        <w:t xml:space="preserve">Feels invisible </w:t>
                      </w:r>
                    </w:p>
                    <w:p w14:paraId="71F1E01D" w14:textId="77777777" w:rsidR="00F45ADE" w:rsidRDefault="00F45ADE" w:rsidP="00F45ADE">
                      <w:r>
                        <w:t xml:space="preserve">Old life has been snatched like a punishment </w:t>
                      </w:r>
                    </w:p>
                  </w:txbxContent>
                </v:textbox>
                <w10:wrap type="square"/>
              </v:shape>
            </w:pict>
          </mc:Fallback>
        </mc:AlternateContent>
      </w:r>
      <w:r>
        <w:rPr>
          <w:noProof/>
        </w:rPr>
        <mc:AlternateContent>
          <mc:Choice Requires="wps">
            <w:drawing>
              <wp:anchor distT="45720" distB="45720" distL="114300" distR="114300" simplePos="0" relativeHeight="251734016" behindDoc="0" locked="0" layoutInCell="1" allowOverlap="1" wp14:anchorId="5FF43764" wp14:editId="36FDD1FE">
                <wp:simplePos x="0" y="0"/>
                <wp:positionH relativeFrom="column">
                  <wp:posOffset>4181925</wp:posOffset>
                </wp:positionH>
                <wp:positionV relativeFrom="paragraph">
                  <wp:posOffset>144966</wp:posOffset>
                </wp:positionV>
                <wp:extent cx="1295400" cy="8199755"/>
                <wp:effectExtent l="0" t="0" r="19050" b="10795"/>
                <wp:wrapSquare wrapText="bothSides"/>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99755"/>
                        </a:xfrm>
                        <a:prstGeom prst="rect">
                          <a:avLst/>
                        </a:prstGeom>
                        <a:solidFill>
                          <a:srgbClr val="FFFFFF"/>
                        </a:solidFill>
                        <a:ln w="9525">
                          <a:solidFill>
                            <a:srgbClr val="000000"/>
                          </a:solidFill>
                          <a:miter lim="800000"/>
                          <a:headEnd/>
                          <a:tailEnd/>
                        </a:ln>
                      </wps:spPr>
                      <wps:txbx>
                        <w:txbxContent>
                          <w:p w14:paraId="2B05F0E5" w14:textId="77777777" w:rsidR="00F45ADE" w:rsidRDefault="00F45ADE" w:rsidP="00F45ADE">
                            <w:r>
                              <w:t xml:space="preserve"> </w:t>
                            </w:r>
                          </w:p>
                          <w:p w14:paraId="1DF75DA8" w14:textId="77777777" w:rsidR="00F45ADE" w:rsidRDefault="00F45ADE" w:rsidP="00F45ADE"/>
                          <w:p w14:paraId="35D0AF0D" w14:textId="77777777" w:rsidR="00F45ADE" w:rsidRDefault="00F45ADE" w:rsidP="00F45ADE"/>
                          <w:p w14:paraId="21D86855" w14:textId="77777777" w:rsidR="00F45ADE" w:rsidRDefault="00F45ADE" w:rsidP="00F45ADE"/>
                          <w:p w14:paraId="062739DB" w14:textId="77777777" w:rsidR="00F45ADE" w:rsidRDefault="00F45ADE" w:rsidP="00F45ADE"/>
                          <w:p w14:paraId="29E34A25" w14:textId="77777777" w:rsidR="00F45ADE" w:rsidRDefault="00F45ADE" w:rsidP="00F45ADE">
                            <w:r>
                              <w:t>Determination to continue with life as well as can</w:t>
                            </w:r>
                          </w:p>
                          <w:p w14:paraId="0FA04124" w14:textId="77777777" w:rsidR="00F45ADE" w:rsidRDefault="00F45ADE" w:rsidP="00F45ADE"/>
                          <w:p w14:paraId="11EFB170" w14:textId="77777777" w:rsidR="00F45ADE" w:rsidRDefault="00F45ADE" w:rsidP="00F45ADE"/>
                          <w:p w14:paraId="3376C15F" w14:textId="77777777" w:rsidR="00F45ADE" w:rsidRDefault="00F45ADE" w:rsidP="00F45ADE"/>
                          <w:p w14:paraId="6DE52F61" w14:textId="77777777" w:rsidR="00F45ADE" w:rsidRDefault="00F45ADE" w:rsidP="00F45ADE"/>
                          <w:p w14:paraId="0C577C3A" w14:textId="77777777" w:rsidR="00F45ADE" w:rsidRDefault="00F45ADE" w:rsidP="00F45ADE"/>
                          <w:p w14:paraId="13456469" w14:textId="77777777" w:rsidR="00F45ADE" w:rsidRDefault="00F45ADE" w:rsidP="00F45ADE"/>
                          <w:p w14:paraId="6829D17B" w14:textId="77777777" w:rsidR="00F45ADE" w:rsidRDefault="00F45ADE" w:rsidP="00F45ADE">
                            <w:r>
                              <w:t xml:space="preserve">Variation of symptoms deters daily activity </w:t>
                            </w:r>
                          </w:p>
                          <w:p w14:paraId="27564483" w14:textId="77777777" w:rsidR="00F45ADE" w:rsidRDefault="00F45ADE" w:rsidP="00F45ADE"/>
                          <w:p w14:paraId="338F0D7D" w14:textId="77777777" w:rsidR="00F45ADE" w:rsidRDefault="00F45ADE" w:rsidP="00F45ADE"/>
                          <w:p w14:paraId="12053B38" w14:textId="77777777" w:rsidR="00F45ADE" w:rsidRDefault="00F45ADE" w:rsidP="00F45ADE"/>
                          <w:p w14:paraId="6DBD9FC5" w14:textId="77777777" w:rsidR="00F45ADE" w:rsidRDefault="00F45ADE" w:rsidP="00F45ADE"/>
                          <w:p w14:paraId="1EA72CE6" w14:textId="77777777" w:rsidR="00F45ADE" w:rsidRDefault="00F45ADE" w:rsidP="00F45ADE"/>
                          <w:p w14:paraId="0E722F6D" w14:textId="77777777" w:rsidR="00F45ADE" w:rsidRDefault="00F45ADE" w:rsidP="00F45ADE"/>
                          <w:p w14:paraId="4D922118" w14:textId="77777777" w:rsidR="00F45ADE" w:rsidRDefault="00F45ADE" w:rsidP="00F45ADE"/>
                          <w:p w14:paraId="7A0C6DE8" w14:textId="77777777" w:rsidR="00F45ADE" w:rsidRDefault="00F45ADE" w:rsidP="00F45ADE"/>
                          <w:p w14:paraId="49E15577" w14:textId="77777777" w:rsidR="00F45ADE" w:rsidRDefault="00F45ADE" w:rsidP="00F45ADE"/>
                          <w:p w14:paraId="64989D8E" w14:textId="77777777" w:rsidR="00F45ADE" w:rsidRDefault="00F45ADE" w:rsidP="00F45ADE"/>
                          <w:p w14:paraId="4DE13CEF" w14:textId="77777777" w:rsidR="00F45ADE" w:rsidRDefault="00F45ADE" w:rsidP="00F45ADE">
                            <w:r>
                              <w:t xml:space="preserve">Loss of belong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F43764" id="_x0000_s1075" type="#_x0000_t202" style="position:absolute;left:0;text-align:left;margin-left:329.3pt;margin-top:11.4pt;width:102pt;height:645.65pt;z-index:251734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">
                <v:textbox>
                  <w:txbxContent>
                    <w:p w14:paraId="2B05F0E5" w14:textId="77777777" w:rsidR="00F45ADE" w:rsidRDefault="00F45ADE" w:rsidP="00F45ADE">
                      <w:r>
                        <w:t xml:space="preserve"> </w:t>
                      </w:r>
                    </w:p>
                    <w:p w14:paraId="1DF75DA8" w14:textId="77777777" w:rsidR="00F45ADE" w:rsidRDefault="00F45ADE" w:rsidP="00F45ADE"/>
                    <w:p w14:paraId="35D0AF0D" w14:textId="77777777" w:rsidR="00F45ADE" w:rsidRDefault="00F45ADE" w:rsidP="00F45ADE"/>
                    <w:p w14:paraId="21D86855" w14:textId="77777777" w:rsidR="00F45ADE" w:rsidRDefault="00F45ADE" w:rsidP="00F45ADE"/>
                    <w:p w14:paraId="062739DB" w14:textId="77777777" w:rsidR="00F45ADE" w:rsidRDefault="00F45ADE" w:rsidP="00F45ADE"/>
                    <w:p w14:paraId="29E34A25" w14:textId="77777777" w:rsidR="00F45ADE" w:rsidRDefault="00F45ADE" w:rsidP="00F45ADE">
                      <w:r>
                        <w:t>Determination to continue with life as well as can</w:t>
                      </w:r>
                    </w:p>
                    <w:p w14:paraId="0FA04124" w14:textId="77777777" w:rsidR="00F45ADE" w:rsidRDefault="00F45ADE" w:rsidP="00F45ADE"/>
                    <w:p w14:paraId="11EFB170" w14:textId="77777777" w:rsidR="00F45ADE" w:rsidRDefault="00F45ADE" w:rsidP="00F45ADE"/>
                    <w:p w14:paraId="3376C15F" w14:textId="77777777" w:rsidR="00F45ADE" w:rsidRDefault="00F45ADE" w:rsidP="00F45ADE"/>
                    <w:p w14:paraId="6DE52F61" w14:textId="77777777" w:rsidR="00F45ADE" w:rsidRDefault="00F45ADE" w:rsidP="00F45ADE"/>
                    <w:p w14:paraId="0C577C3A" w14:textId="77777777" w:rsidR="00F45ADE" w:rsidRDefault="00F45ADE" w:rsidP="00F45ADE"/>
                    <w:p w14:paraId="13456469" w14:textId="77777777" w:rsidR="00F45ADE" w:rsidRDefault="00F45ADE" w:rsidP="00F45ADE"/>
                    <w:p w14:paraId="6829D17B" w14:textId="77777777" w:rsidR="00F45ADE" w:rsidRDefault="00F45ADE" w:rsidP="00F45ADE">
                      <w:r>
                        <w:t xml:space="preserve">Variation of symptoms deters daily activity </w:t>
                      </w:r>
                    </w:p>
                    <w:p w14:paraId="27564483" w14:textId="77777777" w:rsidR="00F45ADE" w:rsidRDefault="00F45ADE" w:rsidP="00F45ADE"/>
                    <w:p w14:paraId="338F0D7D" w14:textId="77777777" w:rsidR="00F45ADE" w:rsidRDefault="00F45ADE" w:rsidP="00F45ADE"/>
                    <w:p w14:paraId="12053B38" w14:textId="77777777" w:rsidR="00F45ADE" w:rsidRDefault="00F45ADE" w:rsidP="00F45ADE"/>
                    <w:p w14:paraId="6DBD9FC5" w14:textId="77777777" w:rsidR="00F45ADE" w:rsidRDefault="00F45ADE" w:rsidP="00F45ADE"/>
                    <w:p w14:paraId="1EA72CE6" w14:textId="77777777" w:rsidR="00F45ADE" w:rsidRDefault="00F45ADE" w:rsidP="00F45ADE"/>
                    <w:p w14:paraId="0E722F6D" w14:textId="77777777" w:rsidR="00F45ADE" w:rsidRDefault="00F45ADE" w:rsidP="00F45ADE"/>
                    <w:p w14:paraId="4D922118" w14:textId="77777777" w:rsidR="00F45ADE" w:rsidRDefault="00F45ADE" w:rsidP="00F45ADE"/>
                    <w:p w14:paraId="7A0C6DE8" w14:textId="77777777" w:rsidR="00F45ADE" w:rsidRDefault="00F45ADE" w:rsidP="00F45ADE"/>
                    <w:p w14:paraId="49E15577" w14:textId="77777777" w:rsidR="00F45ADE" w:rsidRDefault="00F45ADE" w:rsidP="00F45ADE"/>
                    <w:p w14:paraId="64989D8E" w14:textId="77777777" w:rsidR="00F45ADE" w:rsidRDefault="00F45ADE" w:rsidP="00F45ADE"/>
                    <w:p w14:paraId="4DE13CEF" w14:textId="77777777" w:rsidR="00F45ADE" w:rsidRDefault="00F45ADE" w:rsidP="00F45ADE">
                      <w:r>
                        <w:t xml:space="preserve">Loss of belonging </w:t>
                      </w:r>
                    </w:p>
                  </w:txbxContent>
                </v:textbox>
                <w10:wrap type="square"/>
              </v:shape>
            </w:pict>
          </mc:Fallback>
        </mc:AlternateContent>
      </w:r>
      <w:r>
        <w:t>93</w:t>
      </w:r>
      <w:r w:rsidRPr="008F67EB">
        <w:tab/>
        <w:t xml:space="preserve">INT: Yes, I totally understand what you mean by that. I think it makes it harder when the condition just isn’t well known by the public. Also, you can’t see it [laughs] it’s not like a broken leg. </w:t>
      </w:r>
    </w:p>
    <w:p w14:paraId="0AF94BE6" w14:textId="77777777" w:rsidR="00F45ADE" w:rsidRPr="008F67EB" w:rsidRDefault="00F45ADE" w:rsidP="00F45ADE">
      <w:pPr>
        <w:spacing w:line="360" w:lineRule="auto"/>
        <w:ind w:left="720" w:hanging="720"/>
      </w:pPr>
      <w:r>
        <w:t>97</w:t>
      </w:r>
      <w:r w:rsidRPr="008F67EB">
        <w:tab/>
        <w:t xml:space="preserve">TYL: Yes, I know. Even talking to you know with knowing that you suffer with the condition, I can really open up and share my experiences that I wouldn’t necessarily share with others as I know they just won’t understand! [INT: Yeah]. </w:t>
      </w:r>
      <w:r>
        <w:rPr>
          <w:highlight w:val="yellow"/>
        </w:rPr>
        <w:t>‘</w:t>
      </w:r>
      <w:r w:rsidRPr="00910E89">
        <w:rPr>
          <w:highlight w:val="yellow"/>
        </w:rPr>
        <w:t xml:space="preserve">I won’t let </w:t>
      </w:r>
      <w:r>
        <w:rPr>
          <w:highlight w:val="yellow"/>
        </w:rPr>
        <w:t xml:space="preserve">my </w:t>
      </w:r>
      <w:r w:rsidRPr="00910E89">
        <w:rPr>
          <w:highlight w:val="yellow"/>
        </w:rPr>
        <w:t>M.E rule me</w:t>
      </w:r>
      <w:r>
        <w:rPr>
          <w:highlight w:val="yellow"/>
        </w:rPr>
        <w:t>’</w:t>
      </w:r>
      <w:r w:rsidRPr="00910E89">
        <w:rPr>
          <w:highlight w:val="yellow"/>
        </w:rPr>
        <w:t xml:space="preserve"> </w:t>
      </w:r>
      <w:r w:rsidRPr="00910E89">
        <w:t>is my motto that I tell myself.</w:t>
      </w:r>
      <w:r w:rsidRPr="008F67EB">
        <w:t xml:space="preserve"> </w:t>
      </w:r>
    </w:p>
    <w:p w14:paraId="18E176C5" w14:textId="77777777" w:rsidR="00F45ADE" w:rsidRPr="008F67EB" w:rsidRDefault="00F45ADE" w:rsidP="00F45ADE">
      <w:pPr>
        <w:spacing w:line="360" w:lineRule="auto"/>
      </w:pPr>
      <w:r>
        <w:t>102</w:t>
      </w:r>
      <w:r w:rsidRPr="008F67EB">
        <w:tab/>
        <w:t xml:space="preserve">INT: Oh, I love that. That is very true. A very good quote </w:t>
      </w:r>
      <w:r>
        <w:tab/>
      </w:r>
      <w:r w:rsidRPr="008F67EB">
        <w:t xml:space="preserve">[TYL: Yeah, I think so]. </w:t>
      </w:r>
    </w:p>
    <w:p w14:paraId="1C963098" w14:textId="77777777" w:rsidR="00F45ADE" w:rsidRPr="008F67EB" w:rsidRDefault="00F45ADE" w:rsidP="00F45ADE">
      <w:pPr>
        <w:spacing w:line="360" w:lineRule="auto"/>
        <w:ind w:left="720" w:hanging="720"/>
      </w:pPr>
      <w:r>
        <w:t>104</w:t>
      </w:r>
      <w:r w:rsidRPr="008F67EB">
        <w:tab/>
        <w:t xml:space="preserve">TYL: Talking about the condition definitely makes me feel better and so I do think there should be some support groups made solely for males. Every aspect </w:t>
      </w:r>
      <w:r>
        <w:t>of my life</w:t>
      </w:r>
      <w:r w:rsidRPr="008F67EB">
        <w:t xml:space="preserve"> affected, even driving, going to the shops etc. I get pins and needles a lot recently, symptoms seem to be ever changing and talking to people about the variety of symptoms is useful. Sometimes you don’t realise symptoms that you have, but when others mention it </w:t>
      </w:r>
      <w:r>
        <w:t xml:space="preserve">like online forums </w:t>
      </w:r>
      <w:r w:rsidRPr="008F67EB">
        <w:t xml:space="preserve">you </w:t>
      </w:r>
      <w:r>
        <w:t xml:space="preserve">think </w:t>
      </w:r>
      <w:r w:rsidRPr="008F67EB">
        <w:t xml:space="preserve">“oh yeah, I do have that actually, that explains it”. </w:t>
      </w:r>
    </w:p>
    <w:p w14:paraId="48D30691" w14:textId="77777777" w:rsidR="00F45ADE" w:rsidRPr="008F67EB" w:rsidRDefault="00F45ADE" w:rsidP="00F45ADE">
      <w:pPr>
        <w:spacing w:line="360" w:lineRule="auto"/>
        <w:ind w:left="720" w:hanging="720"/>
      </w:pPr>
      <w:r>
        <w:t>113</w:t>
      </w:r>
      <w:r w:rsidRPr="008F67EB">
        <w:tab/>
        <w:t>INT: Yes, 100%. Ok well thank you so much for all of that. Have you got anything else you would like to add?</w:t>
      </w:r>
    </w:p>
    <w:p w14:paraId="62AFD03A" w14:textId="77777777" w:rsidR="00F45ADE" w:rsidRPr="008F67EB" w:rsidRDefault="00F45ADE" w:rsidP="00F45ADE">
      <w:pPr>
        <w:spacing w:line="360" w:lineRule="auto"/>
        <w:ind w:left="720" w:hanging="720"/>
      </w:pPr>
      <w:r>
        <w:t>115</w:t>
      </w:r>
      <w:r>
        <w:tab/>
      </w:r>
      <w:r w:rsidRPr="008F67EB">
        <w:t xml:space="preserve">TYL: So with regards to the concept of male experiences, I feel that since my diagnosis my male friends that have stuck by me, they are my real friends, but I have definitely lost more male than female friends. </w:t>
      </w:r>
      <w:r>
        <w:t xml:space="preserve">Hmmm. But like yeah, </w:t>
      </w:r>
      <w:r>
        <w:rPr>
          <w:highlight w:val="yellow"/>
        </w:rPr>
        <w:t>s</w:t>
      </w:r>
      <w:r w:rsidRPr="00392F93">
        <w:rPr>
          <w:highlight w:val="yellow"/>
        </w:rPr>
        <w:t>ometimes I feel invisible, and my old life has been snatched from me like some kind of punishment.</w:t>
      </w:r>
      <w:r w:rsidRPr="008F67EB">
        <w:t xml:space="preserve"> </w:t>
      </w:r>
    </w:p>
    <w:p w14:paraId="0DD41BF6" w14:textId="77777777" w:rsidR="00F45ADE" w:rsidRPr="008F67EB" w:rsidRDefault="00F45ADE" w:rsidP="00F45ADE">
      <w:pPr>
        <w:spacing w:line="360" w:lineRule="auto"/>
        <w:ind w:left="720" w:hanging="720"/>
      </w:pPr>
      <w:r>
        <w:t>121</w:t>
      </w:r>
      <w:r w:rsidRPr="008F67EB">
        <w:tab/>
        <w:t xml:space="preserve">INT: Aw, yeah. Yeah. I am sorry for you’re suffering. It is an awful illness. Well, I will just stop the recoding now so my recordings don’t get too big of a file size- </w:t>
      </w:r>
    </w:p>
    <w:p w14:paraId="1D416C82" w14:textId="77777777" w:rsidR="00F45ADE" w:rsidRPr="008F67EB" w:rsidRDefault="00F45ADE" w:rsidP="00F45ADE">
      <w:pPr>
        <w:spacing w:line="360" w:lineRule="auto"/>
      </w:pPr>
    </w:p>
    <w:p w14:paraId="71EC7D48" w14:textId="77777777" w:rsidR="00F45ADE" w:rsidRDefault="00F45ADE" w:rsidP="00F45ADE">
      <w:pPr>
        <w:rPr>
          <w:sz w:val="24"/>
          <w:szCs w:val="24"/>
        </w:rPr>
      </w:pPr>
    </w:p>
    <w:p w14:paraId="188F2CFE" w14:textId="77777777" w:rsidR="00F45ADE" w:rsidRDefault="00F45ADE" w:rsidP="00F45ADE"/>
    <w:p w14:paraId="6FB85524" w14:textId="77777777" w:rsidR="00F45ADE" w:rsidRDefault="00F45ADE" w:rsidP="00885921">
      <w:pPr>
        <w:spacing w:line="360" w:lineRule="auto"/>
      </w:pPr>
    </w:p>
    <w:p w14:paraId="6DF999D7" w14:textId="77777777" w:rsidR="00F45ADE" w:rsidRPr="001C0A1A" w:rsidRDefault="00F45ADE" w:rsidP="00885921">
      <w:pPr>
        <w:spacing w:line="360" w:lineRule="auto"/>
      </w:pPr>
    </w:p>
    <w:sectPr w:rsidR="00F45ADE" w:rsidRPr="001C0A1A" w:rsidSect="0019447D">
      <w:footerReference w:type="default" r:id="rId7"/>
      <w:pgSz w:w="11906" w:h="16838"/>
      <w:pgMar w:top="1440" w:right="2880" w:bottom="1440" w:left="28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53E5F" w14:textId="77777777" w:rsidR="0010536C" w:rsidRDefault="0010536C" w:rsidP="00B24241">
      <w:pPr>
        <w:spacing w:after="0" w:line="240" w:lineRule="auto"/>
      </w:pPr>
      <w:r>
        <w:separator/>
      </w:r>
    </w:p>
  </w:endnote>
  <w:endnote w:type="continuationSeparator" w:id="0">
    <w:p w14:paraId="03D60E33" w14:textId="77777777" w:rsidR="0010536C" w:rsidRDefault="0010536C" w:rsidP="00B24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7491131"/>
      <w:docPartObj>
        <w:docPartGallery w:val="Page Numbers (Bottom of Page)"/>
        <w:docPartUnique/>
      </w:docPartObj>
    </w:sdtPr>
    <w:sdtEndPr>
      <w:rPr>
        <w:noProof/>
      </w:rPr>
    </w:sdtEndPr>
    <w:sdtContent>
      <w:p w14:paraId="5DF12F6C" w14:textId="27C64DC8" w:rsidR="00B24241" w:rsidRDefault="00B242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FBF0AB" w14:textId="77777777" w:rsidR="00B24241" w:rsidRDefault="00B242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F4FAA" w14:textId="77777777" w:rsidR="0010536C" w:rsidRDefault="0010536C" w:rsidP="00B24241">
      <w:pPr>
        <w:spacing w:after="0" w:line="240" w:lineRule="auto"/>
      </w:pPr>
      <w:r>
        <w:separator/>
      </w:r>
    </w:p>
  </w:footnote>
  <w:footnote w:type="continuationSeparator" w:id="0">
    <w:p w14:paraId="4AFE18A7" w14:textId="77777777" w:rsidR="0010536C" w:rsidRDefault="0010536C" w:rsidP="00B242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F4A"/>
    <w:rsid w:val="00007CA3"/>
    <w:rsid w:val="00043D01"/>
    <w:rsid w:val="0006279B"/>
    <w:rsid w:val="0007039A"/>
    <w:rsid w:val="00091B77"/>
    <w:rsid w:val="0010536C"/>
    <w:rsid w:val="00136420"/>
    <w:rsid w:val="001550A1"/>
    <w:rsid w:val="00171ABE"/>
    <w:rsid w:val="0017405A"/>
    <w:rsid w:val="00193AE5"/>
    <w:rsid w:val="0019447D"/>
    <w:rsid w:val="001B5F9E"/>
    <w:rsid w:val="001C0A1A"/>
    <w:rsid w:val="001D05BE"/>
    <w:rsid w:val="002005A4"/>
    <w:rsid w:val="00204577"/>
    <w:rsid w:val="00211792"/>
    <w:rsid w:val="00251077"/>
    <w:rsid w:val="0026087D"/>
    <w:rsid w:val="00275B23"/>
    <w:rsid w:val="0029135B"/>
    <w:rsid w:val="00297302"/>
    <w:rsid w:val="002A63B3"/>
    <w:rsid w:val="002A700A"/>
    <w:rsid w:val="002B6A5F"/>
    <w:rsid w:val="002C63EB"/>
    <w:rsid w:val="00340E22"/>
    <w:rsid w:val="00382CB6"/>
    <w:rsid w:val="00387DA5"/>
    <w:rsid w:val="003A4488"/>
    <w:rsid w:val="003C54D9"/>
    <w:rsid w:val="00402C0F"/>
    <w:rsid w:val="00404404"/>
    <w:rsid w:val="00407EDA"/>
    <w:rsid w:val="00430977"/>
    <w:rsid w:val="0043316B"/>
    <w:rsid w:val="004747A3"/>
    <w:rsid w:val="00481F89"/>
    <w:rsid w:val="004A25A2"/>
    <w:rsid w:val="004A4AA1"/>
    <w:rsid w:val="004B2496"/>
    <w:rsid w:val="00533BF3"/>
    <w:rsid w:val="005521BF"/>
    <w:rsid w:val="005637DC"/>
    <w:rsid w:val="005B38EF"/>
    <w:rsid w:val="005D6A21"/>
    <w:rsid w:val="005E7A18"/>
    <w:rsid w:val="00672394"/>
    <w:rsid w:val="006A21CC"/>
    <w:rsid w:val="006B110A"/>
    <w:rsid w:val="006C7AA5"/>
    <w:rsid w:val="00701743"/>
    <w:rsid w:val="00706D26"/>
    <w:rsid w:val="00711F2C"/>
    <w:rsid w:val="0077472C"/>
    <w:rsid w:val="007907EC"/>
    <w:rsid w:val="007B30D3"/>
    <w:rsid w:val="007C3FA4"/>
    <w:rsid w:val="007D1306"/>
    <w:rsid w:val="007F7D6E"/>
    <w:rsid w:val="00814D08"/>
    <w:rsid w:val="00824831"/>
    <w:rsid w:val="0083408A"/>
    <w:rsid w:val="008533D9"/>
    <w:rsid w:val="008764EC"/>
    <w:rsid w:val="00885921"/>
    <w:rsid w:val="008B54D4"/>
    <w:rsid w:val="008C5F4A"/>
    <w:rsid w:val="008D51CC"/>
    <w:rsid w:val="00925C4F"/>
    <w:rsid w:val="0099321B"/>
    <w:rsid w:val="009A7BD8"/>
    <w:rsid w:val="009D6B70"/>
    <w:rsid w:val="009E105C"/>
    <w:rsid w:val="009F6D2C"/>
    <w:rsid w:val="00A054AF"/>
    <w:rsid w:val="00A30D38"/>
    <w:rsid w:val="00A34CF5"/>
    <w:rsid w:val="00A71504"/>
    <w:rsid w:val="00A821E7"/>
    <w:rsid w:val="00AA3003"/>
    <w:rsid w:val="00AF3D63"/>
    <w:rsid w:val="00B14DC8"/>
    <w:rsid w:val="00B24241"/>
    <w:rsid w:val="00B3077F"/>
    <w:rsid w:val="00B47033"/>
    <w:rsid w:val="00BB436D"/>
    <w:rsid w:val="00BF3F02"/>
    <w:rsid w:val="00C16559"/>
    <w:rsid w:val="00C42C77"/>
    <w:rsid w:val="00C70F40"/>
    <w:rsid w:val="00C7223B"/>
    <w:rsid w:val="00CA2DD4"/>
    <w:rsid w:val="00CD1951"/>
    <w:rsid w:val="00D06CDC"/>
    <w:rsid w:val="00D2007A"/>
    <w:rsid w:val="00D4710C"/>
    <w:rsid w:val="00D479CD"/>
    <w:rsid w:val="00D5077B"/>
    <w:rsid w:val="00D841DC"/>
    <w:rsid w:val="00D90753"/>
    <w:rsid w:val="00DA68E9"/>
    <w:rsid w:val="00E31328"/>
    <w:rsid w:val="00E76B80"/>
    <w:rsid w:val="00EB2291"/>
    <w:rsid w:val="00EE1636"/>
    <w:rsid w:val="00EF7CFF"/>
    <w:rsid w:val="00F45ADE"/>
    <w:rsid w:val="00F52654"/>
    <w:rsid w:val="00F76ED8"/>
    <w:rsid w:val="00F94ACD"/>
    <w:rsid w:val="00FE11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383FE"/>
  <w15:chartTrackingRefBased/>
  <w15:docId w15:val="{92FA46CE-E0D2-45D0-845C-08D65A773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F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42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4241"/>
  </w:style>
  <w:style w:type="paragraph" w:styleId="Footer">
    <w:name w:val="footer"/>
    <w:basedOn w:val="Normal"/>
    <w:link w:val="FooterChar"/>
    <w:uiPriority w:val="99"/>
    <w:unhideWhenUsed/>
    <w:rsid w:val="00B242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4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5</Pages>
  <Words>5675</Words>
  <Characters>3234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e Snell</dc:creator>
  <cp:keywords/>
  <dc:description/>
  <cp:lastModifiedBy>Gracie Snell (Student)</cp:lastModifiedBy>
  <cp:revision>89</cp:revision>
  <dcterms:created xsi:type="dcterms:W3CDTF">2021-05-31T19:03:00Z</dcterms:created>
  <dcterms:modified xsi:type="dcterms:W3CDTF">2023-02-04T13:56:00Z</dcterms:modified>
</cp:coreProperties>
</file>